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C6EAB7C" w14:textId="1D436F78" w:rsidR="000C1E88" w:rsidRDefault="00E07414" w:rsidP="000C1E88">
      <w:pPr>
        <w:pStyle w:val="NoSpacing"/>
        <w:jc w:val="left"/>
        <w:rPr>
          <w:rFonts w:ascii="Times" w:hAnsi="Times" w:cs="Times"/>
          <w:sz w:val="24"/>
          <w:szCs w:val="28"/>
        </w:rPr>
      </w:pPr>
      <w:r>
        <w:rPr>
          <w:rFonts w:ascii="Times" w:hAnsi="Times" w:cs="Times"/>
          <w:sz w:val="24"/>
          <w:szCs w:val="28"/>
        </w:rPr>
        <w:t xml:space="preserve">Supplemental </w:t>
      </w:r>
      <w:r w:rsidR="000C1E88">
        <w:rPr>
          <w:rFonts w:ascii="Times" w:hAnsi="Times" w:cs="Times"/>
          <w:sz w:val="24"/>
          <w:szCs w:val="28"/>
        </w:rPr>
        <w:t xml:space="preserve">Table </w:t>
      </w:r>
      <w:r w:rsidR="00B21078">
        <w:rPr>
          <w:rFonts w:ascii="Times" w:hAnsi="Times" w:cs="Times"/>
          <w:sz w:val="24"/>
          <w:szCs w:val="28"/>
        </w:rPr>
        <w:t>1</w:t>
      </w:r>
      <w:r w:rsidR="000C1E88">
        <w:rPr>
          <w:rFonts w:ascii="Times" w:hAnsi="Times" w:cs="Times"/>
          <w:sz w:val="24"/>
          <w:szCs w:val="28"/>
        </w:rPr>
        <w:t>. ICD-10-CM codes used to calculate the Hospital Frailty Risk Score</w:t>
      </w:r>
    </w:p>
    <w:p w14:paraId="2CB571F0" w14:textId="77777777" w:rsidR="000C1E88" w:rsidRDefault="000C1E88" w:rsidP="000C1E88">
      <w:pPr>
        <w:pStyle w:val="NoSpacing"/>
        <w:jc w:val="left"/>
        <w:rPr>
          <w:rFonts w:ascii="Times" w:hAnsi="Times" w:cs="Times"/>
          <w:sz w:val="24"/>
          <w:szCs w:val="28"/>
        </w:rPr>
      </w:pPr>
    </w:p>
    <w:tbl>
      <w:tblPr>
        <w:tblStyle w:val="TableGrid"/>
        <w:tblW w:w="10485" w:type="dxa"/>
        <w:jc w:val="center"/>
        <w:tblLook w:val="04A0" w:firstRow="1" w:lastRow="0" w:firstColumn="1" w:lastColumn="0" w:noHBand="0" w:noVBand="1"/>
      </w:tblPr>
      <w:tblGrid>
        <w:gridCol w:w="1413"/>
        <w:gridCol w:w="7371"/>
        <w:gridCol w:w="1701"/>
      </w:tblGrid>
      <w:tr w:rsidR="000C1E88" w14:paraId="7A29AD62" w14:textId="77777777" w:rsidTr="003F3119">
        <w:trPr>
          <w:jc w:val="center"/>
        </w:trPr>
        <w:tc>
          <w:tcPr>
            <w:tcW w:w="1413" w:type="dxa"/>
            <w:vAlign w:val="center"/>
          </w:tcPr>
          <w:p w14:paraId="47E0DF60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 w:rsidRPr="007C5D83">
              <w:rPr>
                <w:rFonts w:ascii="Times" w:hAnsi="Times" w:cs="Times"/>
                <w:b/>
                <w:bCs/>
                <w:szCs w:val="20"/>
              </w:rPr>
              <w:t>ICD-10-CM</w:t>
            </w:r>
          </w:p>
        </w:tc>
        <w:tc>
          <w:tcPr>
            <w:tcW w:w="7371" w:type="dxa"/>
            <w:vAlign w:val="center"/>
          </w:tcPr>
          <w:p w14:paraId="18E641E4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 w:rsidRPr="007C5D83">
              <w:rPr>
                <w:rFonts w:ascii="Times" w:hAnsi="Times" w:cs="Times"/>
                <w:b/>
                <w:bCs/>
                <w:szCs w:val="20"/>
              </w:rPr>
              <w:t>Description</w:t>
            </w:r>
          </w:p>
        </w:tc>
        <w:tc>
          <w:tcPr>
            <w:tcW w:w="1701" w:type="dxa"/>
            <w:vAlign w:val="center"/>
          </w:tcPr>
          <w:p w14:paraId="547A7D67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 w:rsidRPr="007C5D83">
              <w:rPr>
                <w:rFonts w:ascii="Times" w:hAnsi="Times" w:cs="Times"/>
                <w:b/>
                <w:bCs/>
                <w:szCs w:val="20"/>
              </w:rPr>
              <w:t>Awarded Points</w:t>
            </w:r>
          </w:p>
        </w:tc>
      </w:tr>
      <w:tr w:rsidR="000C1E88" w14:paraId="7BC71F7C" w14:textId="77777777" w:rsidTr="003F3119">
        <w:trPr>
          <w:jc w:val="center"/>
        </w:trPr>
        <w:tc>
          <w:tcPr>
            <w:tcW w:w="1413" w:type="dxa"/>
            <w:vAlign w:val="center"/>
          </w:tcPr>
          <w:p w14:paraId="2BED880E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F00</w:t>
            </w:r>
          </w:p>
        </w:tc>
        <w:tc>
          <w:tcPr>
            <w:tcW w:w="7371" w:type="dxa"/>
            <w:vAlign w:val="center"/>
          </w:tcPr>
          <w:p w14:paraId="528959E0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ementia in Alzheimer’s disease</w:t>
            </w:r>
          </w:p>
        </w:tc>
        <w:tc>
          <w:tcPr>
            <w:tcW w:w="1701" w:type="dxa"/>
            <w:vAlign w:val="center"/>
          </w:tcPr>
          <w:p w14:paraId="7A49C994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7.1</w:t>
            </w:r>
          </w:p>
        </w:tc>
      </w:tr>
      <w:tr w:rsidR="000C1E88" w14:paraId="24AEB179" w14:textId="77777777" w:rsidTr="003F3119">
        <w:trPr>
          <w:jc w:val="center"/>
        </w:trPr>
        <w:tc>
          <w:tcPr>
            <w:tcW w:w="1413" w:type="dxa"/>
            <w:vAlign w:val="center"/>
          </w:tcPr>
          <w:p w14:paraId="210FC778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G81</w:t>
            </w:r>
          </w:p>
        </w:tc>
        <w:tc>
          <w:tcPr>
            <w:tcW w:w="7371" w:type="dxa"/>
            <w:vAlign w:val="center"/>
          </w:tcPr>
          <w:p w14:paraId="7563FDF6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Hemiplegia</w:t>
            </w:r>
          </w:p>
        </w:tc>
        <w:tc>
          <w:tcPr>
            <w:tcW w:w="1701" w:type="dxa"/>
            <w:vAlign w:val="center"/>
          </w:tcPr>
          <w:p w14:paraId="1812CF7D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.4</w:t>
            </w:r>
          </w:p>
        </w:tc>
      </w:tr>
      <w:tr w:rsidR="000C1E88" w14:paraId="2E97CAC6" w14:textId="77777777" w:rsidTr="003F3119">
        <w:trPr>
          <w:jc w:val="center"/>
        </w:trPr>
        <w:tc>
          <w:tcPr>
            <w:tcW w:w="1413" w:type="dxa"/>
            <w:vAlign w:val="center"/>
          </w:tcPr>
          <w:p w14:paraId="5CDB383C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G30</w:t>
            </w:r>
          </w:p>
        </w:tc>
        <w:tc>
          <w:tcPr>
            <w:tcW w:w="7371" w:type="dxa"/>
            <w:vAlign w:val="center"/>
          </w:tcPr>
          <w:p w14:paraId="6109485C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Alzheimer’s disease</w:t>
            </w:r>
          </w:p>
        </w:tc>
        <w:tc>
          <w:tcPr>
            <w:tcW w:w="1701" w:type="dxa"/>
            <w:vAlign w:val="center"/>
          </w:tcPr>
          <w:p w14:paraId="3C29E736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.0</w:t>
            </w:r>
          </w:p>
        </w:tc>
      </w:tr>
      <w:tr w:rsidR="000C1E88" w14:paraId="68DBD222" w14:textId="77777777" w:rsidTr="003F3119">
        <w:trPr>
          <w:jc w:val="center"/>
        </w:trPr>
        <w:tc>
          <w:tcPr>
            <w:tcW w:w="1413" w:type="dxa"/>
            <w:vAlign w:val="center"/>
          </w:tcPr>
          <w:p w14:paraId="104AE4B3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I69</w:t>
            </w:r>
          </w:p>
        </w:tc>
        <w:tc>
          <w:tcPr>
            <w:tcW w:w="7371" w:type="dxa"/>
            <w:vAlign w:val="center"/>
          </w:tcPr>
          <w:p w14:paraId="2434678B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equelae of cerebrovascular disease</w:t>
            </w:r>
          </w:p>
        </w:tc>
        <w:tc>
          <w:tcPr>
            <w:tcW w:w="1701" w:type="dxa"/>
            <w:vAlign w:val="center"/>
          </w:tcPr>
          <w:p w14:paraId="09750209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.7</w:t>
            </w:r>
          </w:p>
        </w:tc>
      </w:tr>
      <w:tr w:rsidR="000C1E88" w14:paraId="379849B8" w14:textId="77777777" w:rsidTr="003F3119">
        <w:trPr>
          <w:jc w:val="center"/>
        </w:trPr>
        <w:tc>
          <w:tcPr>
            <w:tcW w:w="1413" w:type="dxa"/>
            <w:vAlign w:val="center"/>
          </w:tcPr>
          <w:p w14:paraId="54194B66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29</w:t>
            </w:r>
          </w:p>
        </w:tc>
        <w:tc>
          <w:tcPr>
            <w:tcW w:w="7371" w:type="dxa"/>
            <w:vAlign w:val="center"/>
          </w:tcPr>
          <w:p w14:paraId="696E7B38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ther symptoms and signs involving the nervous and musculoskeletal systems</w:t>
            </w:r>
          </w:p>
        </w:tc>
        <w:tc>
          <w:tcPr>
            <w:tcW w:w="1701" w:type="dxa"/>
            <w:vAlign w:val="center"/>
          </w:tcPr>
          <w:p w14:paraId="4E79F427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.6</w:t>
            </w:r>
          </w:p>
        </w:tc>
      </w:tr>
      <w:tr w:rsidR="000C1E88" w14:paraId="00835BD2" w14:textId="77777777" w:rsidTr="003F3119">
        <w:trPr>
          <w:jc w:val="center"/>
        </w:trPr>
        <w:tc>
          <w:tcPr>
            <w:tcW w:w="1413" w:type="dxa"/>
            <w:vAlign w:val="center"/>
          </w:tcPr>
          <w:p w14:paraId="6850F19B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N39</w:t>
            </w:r>
          </w:p>
        </w:tc>
        <w:tc>
          <w:tcPr>
            <w:tcW w:w="7371" w:type="dxa"/>
            <w:vAlign w:val="center"/>
          </w:tcPr>
          <w:p w14:paraId="0451B861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ther disorders of urinary system</w:t>
            </w:r>
          </w:p>
        </w:tc>
        <w:tc>
          <w:tcPr>
            <w:tcW w:w="1701" w:type="dxa"/>
            <w:vAlign w:val="center"/>
          </w:tcPr>
          <w:p w14:paraId="4E1B1863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.2</w:t>
            </w:r>
          </w:p>
        </w:tc>
      </w:tr>
      <w:tr w:rsidR="000C1E88" w14:paraId="7851210C" w14:textId="77777777" w:rsidTr="003F3119">
        <w:trPr>
          <w:jc w:val="center"/>
        </w:trPr>
        <w:tc>
          <w:tcPr>
            <w:tcW w:w="1413" w:type="dxa"/>
            <w:vAlign w:val="center"/>
          </w:tcPr>
          <w:p w14:paraId="4A663033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F05</w:t>
            </w:r>
          </w:p>
        </w:tc>
        <w:tc>
          <w:tcPr>
            <w:tcW w:w="7371" w:type="dxa"/>
            <w:vAlign w:val="center"/>
          </w:tcPr>
          <w:p w14:paraId="4D53F51C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elirium, not induced by alcohol and other psychoactive substances</w:t>
            </w:r>
          </w:p>
        </w:tc>
        <w:tc>
          <w:tcPr>
            <w:tcW w:w="1701" w:type="dxa"/>
            <w:vAlign w:val="center"/>
          </w:tcPr>
          <w:p w14:paraId="28EF1DA6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.2</w:t>
            </w:r>
          </w:p>
        </w:tc>
      </w:tr>
      <w:tr w:rsidR="000C1E88" w14:paraId="2237A3E8" w14:textId="77777777" w:rsidTr="003F3119">
        <w:trPr>
          <w:jc w:val="center"/>
        </w:trPr>
        <w:tc>
          <w:tcPr>
            <w:tcW w:w="1413" w:type="dxa"/>
            <w:vAlign w:val="center"/>
          </w:tcPr>
          <w:p w14:paraId="5B6DCEF5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W19</w:t>
            </w:r>
          </w:p>
        </w:tc>
        <w:tc>
          <w:tcPr>
            <w:tcW w:w="7371" w:type="dxa"/>
            <w:vAlign w:val="center"/>
          </w:tcPr>
          <w:p w14:paraId="1EA961C0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Unspecified fall</w:t>
            </w:r>
          </w:p>
        </w:tc>
        <w:tc>
          <w:tcPr>
            <w:tcW w:w="1701" w:type="dxa"/>
            <w:vAlign w:val="center"/>
          </w:tcPr>
          <w:p w14:paraId="6317C6EF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.2</w:t>
            </w:r>
          </w:p>
        </w:tc>
      </w:tr>
      <w:tr w:rsidR="000C1E88" w14:paraId="2AA288D6" w14:textId="77777777" w:rsidTr="003F3119">
        <w:trPr>
          <w:jc w:val="center"/>
        </w:trPr>
        <w:tc>
          <w:tcPr>
            <w:tcW w:w="1413" w:type="dxa"/>
            <w:vAlign w:val="center"/>
          </w:tcPr>
          <w:p w14:paraId="4B97B008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00</w:t>
            </w:r>
          </w:p>
        </w:tc>
        <w:tc>
          <w:tcPr>
            <w:tcW w:w="7371" w:type="dxa"/>
            <w:vAlign w:val="center"/>
          </w:tcPr>
          <w:p w14:paraId="1548F7F4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uperficial injury of head</w:t>
            </w:r>
          </w:p>
        </w:tc>
        <w:tc>
          <w:tcPr>
            <w:tcW w:w="1701" w:type="dxa"/>
            <w:vAlign w:val="center"/>
          </w:tcPr>
          <w:p w14:paraId="2B5D0556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.2</w:t>
            </w:r>
          </w:p>
        </w:tc>
      </w:tr>
      <w:tr w:rsidR="000C1E88" w14:paraId="4B59DD03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3868565B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31</w:t>
            </w:r>
          </w:p>
        </w:tc>
        <w:tc>
          <w:tcPr>
            <w:tcW w:w="7371" w:type="dxa"/>
            <w:vAlign w:val="center"/>
          </w:tcPr>
          <w:p w14:paraId="15C5A805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Unspecified hematuria</w:t>
            </w:r>
          </w:p>
        </w:tc>
        <w:tc>
          <w:tcPr>
            <w:tcW w:w="1701" w:type="dxa"/>
            <w:vAlign w:val="center"/>
          </w:tcPr>
          <w:p w14:paraId="5ACB7BD1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.0</w:t>
            </w:r>
          </w:p>
        </w:tc>
      </w:tr>
      <w:tr w:rsidR="000C1E88" w14:paraId="2D0E01C9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51809EFF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B96</w:t>
            </w:r>
          </w:p>
        </w:tc>
        <w:tc>
          <w:tcPr>
            <w:tcW w:w="7371" w:type="dxa"/>
            <w:vAlign w:val="center"/>
          </w:tcPr>
          <w:p w14:paraId="4E606D7C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ther bacterial agents as the cause of diseases classified to other chapters</w:t>
            </w:r>
          </w:p>
        </w:tc>
        <w:tc>
          <w:tcPr>
            <w:tcW w:w="1701" w:type="dxa"/>
            <w:vAlign w:val="center"/>
          </w:tcPr>
          <w:p w14:paraId="64550782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9</w:t>
            </w:r>
          </w:p>
        </w:tc>
      </w:tr>
      <w:tr w:rsidR="000C1E88" w14:paraId="4729A7A0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0D6743A8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41</w:t>
            </w:r>
          </w:p>
        </w:tc>
        <w:tc>
          <w:tcPr>
            <w:tcW w:w="7371" w:type="dxa"/>
            <w:vAlign w:val="center"/>
          </w:tcPr>
          <w:p w14:paraId="4D9B2A05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ther symptoms and signs involving cognitive functions and awareness</w:t>
            </w:r>
          </w:p>
        </w:tc>
        <w:tc>
          <w:tcPr>
            <w:tcW w:w="1701" w:type="dxa"/>
            <w:vAlign w:val="center"/>
          </w:tcPr>
          <w:p w14:paraId="54A7DF2D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7</w:t>
            </w:r>
          </w:p>
        </w:tc>
      </w:tr>
      <w:tr w:rsidR="000C1E88" w14:paraId="4107F824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24107CA5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26</w:t>
            </w:r>
          </w:p>
        </w:tc>
        <w:tc>
          <w:tcPr>
            <w:tcW w:w="7371" w:type="dxa"/>
            <w:vAlign w:val="center"/>
          </w:tcPr>
          <w:p w14:paraId="278A7F6A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Abnormalities of gait and mobility</w:t>
            </w:r>
          </w:p>
        </w:tc>
        <w:tc>
          <w:tcPr>
            <w:tcW w:w="1701" w:type="dxa"/>
            <w:vAlign w:val="center"/>
          </w:tcPr>
          <w:p w14:paraId="0746C533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6</w:t>
            </w:r>
          </w:p>
        </w:tc>
      </w:tr>
      <w:tr w:rsidR="000C1E88" w14:paraId="5A12E00D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69C742E9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I67</w:t>
            </w:r>
          </w:p>
        </w:tc>
        <w:tc>
          <w:tcPr>
            <w:tcW w:w="7371" w:type="dxa"/>
            <w:vAlign w:val="center"/>
          </w:tcPr>
          <w:p w14:paraId="1C5EC993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ther cerebrovascular diseases</w:t>
            </w:r>
          </w:p>
        </w:tc>
        <w:tc>
          <w:tcPr>
            <w:tcW w:w="1701" w:type="dxa"/>
            <w:vAlign w:val="center"/>
          </w:tcPr>
          <w:p w14:paraId="7B67D993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6</w:t>
            </w:r>
          </w:p>
        </w:tc>
      </w:tr>
      <w:tr w:rsidR="000C1E88" w14:paraId="5D8FC97E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212A321C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56</w:t>
            </w:r>
          </w:p>
        </w:tc>
        <w:tc>
          <w:tcPr>
            <w:tcW w:w="7371" w:type="dxa"/>
            <w:vAlign w:val="center"/>
          </w:tcPr>
          <w:p w14:paraId="6AD11869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Convulsions, not elsewhere classified</w:t>
            </w:r>
          </w:p>
        </w:tc>
        <w:tc>
          <w:tcPr>
            <w:tcW w:w="1701" w:type="dxa"/>
            <w:vAlign w:val="center"/>
          </w:tcPr>
          <w:p w14:paraId="72A275D8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6</w:t>
            </w:r>
          </w:p>
        </w:tc>
      </w:tr>
      <w:tr w:rsidR="000C1E88" w14:paraId="2AA128D8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7031C182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40</w:t>
            </w:r>
          </w:p>
        </w:tc>
        <w:tc>
          <w:tcPr>
            <w:tcW w:w="7371" w:type="dxa"/>
            <w:vAlign w:val="center"/>
          </w:tcPr>
          <w:p w14:paraId="3FD99728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omnolence, stupor, and coma</w:t>
            </w:r>
          </w:p>
        </w:tc>
        <w:tc>
          <w:tcPr>
            <w:tcW w:w="1701" w:type="dxa"/>
            <w:vAlign w:val="center"/>
          </w:tcPr>
          <w:p w14:paraId="1988A7FC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5</w:t>
            </w:r>
          </w:p>
        </w:tc>
      </w:tr>
      <w:tr w:rsidR="000C1E88" w14:paraId="717E0E3F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03A8A616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T83</w:t>
            </w:r>
          </w:p>
        </w:tc>
        <w:tc>
          <w:tcPr>
            <w:tcW w:w="7371" w:type="dxa"/>
            <w:vAlign w:val="center"/>
          </w:tcPr>
          <w:p w14:paraId="77F855A2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Complications of genitourinary prosthetic devices, implants, and grafts</w:t>
            </w:r>
          </w:p>
        </w:tc>
        <w:tc>
          <w:tcPr>
            <w:tcW w:w="1701" w:type="dxa"/>
            <w:vAlign w:val="center"/>
          </w:tcPr>
          <w:p w14:paraId="0CFA182C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4</w:t>
            </w:r>
          </w:p>
        </w:tc>
      </w:tr>
      <w:tr w:rsidR="000C1E88" w14:paraId="4C5F94F3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0BF584EB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06</w:t>
            </w:r>
          </w:p>
        </w:tc>
        <w:tc>
          <w:tcPr>
            <w:tcW w:w="7371" w:type="dxa"/>
            <w:vAlign w:val="center"/>
          </w:tcPr>
          <w:p w14:paraId="64F8F2ED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Intracranial injury</w:t>
            </w:r>
          </w:p>
        </w:tc>
        <w:tc>
          <w:tcPr>
            <w:tcW w:w="1701" w:type="dxa"/>
            <w:vAlign w:val="center"/>
          </w:tcPr>
          <w:p w14:paraId="3D8C59D8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4</w:t>
            </w:r>
          </w:p>
        </w:tc>
      </w:tr>
      <w:tr w:rsidR="000C1E88" w14:paraId="49A744D5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09E2142F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42</w:t>
            </w:r>
          </w:p>
        </w:tc>
        <w:tc>
          <w:tcPr>
            <w:tcW w:w="7371" w:type="dxa"/>
            <w:vAlign w:val="center"/>
          </w:tcPr>
          <w:p w14:paraId="412D03C0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Fracture of shoulder and upper arm</w:t>
            </w:r>
          </w:p>
        </w:tc>
        <w:tc>
          <w:tcPr>
            <w:tcW w:w="1701" w:type="dxa"/>
            <w:vAlign w:val="center"/>
          </w:tcPr>
          <w:p w14:paraId="76F5AAD2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3</w:t>
            </w:r>
          </w:p>
        </w:tc>
      </w:tr>
      <w:tr w:rsidR="000C1E88" w14:paraId="7F242AB0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310873AD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E87</w:t>
            </w:r>
          </w:p>
        </w:tc>
        <w:tc>
          <w:tcPr>
            <w:tcW w:w="7371" w:type="dxa"/>
            <w:vAlign w:val="center"/>
          </w:tcPr>
          <w:p w14:paraId="2C4A7496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ther disorders of fluid, electrolyte, and acid-base balance</w:t>
            </w:r>
          </w:p>
        </w:tc>
        <w:tc>
          <w:tcPr>
            <w:tcW w:w="1701" w:type="dxa"/>
            <w:vAlign w:val="center"/>
          </w:tcPr>
          <w:p w14:paraId="3F6775EF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3</w:t>
            </w:r>
          </w:p>
        </w:tc>
      </w:tr>
      <w:tr w:rsidR="000C1E88" w14:paraId="4CC8D495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29868C1D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M25</w:t>
            </w:r>
          </w:p>
        </w:tc>
        <w:tc>
          <w:tcPr>
            <w:tcW w:w="7371" w:type="dxa"/>
            <w:vAlign w:val="center"/>
          </w:tcPr>
          <w:p w14:paraId="29B9F6D9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ther joint disorders, not elsewhere classified</w:t>
            </w:r>
          </w:p>
        </w:tc>
        <w:tc>
          <w:tcPr>
            <w:tcW w:w="1701" w:type="dxa"/>
            <w:vAlign w:val="center"/>
          </w:tcPr>
          <w:p w14:paraId="5E3FB327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3</w:t>
            </w:r>
          </w:p>
        </w:tc>
      </w:tr>
      <w:tr w:rsidR="000C1E88" w14:paraId="6B18BF1E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4F9023CE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E86</w:t>
            </w:r>
          </w:p>
        </w:tc>
        <w:tc>
          <w:tcPr>
            <w:tcW w:w="7371" w:type="dxa"/>
            <w:vAlign w:val="center"/>
          </w:tcPr>
          <w:p w14:paraId="67BA8135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Volume depletion</w:t>
            </w:r>
          </w:p>
        </w:tc>
        <w:tc>
          <w:tcPr>
            <w:tcW w:w="1701" w:type="dxa"/>
            <w:vAlign w:val="center"/>
          </w:tcPr>
          <w:p w14:paraId="78FBB341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3</w:t>
            </w:r>
          </w:p>
        </w:tc>
      </w:tr>
      <w:tr w:rsidR="000C1E88" w14:paraId="1B2FDE61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2F68E181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54</w:t>
            </w:r>
          </w:p>
        </w:tc>
        <w:tc>
          <w:tcPr>
            <w:tcW w:w="7371" w:type="dxa"/>
            <w:vAlign w:val="center"/>
          </w:tcPr>
          <w:p w14:paraId="659FD23A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enility</w:t>
            </w:r>
          </w:p>
        </w:tc>
        <w:tc>
          <w:tcPr>
            <w:tcW w:w="1701" w:type="dxa"/>
            <w:vAlign w:val="center"/>
          </w:tcPr>
          <w:p w14:paraId="3F50D609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2</w:t>
            </w:r>
          </w:p>
        </w:tc>
      </w:tr>
      <w:tr w:rsidR="000C1E88" w14:paraId="74E8184E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1672F12E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Z50</w:t>
            </w:r>
          </w:p>
        </w:tc>
        <w:tc>
          <w:tcPr>
            <w:tcW w:w="7371" w:type="dxa"/>
            <w:vAlign w:val="center"/>
          </w:tcPr>
          <w:p w14:paraId="529B1F31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Care involving use of rehabilitation procedures</w:t>
            </w:r>
          </w:p>
        </w:tc>
        <w:tc>
          <w:tcPr>
            <w:tcW w:w="1701" w:type="dxa"/>
            <w:vAlign w:val="center"/>
          </w:tcPr>
          <w:p w14:paraId="24087E75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1</w:t>
            </w:r>
          </w:p>
        </w:tc>
      </w:tr>
      <w:tr w:rsidR="000C1E88" w14:paraId="66A49D93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06F96552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F03</w:t>
            </w:r>
          </w:p>
        </w:tc>
        <w:tc>
          <w:tcPr>
            <w:tcW w:w="7371" w:type="dxa"/>
            <w:vAlign w:val="center"/>
          </w:tcPr>
          <w:p w14:paraId="28B0AD5E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Unspecified dementia</w:t>
            </w:r>
          </w:p>
        </w:tc>
        <w:tc>
          <w:tcPr>
            <w:tcW w:w="1701" w:type="dxa"/>
            <w:vAlign w:val="center"/>
          </w:tcPr>
          <w:p w14:paraId="1CF7B9EE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1</w:t>
            </w:r>
          </w:p>
        </w:tc>
      </w:tr>
      <w:tr w:rsidR="000C1E88" w14:paraId="27064B09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543E007F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W18</w:t>
            </w:r>
          </w:p>
        </w:tc>
        <w:tc>
          <w:tcPr>
            <w:tcW w:w="7371" w:type="dxa"/>
            <w:vAlign w:val="center"/>
          </w:tcPr>
          <w:p w14:paraId="69A5D7C9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ther fall on same level</w:t>
            </w:r>
          </w:p>
        </w:tc>
        <w:tc>
          <w:tcPr>
            <w:tcW w:w="1701" w:type="dxa"/>
            <w:vAlign w:val="center"/>
          </w:tcPr>
          <w:p w14:paraId="1A541715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1</w:t>
            </w:r>
          </w:p>
        </w:tc>
      </w:tr>
      <w:tr w:rsidR="000C1E88" w14:paraId="007D24A8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377959E8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Z75</w:t>
            </w:r>
          </w:p>
        </w:tc>
        <w:tc>
          <w:tcPr>
            <w:tcW w:w="7371" w:type="dxa"/>
            <w:vAlign w:val="center"/>
          </w:tcPr>
          <w:p w14:paraId="457AF79E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Problems related to medical facilities and other healthcare</w:t>
            </w:r>
          </w:p>
        </w:tc>
        <w:tc>
          <w:tcPr>
            <w:tcW w:w="1701" w:type="dxa"/>
            <w:vAlign w:val="center"/>
          </w:tcPr>
          <w:p w14:paraId="197A362D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0</w:t>
            </w:r>
          </w:p>
        </w:tc>
      </w:tr>
      <w:tr w:rsidR="000C1E88" w14:paraId="380DCBC1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5BF3FF5F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F01</w:t>
            </w:r>
          </w:p>
        </w:tc>
        <w:tc>
          <w:tcPr>
            <w:tcW w:w="7371" w:type="dxa"/>
            <w:vAlign w:val="center"/>
          </w:tcPr>
          <w:p w14:paraId="3A98BE26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Vascular dementia</w:t>
            </w:r>
          </w:p>
        </w:tc>
        <w:tc>
          <w:tcPr>
            <w:tcW w:w="1701" w:type="dxa"/>
            <w:vAlign w:val="center"/>
          </w:tcPr>
          <w:p w14:paraId="10C3868F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0</w:t>
            </w:r>
          </w:p>
        </w:tc>
      </w:tr>
      <w:tr w:rsidR="000C1E88" w14:paraId="0966489C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044E809C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80</w:t>
            </w:r>
          </w:p>
        </w:tc>
        <w:tc>
          <w:tcPr>
            <w:tcW w:w="7371" w:type="dxa"/>
            <w:vAlign w:val="center"/>
          </w:tcPr>
          <w:p w14:paraId="52A89DD0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uperficial injury of lower leg</w:t>
            </w:r>
          </w:p>
        </w:tc>
        <w:tc>
          <w:tcPr>
            <w:tcW w:w="1701" w:type="dxa"/>
            <w:vAlign w:val="center"/>
          </w:tcPr>
          <w:p w14:paraId="29BB16CC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0</w:t>
            </w:r>
          </w:p>
        </w:tc>
      </w:tr>
      <w:tr w:rsidR="000C1E88" w14:paraId="7BDB33F4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33FC3A80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L03</w:t>
            </w:r>
          </w:p>
        </w:tc>
        <w:tc>
          <w:tcPr>
            <w:tcW w:w="7371" w:type="dxa"/>
            <w:vAlign w:val="center"/>
          </w:tcPr>
          <w:p w14:paraId="6E5D1252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Cellulitis</w:t>
            </w:r>
          </w:p>
        </w:tc>
        <w:tc>
          <w:tcPr>
            <w:tcW w:w="1701" w:type="dxa"/>
            <w:vAlign w:val="center"/>
          </w:tcPr>
          <w:p w14:paraId="0394BB1F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0</w:t>
            </w:r>
          </w:p>
        </w:tc>
      </w:tr>
      <w:tr w:rsidR="000C1E88" w14:paraId="0D05A585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2365117A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H54</w:t>
            </w:r>
          </w:p>
        </w:tc>
        <w:tc>
          <w:tcPr>
            <w:tcW w:w="7371" w:type="dxa"/>
            <w:vAlign w:val="center"/>
          </w:tcPr>
          <w:p w14:paraId="775C3648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Blindness and low vision</w:t>
            </w:r>
          </w:p>
        </w:tc>
        <w:tc>
          <w:tcPr>
            <w:tcW w:w="1701" w:type="dxa"/>
            <w:vAlign w:val="center"/>
          </w:tcPr>
          <w:p w14:paraId="279B5481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9</w:t>
            </w:r>
          </w:p>
        </w:tc>
      </w:tr>
      <w:tr w:rsidR="000C1E88" w14:paraId="0ECD8EB6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2CAB8BD3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E53</w:t>
            </w:r>
          </w:p>
        </w:tc>
        <w:tc>
          <w:tcPr>
            <w:tcW w:w="7371" w:type="dxa"/>
            <w:vAlign w:val="center"/>
          </w:tcPr>
          <w:p w14:paraId="4C1FF372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eficiency of other B group vitamins</w:t>
            </w:r>
          </w:p>
        </w:tc>
        <w:tc>
          <w:tcPr>
            <w:tcW w:w="1701" w:type="dxa"/>
            <w:vAlign w:val="center"/>
          </w:tcPr>
          <w:p w14:paraId="00CB356F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9</w:t>
            </w:r>
          </w:p>
        </w:tc>
      </w:tr>
      <w:tr w:rsidR="000C1E88" w14:paraId="395AD93C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7EE8961C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Z60</w:t>
            </w:r>
          </w:p>
        </w:tc>
        <w:tc>
          <w:tcPr>
            <w:tcW w:w="7371" w:type="dxa"/>
            <w:vAlign w:val="center"/>
          </w:tcPr>
          <w:p w14:paraId="3BD3AC24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Problems related to social environment</w:t>
            </w:r>
          </w:p>
        </w:tc>
        <w:tc>
          <w:tcPr>
            <w:tcW w:w="1701" w:type="dxa"/>
            <w:vAlign w:val="center"/>
          </w:tcPr>
          <w:p w14:paraId="427FBBF7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8</w:t>
            </w:r>
          </w:p>
        </w:tc>
      </w:tr>
      <w:tr w:rsidR="000C1E88" w14:paraId="6737FCFE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6D4C98DA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G20</w:t>
            </w:r>
          </w:p>
        </w:tc>
        <w:tc>
          <w:tcPr>
            <w:tcW w:w="7371" w:type="dxa"/>
            <w:vAlign w:val="center"/>
          </w:tcPr>
          <w:p w14:paraId="2E90DD08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Parkinson’s disease</w:t>
            </w:r>
          </w:p>
        </w:tc>
        <w:tc>
          <w:tcPr>
            <w:tcW w:w="1701" w:type="dxa"/>
            <w:vAlign w:val="center"/>
          </w:tcPr>
          <w:p w14:paraId="067C3CDF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8</w:t>
            </w:r>
          </w:p>
        </w:tc>
      </w:tr>
      <w:tr w:rsidR="000C1E88" w14:paraId="0FA2D5F8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69F18F23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55</w:t>
            </w:r>
          </w:p>
        </w:tc>
        <w:tc>
          <w:tcPr>
            <w:tcW w:w="7371" w:type="dxa"/>
            <w:vAlign w:val="center"/>
          </w:tcPr>
          <w:p w14:paraId="730D1D02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yncope and collapse</w:t>
            </w:r>
          </w:p>
        </w:tc>
        <w:tc>
          <w:tcPr>
            <w:tcW w:w="1701" w:type="dxa"/>
            <w:vAlign w:val="center"/>
          </w:tcPr>
          <w:p w14:paraId="591EDA20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8</w:t>
            </w:r>
          </w:p>
        </w:tc>
      </w:tr>
      <w:tr w:rsidR="000C1E88" w14:paraId="36C92458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74F7447C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22</w:t>
            </w:r>
          </w:p>
        </w:tc>
        <w:tc>
          <w:tcPr>
            <w:tcW w:w="7371" w:type="dxa"/>
            <w:vAlign w:val="center"/>
          </w:tcPr>
          <w:p w14:paraId="4D0B4E7E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Fracture of rib(s), sternum, and thoracic spine</w:t>
            </w:r>
          </w:p>
        </w:tc>
        <w:tc>
          <w:tcPr>
            <w:tcW w:w="1701" w:type="dxa"/>
            <w:vAlign w:val="center"/>
          </w:tcPr>
          <w:p w14:paraId="45CF24F2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8</w:t>
            </w:r>
          </w:p>
        </w:tc>
      </w:tr>
      <w:tr w:rsidR="000C1E88" w14:paraId="5BC3FD36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5D8401EF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K59</w:t>
            </w:r>
          </w:p>
        </w:tc>
        <w:tc>
          <w:tcPr>
            <w:tcW w:w="7371" w:type="dxa"/>
            <w:vAlign w:val="center"/>
          </w:tcPr>
          <w:p w14:paraId="2C4B0FFB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ther functional intestinal disorders</w:t>
            </w:r>
          </w:p>
        </w:tc>
        <w:tc>
          <w:tcPr>
            <w:tcW w:w="1701" w:type="dxa"/>
            <w:vAlign w:val="center"/>
          </w:tcPr>
          <w:p w14:paraId="56B0E813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8</w:t>
            </w:r>
          </w:p>
        </w:tc>
      </w:tr>
      <w:tr w:rsidR="000C1E88" w14:paraId="46B238FE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08D5F86E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N17</w:t>
            </w:r>
          </w:p>
        </w:tc>
        <w:tc>
          <w:tcPr>
            <w:tcW w:w="7371" w:type="dxa"/>
            <w:vAlign w:val="center"/>
          </w:tcPr>
          <w:p w14:paraId="13A85873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Acute renal failure</w:t>
            </w:r>
          </w:p>
        </w:tc>
        <w:tc>
          <w:tcPr>
            <w:tcW w:w="1701" w:type="dxa"/>
            <w:vAlign w:val="center"/>
          </w:tcPr>
          <w:p w14:paraId="3C55E801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8</w:t>
            </w:r>
          </w:p>
        </w:tc>
      </w:tr>
      <w:tr w:rsidR="000C1E88" w14:paraId="51E3653E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3E413ED1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L89</w:t>
            </w:r>
          </w:p>
        </w:tc>
        <w:tc>
          <w:tcPr>
            <w:tcW w:w="7371" w:type="dxa"/>
            <w:vAlign w:val="center"/>
          </w:tcPr>
          <w:p w14:paraId="6813A9E5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ecubitus ulcer</w:t>
            </w:r>
          </w:p>
        </w:tc>
        <w:tc>
          <w:tcPr>
            <w:tcW w:w="1701" w:type="dxa"/>
            <w:vAlign w:val="center"/>
          </w:tcPr>
          <w:p w14:paraId="5569AB74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7</w:t>
            </w:r>
          </w:p>
        </w:tc>
      </w:tr>
      <w:tr w:rsidR="000C1E88" w14:paraId="657FD42B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1BAFEF24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Z22</w:t>
            </w:r>
          </w:p>
        </w:tc>
        <w:tc>
          <w:tcPr>
            <w:tcW w:w="7371" w:type="dxa"/>
            <w:vAlign w:val="center"/>
          </w:tcPr>
          <w:p w14:paraId="4775F5F8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Carrier of infectious disease</w:t>
            </w:r>
          </w:p>
        </w:tc>
        <w:tc>
          <w:tcPr>
            <w:tcW w:w="1701" w:type="dxa"/>
            <w:vAlign w:val="center"/>
          </w:tcPr>
          <w:p w14:paraId="136A0649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7</w:t>
            </w:r>
          </w:p>
        </w:tc>
      </w:tr>
      <w:tr w:rsidR="000C1E88" w14:paraId="52CA7E53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73FB518E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B95</w:t>
            </w:r>
          </w:p>
        </w:tc>
        <w:tc>
          <w:tcPr>
            <w:tcW w:w="7371" w:type="dxa"/>
            <w:vAlign w:val="center"/>
          </w:tcPr>
          <w:p w14:paraId="0B74AFEC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treptococcus and staphylococcus as the causes of diseases classified to other chapters</w:t>
            </w:r>
          </w:p>
        </w:tc>
        <w:tc>
          <w:tcPr>
            <w:tcW w:w="1701" w:type="dxa"/>
            <w:vAlign w:val="center"/>
          </w:tcPr>
          <w:p w14:paraId="168DA39D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7</w:t>
            </w:r>
          </w:p>
        </w:tc>
      </w:tr>
      <w:tr w:rsidR="000C1E88" w14:paraId="52968BBF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3D5D0A26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L97</w:t>
            </w:r>
          </w:p>
        </w:tc>
        <w:tc>
          <w:tcPr>
            <w:tcW w:w="7371" w:type="dxa"/>
            <w:vAlign w:val="center"/>
          </w:tcPr>
          <w:p w14:paraId="355B1F09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Ulcer of lower limb, not elsewhere classified</w:t>
            </w:r>
          </w:p>
        </w:tc>
        <w:tc>
          <w:tcPr>
            <w:tcW w:w="1701" w:type="dxa"/>
            <w:vAlign w:val="center"/>
          </w:tcPr>
          <w:p w14:paraId="03C25DD6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6</w:t>
            </w:r>
          </w:p>
        </w:tc>
      </w:tr>
      <w:tr w:rsidR="000C1E88" w14:paraId="68BB2F3D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747BF048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44</w:t>
            </w:r>
          </w:p>
        </w:tc>
        <w:tc>
          <w:tcPr>
            <w:tcW w:w="7371" w:type="dxa"/>
            <w:vAlign w:val="center"/>
          </w:tcPr>
          <w:p w14:paraId="51BDE873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ther symptoms and signs involving general sensations and perceptions</w:t>
            </w:r>
          </w:p>
        </w:tc>
        <w:tc>
          <w:tcPr>
            <w:tcW w:w="1701" w:type="dxa"/>
            <w:vAlign w:val="center"/>
          </w:tcPr>
          <w:p w14:paraId="7D8B6C00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6</w:t>
            </w:r>
          </w:p>
        </w:tc>
      </w:tr>
      <w:tr w:rsidR="000C1E88" w14:paraId="02D63677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70101F15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K26</w:t>
            </w:r>
          </w:p>
        </w:tc>
        <w:tc>
          <w:tcPr>
            <w:tcW w:w="7371" w:type="dxa"/>
            <w:vAlign w:val="center"/>
          </w:tcPr>
          <w:p w14:paraId="3585665C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uodenal ulcer</w:t>
            </w:r>
          </w:p>
        </w:tc>
        <w:tc>
          <w:tcPr>
            <w:tcW w:w="1701" w:type="dxa"/>
            <w:vAlign w:val="center"/>
          </w:tcPr>
          <w:p w14:paraId="59B4A978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6</w:t>
            </w:r>
          </w:p>
        </w:tc>
      </w:tr>
      <w:tr w:rsidR="000C1E88" w14:paraId="34456DEE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6EF42CD9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I95</w:t>
            </w:r>
          </w:p>
        </w:tc>
        <w:tc>
          <w:tcPr>
            <w:tcW w:w="7371" w:type="dxa"/>
            <w:vAlign w:val="center"/>
          </w:tcPr>
          <w:p w14:paraId="286974D3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Hypotension</w:t>
            </w:r>
          </w:p>
        </w:tc>
        <w:tc>
          <w:tcPr>
            <w:tcW w:w="1701" w:type="dxa"/>
            <w:vAlign w:val="center"/>
          </w:tcPr>
          <w:p w14:paraId="70B39419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6</w:t>
            </w:r>
          </w:p>
        </w:tc>
      </w:tr>
      <w:tr w:rsidR="000C1E88" w14:paraId="500FB889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66971E32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N19</w:t>
            </w:r>
          </w:p>
        </w:tc>
        <w:tc>
          <w:tcPr>
            <w:tcW w:w="7371" w:type="dxa"/>
            <w:vAlign w:val="center"/>
          </w:tcPr>
          <w:p w14:paraId="4E6E6318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Unspecified renal failure</w:t>
            </w:r>
          </w:p>
        </w:tc>
        <w:tc>
          <w:tcPr>
            <w:tcW w:w="1701" w:type="dxa"/>
            <w:vAlign w:val="center"/>
          </w:tcPr>
          <w:p w14:paraId="7BDC5E04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6</w:t>
            </w:r>
          </w:p>
        </w:tc>
      </w:tr>
      <w:tr w:rsidR="000C1E88" w14:paraId="669C72CC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06274DFE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A41</w:t>
            </w:r>
          </w:p>
        </w:tc>
        <w:tc>
          <w:tcPr>
            <w:tcW w:w="7371" w:type="dxa"/>
            <w:vAlign w:val="center"/>
          </w:tcPr>
          <w:p w14:paraId="2CE7C42B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proofErr w:type="gramStart"/>
            <w:r>
              <w:rPr>
                <w:rFonts w:ascii="Times" w:hAnsi="Times" w:cs="Times"/>
                <w:szCs w:val="20"/>
              </w:rPr>
              <w:t>Other</w:t>
            </w:r>
            <w:proofErr w:type="gramEnd"/>
            <w:r>
              <w:rPr>
                <w:rFonts w:ascii="Times" w:hAnsi="Times" w:cs="Times"/>
                <w:szCs w:val="20"/>
              </w:rPr>
              <w:t xml:space="preserve"> septicemia</w:t>
            </w:r>
          </w:p>
        </w:tc>
        <w:tc>
          <w:tcPr>
            <w:tcW w:w="1701" w:type="dxa"/>
            <w:vAlign w:val="center"/>
          </w:tcPr>
          <w:p w14:paraId="525D769E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6</w:t>
            </w:r>
          </w:p>
        </w:tc>
      </w:tr>
      <w:tr w:rsidR="000C1E88" w14:paraId="0096C64A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1AECEF6D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Z87</w:t>
            </w:r>
          </w:p>
        </w:tc>
        <w:tc>
          <w:tcPr>
            <w:tcW w:w="7371" w:type="dxa"/>
            <w:vAlign w:val="center"/>
          </w:tcPr>
          <w:p w14:paraId="0EA9F0FB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Personal history of other diseases and conditions</w:t>
            </w:r>
          </w:p>
        </w:tc>
        <w:tc>
          <w:tcPr>
            <w:tcW w:w="1701" w:type="dxa"/>
            <w:vAlign w:val="center"/>
          </w:tcPr>
          <w:p w14:paraId="288E927E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5</w:t>
            </w:r>
          </w:p>
        </w:tc>
      </w:tr>
      <w:tr w:rsidR="000C1E88" w14:paraId="3C6E9D75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3341C88B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J96</w:t>
            </w:r>
          </w:p>
        </w:tc>
        <w:tc>
          <w:tcPr>
            <w:tcW w:w="7371" w:type="dxa"/>
            <w:vAlign w:val="center"/>
          </w:tcPr>
          <w:p w14:paraId="7DB75728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espiratory failure, not elsewhere classified</w:t>
            </w:r>
          </w:p>
        </w:tc>
        <w:tc>
          <w:tcPr>
            <w:tcW w:w="1701" w:type="dxa"/>
            <w:vAlign w:val="center"/>
          </w:tcPr>
          <w:p w14:paraId="7D979CFD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5</w:t>
            </w:r>
          </w:p>
        </w:tc>
      </w:tr>
      <w:tr w:rsidR="000C1E88" w14:paraId="0C0149BE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7A9B5B9B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X59</w:t>
            </w:r>
          </w:p>
        </w:tc>
        <w:tc>
          <w:tcPr>
            <w:tcW w:w="7371" w:type="dxa"/>
            <w:vAlign w:val="center"/>
          </w:tcPr>
          <w:p w14:paraId="35163BCD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Exposure to unspecified factor</w:t>
            </w:r>
          </w:p>
        </w:tc>
        <w:tc>
          <w:tcPr>
            <w:tcW w:w="1701" w:type="dxa"/>
            <w:vAlign w:val="center"/>
          </w:tcPr>
          <w:p w14:paraId="3100EFEE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5</w:t>
            </w:r>
          </w:p>
        </w:tc>
      </w:tr>
      <w:tr w:rsidR="000C1E88" w14:paraId="0FF449DA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2876AE0E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M19</w:t>
            </w:r>
          </w:p>
        </w:tc>
        <w:tc>
          <w:tcPr>
            <w:tcW w:w="7371" w:type="dxa"/>
            <w:vAlign w:val="center"/>
          </w:tcPr>
          <w:p w14:paraId="6C00131E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proofErr w:type="gramStart"/>
            <w:r>
              <w:rPr>
                <w:rFonts w:ascii="Times" w:hAnsi="Times" w:cs="Times"/>
                <w:szCs w:val="20"/>
              </w:rPr>
              <w:t>Other</w:t>
            </w:r>
            <w:proofErr w:type="gramEnd"/>
            <w:r>
              <w:rPr>
                <w:rFonts w:ascii="Times" w:hAnsi="Times" w:cs="Times"/>
                <w:szCs w:val="20"/>
              </w:rPr>
              <w:t xml:space="preserve"> arthrosis</w:t>
            </w:r>
          </w:p>
        </w:tc>
        <w:tc>
          <w:tcPr>
            <w:tcW w:w="1701" w:type="dxa"/>
            <w:vAlign w:val="center"/>
          </w:tcPr>
          <w:p w14:paraId="59EA6367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5</w:t>
            </w:r>
          </w:p>
        </w:tc>
      </w:tr>
      <w:tr w:rsidR="000C1E88" w14:paraId="164301D1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29C1E519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G40</w:t>
            </w:r>
          </w:p>
        </w:tc>
        <w:tc>
          <w:tcPr>
            <w:tcW w:w="7371" w:type="dxa"/>
            <w:vAlign w:val="center"/>
          </w:tcPr>
          <w:p w14:paraId="0E7EACB4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Epilepsy</w:t>
            </w:r>
          </w:p>
        </w:tc>
        <w:tc>
          <w:tcPr>
            <w:tcW w:w="1701" w:type="dxa"/>
            <w:vAlign w:val="center"/>
          </w:tcPr>
          <w:p w14:paraId="2CB426D8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5</w:t>
            </w:r>
          </w:p>
        </w:tc>
      </w:tr>
      <w:tr w:rsidR="000C1E88" w14:paraId="1043C40F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23A95E22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M81</w:t>
            </w:r>
          </w:p>
        </w:tc>
        <w:tc>
          <w:tcPr>
            <w:tcW w:w="7371" w:type="dxa"/>
            <w:vAlign w:val="center"/>
          </w:tcPr>
          <w:p w14:paraId="338D0276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steoporosis without pathological fracture</w:t>
            </w:r>
          </w:p>
        </w:tc>
        <w:tc>
          <w:tcPr>
            <w:tcW w:w="1701" w:type="dxa"/>
            <w:vAlign w:val="center"/>
          </w:tcPr>
          <w:p w14:paraId="43A446FA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4</w:t>
            </w:r>
          </w:p>
        </w:tc>
      </w:tr>
      <w:tr w:rsidR="000C1E88" w14:paraId="0835883E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12C521C2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72</w:t>
            </w:r>
          </w:p>
        </w:tc>
        <w:tc>
          <w:tcPr>
            <w:tcW w:w="7371" w:type="dxa"/>
            <w:vAlign w:val="center"/>
          </w:tcPr>
          <w:p w14:paraId="2FACCCB2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Fracture of femur</w:t>
            </w:r>
          </w:p>
        </w:tc>
        <w:tc>
          <w:tcPr>
            <w:tcW w:w="1701" w:type="dxa"/>
            <w:vAlign w:val="center"/>
          </w:tcPr>
          <w:p w14:paraId="13358B81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4</w:t>
            </w:r>
          </w:p>
        </w:tc>
      </w:tr>
      <w:tr w:rsidR="000C1E88" w14:paraId="6B65E627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08B864BB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32</w:t>
            </w:r>
          </w:p>
        </w:tc>
        <w:tc>
          <w:tcPr>
            <w:tcW w:w="7371" w:type="dxa"/>
            <w:vAlign w:val="center"/>
          </w:tcPr>
          <w:p w14:paraId="24FD01DF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Fracture of lumbar spine and pelvis</w:t>
            </w:r>
          </w:p>
        </w:tc>
        <w:tc>
          <w:tcPr>
            <w:tcW w:w="1701" w:type="dxa"/>
            <w:vAlign w:val="center"/>
          </w:tcPr>
          <w:p w14:paraId="193D9ABC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4</w:t>
            </w:r>
          </w:p>
        </w:tc>
      </w:tr>
      <w:tr w:rsidR="000C1E88" w14:paraId="590CE37E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3F3B476D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E16</w:t>
            </w:r>
          </w:p>
        </w:tc>
        <w:tc>
          <w:tcPr>
            <w:tcW w:w="7371" w:type="dxa"/>
            <w:vAlign w:val="center"/>
          </w:tcPr>
          <w:p w14:paraId="602FF1BE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ther disorders of pancreatic internal secretion</w:t>
            </w:r>
          </w:p>
        </w:tc>
        <w:tc>
          <w:tcPr>
            <w:tcW w:w="1701" w:type="dxa"/>
            <w:vAlign w:val="center"/>
          </w:tcPr>
          <w:p w14:paraId="2A59FB5D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4</w:t>
            </w:r>
          </w:p>
        </w:tc>
      </w:tr>
      <w:tr w:rsidR="000C1E88" w14:paraId="22C66B6B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5E804844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94</w:t>
            </w:r>
          </w:p>
        </w:tc>
        <w:tc>
          <w:tcPr>
            <w:tcW w:w="7371" w:type="dxa"/>
            <w:vAlign w:val="center"/>
          </w:tcPr>
          <w:p w14:paraId="7A613D54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Abnormal results of function studies</w:t>
            </w:r>
          </w:p>
        </w:tc>
        <w:tc>
          <w:tcPr>
            <w:tcW w:w="1701" w:type="dxa"/>
            <w:vAlign w:val="center"/>
          </w:tcPr>
          <w:p w14:paraId="7F7ABD8B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4</w:t>
            </w:r>
          </w:p>
        </w:tc>
      </w:tr>
      <w:tr w:rsidR="000C1E88" w14:paraId="6AD2FD00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3113AD55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N18</w:t>
            </w:r>
          </w:p>
        </w:tc>
        <w:tc>
          <w:tcPr>
            <w:tcW w:w="7371" w:type="dxa"/>
            <w:vAlign w:val="center"/>
          </w:tcPr>
          <w:p w14:paraId="5AED57F7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Chronic renal failure</w:t>
            </w:r>
          </w:p>
        </w:tc>
        <w:tc>
          <w:tcPr>
            <w:tcW w:w="1701" w:type="dxa"/>
            <w:vAlign w:val="center"/>
          </w:tcPr>
          <w:p w14:paraId="5E548083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4</w:t>
            </w:r>
          </w:p>
        </w:tc>
      </w:tr>
      <w:tr w:rsidR="000C1E88" w14:paraId="27F4EA25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3B40D9EB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33</w:t>
            </w:r>
          </w:p>
        </w:tc>
        <w:tc>
          <w:tcPr>
            <w:tcW w:w="7371" w:type="dxa"/>
            <w:vAlign w:val="center"/>
          </w:tcPr>
          <w:p w14:paraId="41F4DC05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etention of urine</w:t>
            </w:r>
          </w:p>
        </w:tc>
        <w:tc>
          <w:tcPr>
            <w:tcW w:w="1701" w:type="dxa"/>
            <w:vAlign w:val="center"/>
          </w:tcPr>
          <w:p w14:paraId="69A988E0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3</w:t>
            </w:r>
          </w:p>
        </w:tc>
      </w:tr>
      <w:tr w:rsidR="000C1E88" w14:paraId="56D42E75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79C74F13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69</w:t>
            </w:r>
          </w:p>
        </w:tc>
        <w:tc>
          <w:tcPr>
            <w:tcW w:w="7371" w:type="dxa"/>
            <w:vAlign w:val="center"/>
          </w:tcPr>
          <w:p w14:paraId="6E319099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Unknown and unspecified causes of morbidity</w:t>
            </w:r>
          </w:p>
        </w:tc>
        <w:tc>
          <w:tcPr>
            <w:tcW w:w="1701" w:type="dxa"/>
            <w:vAlign w:val="center"/>
          </w:tcPr>
          <w:p w14:paraId="7E8531CB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3</w:t>
            </w:r>
          </w:p>
        </w:tc>
      </w:tr>
      <w:tr w:rsidR="000C1E88" w14:paraId="29B71AA1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25072622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lastRenderedPageBreak/>
              <w:t>N28</w:t>
            </w:r>
          </w:p>
        </w:tc>
        <w:tc>
          <w:tcPr>
            <w:tcW w:w="7371" w:type="dxa"/>
            <w:vAlign w:val="center"/>
          </w:tcPr>
          <w:p w14:paraId="1E4EA1D9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ther disorders of kidney and ureter, not elsewhere classified</w:t>
            </w:r>
          </w:p>
        </w:tc>
        <w:tc>
          <w:tcPr>
            <w:tcW w:w="1701" w:type="dxa"/>
            <w:vAlign w:val="center"/>
          </w:tcPr>
          <w:p w14:paraId="49A3BDD9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3</w:t>
            </w:r>
          </w:p>
        </w:tc>
      </w:tr>
      <w:tr w:rsidR="000C1E88" w14:paraId="4B525E37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7085626F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32</w:t>
            </w:r>
          </w:p>
        </w:tc>
        <w:tc>
          <w:tcPr>
            <w:tcW w:w="7371" w:type="dxa"/>
            <w:vAlign w:val="center"/>
          </w:tcPr>
          <w:p w14:paraId="481E3542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Unspecified urinary incontinence</w:t>
            </w:r>
          </w:p>
        </w:tc>
        <w:tc>
          <w:tcPr>
            <w:tcW w:w="1701" w:type="dxa"/>
            <w:vAlign w:val="center"/>
          </w:tcPr>
          <w:p w14:paraId="49EE0569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2</w:t>
            </w:r>
          </w:p>
        </w:tc>
      </w:tr>
      <w:tr w:rsidR="000C1E88" w14:paraId="3C075843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31F5525A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G31</w:t>
            </w:r>
          </w:p>
        </w:tc>
        <w:tc>
          <w:tcPr>
            <w:tcW w:w="7371" w:type="dxa"/>
            <w:vAlign w:val="center"/>
          </w:tcPr>
          <w:p w14:paraId="2B650F87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ther degenerative diseases of nervous system, not elsewhere classified</w:t>
            </w:r>
          </w:p>
        </w:tc>
        <w:tc>
          <w:tcPr>
            <w:tcW w:w="1701" w:type="dxa"/>
            <w:vAlign w:val="center"/>
          </w:tcPr>
          <w:p w14:paraId="5F1176CC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2</w:t>
            </w:r>
          </w:p>
        </w:tc>
      </w:tr>
      <w:tr w:rsidR="000C1E88" w14:paraId="02E92E11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00D1C841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Y95</w:t>
            </w:r>
          </w:p>
        </w:tc>
        <w:tc>
          <w:tcPr>
            <w:tcW w:w="7371" w:type="dxa"/>
            <w:vAlign w:val="center"/>
          </w:tcPr>
          <w:p w14:paraId="0AFC04C9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Nosocomial condition</w:t>
            </w:r>
          </w:p>
        </w:tc>
        <w:tc>
          <w:tcPr>
            <w:tcW w:w="1701" w:type="dxa"/>
            <w:vAlign w:val="center"/>
          </w:tcPr>
          <w:p w14:paraId="01505C14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2</w:t>
            </w:r>
          </w:p>
        </w:tc>
      </w:tr>
      <w:tr w:rsidR="000C1E88" w14:paraId="3A06EAC5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46990640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09</w:t>
            </w:r>
          </w:p>
        </w:tc>
        <w:tc>
          <w:tcPr>
            <w:tcW w:w="7371" w:type="dxa"/>
            <w:vAlign w:val="center"/>
          </w:tcPr>
          <w:p w14:paraId="77919831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ther and unspecified injuries of head</w:t>
            </w:r>
          </w:p>
        </w:tc>
        <w:tc>
          <w:tcPr>
            <w:tcW w:w="1701" w:type="dxa"/>
            <w:vAlign w:val="center"/>
          </w:tcPr>
          <w:p w14:paraId="27887BED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2</w:t>
            </w:r>
          </w:p>
        </w:tc>
      </w:tr>
      <w:tr w:rsidR="000C1E88" w14:paraId="1DCACE60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36695FD5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45</w:t>
            </w:r>
          </w:p>
        </w:tc>
        <w:tc>
          <w:tcPr>
            <w:tcW w:w="7371" w:type="dxa"/>
            <w:vAlign w:val="center"/>
          </w:tcPr>
          <w:p w14:paraId="038E472C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ymptoms and signs involving emotional state</w:t>
            </w:r>
          </w:p>
        </w:tc>
        <w:tc>
          <w:tcPr>
            <w:tcW w:w="1701" w:type="dxa"/>
            <w:vAlign w:val="center"/>
          </w:tcPr>
          <w:p w14:paraId="044D1FD5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2</w:t>
            </w:r>
          </w:p>
        </w:tc>
      </w:tr>
      <w:tr w:rsidR="000C1E88" w14:paraId="095B138E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085C01DC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G45</w:t>
            </w:r>
          </w:p>
        </w:tc>
        <w:tc>
          <w:tcPr>
            <w:tcW w:w="7371" w:type="dxa"/>
            <w:vAlign w:val="center"/>
          </w:tcPr>
          <w:p w14:paraId="4CC00540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Transient cerebral ischemic attacks and related symptoms</w:t>
            </w:r>
          </w:p>
        </w:tc>
        <w:tc>
          <w:tcPr>
            <w:tcW w:w="1701" w:type="dxa"/>
            <w:vAlign w:val="center"/>
          </w:tcPr>
          <w:p w14:paraId="7D964828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2</w:t>
            </w:r>
          </w:p>
        </w:tc>
      </w:tr>
      <w:tr w:rsidR="000C1E88" w14:paraId="284983ED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0609ED28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Z74</w:t>
            </w:r>
          </w:p>
        </w:tc>
        <w:tc>
          <w:tcPr>
            <w:tcW w:w="7371" w:type="dxa"/>
            <w:vAlign w:val="center"/>
          </w:tcPr>
          <w:p w14:paraId="45DBBE58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Problems related to care-provider dependency</w:t>
            </w:r>
          </w:p>
        </w:tc>
        <w:tc>
          <w:tcPr>
            <w:tcW w:w="1701" w:type="dxa"/>
            <w:vAlign w:val="center"/>
          </w:tcPr>
          <w:p w14:paraId="1A221342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1</w:t>
            </w:r>
          </w:p>
        </w:tc>
      </w:tr>
      <w:tr w:rsidR="000C1E88" w14:paraId="6292A156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2756D060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M79</w:t>
            </w:r>
          </w:p>
        </w:tc>
        <w:tc>
          <w:tcPr>
            <w:tcW w:w="7371" w:type="dxa"/>
            <w:vAlign w:val="center"/>
          </w:tcPr>
          <w:p w14:paraId="4884ABF8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ther soft tissue disorders, not elsewhere classified</w:t>
            </w:r>
          </w:p>
        </w:tc>
        <w:tc>
          <w:tcPr>
            <w:tcW w:w="1701" w:type="dxa"/>
            <w:vAlign w:val="center"/>
          </w:tcPr>
          <w:p w14:paraId="24C632AB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1</w:t>
            </w:r>
          </w:p>
        </w:tc>
      </w:tr>
      <w:tr w:rsidR="000C1E88" w14:paraId="3BC6B29F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2E444A91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W06</w:t>
            </w:r>
          </w:p>
        </w:tc>
        <w:tc>
          <w:tcPr>
            <w:tcW w:w="7371" w:type="dxa"/>
            <w:vAlign w:val="center"/>
          </w:tcPr>
          <w:p w14:paraId="0CED6CDA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Fall involving bed</w:t>
            </w:r>
          </w:p>
        </w:tc>
        <w:tc>
          <w:tcPr>
            <w:tcW w:w="1701" w:type="dxa"/>
            <w:vAlign w:val="center"/>
          </w:tcPr>
          <w:p w14:paraId="0B75A850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1</w:t>
            </w:r>
          </w:p>
        </w:tc>
      </w:tr>
      <w:tr w:rsidR="000C1E88" w14:paraId="1C6E0737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50BF4205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01</w:t>
            </w:r>
          </w:p>
        </w:tc>
        <w:tc>
          <w:tcPr>
            <w:tcW w:w="7371" w:type="dxa"/>
            <w:vAlign w:val="center"/>
          </w:tcPr>
          <w:p w14:paraId="5454A5DD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pen wound of head</w:t>
            </w:r>
          </w:p>
        </w:tc>
        <w:tc>
          <w:tcPr>
            <w:tcW w:w="1701" w:type="dxa"/>
            <w:vAlign w:val="center"/>
          </w:tcPr>
          <w:p w14:paraId="4E6BE647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1</w:t>
            </w:r>
          </w:p>
        </w:tc>
      </w:tr>
      <w:tr w:rsidR="000C1E88" w14:paraId="0B085930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44177F27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A04</w:t>
            </w:r>
          </w:p>
        </w:tc>
        <w:tc>
          <w:tcPr>
            <w:tcW w:w="7371" w:type="dxa"/>
            <w:vAlign w:val="center"/>
          </w:tcPr>
          <w:p w14:paraId="5475E185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ther bacterial intestinal infections</w:t>
            </w:r>
          </w:p>
        </w:tc>
        <w:tc>
          <w:tcPr>
            <w:tcW w:w="1701" w:type="dxa"/>
            <w:vAlign w:val="center"/>
          </w:tcPr>
          <w:p w14:paraId="495989CD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1</w:t>
            </w:r>
          </w:p>
        </w:tc>
      </w:tr>
      <w:tr w:rsidR="000C1E88" w14:paraId="34F9CF3C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5A524680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A09</w:t>
            </w:r>
          </w:p>
        </w:tc>
        <w:tc>
          <w:tcPr>
            <w:tcW w:w="7371" w:type="dxa"/>
            <w:vAlign w:val="center"/>
          </w:tcPr>
          <w:p w14:paraId="216781F5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iarrhea and gastroenteritis of presume infectious origin</w:t>
            </w:r>
          </w:p>
        </w:tc>
        <w:tc>
          <w:tcPr>
            <w:tcW w:w="1701" w:type="dxa"/>
            <w:vAlign w:val="center"/>
          </w:tcPr>
          <w:p w14:paraId="1AF1453C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1</w:t>
            </w:r>
          </w:p>
        </w:tc>
      </w:tr>
      <w:tr w:rsidR="000C1E88" w14:paraId="53DD5E6C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6E9012BA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J18</w:t>
            </w:r>
          </w:p>
        </w:tc>
        <w:tc>
          <w:tcPr>
            <w:tcW w:w="7371" w:type="dxa"/>
            <w:vAlign w:val="center"/>
          </w:tcPr>
          <w:p w14:paraId="282B52EC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Pneumonia, organism unspecified</w:t>
            </w:r>
          </w:p>
        </w:tc>
        <w:tc>
          <w:tcPr>
            <w:tcW w:w="1701" w:type="dxa"/>
            <w:vAlign w:val="center"/>
          </w:tcPr>
          <w:p w14:paraId="2118EA33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1</w:t>
            </w:r>
          </w:p>
        </w:tc>
      </w:tr>
      <w:tr w:rsidR="000C1E88" w14:paraId="06F2D34A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6E7C4267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J69</w:t>
            </w:r>
          </w:p>
        </w:tc>
        <w:tc>
          <w:tcPr>
            <w:tcW w:w="7371" w:type="dxa"/>
            <w:vAlign w:val="center"/>
          </w:tcPr>
          <w:p w14:paraId="300C5C36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Pneumonitis due to solids and liquids</w:t>
            </w:r>
          </w:p>
        </w:tc>
        <w:tc>
          <w:tcPr>
            <w:tcW w:w="1701" w:type="dxa"/>
            <w:vAlign w:val="center"/>
          </w:tcPr>
          <w:p w14:paraId="653A4195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0</w:t>
            </w:r>
          </w:p>
        </w:tc>
      </w:tr>
      <w:tr w:rsidR="000C1E88" w14:paraId="76F32D1F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2CA06F69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47</w:t>
            </w:r>
          </w:p>
        </w:tc>
        <w:tc>
          <w:tcPr>
            <w:tcW w:w="7371" w:type="dxa"/>
            <w:vAlign w:val="center"/>
          </w:tcPr>
          <w:p w14:paraId="21DEEB75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peech disturbances, not elsewhere classified</w:t>
            </w:r>
          </w:p>
        </w:tc>
        <w:tc>
          <w:tcPr>
            <w:tcW w:w="1701" w:type="dxa"/>
            <w:vAlign w:val="center"/>
          </w:tcPr>
          <w:p w14:paraId="7FFBB8F3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0</w:t>
            </w:r>
          </w:p>
        </w:tc>
      </w:tr>
      <w:tr w:rsidR="000C1E88" w14:paraId="455C5840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6A16FF5C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E55</w:t>
            </w:r>
          </w:p>
        </w:tc>
        <w:tc>
          <w:tcPr>
            <w:tcW w:w="7371" w:type="dxa"/>
            <w:vAlign w:val="center"/>
          </w:tcPr>
          <w:p w14:paraId="0F4F6B6E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Vitamin D deficiency</w:t>
            </w:r>
          </w:p>
        </w:tc>
        <w:tc>
          <w:tcPr>
            <w:tcW w:w="1701" w:type="dxa"/>
            <w:vAlign w:val="center"/>
          </w:tcPr>
          <w:p w14:paraId="74D909DD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0</w:t>
            </w:r>
          </w:p>
        </w:tc>
      </w:tr>
      <w:tr w:rsidR="000C1E88" w14:paraId="73F7089A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02B2578F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Z93</w:t>
            </w:r>
          </w:p>
        </w:tc>
        <w:tc>
          <w:tcPr>
            <w:tcW w:w="7371" w:type="dxa"/>
            <w:vAlign w:val="center"/>
          </w:tcPr>
          <w:p w14:paraId="0ED5C74B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Artificial opening status</w:t>
            </w:r>
          </w:p>
        </w:tc>
        <w:tc>
          <w:tcPr>
            <w:tcW w:w="1701" w:type="dxa"/>
            <w:vAlign w:val="center"/>
          </w:tcPr>
          <w:p w14:paraId="3A4B4085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0</w:t>
            </w:r>
          </w:p>
        </w:tc>
      </w:tr>
      <w:tr w:rsidR="000C1E88" w14:paraId="320F1B92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6711F76D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02</w:t>
            </w:r>
          </w:p>
        </w:tc>
        <w:tc>
          <w:tcPr>
            <w:tcW w:w="7371" w:type="dxa"/>
            <w:vAlign w:val="center"/>
          </w:tcPr>
          <w:p w14:paraId="374DF7A0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Gangrene, not elsewhere classified</w:t>
            </w:r>
          </w:p>
        </w:tc>
        <w:tc>
          <w:tcPr>
            <w:tcW w:w="1701" w:type="dxa"/>
            <w:vAlign w:val="center"/>
          </w:tcPr>
          <w:p w14:paraId="45218599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0</w:t>
            </w:r>
          </w:p>
        </w:tc>
      </w:tr>
      <w:tr w:rsidR="000C1E88" w14:paraId="0B5E085F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08A1737A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63</w:t>
            </w:r>
          </w:p>
        </w:tc>
        <w:tc>
          <w:tcPr>
            <w:tcW w:w="7371" w:type="dxa"/>
            <w:vAlign w:val="center"/>
          </w:tcPr>
          <w:p w14:paraId="34D7D514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ymptoms and signs concerning food and fluid intake</w:t>
            </w:r>
          </w:p>
        </w:tc>
        <w:tc>
          <w:tcPr>
            <w:tcW w:w="1701" w:type="dxa"/>
            <w:vAlign w:val="center"/>
          </w:tcPr>
          <w:p w14:paraId="57163E3A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9</w:t>
            </w:r>
          </w:p>
        </w:tc>
      </w:tr>
      <w:tr w:rsidR="000C1E88" w14:paraId="36EDF3DB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3173DB10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H91</w:t>
            </w:r>
          </w:p>
        </w:tc>
        <w:tc>
          <w:tcPr>
            <w:tcW w:w="7371" w:type="dxa"/>
            <w:vAlign w:val="center"/>
          </w:tcPr>
          <w:p w14:paraId="44A7B148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ther hearing loss</w:t>
            </w:r>
          </w:p>
        </w:tc>
        <w:tc>
          <w:tcPr>
            <w:tcW w:w="1701" w:type="dxa"/>
            <w:vAlign w:val="center"/>
          </w:tcPr>
          <w:p w14:paraId="7048E108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9</w:t>
            </w:r>
          </w:p>
        </w:tc>
      </w:tr>
      <w:tr w:rsidR="000C1E88" w14:paraId="3466FA36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61B0ED73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W10</w:t>
            </w:r>
          </w:p>
        </w:tc>
        <w:tc>
          <w:tcPr>
            <w:tcW w:w="7371" w:type="dxa"/>
            <w:vAlign w:val="center"/>
          </w:tcPr>
          <w:p w14:paraId="5B924D43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Fall on and from stairs and steps</w:t>
            </w:r>
          </w:p>
        </w:tc>
        <w:tc>
          <w:tcPr>
            <w:tcW w:w="1701" w:type="dxa"/>
            <w:vAlign w:val="center"/>
          </w:tcPr>
          <w:p w14:paraId="16AAE02E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9</w:t>
            </w:r>
          </w:p>
        </w:tc>
      </w:tr>
      <w:tr w:rsidR="000C1E88" w14:paraId="2736F4DA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6D99B79D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W01</w:t>
            </w:r>
          </w:p>
        </w:tc>
        <w:tc>
          <w:tcPr>
            <w:tcW w:w="7371" w:type="dxa"/>
            <w:vAlign w:val="center"/>
          </w:tcPr>
          <w:p w14:paraId="3D26059C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Fall on same level from slipping, tripping, and stumbling</w:t>
            </w:r>
          </w:p>
        </w:tc>
        <w:tc>
          <w:tcPr>
            <w:tcW w:w="1701" w:type="dxa"/>
            <w:vAlign w:val="center"/>
          </w:tcPr>
          <w:p w14:paraId="76B20A02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9</w:t>
            </w:r>
          </w:p>
        </w:tc>
      </w:tr>
      <w:tr w:rsidR="000C1E88" w14:paraId="754A4E8F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025C0812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E05</w:t>
            </w:r>
          </w:p>
        </w:tc>
        <w:tc>
          <w:tcPr>
            <w:tcW w:w="7371" w:type="dxa"/>
            <w:vAlign w:val="center"/>
          </w:tcPr>
          <w:p w14:paraId="1FAE48D9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Thyrotoxicosis</w:t>
            </w:r>
          </w:p>
        </w:tc>
        <w:tc>
          <w:tcPr>
            <w:tcW w:w="1701" w:type="dxa"/>
            <w:vAlign w:val="center"/>
          </w:tcPr>
          <w:p w14:paraId="7C2D6A0C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9</w:t>
            </w:r>
          </w:p>
        </w:tc>
      </w:tr>
      <w:tr w:rsidR="000C1E88" w14:paraId="532D1C5A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3EB4BC0F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M41</w:t>
            </w:r>
          </w:p>
        </w:tc>
        <w:tc>
          <w:tcPr>
            <w:tcW w:w="7371" w:type="dxa"/>
            <w:vAlign w:val="center"/>
          </w:tcPr>
          <w:p w14:paraId="369F6BE2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coliosis</w:t>
            </w:r>
          </w:p>
        </w:tc>
        <w:tc>
          <w:tcPr>
            <w:tcW w:w="1701" w:type="dxa"/>
            <w:vAlign w:val="center"/>
          </w:tcPr>
          <w:p w14:paraId="1CFA8E2D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9</w:t>
            </w:r>
          </w:p>
        </w:tc>
      </w:tr>
      <w:tr w:rsidR="000C1E88" w14:paraId="6A441A10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04A597E5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13</w:t>
            </w:r>
          </w:p>
        </w:tc>
        <w:tc>
          <w:tcPr>
            <w:tcW w:w="7371" w:type="dxa"/>
            <w:vAlign w:val="center"/>
          </w:tcPr>
          <w:p w14:paraId="5FC0CE95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ysphagia</w:t>
            </w:r>
          </w:p>
        </w:tc>
        <w:tc>
          <w:tcPr>
            <w:tcW w:w="1701" w:type="dxa"/>
            <w:vAlign w:val="center"/>
          </w:tcPr>
          <w:p w14:paraId="02C21249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8</w:t>
            </w:r>
          </w:p>
        </w:tc>
      </w:tr>
      <w:tr w:rsidR="000C1E88" w14:paraId="5330A929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51A8C3B6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Z99</w:t>
            </w:r>
          </w:p>
        </w:tc>
        <w:tc>
          <w:tcPr>
            <w:tcW w:w="7371" w:type="dxa"/>
            <w:vAlign w:val="center"/>
          </w:tcPr>
          <w:p w14:paraId="5268FD2D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ependence on enabling machines and deices</w:t>
            </w:r>
          </w:p>
        </w:tc>
        <w:tc>
          <w:tcPr>
            <w:tcW w:w="1701" w:type="dxa"/>
            <w:vAlign w:val="center"/>
          </w:tcPr>
          <w:p w14:paraId="20C57BF2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8</w:t>
            </w:r>
          </w:p>
        </w:tc>
      </w:tr>
      <w:tr w:rsidR="000C1E88" w14:paraId="71BD82FD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0CD67738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U80</w:t>
            </w:r>
          </w:p>
        </w:tc>
        <w:tc>
          <w:tcPr>
            <w:tcW w:w="7371" w:type="dxa"/>
            <w:vAlign w:val="center"/>
          </w:tcPr>
          <w:p w14:paraId="1AA85359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Agent resistant to penicillin and related antibiotics</w:t>
            </w:r>
          </w:p>
        </w:tc>
        <w:tc>
          <w:tcPr>
            <w:tcW w:w="1701" w:type="dxa"/>
            <w:vAlign w:val="center"/>
          </w:tcPr>
          <w:p w14:paraId="4692330E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8</w:t>
            </w:r>
          </w:p>
        </w:tc>
      </w:tr>
      <w:tr w:rsidR="000C1E88" w14:paraId="347F69BA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0E571B20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M80</w:t>
            </w:r>
          </w:p>
        </w:tc>
        <w:tc>
          <w:tcPr>
            <w:tcW w:w="7371" w:type="dxa"/>
            <w:vAlign w:val="center"/>
          </w:tcPr>
          <w:p w14:paraId="3EB84DCD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steoporosis with pathological fracture</w:t>
            </w:r>
          </w:p>
        </w:tc>
        <w:tc>
          <w:tcPr>
            <w:tcW w:w="1701" w:type="dxa"/>
            <w:vAlign w:val="center"/>
          </w:tcPr>
          <w:p w14:paraId="3F8D8DA3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8</w:t>
            </w:r>
          </w:p>
        </w:tc>
      </w:tr>
      <w:tr w:rsidR="000C1E88" w14:paraId="6A76C82A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1707D14D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K92</w:t>
            </w:r>
          </w:p>
        </w:tc>
        <w:tc>
          <w:tcPr>
            <w:tcW w:w="7371" w:type="dxa"/>
            <w:vAlign w:val="center"/>
          </w:tcPr>
          <w:p w14:paraId="21F52A73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ther diseases of digestive system</w:t>
            </w:r>
          </w:p>
        </w:tc>
        <w:tc>
          <w:tcPr>
            <w:tcW w:w="1701" w:type="dxa"/>
            <w:vAlign w:val="center"/>
          </w:tcPr>
          <w:p w14:paraId="556A4F73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8</w:t>
            </w:r>
          </w:p>
        </w:tc>
      </w:tr>
      <w:tr w:rsidR="000C1E88" w14:paraId="61009D79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69E9E7D8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I63</w:t>
            </w:r>
          </w:p>
        </w:tc>
        <w:tc>
          <w:tcPr>
            <w:tcW w:w="7371" w:type="dxa"/>
            <w:vAlign w:val="center"/>
          </w:tcPr>
          <w:p w14:paraId="4D703B96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Cerebral infarction</w:t>
            </w:r>
          </w:p>
        </w:tc>
        <w:tc>
          <w:tcPr>
            <w:tcW w:w="1701" w:type="dxa"/>
            <w:vAlign w:val="center"/>
          </w:tcPr>
          <w:p w14:paraId="65AAB578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8</w:t>
            </w:r>
          </w:p>
        </w:tc>
      </w:tr>
      <w:tr w:rsidR="000C1E88" w14:paraId="6AC7BCDF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6FA625D6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N20</w:t>
            </w:r>
          </w:p>
        </w:tc>
        <w:tc>
          <w:tcPr>
            <w:tcW w:w="7371" w:type="dxa"/>
            <w:vAlign w:val="center"/>
          </w:tcPr>
          <w:p w14:paraId="54067EBF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Calculus of kidney and ureter</w:t>
            </w:r>
          </w:p>
        </w:tc>
        <w:tc>
          <w:tcPr>
            <w:tcW w:w="1701" w:type="dxa"/>
            <w:vAlign w:val="center"/>
          </w:tcPr>
          <w:p w14:paraId="183956E8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7</w:t>
            </w:r>
          </w:p>
        </w:tc>
      </w:tr>
      <w:tr w:rsidR="000C1E88" w14:paraId="54B71606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0BA5B8DE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F10</w:t>
            </w:r>
          </w:p>
        </w:tc>
        <w:tc>
          <w:tcPr>
            <w:tcW w:w="7371" w:type="dxa"/>
            <w:vAlign w:val="center"/>
          </w:tcPr>
          <w:p w14:paraId="6FB1C7E1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Mental and behavioral disorders due to use of alcohol</w:t>
            </w:r>
          </w:p>
        </w:tc>
        <w:tc>
          <w:tcPr>
            <w:tcW w:w="1701" w:type="dxa"/>
            <w:vAlign w:val="center"/>
          </w:tcPr>
          <w:p w14:paraId="124DFB87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7</w:t>
            </w:r>
          </w:p>
        </w:tc>
      </w:tr>
      <w:tr w:rsidR="000C1E88" w14:paraId="4AFFCA61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0ED4D5ED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Y84</w:t>
            </w:r>
          </w:p>
        </w:tc>
        <w:tc>
          <w:tcPr>
            <w:tcW w:w="7371" w:type="dxa"/>
            <w:vAlign w:val="center"/>
          </w:tcPr>
          <w:p w14:paraId="161F8E3C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ther medical procedures as the cause of abnormal reaction of the patient</w:t>
            </w:r>
          </w:p>
        </w:tc>
        <w:tc>
          <w:tcPr>
            <w:tcW w:w="1701" w:type="dxa"/>
            <w:vAlign w:val="center"/>
          </w:tcPr>
          <w:p w14:paraId="53A062EC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7</w:t>
            </w:r>
          </w:p>
        </w:tc>
      </w:tr>
      <w:tr w:rsidR="000C1E88" w14:paraId="100FC94A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5203D27D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00</w:t>
            </w:r>
          </w:p>
        </w:tc>
        <w:tc>
          <w:tcPr>
            <w:tcW w:w="7371" w:type="dxa"/>
            <w:vAlign w:val="center"/>
          </w:tcPr>
          <w:p w14:paraId="77AEEAC9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Abnormalities of heartbeat</w:t>
            </w:r>
          </w:p>
        </w:tc>
        <w:tc>
          <w:tcPr>
            <w:tcW w:w="1701" w:type="dxa"/>
            <w:vAlign w:val="center"/>
          </w:tcPr>
          <w:p w14:paraId="0C721802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7</w:t>
            </w:r>
          </w:p>
        </w:tc>
      </w:tr>
      <w:tr w:rsidR="000C1E88" w14:paraId="78066D47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48A9D713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J22</w:t>
            </w:r>
          </w:p>
        </w:tc>
        <w:tc>
          <w:tcPr>
            <w:tcW w:w="7371" w:type="dxa"/>
            <w:vAlign w:val="center"/>
          </w:tcPr>
          <w:p w14:paraId="36ACE0C6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Unspecified acute lower respiratory infection</w:t>
            </w:r>
          </w:p>
        </w:tc>
        <w:tc>
          <w:tcPr>
            <w:tcW w:w="1701" w:type="dxa"/>
            <w:vAlign w:val="center"/>
          </w:tcPr>
          <w:p w14:paraId="2137E2D9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7</w:t>
            </w:r>
          </w:p>
        </w:tc>
      </w:tr>
      <w:tr w:rsidR="000C1E88" w14:paraId="30B6FAD1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299B43D1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Z73</w:t>
            </w:r>
          </w:p>
        </w:tc>
        <w:tc>
          <w:tcPr>
            <w:tcW w:w="7371" w:type="dxa"/>
            <w:vAlign w:val="center"/>
          </w:tcPr>
          <w:p w14:paraId="448568B1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Problems related to life-management difficulty</w:t>
            </w:r>
          </w:p>
        </w:tc>
        <w:tc>
          <w:tcPr>
            <w:tcW w:w="1701" w:type="dxa"/>
            <w:vAlign w:val="center"/>
          </w:tcPr>
          <w:p w14:paraId="4D0E17E1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6</w:t>
            </w:r>
          </w:p>
        </w:tc>
      </w:tr>
      <w:tr w:rsidR="000C1E88" w14:paraId="26BDB782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76C0E2DD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79</w:t>
            </w:r>
          </w:p>
        </w:tc>
        <w:tc>
          <w:tcPr>
            <w:tcW w:w="7371" w:type="dxa"/>
            <w:vAlign w:val="center"/>
          </w:tcPr>
          <w:p w14:paraId="60CC284D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ther abnormal findings of blood chemistry</w:t>
            </w:r>
          </w:p>
        </w:tc>
        <w:tc>
          <w:tcPr>
            <w:tcW w:w="1701" w:type="dxa"/>
            <w:vAlign w:val="center"/>
          </w:tcPr>
          <w:p w14:paraId="13330118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6</w:t>
            </w:r>
          </w:p>
        </w:tc>
      </w:tr>
      <w:tr w:rsidR="000C1E88" w14:paraId="717F3DFE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5735BC22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Z91</w:t>
            </w:r>
          </w:p>
        </w:tc>
        <w:tc>
          <w:tcPr>
            <w:tcW w:w="7371" w:type="dxa"/>
            <w:vAlign w:val="center"/>
          </w:tcPr>
          <w:p w14:paraId="437F5040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Personal history of risk-factors, not elsewhere classified</w:t>
            </w:r>
          </w:p>
        </w:tc>
        <w:tc>
          <w:tcPr>
            <w:tcW w:w="1701" w:type="dxa"/>
            <w:vAlign w:val="center"/>
          </w:tcPr>
          <w:p w14:paraId="0636704F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5</w:t>
            </w:r>
          </w:p>
        </w:tc>
      </w:tr>
      <w:tr w:rsidR="000C1E88" w14:paraId="4E0C3A25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397A3B6D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51</w:t>
            </w:r>
          </w:p>
        </w:tc>
        <w:tc>
          <w:tcPr>
            <w:tcW w:w="7371" w:type="dxa"/>
            <w:vAlign w:val="center"/>
          </w:tcPr>
          <w:p w14:paraId="21468BB5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pen wound of forearm</w:t>
            </w:r>
          </w:p>
        </w:tc>
        <w:tc>
          <w:tcPr>
            <w:tcW w:w="1701" w:type="dxa"/>
            <w:vAlign w:val="center"/>
          </w:tcPr>
          <w:p w14:paraId="2A6A60B1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5</w:t>
            </w:r>
          </w:p>
        </w:tc>
      </w:tr>
      <w:tr w:rsidR="000C1E88" w14:paraId="2A5FDA92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461F8119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F32</w:t>
            </w:r>
          </w:p>
        </w:tc>
        <w:tc>
          <w:tcPr>
            <w:tcW w:w="7371" w:type="dxa"/>
            <w:vAlign w:val="center"/>
          </w:tcPr>
          <w:p w14:paraId="41A865E3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epressive episode</w:t>
            </w:r>
          </w:p>
        </w:tc>
        <w:tc>
          <w:tcPr>
            <w:tcW w:w="1701" w:type="dxa"/>
            <w:vAlign w:val="center"/>
          </w:tcPr>
          <w:p w14:paraId="74598C14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5</w:t>
            </w:r>
          </w:p>
        </w:tc>
      </w:tr>
      <w:tr w:rsidR="000C1E88" w14:paraId="68A5FB70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3A50DDE5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M48</w:t>
            </w:r>
          </w:p>
        </w:tc>
        <w:tc>
          <w:tcPr>
            <w:tcW w:w="7371" w:type="dxa"/>
            <w:vAlign w:val="center"/>
          </w:tcPr>
          <w:p w14:paraId="4B5D5F46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pinal stenosis</w:t>
            </w:r>
          </w:p>
        </w:tc>
        <w:tc>
          <w:tcPr>
            <w:tcW w:w="1701" w:type="dxa"/>
            <w:vAlign w:val="center"/>
          </w:tcPr>
          <w:p w14:paraId="581CEC66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5</w:t>
            </w:r>
          </w:p>
        </w:tc>
      </w:tr>
      <w:tr w:rsidR="000C1E88" w14:paraId="70EDF23D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42ABF797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E83</w:t>
            </w:r>
          </w:p>
        </w:tc>
        <w:tc>
          <w:tcPr>
            <w:tcW w:w="7371" w:type="dxa"/>
            <w:vAlign w:val="center"/>
          </w:tcPr>
          <w:p w14:paraId="5A463804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isorders of mineral metabolism</w:t>
            </w:r>
          </w:p>
        </w:tc>
        <w:tc>
          <w:tcPr>
            <w:tcW w:w="1701" w:type="dxa"/>
            <w:vAlign w:val="center"/>
          </w:tcPr>
          <w:p w14:paraId="52DFDB53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4</w:t>
            </w:r>
          </w:p>
        </w:tc>
      </w:tr>
      <w:tr w:rsidR="000C1E88" w14:paraId="1B95752E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73730E5C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M15</w:t>
            </w:r>
          </w:p>
        </w:tc>
        <w:tc>
          <w:tcPr>
            <w:tcW w:w="7371" w:type="dxa"/>
            <w:vAlign w:val="center"/>
          </w:tcPr>
          <w:p w14:paraId="1FFAD789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Polyarthrosis</w:t>
            </w:r>
          </w:p>
        </w:tc>
        <w:tc>
          <w:tcPr>
            <w:tcW w:w="1701" w:type="dxa"/>
            <w:vAlign w:val="center"/>
          </w:tcPr>
          <w:p w14:paraId="752B5CD6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4</w:t>
            </w:r>
          </w:p>
        </w:tc>
      </w:tr>
      <w:tr w:rsidR="000C1E88" w14:paraId="3162B181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4FBD2DDE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64</w:t>
            </w:r>
          </w:p>
        </w:tc>
        <w:tc>
          <w:tcPr>
            <w:tcW w:w="7371" w:type="dxa"/>
            <w:vAlign w:val="center"/>
          </w:tcPr>
          <w:p w14:paraId="2795746B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ther anemias</w:t>
            </w:r>
          </w:p>
        </w:tc>
        <w:tc>
          <w:tcPr>
            <w:tcW w:w="1701" w:type="dxa"/>
            <w:vAlign w:val="center"/>
          </w:tcPr>
          <w:p w14:paraId="2B9FED63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4</w:t>
            </w:r>
          </w:p>
        </w:tc>
      </w:tr>
      <w:tr w:rsidR="000C1E88" w14:paraId="741F7D31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324060BB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L08</w:t>
            </w:r>
          </w:p>
        </w:tc>
        <w:tc>
          <w:tcPr>
            <w:tcW w:w="7371" w:type="dxa"/>
            <w:vAlign w:val="center"/>
          </w:tcPr>
          <w:p w14:paraId="6ACBA89E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ther local infections of skin and subcutaneous tissue</w:t>
            </w:r>
          </w:p>
        </w:tc>
        <w:tc>
          <w:tcPr>
            <w:tcW w:w="1701" w:type="dxa"/>
            <w:vAlign w:val="center"/>
          </w:tcPr>
          <w:p w14:paraId="2210A891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4</w:t>
            </w:r>
          </w:p>
        </w:tc>
      </w:tr>
      <w:tr w:rsidR="000C1E88" w14:paraId="05FF6A19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7712BBAE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11</w:t>
            </w:r>
          </w:p>
        </w:tc>
        <w:tc>
          <w:tcPr>
            <w:tcW w:w="7371" w:type="dxa"/>
            <w:vAlign w:val="center"/>
          </w:tcPr>
          <w:p w14:paraId="24B6FE38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Nausea and vomiting</w:t>
            </w:r>
          </w:p>
        </w:tc>
        <w:tc>
          <w:tcPr>
            <w:tcW w:w="1701" w:type="dxa"/>
            <w:vAlign w:val="center"/>
          </w:tcPr>
          <w:p w14:paraId="1B437580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3</w:t>
            </w:r>
          </w:p>
        </w:tc>
      </w:tr>
      <w:tr w:rsidR="000C1E88" w14:paraId="08969EDC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3295F635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K52</w:t>
            </w:r>
          </w:p>
        </w:tc>
        <w:tc>
          <w:tcPr>
            <w:tcW w:w="7371" w:type="dxa"/>
            <w:vAlign w:val="center"/>
          </w:tcPr>
          <w:p w14:paraId="3E1320C7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Other noninfective gastroenteritis and colitis</w:t>
            </w:r>
          </w:p>
        </w:tc>
        <w:tc>
          <w:tcPr>
            <w:tcW w:w="1701" w:type="dxa"/>
            <w:vAlign w:val="center"/>
          </w:tcPr>
          <w:p w14:paraId="7EDD3DBE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3</w:t>
            </w:r>
          </w:p>
        </w:tc>
      </w:tr>
      <w:tr w:rsidR="000C1E88" w14:paraId="6F26DAD9" w14:textId="77777777" w:rsidTr="003F3119">
        <w:trPr>
          <w:trHeight w:val="58"/>
          <w:jc w:val="center"/>
        </w:trPr>
        <w:tc>
          <w:tcPr>
            <w:tcW w:w="1413" w:type="dxa"/>
            <w:vAlign w:val="center"/>
          </w:tcPr>
          <w:p w14:paraId="155902B7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50</w:t>
            </w:r>
          </w:p>
        </w:tc>
        <w:tc>
          <w:tcPr>
            <w:tcW w:w="7371" w:type="dxa"/>
            <w:vAlign w:val="center"/>
          </w:tcPr>
          <w:p w14:paraId="12C9E114" w14:textId="77777777" w:rsidR="000C1E88" w:rsidRPr="007C5D83" w:rsidRDefault="000C1E88" w:rsidP="00FA11E2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Fever of unknown origin</w:t>
            </w:r>
          </w:p>
        </w:tc>
        <w:tc>
          <w:tcPr>
            <w:tcW w:w="1701" w:type="dxa"/>
            <w:vAlign w:val="center"/>
          </w:tcPr>
          <w:p w14:paraId="65CC7163" w14:textId="77777777" w:rsidR="000C1E88" w:rsidRPr="007C5D83" w:rsidRDefault="000C1E88" w:rsidP="00FA11E2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1</w:t>
            </w:r>
          </w:p>
        </w:tc>
      </w:tr>
    </w:tbl>
    <w:p w14:paraId="125D9D77" w14:textId="77777777" w:rsidR="000C1E88" w:rsidRDefault="000C1E88" w:rsidP="00382FFC">
      <w:pPr>
        <w:pStyle w:val="NoSpacing"/>
        <w:rPr>
          <w:rFonts w:ascii="Times New Roman" w:hAnsi="Times New Roman" w:cs="Times New Roman"/>
          <w:sz w:val="24"/>
          <w:szCs w:val="28"/>
        </w:rPr>
      </w:pPr>
    </w:p>
    <w:p w14:paraId="50E8C1C7" w14:textId="77777777" w:rsidR="000C1E88" w:rsidRDefault="000C1E88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69AE667D" w14:textId="3EC32D70" w:rsidR="00382FFC" w:rsidRDefault="00E07414" w:rsidP="00382FFC">
      <w:pPr>
        <w:pStyle w:val="NoSpacing"/>
        <w:rPr>
          <w:rFonts w:ascii="Times New Roman" w:hAnsi="Times New Roman" w:cs="Times New Roman"/>
          <w:sz w:val="24"/>
          <w:szCs w:val="28"/>
        </w:rPr>
      </w:pPr>
      <w:r>
        <w:rPr>
          <w:rFonts w:ascii="Times" w:hAnsi="Times" w:cs="Times"/>
          <w:sz w:val="24"/>
          <w:szCs w:val="28"/>
        </w:rPr>
        <w:lastRenderedPageBreak/>
        <w:t xml:space="preserve">Supplemental Table </w:t>
      </w:r>
      <w:r w:rsidR="00356069">
        <w:rPr>
          <w:rFonts w:ascii="Times New Roman" w:hAnsi="Times New Roman" w:cs="Times New Roman"/>
          <w:sz w:val="24"/>
          <w:szCs w:val="28"/>
        </w:rPr>
        <w:t>2</w:t>
      </w:r>
      <w:r w:rsidR="00382FFC" w:rsidRPr="00476F79">
        <w:rPr>
          <w:rFonts w:ascii="Times New Roman" w:hAnsi="Times New Roman" w:cs="Times New Roman"/>
          <w:sz w:val="24"/>
          <w:szCs w:val="28"/>
        </w:rPr>
        <w:t xml:space="preserve">. </w:t>
      </w:r>
      <w:r w:rsidR="00382FFC">
        <w:rPr>
          <w:rFonts w:ascii="Times New Roman" w:hAnsi="Times New Roman" w:cs="Times New Roman"/>
          <w:sz w:val="24"/>
          <w:szCs w:val="28"/>
        </w:rPr>
        <w:t>List of the ICD-10</w:t>
      </w:r>
      <w:r w:rsidR="003957DE">
        <w:rPr>
          <w:rFonts w:ascii="Times New Roman" w:hAnsi="Times New Roman" w:cs="Times New Roman"/>
          <w:sz w:val="24"/>
          <w:szCs w:val="28"/>
        </w:rPr>
        <w:t>-CM</w:t>
      </w:r>
      <w:r w:rsidR="00382FFC">
        <w:rPr>
          <w:rFonts w:ascii="Times New Roman" w:hAnsi="Times New Roman" w:cs="Times New Roman"/>
          <w:sz w:val="24"/>
          <w:szCs w:val="28"/>
        </w:rPr>
        <w:t xml:space="preserve"> codes </w:t>
      </w:r>
      <w:proofErr w:type="gramStart"/>
      <w:r w:rsidR="00382FFC">
        <w:rPr>
          <w:rFonts w:ascii="Times New Roman" w:hAnsi="Times New Roman" w:cs="Times New Roman"/>
          <w:sz w:val="24"/>
          <w:szCs w:val="28"/>
        </w:rPr>
        <w:t>used</w:t>
      </w:r>
      <w:proofErr w:type="gramEnd"/>
    </w:p>
    <w:p w14:paraId="629ECAE2" w14:textId="77777777" w:rsidR="00382FFC" w:rsidRDefault="00382FFC" w:rsidP="00382FFC">
      <w:pPr>
        <w:pStyle w:val="NoSpacing"/>
        <w:rPr>
          <w:rFonts w:ascii="Times New Roman" w:hAnsi="Times New Roman" w:cs="Times New Roman"/>
          <w:sz w:val="24"/>
          <w:szCs w:val="28"/>
        </w:rPr>
      </w:pPr>
    </w:p>
    <w:tbl>
      <w:tblPr>
        <w:tblStyle w:val="TableGrid"/>
        <w:tblW w:w="10343" w:type="dxa"/>
        <w:jc w:val="center"/>
        <w:tblLook w:val="04A0" w:firstRow="1" w:lastRow="0" w:firstColumn="1" w:lastColumn="0" w:noHBand="0" w:noVBand="1"/>
      </w:tblPr>
      <w:tblGrid>
        <w:gridCol w:w="3766"/>
        <w:gridCol w:w="6577"/>
      </w:tblGrid>
      <w:tr w:rsidR="00891BB3" w14:paraId="31E36B9D" w14:textId="77777777" w:rsidTr="00EB3F5A">
        <w:trPr>
          <w:jc w:val="center"/>
        </w:trPr>
        <w:tc>
          <w:tcPr>
            <w:tcW w:w="3766" w:type="dxa"/>
          </w:tcPr>
          <w:p w14:paraId="00DA3B83" w14:textId="77777777" w:rsidR="00891BB3" w:rsidRPr="005A252F" w:rsidRDefault="00891BB3" w:rsidP="00A61511">
            <w:pPr>
              <w:pStyle w:val="NoSpacing"/>
              <w:jc w:val="center"/>
              <w:rPr>
                <w:rFonts w:ascii="Times" w:hAnsi="Times" w:cs="Times"/>
                <w:b/>
                <w:bCs/>
                <w:sz w:val="22"/>
              </w:rPr>
            </w:pPr>
            <w:r w:rsidRPr="005A252F">
              <w:rPr>
                <w:rFonts w:ascii="Times" w:hAnsi="Times" w:cs="Times"/>
                <w:b/>
                <w:bCs/>
                <w:sz w:val="22"/>
              </w:rPr>
              <w:t>Diagnosis</w:t>
            </w:r>
          </w:p>
        </w:tc>
        <w:tc>
          <w:tcPr>
            <w:tcW w:w="6577" w:type="dxa"/>
          </w:tcPr>
          <w:p w14:paraId="4F29CA49" w14:textId="77777777" w:rsidR="00891BB3" w:rsidRPr="005A252F" w:rsidRDefault="00891BB3" w:rsidP="00A61511">
            <w:pPr>
              <w:pStyle w:val="NoSpacing"/>
              <w:jc w:val="center"/>
              <w:rPr>
                <w:rFonts w:ascii="Times" w:hAnsi="Times" w:cs="Times"/>
                <w:b/>
                <w:bCs/>
                <w:sz w:val="22"/>
              </w:rPr>
            </w:pPr>
            <w:r w:rsidRPr="005A252F">
              <w:rPr>
                <w:rFonts w:ascii="Times" w:hAnsi="Times" w:cs="Times"/>
                <w:b/>
                <w:bCs/>
                <w:sz w:val="22"/>
              </w:rPr>
              <w:t>ICD-10 Code</w:t>
            </w:r>
          </w:p>
        </w:tc>
      </w:tr>
      <w:tr w:rsidR="00FC6183" w14:paraId="198191F7" w14:textId="77777777" w:rsidTr="00EB3F5A">
        <w:trPr>
          <w:jc w:val="center"/>
        </w:trPr>
        <w:tc>
          <w:tcPr>
            <w:tcW w:w="3766" w:type="dxa"/>
            <w:vAlign w:val="center"/>
          </w:tcPr>
          <w:p w14:paraId="43B266EC" w14:textId="1C593BAA" w:rsidR="00FC6183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ST-elevation myocardial infarction</w:t>
            </w:r>
          </w:p>
        </w:tc>
        <w:tc>
          <w:tcPr>
            <w:tcW w:w="6577" w:type="dxa"/>
            <w:vAlign w:val="center"/>
          </w:tcPr>
          <w:p w14:paraId="2E234101" w14:textId="455AB935" w:rsidR="00FC6183" w:rsidRPr="003D4304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6B19C2">
              <w:rPr>
                <w:rFonts w:ascii="Times" w:hAnsi="Times" w:cs="Times"/>
                <w:sz w:val="22"/>
              </w:rPr>
              <w:t>I21.0, I21.1, I21.2, I21.3, I21.9, I22.0, I22.1, I22.8, I22.9</w:t>
            </w:r>
          </w:p>
        </w:tc>
      </w:tr>
      <w:tr w:rsidR="00FC6183" w14:paraId="2BAAEF34" w14:textId="77777777" w:rsidTr="00EB3F5A">
        <w:trPr>
          <w:jc w:val="center"/>
        </w:trPr>
        <w:tc>
          <w:tcPr>
            <w:tcW w:w="3766" w:type="dxa"/>
            <w:vAlign w:val="center"/>
          </w:tcPr>
          <w:p w14:paraId="1AC978F7" w14:textId="5CC876CE" w:rsidR="00FC6183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Non-ST-elevation myocardial infarction</w:t>
            </w:r>
          </w:p>
        </w:tc>
        <w:tc>
          <w:tcPr>
            <w:tcW w:w="6577" w:type="dxa"/>
            <w:vAlign w:val="center"/>
          </w:tcPr>
          <w:p w14:paraId="3E32531A" w14:textId="5FBF556E" w:rsidR="00FC6183" w:rsidRPr="003D4304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6B19C2">
              <w:rPr>
                <w:rFonts w:ascii="Times" w:hAnsi="Times" w:cs="Times"/>
                <w:sz w:val="22"/>
              </w:rPr>
              <w:t>I21.4, I22.2</w:t>
            </w:r>
          </w:p>
        </w:tc>
      </w:tr>
      <w:tr w:rsidR="00913367" w14:paraId="3D884EA2" w14:textId="77777777" w:rsidTr="00EB3F5A">
        <w:trPr>
          <w:jc w:val="center"/>
        </w:trPr>
        <w:tc>
          <w:tcPr>
            <w:tcW w:w="3766" w:type="dxa"/>
            <w:vAlign w:val="center"/>
          </w:tcPr>
          <w:p w14:paraId="70C95001" w14:textId="1B0C0C89" w:rsidR="00913367" w:rsidRDefault="00913367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Cardiogenic shock</w:t>
            </w:r>
          </w:p>
        </w:tc>
        <w:tc>
          <w:tcPr>
            <w:tcW w:w="6577" w:type="dxa"/>
            <w:vAlign w:val="center"/>
          </w:tcPr>
          <w:p w14:paraId="760F2195" w14:textId="33DED5E6" w:rsidR="00913367" w:rsidRPr="006B19C2" w:rsidRDefault="00913367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R57.0</w:t>
            </w:r>
          </w:p>
        </w:tc>
      </w:tr>
      <w:tr w:rsidR="00FC6183" w14:paraId="6B264BB3" w14:textId="77777777" w:rsidTr="00EB3F5A">
        <w:trPr>
          <w:jc w:val="center"/>
        </w:trPr>
        <w:tc>
          <w:tcPr>
            <w:tcW w:w="3766" w:type="dxa"/>
            <w:vAlign w:val="center"/>
          </w:tcPr>
          <w:p w14:paraId="33983EF6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5A252F">
              <w:rPr>
                <w:rFonts w:ascii="Times" w:hAnsi="Times" w:cs="Times"/>
                <w:sz w:val="22"/>
              </w:rPr>
              <w:t>Smoking</w:t>
            </w:r>
          </w:p>
        </w:tc>
        <w:tc>
          <w:tcPr>
            <w:tcW w:w="6577" w:type="dxa"/>
            <w:vAlign w:val="center"/>
          </w:tcPr>
          <w:p w14:paraId="72B439AF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5A252F">
              <w:rPr>
                <w:rFonts w:ascii="Times" w:hAnsi="Times" w:cs="Times"/>
                <w:sz w:val="22"/>
              </w:rPr>
              <w:t>F17, T65, Z72.0, O99.33, Z87.891</w:t>
            </w:r>
          </w:p>
        </w:tc>
      </w:tr>
      <w:tr w:rsidR="00FC6183" w14:paraId="240F7650" w14:textId="77777777" w:rsidTr="00EB3F5A">
        <w:trPr>
          <w:jc w:val="center"/>
        </w:trPr>
        <w:tc>
          <w:tcPr>
            <w:tcW w:w="3766" w:type="dxa"/>
            <w:vAlign w:val="center"/>
          </w:tcPr>
          <w:p w14:paraId="3732FBFA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Hypertension</w:t>
            </w:r>
          </w:p>
        </w:tc>
        <w:tc>
          <w:tcPr>
            <w:tcW w:w="6577" w:type="dxa"/>
            <w:vAlign w:val="center"/>
          </w:tcPr>
          <w:p w14:paraId="39F979AA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I10</w:t>
            </w:r>
          </w:p>
        </w:tc>
      </w:tr>
      <w:tr w:rsidR="00FC6183" w14:paraId="153AD1C8" w14:textId="77777777" w:rsidTr="00EB3F5A">
        <w:trPr>
          <w:jc w:val="center"/>
        </w:trPr>
        <w:tc>
          <w:tcPr>
            <w:tcW w:w="3766" w:type="dxa"/>
            <w:vAlign w:val="center"/>
          </w:tcPr>
          <w:p w14:paraId="003AB1AF" w14:textId="77777777" w:rsidR="00FC6183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Diabetes mellitus</w:t>
            </w:r>
          </w:p>
        </w:tc>
        <w:tc>
          <w:tcPr>
            <w:tcW w:w="6577" w:type="dxa"/>
            <w:vAlign w:val="center"/>
          </w:tcPr>
          <w:p w14:paraId="66BF3926" w14:textId="77777777" w:rsidR="00FC6183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E08, E10, E11, E13</w:t>
            </w:r>
          </w:p>
        </w:tc>
      </w:tr>
      <w:tr w:rsidR="00FC6183" w14:paraId="4C13C882" w14:textId="77777777" w:rsidTr="00EB3F5A">
        <w:trPr>
          <w:jc w:val="center"/>
        </w:trPr>
        <w:tc>
          <w:tcPr>
            <w:tcW w:w="3766" w:type="dxa"/>
            <w:vAlign w:val="center"/>
          </w:tcPr>
          <w:p w14:paraId="0C8EAA98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5A252F">
              <w:rPr>
                <w:rFonts w:ascii="Times" w:hAnsi="Times" w:cs="Times"/>
                <w:sz w:val="22"/>
              </w:rPr>
              <w:t>Hyperlipidemia</w:t>
            </w:r>
          </w:p>
        </w:tc>
        <w:tc>
          <w:tcPr>
            <w:tcW w:w="6577" w:type="dxa"/>
            <w:vAlign w:val="center"/>
          </w:tcPr>
          <w:p w14:paraId="583340E4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5A252F">
              <w:rPr>
                <w:rFonts w:ascii="Times" w:hAnsi="Times" w:cs="Times"/>
                <w:sz w:val="22"/>
              </w:rPr>
              <w:t>E78</w:t>
            </w:r>
          </w:p>
        </w:tc>
      </w:tr>
      <w:tr w:rsidR="00FC6183" w14:paraId="37289E47" w14:textId="77777777" w:rsidTr="00EB3F5A">
        <w:trPr>
          <w:jc w:val="center"/>
        </w:trPr>
        <w:tc>
          <w:tcPr>
            <w:tcW w:w="3766" w:type="dxa"/>
            <w:vAlign w:val="center"/>
          </w:tcPr>
          <w:p w14:paraId="2E00066F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Obesity</w:t>
            </w:r>
          </w:p>
        </w:tc>
        <w:tc>
          <w:tcPr>
            <w:tcW w:w="6577" w:type="dxa"/>
            <w:vAlign w:val="center"/>
          </w:tcPr>
          <w:p w14:paraId="520396AE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E66</w:t>
            </w:r>
          </w:p>
        </w:tc>
      </w:tr>
      <w:tr w:rsidR="00FC6183" w14:paraId="0A7BEE65" w14:textId="77777777" w:rsidTr="00EB3F5A">
        <w:trPr>
          <w:jc w:val="center"/>
        </w:trPr>
        <w:tc>
          <w:tcPr>
            <w:tcW w:w="3766" w:type="dxa"/>
            <w:vAlign w:val="center"/>
          </w:tcPr>
          <w:p w14:paraId="2C4CE9C7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5A252F">
              <w:rPr>
                <w:rFonts w:ascii="Times" w:hAnsi="Times" w:cs="Times"/>
                <w:sz w:val="22"/>
              </w:rPr>
              <w:t>Heart failure</w:t>
            </w:r>
          </w:p>
        </w:tc>
        <w:tc>
          <w:tcPr>
            <w:tcW w:w="6577" w:type="dxa"/>
            <w:vAlign w:val="center"/>
          </w:tcPr>
          <w:p w14:paraId="1DB144EC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5A252F">
              <w:rPr>
                <w:rFonts w:ascii="Times" w:hAnsi="Times" w:cs="Times"/>
                <w:sz w:val="22"/>
              </w:rPr>
              <w:t>I09.81, I11.0, I13.0, I31.2, I50</w:t>
            </w:r>
          </w:p>
        </w:tc>
      </w:tr>
      <w:tr w:rsidR="00FC6183" w14:paraId="28ACCACF" w14:textId="77777777" w:rsidTr="00EB3F5A">
        <w:trPr>
          <w:jc w:val="center"/>
        </w:trPr>
        <w:tc>
          <w:tcPr>
            <w:tcW w:w="3766" w:type="dxa"/>
            <w:vAlign w:val="center"/>
          </w:tcPr>
          <w:p w14:paraId="4A93EC15" w14:textId="4B145B4B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Chronic ischemic heart disease</w:t>
            </w:r>
          </w:p>
        </w:tc>
        <w:tc>
          <w:tcPr>
            <w:tcW w:w="6577" w:type="dxa"/>
            <w:vAlign w:val="center"/>
          </w:tcPr>
          <w:p w14:paraId="27D4C596" w14:textId="09087C5A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I25</w:t>
            </w:r>
          </w:p>
        </w:tc>
      </w:tr>
      <w:tr w:rsidR="00FC6183" w14:paraId="5EDF2BC7" w14:textId="77777777" w:rsidTr="00EB3F5A">
        <w:trPr>
          <w:jc w:val="center"/>
        </w:trPr>
        <w:tc>
          <w:tcPr>
            <w:tcW w:w="3766" w:type="dxa"/>
            <w:vAlign w:val="center"/>
          </w:tcPr>
          <w:p w14:paraId="398A38BB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5A252F">
              <w:rPr>
                <w:rFonts w:ascii="Times" w:hAnsi="Times" w:cs="Times"/>
                <w:sz w:val="22"/>
              </w:rPr>
              <w:t>Atrial fibrillation</w:t>
            </w:r>
          </w:p>
        </w:tc>
        <w:tc>
          <w:tcPr>
            <w:tcW w:w="6577" w:type="dxa"/>
            <w:vAlign w:val="center"/>
          </w:tcPr>
          <w:p w14:paraId="06AF29C4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5A252F">
              <w:rPr>
                <w:rFonts w:ascii="Times" w:hAnsi="Times" w:cs="Times"/>
                <w:sz w:val="22"/>
              </w:rPr>
              <w:t>I48.0, I48.1, I48.2, I48.91</w:t>
            </w:r>
          </w:p>
        </w:tc>
      </w:tr>
      <w:tr w:rsidR="00FC6183" w14:paraId="09F5FDB4" w14:textId="77777777" w:rsidTr="00EB3F5A">
        <w:trPr>
          <w:jc w:val="center"/>
        </w:trPr>
        <w:tc>
          <w:tcPr>
            <w:tcW w:w="3766" w:type="dxa"/>
            <w:vAlign w:val="center"/>
          </w:tcPr>
          <w:p w14:paraId="329F6C8D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Valvular heart disease</w:t>
            </w:r>
          </w:p>
        </w:tc>
        <w:tc>
          <w:tcPr>
            <w:tcW w:w="6577" w:type="dxa"/>
            <w:vAlign w:val="center"/>
          </w:tcPr>
          <w:p w14:paraId="29142F59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I34, I35, I36, I37</w:t>
            </w:r>
          </w:p>
        </w:tc>
      </w:tr>
      <w:tr w:rsidR="00FC6183" w14:paraId="718018E5" w14:textId="77777777" w:rsidTr="00EB3F5A">
        <w:trPr>
          <w:jc w:val="center"/>
        </w:trPr>
        <w:tc>
          <w:tcPr>
            <w:tcW w:w="3766" w:type="dxa"/>
            <w:vAlign w:val="center"/>
          </w:tcPr>
          <w:p w14:paraId="3D128A07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5A252F">
              <w:rPr>
                <w:rFonts w:ascii="Times" w:hAnsi="Times" w:cs="Times"/>
                <w:sz w:val="22"/>
              </w:rPr>
              <w:t>Peripheral artery disease</w:t>
            </w:r>
          </w:p>
        </w:tc>
        <w:tc>
          <w:tcPr>
            <w:tcW w:w="6577" w:type="dxa"/>
            <w:vAlign w:val="center"/>
          </w:tcPr>
          <w:p w14:paraId="0B460BC2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5A252F">
              <w:rPr>
                <w:rFonts w:ascii="Times" w:hAnsi="Times" w:cs="Times"/>
                <w:sz w:val="22"/>
              </w:rPr>
              <w:t>I70</w:t>
            </w:r>
          </w:p>
        </w:tc>
      </w:tr>
      <w:tr w:rsidR="00FC6183" w14:paraId="196D0320" w14:textId="77777777" w:rsidTr="00EB3F5A">
        <w:trPr>
          <w:jc w:val="center"/>
        </w:trPr>
        <w:tc>
          <w:tcPr>
            <w:tcW w:w="3766" w:type="dxa"/>
            <w:vAlign w:val="center"/>
          </w:tcPr>
          <w:p w14:paraId="66134AE5" w14:textId="68F8FACB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Previous PCI</w:t>
            </w:r>
          </w:p>
        </w:tc>
        <w:tc>
          <w:tcPr>
            <w:tcW w:w="6577" w:type="dxa"/>
            <w:vAlign w:val="center"/>
          </w:tcPr>
          <w:p w14:paraId="0D2D2EE7" w14:textId="799A8C5B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A54A0C">
              <w:rPr>
                <w:rFonts w:ascii="Times" w:hAnsi="Times" w:cs="Times"/>
                <w:sz w:val="22"/>
              </w:rPr>
              <w:t>Z98.61</w:t>
            </w:r>
          </w:p>
        </w:tc>
      </w:tr>
      <w:tr w:rsidR="00FC6183" w14:paraId="1B566D05" w14:textId="77777777" w:rsidTr="00EB3F5A">
        <w:trPr>
          <w:jc w:val="center"/>
        </w:trPr>
        <w:tc>
          <w:tcPr>
            <w:tcW w:w="3766" w:type="dxa"/>
            <w:vAlign w:val="center"/>
          </w:tcPr>
          <w:p w14:paraId="061DA6BD" w14:textId="2E179D1A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Previous CABG</w:t>
            </w:r>
          </w:p>
        </w:tc>
        <w:tc>
          <w:tcPr>
            <w:tcW w:w="6577" w:type="dxa"/>
            <w:vAlign w:val="center"/>
          </w:tcPr>
          <w:p w14:paraId="3A925868" w14:textId="078F6DA9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A54A0C">
              <w:rPr>
                <w:rFonts w:ascii="Times" w:hAnsi="Times" w:cs="Times"/>
                <w:sz w:val="22"/>
              </w:rPr>
              <w:t>Z95.1</w:t>
            </w:r>
          </w:p>
        </w:tc>
      </w:tr>
      <w:tr w:rsidR="00FC6183" w14:paraId="304FAAA9" w14:textId="77777777" w:rsidTr="00EB3F5A">
        <w:trPr>
          <w:jc w:val="center"/>
        </w:trPr>
        <w:tc>
          <w:tcPr>
            <w:tcW w:w="3766" w:type="dxa"/>
            <w:vAlign w:val="center"/>
          </w:tcPr>
          <w:p w14:paraId="5A480EA3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5A252F">
              <w:rPr>
                <w:rFonts w:ascii="Times" w:hAnsi="Times" w:cs="Times"/>
                <w:sz w:val="22"/>
              </w:rPr>
              <w:t>Previous stroke</w:t>
            </w:r>
          </w:p>
        </w:tc>
        <w:tc>
          <w:tcPr>
            <w:tcW w:w="6577" w:type="dxa"/>
            <w:vAlign w:val="center"/>
          </w:tcPr>
          <w:p w14:paraId="19667063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5A252F">
              <w:rPr>
                <w:rFonts w:ascii="Times" w:hAnsi="Times" w:cs="Times"/>
                <w:sz w:val="22"/>
              </w:rPr>
              <w:t>I69, Z86.73</w:t>
            </w:r>
          </w:p>
        </w:tc>
      </w:tr>
      <w:tr w:rsidR="00FC6183" w14:paraId="260EB12A" w14:textId="77777777" w:rsidTr="00EB3F5A">
        <w:trPr>
          <w:jc w:val="center"/>
        </w:trPr>
        <w:tc>
          <w:tcPr>
            <w:tcW w:w="3766" w:type="dxa"/>
            <w:vAlign w:val="center"/>
          </w:tcPr>
          <w:p w14:paraId="387AA462" w14:textId="7B0D893F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Previous p</w:t>
            </w:r>
            <w:r w:rsidRPr="005A252F">
              <w:rPr>
                <w:rFonts w:ascii="Times" w:hAnsi="Times" w:cs="Times"/>
                <w:sz w:val="22"/>
              </w:rPr>
              <w:t>acemaker</w:t>
            </w:r>
          </w:p>
        </w:tc>
        <w:tc>
          <w:tcPr>
            <w:tcW w:w="6577" w:type="dxa"/>
            <w:vAlign w:val="center"/>
          </w:tcPr>
          <w:p w14:paraId="54012755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5A252F">
              <w:rPr>
                <w:rFonts w:ascii="Times" w:hAnsi="Times" w:cs="Times"/>
                <w:sz w:val="22"/>
              </w:rPr>
              <w:t>Z95.0</w:t>
            </w:r>
          </w:p>
        </w:tc>
      </w:tr>
      <w:tr w:rsidR="00FC6183" w14:paraId="58BCB2F2" w14:textId="77777777" w:rsidTr="00EB3F5A">
        <w:trPr>
          <w:jc w:val="center"/>
        </w:trPr>
        <w:tc>
          <w:tcPr>
            <w:tcW w:w="3766" w:type="dxa"/>
            <w:vAlign w:val="center"/>
          </w:tcPr>
          <w:p w14:paraId="3411539E" w14:textId="5503038D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Chronic obstructive pulmonary disease</w:t>
            </w:r>
          </w:p>
        </w:tc>
        <w:tc>
          <w:tcPr>
            <w:tcW w:w="6577" w:type="dxa"/>
            <w:vAlign w:val="center"/>
          </w:tcPr>
          <w:p w14:paraId="17C19E5B" w14:textId="00D3E8D0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481D1A">
              <w:rPr>
                <w:rFonts w:ascii="Times" w:hAnsi="Times" w:cs="Times"/>
                <w:sz w:val="22"/>
              </w:rPr>
              <w:t>J41, J42, J43, J44</w:t>
            </w:r>
          </w:p>
        </w:tc>
      </w:tr>
      <w:tr w:rsidR="00FC6183" w14:paraId="1642CCAC" w14:textId="77777777" w:rsidTr="00EB3F5A">
        <w:trPr>
          <w:jc w:val="center"/>
        </w:trPr>
        <w:tc>
          <w:tcPr>
            <w:tcW w:w="3766" w:type="dxa"/>
            <w:vAlign w:val="center"/>
          </w:tcPr>
          <w:p w14:paraId="1CAF7193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5A252F">
              <w:rPr>
                <w:rFonts w:ascii="Times" w:hAnsi="Times" w:cs="Times"/>
                <w:sz w:val="22"/>
              </w:rPr>
              <w:t>Pulmonary hypertension</w:t>
            </w:r>
          </w:p>
        </w:tc>
        <w:tc>
          <w:tcPr>
            <w:tcW w:w="6577" w:type="dxa"/>
            <w:vAlign w:val="center"/>
          </w:tcPr>
          <w:p w14:paraId="11A4DBAA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5A252F">
              <w:rPr>
                <w:rFonts w:ascii="Times" w:hAnsi="Times" w:cs="Times"/>
                <w:sz w:val="22"/>
              </w:rPr>
              <w:t>I27.0, I27.2</w:t>
            </w:r>
          </w:p>
        </w:tc>
      </w:tr>
      <w:tr w:rsidR="00FC6183" w14:paraId="5BE8D632" w14:textId="77777777" w:rsidTr="00EB3F5A">
        <w:trPr>
          <w:jc w:val="center"/>
        </w:trPr>
        <w:tc>
          <w:tcPr>
            <w:tcW w:w="3766" w:type="dxa"/>
            <w:vAlign w:val="bottom"/>
          </w:tcPr>
          <w:p w14:paraId="1BB2A09A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EE6CA6">
              <w:rPr>
                <w:rFonts w:ascii="Times" w:hAnsi="Times" w:cs="Times"/>
                <w:sz w:val="22"/>
              </w:rPr>
              <w:t>Chronic kidney disease</w:t>
            </w:r>
          </w:p>
        </w:tc>
        <w:tc>
          <w:tcPr>
            <w:tcW w:w="6577" w:type="dxa"/>
            <w:vAlign w:val="center"/>
          </w:tcPr>
          <w:p w14:paraId="2EC7FDAD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EE6CA6">
              <w:rPr>
                <w:rFonts w:ascii="Times" w:hAnsi="Times" w:cs="Times"/>
                <w:sz w:val="22"/>
              </w:rPr>
              <w:t>N18</w:t>
            </w:r>
          </w:p>
        </w:tc>
      </w:tr>
      <w:tr w:rsidR="00FC6183" w14:paraId="3F8F4FAB" w14:textId="77777777" w:rsidTr="00EB3F5A">
        <w:trPr>
          <w:jc w:val="center"/>
        </w:trPr>
        <w:tc>
          <w:tcPr>
            <w:tcW w:w="3766" w:type="dxa"/>
            <w:vAlign w:val="bottom"/>
          </w:tcPr>
          <w:p w14:paraId="0E6E2CEF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EE6CA6">
              <w:rPr>
                <w:rFonts w:ascii="Times" w:hAnsi="Times" w:cs="Times"/>
                <w:sz w:val="22"/>
              </w:rPr>
              <w:t>End-stage renal disease</w:t>
            </w:r>
          </w:p>
        </w:tc>
        <w:tc>
          <w:tcPr>
            <w:tcW w:w="6577" w:type="dxa"/>
            <w:vAlign w:val="center"/>
          </w:tcPr>
          <w:p w14:paraId="33BE8E76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EE6CA6">
              <w:rPr>
                <w:rFonts w:ascii="Times" w:hAnsi="Times" w:cs="Times"/>
                <w:sz w:val="22"/>
              </w:rPr>
              <w:t>N18.6</w:t>
            </w:r>
          </w:p>
        </w:tc>
      </w:tr>
      <w:tr w:rsidR="00FC6183" w14:paraId="63FEFCF5" w14:textId="77777777" w:rsidTr="00EB3F5A">
        <w:trPr>
          <w:jc w:val="center"/>
        </w:trPr>
        <w:tc>
          <w:tcPr>
            <w:tcW w:w="3766" w:type="dxa"/>
            <w:vAlign w:val="center"/>
          </w:tcPr>
          <w:p w14:paraId="77F01B6C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5A252F">
              <w:rPr>
                <w:rFonts w:ascii="Times" w:hAnsi="Times" w:cs="Times"/>
                <w:sz w:val="22"/>
              </w:rPr>
              <w:t>Liver cirrhosis</w:t>
            </w:r>
          </w:p>
        </w:tc>
        <w:tc>
          <w:tcPr>
            <w:tcW w:w="6577" w:type="dxa"/>
            <w:vAlign w:val="center"/>
          </w:tcPr>
          <w:p w14:paraId="5159094D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5A252F">
              <w:rPr>
                <w:rFonts w:ascii="Times" w:hAnsi="Times" w:cs="Times"/>
                <w:sz w:val="22"/>
              </w:rPr>
              <w:t>K70.2, K70.3, K71.7, K74, K76.1, P78.81, E83.110</w:t>
            </w:r>
          </w:p>
        </w:tc>
      </w:tr>
      <w:tr w:rsidR="00FC6183" w14:paraId="132FB795" w14:textId="77777777" w:rsidTr="00EB3F5A">
        <w:trPr>
          <w:jc w:val="center"/>
        </w:trPr>
        <w:tc>
          <w:tcPr>
            <w:tcW w:w="3766" w:type="dxa"/>
            <w:vAlign w:val="bottom"/>
          </w:tcPr>
          <w:p w14:paraId="483B2130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EE6CA6">
              <w:rPr>
                <w:rFonts w:ascii="Times" w:hAnsi="Times" w:cs="Times"/>
                <w:sz w:val="22"/>
              </w:rPr>
              <w:t>History of malignancy</w:t>
            </w:r>
          </w:p>
        </w:tc>
        <w:tc>
          <w:tcPr>
            <w:tcW w:w="6577" w:type="dxa"/>
            <w:vAlign w:val="center"/>
          </w:tcPr>
          <w:p w14:paraId="1F7514A4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EE6CA6">
              <w:rPr>
                <w:rFonts w:ascii="Times" w:hAnsi="Times" w:cs="Times"/>
                <w:sz w:val="22"/>
              </w:rPr>
              <w:t>Z85</w:t>
            </w:r>
          </w:p>
        </w:tc>
      </w:tr>
      <w:tr w:rsidR="00FC6183" w14:paraId="0A3D60BE" w14:textId="77777777" w:rsidTr="00EB3F5A">
        <w:trPr>
          <w:jc w:val="center"/>
        </w:trPr>
        <w:tc>
          <w:tcPr>
            <w:tcW w:w="3766" w:type="dxa"/>
            <w:vAlign w:val="center"/>
          </w:tcPr>
          <w:p w14:paraId="28A28E72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5A252F">
              <w:rPr>
                <w:rFonts w:ascii="Times" w:hAnsi="Times" w:cs="Times"/>
                <w:sz w:val="22"/>
              </w:rPr>
              <w:t>Deficiency anemia</w:t>
            </w:r>
          </w:p>
        </w:tc>
        <w:tc>
          <w:tcPr>
            <w:tcW w:w="6577" w:type="dxa"/>
            <w:vAlign w:val="center"/>
          </w:tcPr>
          <w:p w14:paraId="7F3F718B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5A252F">
              <w:rPr>
                <w:rFonts w:ascii="Times" w:hAnsi="Times" w:cs="Times"/>
                <w:sz w:val="22"/>
              </w:rPr>
              <w:t>D50, D51, D52, D53</w:t>
            </w:r>
          </w:p>
        </w:tc>
      </w:tr>
      <w:tr w:rsidR="00FC6183" w14:paraId="50632A36" w14:textId="77777777" w:rsidTr="00EB3F5A">
        <w:trPr>
          <w:jc w:val="center"/>
        </w:trPr>
        <w:tc>
          <w:tcPr>
            <w:tcW w:w="3766" w:type="dxa"/>
            <w:vAlign w:val="center"/>
          </w:tcPr>
          <w:p w14:paraId="6FB51869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5A252F">
              <w:rPr>
                <w:rFonts w:ascii="Times" w:hAnsi="Times" w:cs="Times"/>
                <w:sz w:val="22"/>
              </w:rPr>
              <w:t>Malnutrition</w:t>
            </w:r>
          </w:p>
        </w:tc>
        <w:tc>
          <w:tcPr>
            <w:tcW w:w="6577" w:type="dxa"/>
            <w:vAlign w:val="center"/>
          </w:tcPr>
          <w:p w14:paraId="1176679D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5A252F">
              <w:rPr>
                <w:rFonts w:ascii="Times" w:hAnsi="Times" w:cs="Times"/>
                <w:sz w:val="22"/>
              </w:rPr>
              <w:t>E43, E44, E46</w:t>
            </w:r>
          </w:p>
        </w:tc>
      </w:tr>
      <w:tr w:rsidR="00FC6183" w14:paraId="09C85D97" w14:textId="77777777" w:rsidTr="00EB3F5A">
        <w:trPr>
          <w:jc w:val="center"/>
        </w:trPr>
        <w:tc>
          <w:tcPr>
            <w:tcW w:w="3766" w:type="dxa"/>
            <w:vAlign w:val="center"/>
          </w:tcPr>
          <w:p w14:paraId="075730C3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Major depression</w:t>
            </w:r>
          </w:p>
        </w:tc>
        <w:tc>
          <w:tcPr>
            <w:tcW w:w="6577" w:type="dxa"/>
            <w:vAlign w:val="center"/>
          </w:tcPr>
          <w:p w14:paraId="36F665D5" w14:textId="77777777" w:rsidR="00FC6183" w:rsidRPr="005A252F" w:rsidRDefault="00FC6183" w:rsidP="00FC6183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F33</w:t>
            </w:r>
          </w:p>
        </w:tc>
      </w:tr>
      <w:tr w:rsidR="00B6233E" w14:paraId="259E9435" w14:textId="77777777" w:rsidTr="005E0640">
        <w:trPr>
          <w:jc w:val="center"/>
        </w:trPr>
        <w:tc>
          <w:tcPr>
            <w:tcW w:w="3766" w:type="dxa"/>
            <w:vAlign w:val="center"/>
          </w:tcPr>
          <w:p w14:paraId="56B81375" w14:textId="161154A2" w:rsidR="00B6233E" w:rsidRDefault="00B6233E" w:rsidP="00980252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Palliative care consult</w:t>
            </w:r>
          </w:p>
        </w:tc>
        <w:tc>
          <w:tcPr>
            <w:tcW w:w="6577" w:type="dxa"/>
            <w:vAlign w:val="center"/>
          </w:tcPr>
          <w:p w14:paraId="6ECF6690" w14:textId="13B73F44" w:rsidR="00B6233E" w:rsidRPr="003D4304" w:rsidRDefault="00B6233E" w:rsidP="00980252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Z51.5, Z71.89</w:t>
            </w:r>
          </w:p>
        </w:tc>
      </w:tr>
      <w:tr w:rsidR="00224454" w14:paraId="47992A3D" w14:textId="77777777" w:rsidTr="005E0640">
        <w:trPr>
          <w:jc w:val="center"/>
        </w:trPr>
        <w:tc>
          <w:tcPr>
            <w:tcW w:w="3766" w:type="dxa"/>
            <w:vAlign w:val="center"/>
          </w:tcPr>
          <w:p w14:paraId="7063784C" w14:textId="1EA74D68" w:rsidR="00224454" w:rsidRDefault="00224454" w:rsidP="00980252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Do not resuscitate</w:t>
            </w:r>
          </w:p>
        </w:tc>
        <w:tc>
          <w:tcPr>
            <w:tcW w:w="6577" w:type="dxa"/>
            <w:vAlign w:val="center"/>
          </w:tcPr>
          <w:p w14:paraId="330AFD03" w14:textId="1051568B" w:rsidR="00224454" w:rsidRPr="003D4304" w:rsidRDefault="00224454" w:rsidP="00980252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Z66</w:t>
            </w:r>
          </w:p>
        </w:tc>
      </w:tr>
      <w:tr w:rsidR="00980252" w14:paraId="5DAAB759" w14:textId="77777777" w:rsidTr="00EB1A1E">
        <w:trPr>
          <w:jc w:val="center"/>
        </w:trPr>
        <w:tc>
          <w:tcPr>
            <w:tcW w:w="3766" w:type="dxa"/>
            <w:vAlign w:val="center"/>
          </w:tcPr>
          <w:p w14:paraId="3B2B01CC" w14:textId="392AA928" w:rsidR="00980252" w:rsidRPr="00CF4401" w:rsidRDefault="006460B6" w:rsidP="00980252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Coronary revascularization</w:t>
            </w:r>
            <w:r w:rsidR="00980252">
              <w:rPr>
                <w:rFonts w:ascii="Times" w:hAnsi="Times" w:cs="Times"/>
                <w:sz w:val="22"/>
              </w:rPr>
              <w:t>*</w:t>
            </w:r>
          </w:p>
        </w:tc>
        <w:tc>
          <w:tcPr>
            <w:tcW w:w="6577" w:type="dxa"/>
            <w:vAlign w:val="bottom"/>
          </w:tcPr>
          <w:p w14:paraId="5EC66F4B" w14:textId="77777777" w:rsidR="00980252" w:rsidRPr="00EB3F5A" w:rsidRDefault="00980252" w:rsidP="00980252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EB3F5A">
              <w:rPr>
                <w:rFonts w:ascii="Times" w:hAnsi="Times" w:cs="Times"/>
                <w:sz w:val="22"/>
              </w:rPr>
              <w:t>027034, 027035, 027036, 027037, 027044, 027045, 027046, 027047,</w:t>
            </w:r>
            <w:r>
              <w:rPr>
                <w:rFonts w:ascii="Times" w:hAnsi="Times" w:cs="Times"/>
                <w:sz w:val="22"/>
              </w:rPr>
              <w:t xml:space="preserve"> </w:t>
            </w:r>
            <w:r w:rsidRPr="00EB3F5A">
              <w:rPr>
                <w:rFonts w:ascii="Times" w:hAnsi="Times" w:cs="Times"/>
                <w:sz w:val="22"/>
              </w:rPr>
              <w:t>027134, 027135, 027136, 027137, 027144, 027145, 027146, 027147,</w:t>
            </w:r>
            <w:r>
              <w:rPr>
                <w:rFonts w:ascii="Times" w:hAnsi="Times" w:cs="Times"/>
                <w:sz w:val="22"/>
              </w:rPr>
              <w:t xml:space="preserve"> </w:t>
            </w:r>
            <w:r w:rsidRPr="00EB3F5A">
              <w:rPr>
                <w:rFonts w:ascii="Times" w:hAnsi="Times" w:cs="Times"/>
                <w:sz w:val="22"/>
              </w:rPr>
              <w:t>027234, 027235, 027236, 027237, 027244, 027245, 027246, 027247,</w:t>
            </w:r>
          </w:p>
          <w:p w14:paraId="1023E1A2" w14:textId="77777777" w:rsidR="00980252" w:rsidRPr="00EB3F5A" w:rsidRDefault="00980252" w:rsidP="00980252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EB3F5A">
              <w:rPr>
                <w:rFonts w:ascii="Times" w:hAnsi="Times" w:cs="Times"/>
                <w:sz w:val="22"/>
              </w:rPr>
              <w:t>027334, 027335, 027336, 027337, 027344, 027345, 027346, 027347</w:t>
            </w:r>
            <w:r>
              <w:rPr>
                <w:rFonts w:ascii="Times" w:hAnsi="Times" w:cs="Times"/>
                <w:sz w:val="22"/>
              </w:rPr>
              <w:t xml:space="preserve">, </w:t>
            </w:r>
            <w:r w:rsidRPr="00EB3F5A">
              <w:rPr>
                <w:rFonts w:ascii="Times" w:hAnsi="Times" w:cs="Times"/>
                <w:sz w:val="22"/>
              </w:rPr>
              <w:t>02703D, 02703E, 02703F, 02703G, 02704D, 02704E, 02704F, 02704G,</w:t>
            </w:r>
          </w:p>
          <w:p w14:paraId="4B93C124" w14:textId="77777777" w:rsidR="00980252" w:rsidRPr="00EB3F5A" w:rsidRDefault="00980252" w:rsidP="00980252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EB3F5A">
              <w:rPr>
                <w:rFonts w:ascii="Times" w:hAnsi="Times" w:cs="Times"/>
                <w:sz w:val="22"/>
              </w:rPr>
              <w:t>02713D, 02713E, 02713F, 02713G, 02714D, 02714E, 02714F, 02714G,</w:t>
            </w:r>
          </w:p>
          <w:p w14:paraId="7E65723E" w14:textId="77777777" w:rsidR="00980252" w:rsidRPr="00EB3F5A" w:rsidRDefault="00980252" w:rsidP="00980252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EB3F5A">
              <w:rPr>
                <w:rFonts w:ascii="Times" w:hAnsi="Times" w:cs="Times"/>
                <w:sz w:val="22"/>
              </w:rPr>
              <w:t>02723D, 02723E, 02723F, 02723G, 02724D, 02724E, 02724F, 02724G,</w:t>
            </w:r>
          </w:p>
          <w:p w14:paraId="7BF0BDB5" w14:textId="3A2C0388" w:rsidR="00980252" w:rsidRPr="00CF4401" w:rsidRDefault="00980252" w:rsidP="00980252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EB3F5A">
              <w:rPr>
                <w:rFonts w:ascii="Times" w:hAnsi="Times" w:cs="Times"/>
                <w:sz w:val="22"/>
              </w:rPr>
              <w:t>02733D, 02733E, 02733F, 02733G, 02734D, 02734E, 02734F, 02734G</w:t>
            </w:r>
            <w:r>
              <w:rPr>
                <w:rFonts w:ascii="Times" w:hAnsi="Times" w:cs="Times"/>
                <w:sz w:val="22"/>
              </w:rPr>
              <w:t xml:space="preserve">, </w:t>
            </w:r>
            <w:r w:rsidRPr="001445E9">
              <w:rPr>
                <w:rFonts w:ascii="Times" w:hAnsi="Times" w:cs="Times"/>
                <w:sz w:val="22"/>
              </w:rPr>
              <w:t>02703Z, 02704Z, 02713Z, 02714Z, 02723Z, 02724Z, 02733Z, 02734Z</w:t>
            </w:r>
            <w:r w:rsidR="006460B6">
              <w:rPr>
                <w:rFonts w:ascii="Times" w:hAnsi="Times" w:cs="Times"/>
                <w:sz w:val="22"/>
              </w:rPr>
              <w:t xml:space="preserve">, </w:t>
            </w:r>
            <w:r w:rsidR="006460B6" w:rsidRPr="009A5E09">
              <w:rPr>
                <w:rFonts w:ascii="Times" w:hAnsi="Times" w:cs="Times"/>
                <w:sz w:val="22"/>
              </w:rPr>
              <w:t>02100, 02110, 02120, 02130</w:t>
            </w:r>
          </w:p>
        </w:tc>
      </w:tr>
      <w:tr w:rsidR="00980252" w14:paraId="2F6D2E94" w14:textId="77777777" w:rsidTr="00BA1D2A">
        <w:trPr>
          <w:jc w:val="center"/>
        </w:trPr>
        <w:tc>
          <w:tcPr>
            <w:tcW w:w="3766" w:type="dxa"/>
            <w:vAlign w:val="center"/>
          </w:tcPr>
          <w:p w14:paraId="598CDF33" w14:textId="483732FD" w:rsidR="00980252" w:rsidRDefault="00980252" w:rsidP="00980252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Mechanical circulatory support*</w:t>
            </w:r>
          </w:p>
        </w:tc>
        <w:tc>
          <w:tcPr>
            <w:tcW w:w="6577" w:type="dxa"/>
            <w:vAlign w:val="bottom"/>
          </w:tcPr>
          <w:p w14:paraId="0C5B8E42" w14:textId="7057261D" w:rsidR="00980252" w:rsidRPr="009A5E09" w:rsidRDefault="00980252" w:rsidP="00980252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D945C7">
              <w:rPr>
                <w:rFonts w:ascii="Times" w:hAnsi="Times" w:cs="Times"/>
                <w:sz w:val="22"/>
              </w:rPr>
              <w:t>5A02110, 5A02210</w:t>
            </w:r>
            <w:r>
              <w:rPr>
                <w:rFonts w:ascii="Times" w:hAnsi="Times" w:cs="Times"/>
                <w:sz w:val="22"/>
              </w:rPr>
              <w:t xml:space="preserve">, </w:t>
            </w:r>
            <w:r w:rsidRPr="00D945C7">
              <w:rPr>
                <w:rFonts w:ascii="Times" w:hAnsi="Times" w:cs="Times"/>
                <w:sz w:val="22"/>
              </w:rPr>
              <w:t>5A02116, 5A0211D, 5A0221</w:t>
            </w:r>
            <w:r>
              <w:rPr>
                <w:rFonts w:ascii="Times" w:hAnsi="Times" w:cs="Times"/>
                <w:sz w:val="22"/>
              </w:rPr>
              <w:t>6</w:t>
            </w:r>
            <w:r w:rsidRPr="00D945C7">
              <w:rPr>
                <w:rFonts w:ascii="Times" w:hAnsi="Times" w:cs="Times"/>
                <w:sz w:val="22"/>
              </w:rPr>
              <w:t>, 5A0221D, 02HA3, 02HA4</w:t>
            </w:r>
            <w:r>
              <w:rPr>
                <w:rFonts w:ascii="Times" w:hAnsi="Times" w:cs="Times"/>
                <w:sz w:val="22"/>
              </w:rPr>
              <w:t xml:space="preserve">, </w:t>
            </w:r>
            <w:r w:rsidRPr="00D945C7">
              <w:rPr>
                <w:rFonts w:ascii="Times" w:hAnsi="Times" w:cs="Times"/>
                <w:sz w:val="22"/>
              </w:rPr>
              <w:t>02HA0QZ</w:t>
            </w:r>
            <w:r>
              <w:rPr>
                <w:rFonts w:ascii="Times" w:hAnsi="Times" w:cs="Times"/>
                <w:sz w:val="22"/>
              </w:rPr>
              <w:t xml:space="preserve">, </w:t>
            </w:r>
            <w:r w:rsidRPr="00D945C7">
              <w:rPr>
                <w:rFonts w:ascii="Times" w:hAnsi="Times" w:cs="Times"/>
                <w:sz w:val="22"/>
              </w:rPr>
              <w:t>5A15</w:t>
            </w:r>
          </w:p>
        </w:tc>
      </w:tr>
      <w:tr w:rsidR="00A94AB1" w14:paraId="1F8ED2CD" w14:textId="77777777" w:rsidTr="00C7355A">
        <w:trPr>
          <w:jc w:val="center"/>
        </w:trPr>
        <w:tc>
          <w:tcPr>
            <w:tcW w:w="3766" w:type="dxa"/>
            <w:vAlign w:val="bottom"/>
          </w:tcPr>
          <w:p w14:paraId="40BEAC95" w14:textId="0A2EE0E3" w:rsidR="00A94AB1" w:rsidRDefault="00A94AB1" w:rsidP="00A94AB1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CF4401">
              <w:rPr>
                <w:rFonts w:ascii="Times" w:hAnsi="Times" w:cs="Times"/>
                <w:sz w:val="22"/>
              </w:rPr>
              <w:t>Intracranial hemorrhage</w:t>
            </w:r>
          </w:p>
        </w:tc>
        <w:tc>
          <w:tcPr>
            <w:tcW w:w="6577" w:type="dxa"/>
            <w:vAlign w:val="bottom"/>
          </w:tcPr>
          <w:p w14:paraId="6DEFB20F" w14:textId="43762042" w:rsidR="00A94AB1" w:rsidRPr="00EF6006" w:rsidRDefault="00A94AB1" w:rsidP="00A94AB1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CF4401">
              <w:rPr>
                <w:rFonts w:ascii="Times" w:hAnsi="Times" w:cs="Times"/>
                <w:sz w:val="22"/>
              </w:rPr>
              <w:t>I60, I61, I62, S06.3, S06.4, S06.5, S06.6</w:t>
            </w:r>
          </w:p>
        </w:tc>
      </w:tr>
      <w:tr w:rsidR="00A94AB1" w14:paraId="666A1DBB" w14:textId="77777777" w:rsidTr="00C7355A">
        <w:trPr>
          <w:jc w:val="center"/>
        </w:trPr>
        <w:tc>
          <w:tcPr>
            <w:tcW w:w="3766" w:type="dxa"/>
            <w:vAlign w:val="center"/>
          </w:tcPr>
          <w:p w14:paraId="5FE9C1D0" w14:textId="10037FEE" w:rsidR="00A94AB1" w:rsidRPr="00CF4401" w:rsidRDefault="00A94AB1" w:rsidP="00A94AB1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CF4401">
              <w:rPr>
                <w:rFonts w:ascii="Times" w:hAnsi="Times" w:cs="Times"/>
                <w:sz w:val="22"/>
              </w:rPr>
              <w:t>G</w:t>
            </w:r>
            <w:r>
              <w:rPr>
                <w:rFonts w:ascii="Times" w:hAnsi="Times" w:cs="Times"/>
                <w:sz w:val="22"/>
              </w:rPr>
              <w:t>astrointestinal</w:t>
            </w:r>
            <w:r w:rsidRPr="00CF4401">
              <w:rPr>
                <w:rFonts w:ascii="Times" w:hAnsi="Times" w:cs="Times"/>
                <w:sz w:val="22"/>
              </w:rPr>
              <w:t xml:space="preserve"> hemorrhage</w:t>
            </w:r>
          </w:p>
        </w:tc>
        <w:tc>
          <w:tcPr>
            <w:tcW w:w="6577" w:type="dxa"/>
            <w:vAlign w:val="bottom"/>
          </w:tcPr>
          <w:p w14:paraId="25BD336A" w14:textId="714F7DA3" w:rsidR="00A94AB1" w:rsidRPr="00CF4401" w:rsidRDefault="00A94AB1" w:rsidP="00A94AB1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CF4401">
              <w:rPr>
                <w:rFonts w:ascii="Times" w:hAnsi="Times" w:cs="Times"/>
                <w:sz w:val="22"/>
              </w:rPr>
              <w:t>I85.01, I85.11, K25.0, K25.2, K25.4, K25.6, K26.0, K26.2, K26.4, K26.6, K27.0,</w:t>
            </w:r>
            <w:r>
              <w:rPr>
                <w:rFonts w:ascii="Times" w:hAnsi="Times" w:cs="Times"/>
                <w:sz w:val="22"/>
              </w:rPr>
              <w:t xml:space="preserve"> </w:t>
            </w:r>
            <w:r w:rsidRPr="00CF4401">
              <w:rPr>
                <w:rFonts w:ascii="Times" w:hAnsi="Times" w:cs="Times"/>
                <w:sz w:val="22"/>
              </w:rPr>
              <w:t>K27.2, K27.4, K27.6, K28.0, K28.2, K28.4, K28.6, K29.01, K29.21, K29.31, K29.41,</w:t>
            </w:r>
            <w:r>
              <w:rPr>
                <w:rFonts w:ascii="Times" w:hAnsi="Times" w:cs="Times"/>
                <w:sz w:val="22"/>
              </w:rPr>
              <w:t xml:space="preserve"> </w:t>
            </w:r>
            <w:r w:rsidRPr="00CF4401">
              <w:rPr>
                <w:rFonts w:ascii="Times" w:hAnsi="Times" w:cs="Times"/>
                <w:sz w:val="22"/>
              </w:rPr>
              <w:t>K29.51, K29.61, K29.71, K29.81, K29.91, K62.5, K92.0, K92.1, K92.2</w:t>
            </w:r>
          </w:p>
        </w:tc>
      </w:tr>
      <w:tr w:rsidR="00A94AB1" w14:paraId="4ED17374" w14:textId="77777777" w:rsidTr="00C7355A">
        <w:trPr>
          <w:jc w:val="center"/>
        </w:trPr>
        <w:tc>
          <w:tcPr>
            <w:tcW w:w="3766" w:type="dxa"/>
            <w:vAlign w:val="bottom"/>
          </w:tcPr>
          <w:p w14:paraId="1E2E371C" w14:textId="54471B8E" w:rsidR="00A94AB1" w:rsidRPr="00CF4401" w:rsidRDefault="00A94AB1" w:rsidP="00A94AB1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CF4401">
              <w:rPr>
                <w:rFonts w:ascii="Times" w:hAnsi="Times" w:cs="Times"/>
                <w:sz w:val="22"/>
              </w:rPr>
              <w:t>Acute kidney injury</w:t>
            </w:r>
          </w:p>
        </w:tc>
        <w:tc>
          <w:tcPr>
            <w:tcW w:w="6577" w:type="dxa"/>
            <w:vAlign w:val="bottom"/>
          </w:tcPr>
          <w:p w14:paraId="6E04F254" w14:textId="46F8FE70" w:rsidR="00A94AB1" w:rsidRPr="00CF4401" w:rsidRDefault="00A94AB1" w:rsidP="00A94AB1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CF4401">
              <w:rPr>
                <w:rFonts w:ascii="Times" w:hAnsi="Times" w:cs="Times"/>
                <w:sz w:val="22"/>
              </w:rPr>
              <w:t>N17</w:t>
            </w:r>
          </w:p>
        </w:tc>
      </w:tr>
      <w:tr w:rsidR="00FD6B07" w14:paraId="4F39ACDA" w14:textId="77777777" w:rsidTr="00C7355A">
        <w:trPr>
          <w:jc w:val="center"/>
        </w:trPr>
        <w:tc>
          <w:tcPr>
            <w:tcW w:w="3766" w:type="dxa"/>
            <w:vAlign w:val="bottom"/>
          </w:tcPr>
          <w:p w14:paraId="0DD43982" w14:textId="5DBE48C7" w:rsidR="00FD6B07" w:rsidRPr="00CF4401" w:rsidRDefault="00FD6B07" w:rsidP="00A94AB1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>
              <w:rPr>
                <w:rFonts w:ascii="Times" w:hAnsi="Times" w:cs="Times"/>
                <w:sz w:val="22"/>
              </w:rPr>
              <w:t>Delirium</w:t>
            </w:r>
          </w:p>
        </w:tc>
        <w:tc>
          <w:tcPr>
            <w:tcW w:w="6577" w:type="dxa"/>
            <w:vAlign w:val="bottom"/>
          </w:tcPr>
          <w:p w14:paraId="21AEEFFE" w14:textId="71A4C8D8" w:rsidR="00FD6B07" w:rsidRPr="00CF4401" w:rsidRDefault="00AA5A6E" w:rsidP="00A94AB1">
            <w:pPr>
              <w:pStyle w:val="NoSpacing"/>
              <w:jc w:val="left"/>
              <w:rPr>
                <w:rFonts w:ascii="Times" w:hAnsi="Times" w:cs="Times"/>
                <w:sz w:val="22"/>
              </w:rPr>
            </w:pPr>
            <w:r w:rsidRPr="00AA5A6E">
              <w:rPr>
                <w:rFonts w:ascii="Times" w:hAnsi="Times" w:cs="Times"/>
                <w:sz w:val="22"/>
              </w:rPr>
              <w:t>F05, R41.0, R41.82</w:t>
            </w:r>
          </w:p>
        </w:tc>
      </w:tr>
    </w:tbl>
    <w:p w14:paraId="6B8F04A3" w14:textId="547A904A" w:rsidR="009C3900" w:rsidRPr="009C3900" w:rsidRDefault="009C3900" w:rsidP="009C3900">
      <w:pPr>
        <w:pStyle w:val="NoSpacing"/>
        <w:rPr>
          <w:rFonts w:ascii="Times" w:hAnsi="Times" w:cs="Times"/>
          <w:sz w:val="24"/>
          <w:szCs w:val="28"/>
        </w:rPr>
      </w:pPr>
      <w:r w:rsidRPr="009C3900">
        <w:rPr>
          <w:rFonts w:ascii="Times" w:hAnsi="Times" w:cs="Times"/>
          <w:sz w:val="24"/>
          <w:szCs w:val="28"/>
        </w:rPr>
        <w:t>*ICD-10-PCS codes</w:t>
      </w:r>
    </w:p>
    <w:p w14:paraId="70ECFCDE" w14:textId="57DE3FE1" w:rsidR="00413355" w:rsidRDefault="00CE11FB" w:rsidP="007A3561">
      <w:pPr>
        <w:pStyle w:val="NoSpacing"/>
        <w:rPr>
          <w:rFonts w:ascii="Times" w:hAnsi="Times" w:cs="Times"/>
          <w:sz w:val="24"/>
          <w:szCs w:val="28"/>
        </w:rPr>
      </w:pPr>
      <w:r w:rsidRPr="009C3900">
        <w:rPr>
          <w:rFonts w:ascii="Times" w:hAnsi="Times" w:cs="Times"/>
          <w:sz w:val="24"/>
          <w:szCs w:val="28"/>
        </w:rPr>
        <w:t xml:space="preserve">Abbreviations: </w:t>
      </w:r>
      <w:r w:rsidR="00DE2924" w:rsidRPr="009C3900">
        <w:rPr>
          <w:rFonts w:ascii="Times" w:hAnsi="Times" w:cs="Times"/>
          <w:sz w:val="24"/>
          <w:szCs w:val="28"/>
        </w:rPr>
        <w:t>CABG, coronary artery bypass graft;</w:t>
      </w:r>
      <w:r w:rsidR="009C3900">
        <w:rPr>
          <w:rFonts w:ascii="Times" w:hAnsi="Times" w:cs="Times"/>
          <w:sz w:val="24"/>
          <w:szCs w:val="28"/>
        </w:rPr>
        <w:t xml:space="preserve"> ECMO, extracorporeal membranous oxygenation; LVAD, left ventricular assist device;</w:t>
      </w:r>
      <w:r w:rsidR="00DE2924" w:rsidRPr="009C3900">
        <w:rPr>
          <w:rFonts w:ascii="Times" w:hAnsi="Times" w:cs="Times"/>
          <w:sz w:val="24"/>
          <w:szCs w:val="28"/>
        </w:rPr>
        <w:t xml:space="preserve"> </w:t>
      </w:r>
      <w:r w:rsidRPr="009C3900">
        <w:rPr>
          <w:rFonts w:ascii="Times" w:hAnsi="Times" w:cs="Times"/>
          <w:sz w:val="24"/>
          <w:szCs w:val="28"/>
        </w:rPr>
        <w:t>ICD-10-CM, International Classification of Diseases, Tenth Revision, Clinical Modification; ICD-10-PCS, International Classification of Diseases, Tenth Revision, Procedure Coding System; PCI, percutaneous coronary interventio</w:t>
      </w:r>
      <w:r w:rsidR="001809CD" w:rsidRPr="009C3900">
        <w:rPr>
          <w:rFonts w:ascii="Times" w:hAnsi="Times" w:cs="Times"/>
          <w:sz w:val="24"/>
          <w:szCs w:val="28"/>
        </w:rPr>
        <w:t>n</w:t>
      </w:r>
    </w:p>
    <w:p w14:paraId="04457CE6" w14:textId="78D53514" w:rsidR="000639D4" w:rsidRDefault="000639D4">
      <w:pPr>
        <w:widowControl/>
        <w:wordWrap/>
        <w:autoSpaceDE/>
        <w:autoSpaceDN/>
        <w:rPr>
          <w:rFonts w:ascii="Times" w:hAnsi="Times" w:cs="Times"/>
          <w:sz w:val="24"/>
          <w:szCs w:val="28"/>
        </w:rPr>
      </w:pPr>
      <w:r>
        <w:rPr>
          <w:rFonts w:ascii="Times" w:hAnsi="Times" w:cs="Times"/>
          <w:sz w:val="24"/>
          <w:szCs w:val="28"/>
        </w:rPr>
        <w:br w:type="page"/>
      </w:r>
    </w:p>
    <w:p w14:paraId="2B2D697C" w14:textId="77777777" w:rsidR="000639D4" w:rsidRDefault="000639D4" w:rsidP="007A3561">
      <w:pPr>
        <w:pStyle w:val="NoSpacing"/>
        <w:rPr>
          <w:rFonts w:ascii="Times" w:hAnsi="Times" w:cs="Times"/>
          <w:sz w:val="24"/>
          <w:szCs w:val="28"/>
        </w:rPr>
        <w:sectPr w:rsidR="000639D4" w:rsidSect="001B542F">
          <w:pgSz w:w="11906" w:h="16838"/>
          <w:pgMar w:top="720" w:right="720" w:bottom="720" w:left="720" w:header="851" w:footer="992" w:gutter="0"/>
          <w:cols w:space="425"/>
          <w:docGrid w:linePitch="360"/>
        </w:sectPr>
      </w:pPr>
    </w:p>
    <w:p w14:paraId="4D12338D" w14:textId="4C5CE7BE" w:rsidR="00DB3CE5" w:rsidRDefault="00E07414" w:rsidP="00DB3CE5">
      <w:pPr>
        <w:pStyle w:val="NoSpacing"/>
        <w:rPr>
          <w:rFonts w:ascii="Times" w:hAnsi="Times" w:cs="Times"/>
          <w:sz w:val="24"/>
          <w:szCs w:val="28"/>
        </w:rPr>
      </w:pPr>
      <w:r>
        <w:rPr>
          <w:rFonts w:ascii="Times" w:hAnsi="Times" w:cs="Times"/>
          <w:sz w:val="24"/>
          <w:szCs w:val="28"/>
        </w:rPr>
        <w:lastRenderedPageBreak/>
        <w:t xml:space="preserve">Supplemental Table </w:t>
      </w:r>
      <w:r w:rsidR="001056C0">
        <w:rPr>
          <w:rFonts w:ascii="Times" w:hAnsi="Times" w:cs="Times"/>
          <w:sz w:val="24"/>
          <w:szCs w:val="28"/>
        </w:rPr>
        <w:t>3</w:t>
      </w:r>
      <w:r w:rsidR="00DB3CE5">
        <w:rPr>
          <w:rFonts w:ascii="Times" w:hAnsi="Times" w:cs="Times"/>
          <w:sz w:val="24"/>
          <w:szCs w:val="28"/>
        </w:rPr>
        <w:t xml:space="preserve">. </w:t>
      </w:r>
      <w:r w:rsidR="00A05421">
        <w:rPr>
          <w:rFonts w:ascii="Times" w:hAnsi="Times" w:cs="Times"/>
          <w:sz w:val="24"/>
          <w:szCs w:val="28"/>
        </w:rPr>
        <w:t xml:space="preserve">Sensitivity analysis of </w:t>
      </w:r>
      <w:r w:rsidR="0025660C">
        <w:rPr>
          <w:rFonts w:ascii="Times" w:hAnsi="Times" w:cs="Times"/>
          <w:sz w:val="24"/>
          <w:szCs w:val="28"/>
        </w:rPr>
        <w:t>revascularization or mechanical circulatory support</w:t>
      </w:r>
    </w:p>
    <w:p w14:paraId="4E50783F" w14:textId="77777777" w:rsidR="00DB3CE5" w:rsidRDefault="00DB3CE5" w:rsidP="00DB3CE5">
      <w:pPr>
        <w:pStyle w:val="NoSpacing"/>
        <w:rPr>
          <w:rFonts w:ascii="Times" w:hAnsi="Times" w:cs="Times"/>
          <w:sz w:val="24"/>
          <w:szCs w:val="28"/>
        </w:rPr>
      </w:pPr>
    </w:p>
    <w:tbl>
      <w:tblPr>
        <w:tblStyle w:val="TableGrid"/>
        <w:tblW w:w="138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2"/>
        <w:gridCol w:w="2186"/>
        <w:gridCol w:w="2187"/>
        <w:gridCol w:w="2281"/>
        <w:gridCol w:w="961"/>
        <w:gridCol w:w="2274"/>
        <w:gridCol w:w="961"/>
      </w:tblGrid>
      <w:tr w:rsidR="00FD5FFD" w14:paraId="34930C82" w14:textId="77777777" w:rsidTr="00136DB8"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0E724A" w14:textId="77777777" w:rsidR="00FD5FFD" w:rsidRPr="00B24D4E" w:rsidRDefault="00FD5FFD" w:rsidP="00136DB8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 w:rsidRPr="00B24D4E">
              <w:rPr>
                <w:rFonts w:ascii="Times" w:hAnsi="Times" w:cs="Times"/>
                <w:b/>
                <w:bCs/>
                <w:szCs w:val="20"/>
              </w:rPr>
              <w:t>Outcome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</w:tcPr>
          <w:p w14:paraId="6F434BA9" w14:textId="77777777" w:rsidR="00FD5FFD" w:rsidRPr="00B24D4E" w:rsidRDefault="00FD5FFD" w:rsidP="00136DB8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 New Roman"/>
                <w:b/>
                <w:bCs/>
                <w:szCs w:val="20"/>
              </w:rPr>
              <w:t>Frailty (+)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03BA76E1" w14:textId="77777777" w:rsidR="00FD5FFD" w:rsidRPr="00B24D4E" w:rsidRDefault="00FD5FFD" w:rsidP="00136DB8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 New Roman"/>
                <w:b/>
                <w:bCs/>
                <w:szCs w:val="20"/>
              </w:rPr>
              <w:t>Frailty (-)</w:t>
            </w:r>
          </w:p>
        </w:tc>
        <w:tc>
          <w:tcPr>
            <w:tcW w:w="228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F392E" w14:textId="77777777" w:rsidR="00FD5FFD" w:rsidRPr="00B24D4E" w:rsidRDefault="00FD5FFD" w:rsidP="00136DB8">
            <w:pPr>
              <w:pStyle w:val="NoSpacing"/>
              <w:jc w:val="center"/>
              <w:rPr>
                <w:rFonts w:ascii="Times" w:hAnsi="Times" w:cs="Times"/>
                <w:b/>
                <w:bCs/>
                <w:i/>
                <w:iCs/>
                <w:szCs w:val="20"/>
              </w:rPr>
            </w:pPr>
            <w:r>
              <w:rPr>
                <w:rFonts w:ascii="Times" w:hAnsi="Times" w:cs="Times"/>
                <w:b/>
                <w:bCs/>
                <w:szCs w:val="20"/>
              </w:rPr>
              <w:t>Crude</w:t>
            </w:r>
            <w:r w:rsidRPr="00B24D4E">
              <w:rPr>
                <w:rFonts w:ascii="Times" w:hAnsi="Times" w:cs="Times"/>
                <w:b/>
                <w:bCs/>
                <w:szCs w:val="20"/>
              </w:rPr>
              <w:t xml:space="preserve"> Odds Ratio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7CF17053" w14:textId="77777777" w:rsidR="00FD5FFD" w:rsidRPr="00B24D4E" w:rsidRDefault="00FD5FFD" w:rsidP="00136DB8">
            <w:pPr>
              <w:pStyle w:val="NoSpacing"/>
              <w:jc w:val="center"/>
              <w:rPr>
                <w:rFonts w:ascii="Times" w:hAnsi="Times" w:cs="Times"/>
                <w:b/>
                <w:bCs/>
                <w:i/>
                <w:iCs/>
                <w:szCs w:val="20"/>
              </w:rPr>
            </w:pPr>
            <w:r w:rsidRPr="00B24D4E">
              <w:rPr>
                <w:rFonts w:ascii="Times" w:hAnsi="Times" w:cs="Times"/>
                <w:b/>
                <w:bCs/>
                <w:i/>
                <w:iCs/>
                <w:szCs w:val="20"/>
              </w:rPr>
              <w:t>P</w:t>
            </w:r>
            <w:r w:rsidRPr="00B24D4E">
              <w:rPr>
                <w:rFonts w:ascii="Times" w:hAnsi="Times" w:cs="Times"/>
                <w:b/>
                <w:bCs/>
                <w:szCs w:val="20"/>
              </w:rPr>
              <w:t>-value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F1F74" w14:textId="77777777" w:rsidR="00FD5FFD" w:rsidRPr="00B24D4E" w:rsidRDefault="00FD5FFD" w:rsidP="00136DB8">
            <w:pPr>
              <w:pStyle w:val="NoSpacing"/>
              <w:jc w:val="center"/>
              <w:rPr>
                <w:rFonts w:ascii="Times" w:hAnsi="Times" w:cs="Times"/>
                <w:b/>
                <w:bCs/>
                <w:i/>
                <w:iCs/>
                <w:szCs w:val="20"/>
              </w:rPr>
            </w:pPr>
            <w:r>
              <w:rPr>
                <w:rFonts w:ascii="Times" w:hAnsi="Times" w:cs="Times"/>
                <w:b/>
                <w:bCs/>
                <w:szCs w:val="20"/>
              </w:rPr>
              <w:t>Adjusted</w:t>
            </w:r>
            <w:r w:rsidRPr="00B24D4E">
              <w:rPr>
                <w:rFonts w:ascii="Times" w:hAnsi="Times" w:cs="Times"/>
                <w:b/>
                <w:bCs/>
                <w:szCs w:val="20"/>
              </w:rPr>
              <w:t xml:space="preserve"> Odds Ratio</w:t>
            </w:r>
            <w:r w:rsidRPr="008E6397">
              <w:rPr>
                <w:rFonts w:ascii="Times" w:hAnsi="Times" w:cs="Times"/>
                <w:szCs w:val="20"/>
                <w:vertAlign w:val="superscript"/>
              </w:rPr>
              <w:t>a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2316965C" w14:textId="77777777" w:rsidR="00FD5FFD" w:rsidRPr="00B24D4E" w:rsidRDefault="00FD5FFD" w:rsidP="00136DB8">
            <w:pPr>
              <w:pStyle w:val="NoSpacing"/>
              <w:jc w:val="center"/>
              <w:rPr>
                <w:rFonts w:ascii="Times" w:hAnsi="Times" w:cs="Times"/>
                <w:b/>
                <w:bCs/>
                <w:i/>
                <w:iCs/>
                <w:szCs w:val="20"/>
              </w:rPr>
            </w:pPr>
            <w:r w:rsidRPr="00B24D4E">
              <w:rPr>
                <w:rFonts w:ascii="Times" w:hAnsi="Times" w:cs="Times"/>
                <w:b/>
                <w:bCs/>
                <w:i/>
                <w:iCs/>
                <w:szCs w:val="20"/>
              </w:rPr>
              <w:t>P</w:t>
            </w:r>
            <w:r w:rsidRPr="00B24D4E">
              <w:rPr>
                <w:rFonts w:ascii="Times" w:hAnsi="Times" w:cs="Times"/>
                <w:b/>
                <w:bCs/>
                <w:szCs w:val="20"/>
              </w:rPr>
              <w:t>-value</w:t>
            </w:r>
          </w:p>
        </w:tc>
      </w:tr>
      <w:tr w:rsidR="00FD5FFD" w14:paraId="7369918F" w14:textId="77777777" w:rsidTr="00136DB8"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08539CD7" w14:textId="77777777" w:rsidR="00FD5FFD" w:rsidRPr="00B24D4E" w:rsidRDefault="00FD5FFD" w:rsidP="00136DB8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In-hospital mortality (%)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vAlign w:val="center"/>
          </w:tcPr>
          <w:p w14:paraId="0AB48DC5" w14:textId="6D15C502" w:rsidR="00FD5FFD" w:rsidRPr="00B24D4E" w:rsidRDefault="00091D47" w:rsidP="00136DB8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3.5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vAlign w:val="center"/>
          </w:tcPr>
          <w:p w14:paraId="4BAF71BE" w14:textId="315C3C56" w:rsidR="00FD5FFD" w:rsidRPr="00B24D4E" w:rsidRDefault="00091D47" w:rsidP="00136DB8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0.5</w:t>
            </w:r>
          </w:p>
        </w:tc>
        <w:tc>
          <w:tcPr>
            <w:tcW w:w="2281" w:type="dxa"/>
            <w:tcBorders>
              <w:top w:val="single" w:sz="4" w:space="0" w:color="auto"/>
            </w:tcBorders>
            <w:vAlign w:val="center"/>
          </w:tcPr>
          <w:p w14:paraId="24AB6230" w14:textId="2542B203" w:rsidR="00FD5FFD" w:rsidRPr="00B24D4E" w:rsidRDefault="00F65392" w:rsidP="00136DB8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95 (1.81-2.11)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5DE28EF2" w14:textId="32625342" w:rsidR="00FD5FFD" w:rsidRPr="00B24D4E" w:rsidRDefault="00F65392" w:rsidP="00136DB8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  <w:tc>
          <w:tcPr>
            <w:tcW w:w="2274" w:type="dxa"/>
            <w:tcBorders>
              <w:top w:val="single" w:sz="4" w:space="0" w:color="auto"/>
            </w:tcBorders>
            <w:vAlign w:val="center"/>
          </w:tcPr>
          <w:p w14:paraId="5792CD01" w14:textId="34FFC83F" w:rsidR="00FD5FFD" w:rsidRPr="00B24D4E" w:rsidRDefault="00592CD9" w:rsidP="00136DB8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13 (1.96-2.31)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35CF7934" w14:textId="07B4FE17" w:rsidR="00FD5FFD" w:rsidRPr="00B24D4E" w:rsidRDefault="00592CD9" w:rsidP="00136DB8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592CD9" w14:paraId="4FB70317" w14:textId="77777777" w:rsidTr="00136DB8">
        <w:tc>
          <w:tcPr>
            <w:tcW w:w="2972" w:type="dxa"/>
            <w:vAlign w:val="center"/>
          </w:tcPr>
          <w:p w14:paraId="34021AB4" w14:textId="77777777" w:rsidR="00592CD9" w:rsidRDefault="00592CD9" w:rsidP="00592CD9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o-not resuscitate (%)</w:t>
            </w:r>
          </w:p>
        </w:tc>
        <w:tc>
          <w:tcPr>
            <w:tcW w:w="2186" w:type="dxa"/>
            <w:vAlign w:val="center"/>
          </w:tcPr>
          <w:p w14:paraId="4FC739B1" w14:textId="3766C0D4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0.0</w:t>
            </w:r>
          </w:p>
        </w:tc>
        <w:tc>
          <w:tcPr>
            <w:tcW w:w="2187" w:type="dxa"/>
            <w:vAlign w:val="center"/>
          </w:tcPr>
          <w:p w14:paraId="28FD0E06" w14:textId="36480758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8.2</w:t>
            </w:r>
          </w:p>
        </w:tc>
        <w:tc>
          <w:tcPr>
            <w:tcW w:w="2281" w:type="dxa"/>
          </w:tcPr>
          <w:p w14:paraId="0F0FC40A" w14:textId="1A7E5F4C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80 (2.2-3.12)</w:t>
            </w:r>
          </w:p>
        </w:tc>
        <w:tc>
          <w:tcPr>
            <w:tcW w:w="961" w:type="dxa"/>
          </w:tcPr>
          <w:p w14:paraId="6AE06E86" w14:textId="0769D7B2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  <w:tc>
          <w:tcPr>
            <w:tcW w:w="2274" w:type="dxa"/>
          </w:tcPr>
          <w:p w14:paraId="3EFD020A" w14:textId="6E98D5B5" w:rsidR="00592CD9" w:rsidRDefault="00B026BF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65 (2.36-2.96)</w:t>
            </w:r>
          </w:p>
        </w:tc>
        <w:tc>
          <w:tcPr>
            <w:tcW w:w="961" w:type="dxa"/>
          </w:tcPr>
          <w:p w14:paraId="0B44211D" w14:textId="0D5869D9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592CD9" w14:paraId="7A220D48" w14:textId="77777777" w:rsidTr="00136DB8">
        <w:tc>
          <w:tcPr>
            <w:tcW w:w="2972" w:type="dxa"/>
            <w:vAlign w:val="center"/>
          </w:tcPr>
          <w:p w14:paraId="3AFE73FB" w14:textId="77777777" w:rsidR="00592CD9" w:rsidRDefault="00592CD9" w:rsidP="00592CD9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Palliative care consult (%)</w:t>
            </w:r>
          </w:p>
        </w:tc>
        <w:tc>
          <w:tcPr>
            <w:tcW w:w="2186" w:type="dxa"/>
            <w:vAlign w:val="center"/>
          </w:tcPr>
          <w:p w14:paraId="4EB429DE" w14:textId="10D291EF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4.5</w:t>
            </w:r>
          </w:p>
        </w:tc>
        <w:tc>
          <w:tcPr>
            <w:tcW w:w="2187" w:type="dxa"/>
            <w:vAlign w:val="center"/>
          </w:tcPr>
          <w:p w14:paraId="70B700A3" w14:textId="1B760553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5.1</w:t>
            </w:r>
          </w:p>
        </w:tc>
        <w:tc>
          <w:tcPr>
            <w:tcW w:w="2281" w:type="dxa"/>
          </w:tcPr>
          <w:p w14:paraId="37A068FF" w14:textId="022D5BFF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.15 (2.77-3.59)</w:t>
            </w:r>
          </w:p>
        </w:tc>
        <w:tc>
          <w:tcPr>
            <w:tcW w:w="961" w:type="dxa"/>
          </w:tcPr>
          <w:p w14:paraId="1FE8DB2D" w14:textId="39847E74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  <w:tc>
          <w:tcPr>
            <w:tcW w:w="2274" w:type="dxa"/>
          </w:tcPr>
          <w:p w14:paraId="432D0D56" w14:textId="2DF08A7A" w:rsidR="00592CD9" w:rsidRDefault="00B026BF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89 (2.52-3.32)</w:t>
            </w:r>
          </w:p>
        </w:tc>
        <w:tc>
          <w:tcPr>
            <w:tcW w:w="961" w:type="dxa"/>
          </w:tcPr>
          <w:p w14:paraId="32657ABA" w14:textId="13E15BD0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592CD9" w14:paraId="05090AC4" w14:textId="77777777" w:rsidTr="00136DB8">
        <w:tc>
          <w:tcPr>
            <w:tcW w:w="2972" w:type="dxa"/>
            <w:vAlign w:val="center"/>
          </w:tcPr>
          <w:p w14:paraId="07646996" w14:textId="77777777" w:rsidR="00592CD9" w:rsidRDefault="00592CD9" w:rsidP="00592CD9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killed nursing facility (%)</w:t>
            </w:r>
          </w:p>
        </w:tc>
        <w:tc>
          <w:tcPr>
            <w:tcW w:w="2186" w:type="dxa"/>
            <w:vAlign w:val="center"/>
          </w:tcPr>
          <w:p w14:paraId="32335EA8" w14:textId="51DF6F4C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9.1</w:t>
            </w:r>
          </w:p>
        </w:tc>
        <w:tc>
          <w:tcPr>
            <w:tcW w:w="2187" w:type="dxa"/>
            <w:vAlign w:val="center"/>
          </w:tcPr>
          <w:p w14:paraId="77C33196" w14:textId="49789A8C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1.6</w:t>
            </w:r>
          </w:p>
        </w:tc>
        <w:tc>
          <w:tcPr>
            <w:tcW w:w="2281" w:type="dxa"/>
          </w:tcPr>
          <w:p w14:paraId="1652508A" w14:textId="44588D25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.15 (2.88-3.44)</w:t>
            </w:r>
          </w:p>
        </w:tc>
        <w:tc>
          <w:tcPr>
            <w:tcW w:w="961" w:type="dxa"/>
          </w:tcPr>
          <w:p w14:paraId="6EE87A26" w14:textId="54204EDE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  <w:tc>
          <w:tcPr>
            <w:tcW w:w="2274" w:type="dxa"/>
          </w:tcPr>
          <w:p w14:paraId="67A2F099" w14:textId="62627043" w:rsidR="00592CD9" w:rsidRDefault="00B026BF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34 (2.13-2.57)</w:t>
            </w:r>
          </w:p>
        </w:tc>
        <w:tc>
          <w:tcPr>
            <w:tcW w:w="961" w:type="dxa"/>
          </w:tcPr>
          <w:p w14:paraId="70F513E4" w14:textId="478BF3F5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592CD9" w14:paraId="2656D8CD" w14:textId="77777777" w:rsidTr="00136DB8">
        <w:tc>
          <w:tcPr>
            <w:tcW w:w="2972" w:type="dxa"/>
            <w:vAlign w:val="center"/>
          </w:tcPr>
          <w:p w14:paraId="3C3D7EDF" w14:textId="77777777" w:rsidR="00592CD9" w:rsidRDefault="00592CD9" w:rsidP="00592CD9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Intracranial hemorrhage (%)</w:t>
            </w:r>
          </w:p>
        </w:tc>
        <w:tc>
          <w:tcPr>
            <w:tcW w:w="2186" w:type="dxa"/>
            <w:vAlign w:val="center"/>
          </w:tcPr>
          <w:p w14:paraId="1E38FBF1" w14:textId="100AB6E1" w:rsidR="00592CD9" w:rsidRPr="00B24D4E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7</w:t>
            </w:r>
          </w:p>
        </w:tc>
        <w:tc>
          <w:tcPr>
            <w:tcW w:w="2187" w:type="dxa"/>
            <w:vAlign w:val="center"/>
          </w:tcPr>
          <w:p w14:paraId="0B26189B" w14:textId="18CD1E29" w:rsidR="00592CD9" w:rsidRPr="00B24D4E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3</w:t>
            </w:r>
          </w:p>
        </w:tc>
        <w:tc>
          <w:tcPr>
            <w:tcW w:w="2281" w:type="dxa"/>
          </w:tcPr>
          <w:p w14:paraId="4F8AB3CC" w14:textId="3DDC50F6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6.09 (3.63-10.19)</w:t>
            </w:r>
          </w:p>
        </w:tc>
        <w:tc>
          <w:tcPr>
            <w:tcW w:w="961" w:type="dxa"/>
          </w:tcPr>
          <w:p w14:paraId="17206983" w14:textId="11A8609F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  <w:tc>
          <w:tcPr>
            <w:tcW w:w="2274" w:type="dxa"/>
          </w:tcPr>
          <w:p w14:paraId="517C763E" w14:textId="76EBDC2B" w:rsidR="00592CD9" w:rsidRDefault="00B026BF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5.96 (3.48-10.21)</w:t>
            </w:r>
          </w:p>
        </w:tc>
        <w:tc>
          <w:tcPr>
            <w:tcW w:w="961" w:type="dxa"/>
          </w:tcPr>
          <w:p w14:paraId="2ED11672" w14:textId="5F1ADD16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592CD9" w14:paraId="426CC37F" w14:textId="77777777" w:rsidTr="00136DB8">
        <w:tc>
          <w:tcPr>
            <w:tcW w:w="2972" w:type="dxa"/>
            <w:vAlign w:val="center"/>
          </w:tcPr>
          <w:p w14:paraId="6CC7EB97" w14:textId="77777777" w:rsidR="00592CD9" w:rsidRDefault="00592CD9" w:rsidP="00592CD9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Gastrointestinal hemorrhage (%)</w:t>
            </w:r>
          </w:p>
        </w:tc>
        <w:tc>
          <w:tcPr>
            <w:tcW w:w="2186" w:type="dxa"/>
            <w:vAlign w:val="center"/>
          </w:tcPr>
          <w:p w14:paraId="4CA5E5C2" w14:textId="1D9AD72E" w:rsidR="00592CD9" w:rsidRPr="00B24D4E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9.1</w:t>
            </w:r>
          </w:p>
        </w:tc>
        <w:tc>
          <w:tcPr>
            <w:tcW w:w="2187" w:type="dxa"/>
            <w:vAlign w:val="center"/>
          </w:tcPr>
          <w:p w14:paraId="136C1E84" w14:textId="4129E263" w:rsidR="00592CD9" w:rsidRPr="00B24D4E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0</w:t>
            </w:r>
          </w:p>
        </w:tc>
        <w:tc>
          <w:tcPr>
            <w:tcW w:w="2281" w:type="dxa"/>
          </w:tcPr>
          <w:p w14:paraId="35DB7C08" w14:textId="5AEB09EE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.99 (4.11-6.06)</w:t>
            </w:r>
          </w:p>
        </w:tc>
        <w:tc>
          <w:tcPr>
            <w:tcW w:w="961" w:type="dxa"/>
          </w:tcPr>
          <w:p w14:paraId="4031FCB9" w14:textId="755B1C31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  <w:tc>
          <w:tcPr>
            <w:tcW w:w="2274" w:type="dxa"/>
          </w:tcPr>
          <w:p w14:paraId="58B9196D" w14:textId="7B0BBBA1" w:rsidR="00592CD9" w:rsidRDefault="00B026BF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.53 (3.70-5.55)</w:t>
            </w:r>
          </w:p>
        </w:tc>
        <w:tc>
          <w:tcPr>
            <w:tcW w:w="961" w:type="dxa"/>
          </w:tcPr>
          <w:p w14:paraId="50114ABB" w14:textId="24A08217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592CD9" w14:paraId="001E574D" w14:textId="77777777" w:rsidTr="00136DB8">
        <w:tc>
          <w:tcPr>
            <w:tcW w:w="2972" w:type="dxa"/>
            <w:vAlign w:val="center"/>
          </w:tcPr>
          <w:p w14:paraId="6194B7A0" w14:textId="77777777" w:rsidR="00592CD9" w:rsidRDefault="00592CD9" w:rsidP="00592CD9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Acute kidney injury (%)</w:t>
            </w:r>
          </w:p>
        </w:tc>
        <w:tc>
          <w:tcPr>
            <w:tcW w:w="2186" w:type="dxa"/>
            <w:vAlign w:val="center"/>
          </w:tcPr>
          <w:p w14:paraId="215562D2" w14:textId="2EB14161" w:rsidR="00592CD9" w:rsidRPr="00B24D4E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70.5</w:t>
            </w:r>
          </w:p>
        </w:tc>
        <w:tc>
          <w:tcPr>
            <w:tcW w:w="2187" w:type="dxa"/>
            <w:vAlign w:val="center"/>
          </w:tcPr>
          <w:p w14:paraId="63BCE921" w14:textId="6332234A" w:rsidR="00592CD9" w:rsidRPr="00B24D4E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7.6</w:t>
            </w:r>
          </w:p>
        </w:tc>
        <w:tc>
          <w:tcPr>
            <w:tcW w:w="2281" w:type="dxa"/>
          </w:tcPr>
          <w:p w14:paraId="614884D5" w14:textId="2C5732F7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1.16 (10.31-12.08)</w:t>
            </w:r>
          </w:p>
        </w:tc>
        <w:tc>
          <w:tcPr>
            <w:tcW w:w="961" w:type="dxa"/>
          </w:tcPr>
          <w:p w14:paraId="361CC429" w14:textId="3FF56BC0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  <w:tc>
          <w:tcPr>
            <w:tcW w:w="2274" w:type="dxa"/>
          </w:tcPr>
          <w:p w14:paraId="089E1823" w14:textId="631B81BF" w:rsidR="00592CD9" w:rsidRDefault="00B026BF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1.60 (10.67-12.62)</w:t>
            </w:r>
          </w:p>
        </w:tc>
        <w:tc>
          <w:tcPr>
            <w:tcW w:w="961" w:type="dxa"/>
          </w:tcPr>
          <w:p w14:paraId="3410B5E1" w14:textId="3CAB71D1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592CD9" w14:paraId="0A70060C" w14:textId="77777777" w:rsidTr="00136DB8">
        <w:tc>
          <w:tcPr>
            <w:tcW w:w="2972" w:type="dxa"/>
            <w:vAlign w:val="center"/>
          </w:tcPr>
          <w:p w14:paraId="2707E14B" w14:textId="77777777" w:rsidR="00592CD9" w:rsidRDefault="00592CD9" w:rsidP="00592CD9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elirium (%)</w:t>
            </w:r>
          </w:p>
        </w:tc>
        <w:tc>
          <w:tcPr>
            <w:tcW w:w="2186" w:type="dxa"/>
            <w:vAlign w:val="center"/>
          </w:tcPr>
          <w:p w14:paraId="745AB630" w14:textId="51E84FC2" w:rsidR="00592CD9" w:rsidRPr="00B24D4E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7.0</w:t>
            </w:r>
          </w:p>
        </w:tc>
        <w:tc>
          <w:tcPr>
            <w:tcW w:w="2187" w:type="dxa"/>
            <w:vAlign w:val="center"/>
          </w:tcPr>
          <w:p w14:paraId="570C43A6" w14:textId="3C7CFF8F" w:rsidR="00592CD9" w:rsidRPr="00B24D4E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5</w:t>
            </w:r>
          </w:p>
        </w:tc>
        <w:tc>
          <w:tcPr>
            <w:tcW w:w="2281" w:type="dxa"/>
          </w:tcPr>
          <w:p w14:paraId="0C8C2D05" w14:textId="14EAD83C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5.89 (10.81-23.36)</w:t>
            </w:r>
          </w:p>
        </w:tc>
        <w:tc>
          <w:tcPr>
            <w:tcW w:w="961" w:type="dxa"/>
          </w:tcPr>
          <w:p w14:paraId="78A7DA00" w14:textId="3C025E66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  <w:tc>
          <w:tcPr>
            <w:tcW w:w="2274" w:type="dxa"/>
          </w:tcPr>
          <w:p w14:paraId="5A633340" w14:textId="04BEEBB9" w:rsidR="00592CD9" w:rsidRDefault="00B026BF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3.34 (9.03-19.72)</w:t>
            </w:r>
          </w:p>
        </w:tc>
        <w:tc>
          <w:tcPr>
            <w:tcW w:w="961" w:type="dxa"/>
          </w:tcPr>
          <w:p w14:paraId="2AB204D4" w14:textId="183A2104" w:rsidR="00592CD9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592CD9" w14:paraId="6225C018" w14:textId="77777777" w:rsidTr="00136DB8">
        <w:tc>
          <w:tcPr>
            <w:tcW w:w="2972" w:type="dxa"/>
            <w:vAlign w:val="center"/>
          </w:tcPr>
          <w:p w14:paraId="06A4A359" w14:textId="77777777" w:rsidR="00592CD9" w:rsidRPr="00B24D4E" w:rsidRDefault="00592CD9" w:rsidP="00592CD9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Length of stay (days</w:t>
            </w:r>
            <w:r>
              <w:rPr>
                <w:rFonts w:ascii="Times" w:hAnsi="Times" w:cs="Times"/>
                <w:szCs w:val="20"/>
              </w:rPr>
              <w:t xml:space="preserve"> ± SD</w:t>
            </w:r>
            <w:r w:rsidRPr="00B24D4E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186" w:type="dxa"/>
            <w:vAlign w:val="center"/>
          </w:tcPr>
          <w:p w14:paraId="751B4E84" w14:textId="4DF4D9AA" w:rsidR="00592CD9" w:rsidRPr="00B24D4E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3.1 ± 13.2</w:t>
            </w:r>
          </w:p>
        </w:tc>
        <w:tc>
          <w:tcPr>
            <w:tcW w:w="2187" w:type="dxa"/>
            <w:vAlign w:val="center"/>
          </w:tcPr>
          <w:p w14:paraId="33A01F35" w14:textId="77777777" w:rsidR="00592CD9" w:rsidRPr="00B24D4E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.5 ± 3.6</w:t>
            </w:r>
          </w:p>
        </w:tc>
        <w:tc>
          <w:tcPr>
            <w:tcW w:w="2281" w:type="dxa"/>
          </w:tcPr>
          <w:p w14:paraId="20D9F478" w14:textId="1FD2DC62" w:rsidR="00592CD9" w:rsidRPr="006D33EB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6.65 (6.28-7.</w:t>
            </w:r>
            <w:proofErr w:type="gramStart"/>
            <w:r>
              <w:rPr>
                <w:rFonts w:ascii="Times" w:hAnsi="Times" w:cs="Times"/>
                <w:szCs w:val="20"/>
              </w:rPr>
              <w:t>01)</w:t>
            </w:r>
            <w:r w:rsidRPr="006E31F4">
              <w:rPr>
                <w:rFonts w:ascii="Times" w:hAnsi="Times" w:cs="Times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61" w:type="dxa"/>
          </w:tcPr>
          <w:p w14:paraId="64846C9E" w14:textId="77777777" w:rsidR="00592CD9" w:rsidRPr="00B24D4E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  <w:tc>
          <w:tcPr>
            <w:tcW w:w="2274" w:type="dxa"/>
          </w:tcPr>
          <w:p w14:paraId="4747DF1C" w14:textId="11D959B0" w:rsidR="00592CD9" w:rsidRPr="00B24D4E" w:rsidRDefault="00132321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.62</w:t>
            </w:r>
            <w:r w:rsidR="00592CD9">
              <w:rPr>
                <w:rFonts w:ascii="Times" w:hAnsi="Times" w:cs="Times"/>
                <w:szCs w:val="20"/>
              </w:rPr>
              <w:t xml:space="preserve"> (</w:t>
            </w:r>
            <w:r>
              <w:rPr>
                <w:rFonts w:ascii="Times" w:hAnsi="Times" w:cs="Times"/>
                <w:szCs w:val="20"/>
              </w:rPr>
              <w:t>4.27</w:t>
            </w:r>
            <w:r w:rsidR="00592CD9">
              <w:rPr>
                <w:rFonts w:ascii="Times" w:hAnsi="Times" w:cs="Times"/>
                <w:szCs w:val="20"/>
              </w:rPr>
              <w:t>-4.</w:t>
            </w:r>
            <w:proofErr w:type="gramStart"/>
            <w:r>
              <w:rPr>
                <w:rFonts w:ascii="Times" w:hAnsi="Times" w:cs="Times"/>
                <w:szCs w:val="20"/>
              </w:rPr>
              <w:t>96</w:t>
            </w:r>
            <w:r w:rsidR="00592CD9">
              <w:rPr>
                <w:rFonts w:ascii="Times" w:hAnsi="Times" w:cs="Times"/>
                <w:szCs w:val="20"/>
              </w:rPr>
              <w:t>)</w:t>
            </w:r>
            <w:r w:rsidR="00592CD9">
              <w:rPr>
                <w:rFonts w:ascii="Times" w:hAnsi="Times" w:cs="Times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961" w:type="dxa"/>
          </w:tcPr>
          <w:p w14:paraId="2B471CB9" w14:textId="77777777" w:rsidR="00592CD9" w:rsidRPr="00B24D4E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592CD9" w14:paraId="3886EC6B" w14:textId="77777777" w:rsidTr="00136DB8"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5D473F38" w14:textId="77777777" w:rsidR="00592CD9" w:rsidRPr="00B24D4E" w:rsidRDefault="00592CD9" w:rsidP="00592CD9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Total hospital cost (</w:t>
            </w:r>
            <w:r>
              <w:rPr>
                <w:rFonts w:ascii="Times" w:hAnsi="Times" w:cs="Times"/>
                <w:szCs w:val="20"/>
              </w:rPr>
              <w:t>$ ± SD</w:t>
            </w:r>
            <w:r w:rsidRPr="00B24D4E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vAlign w:val="center"/>
          </w:tcPr>
          <w:p w14:paraId="115133C5" w14:textId="73D73285" w:rsidR="00592CD9" w:rsidRPr="00B24D4E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87,764 ± 76,750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vAlign w:val="center"/>
          </w:tcPr>
          <w:p w14:paraId="733BB9AC" w14:textId="3B2FEE90" w:rsidR="00592CD9" w:rsidRPr="00B24D4E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52,767 ± 43,093</w:t>
            </w:r>
          </w:p>
        </w:tc>
        <w:tc>
          <w:tcPr>
            <w:tcW w:w="2281" w:type="dxa"/>
            <w:tcBorders>
              <w:bottom w:val="single" w:sz="4" w:space="0" w:color="auto"/>
            </w:tcBorders>
          </w:tcPr>
          <w:p w14:paraId="554EE2A9" w14:textId="58FF50D2" w:rsidR="00592CD9" w:rsidRPr="006D33EB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4,995 (32,851-</w:t>
            </w:r>
            <w:proofErr w:type="gramStart"/>
            <w:r>
              <w:rPr>
                <w:rFonts w:ascii="Times" w:hAnsi="Times" w:cs="Times"/>
                <w:szCs w:val="20"/>
              </w:rPr>
              <w:t>37,140)</w:t>
            </w:r>
            <w:r w:rsidRPr="006E31F4">
              <w:rPr>
                <w:rFonts w:ascii="Times" w:hAnsi="Times" w:cs="Times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4E5A4BE1" w14:textId="77777777" w:rsidR="00592CD9" w:rsidRPr="00B24D4E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14:paraId="791DD273" w14:textId="64155E89" w:rsidR="00592CD9" w:rsidRPr="00B24D4E" w:rsidRDefault="00132321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6,082</w:t>
            </w:r>
            <w:r w:rsidR="00592CD9">
              <w:rPr>
                <w:rFonts w:ascii="Times" w:hAnsi="Times" w:cs="Times"/>
                <w:szCs w:val="20"/>
              </w:rPr>
              <w:t xml:space="preserve"> (</w:t>
            </w:r>
            <w:r>
              <w:rPr>
                <w:rFonts w:ascii="Times" w:hAnsi="Times" w:cs="Times"/>
                <w:szCs w:val="20"/>
              </w:rPr>
              <w:t>23,967</w:t>
            </w:r>
            <w:r w:rsidR="00592CD9">
              <w:rPr>
                <w:rFonts w:ascii="Times" w:hAnsi="Times" w:cs="Times"/>
                <w:szCs w:val="20"/>
              </w:rPr>
              <w:t>-</w:t>
            </w:r>
            <w:proofErr w:type="gramStart"/>
            <w:r>
              <w:rPr>
                <w:rFonts w:ascii="Times" w:hAnsi="Times" w:cs="Times"/>
                <w:szCs w:val="20"/>
              </w:rPr>
              <w:t>28,198</w:t>
            </w:r>
            <w:r w:rsidR="00592CD9">
              <w:rPr>
                <w:rFonts w:ascii="Times" w:hAnsi="Times" w:cs="Times"/>
                <w:szCs w:val="20"/>
              </w:rPr>
              <w:t>)</w:t>
            </w:r>
            <w:r w:rsidR="00592CD9" w:rsidRPr="00596619">
              <w:rPr>
                <w:rFonts w:ascii="Times" w:hAnsi="Times" w:cs="Times"/>
                <w:szCs w:val="20"/>
                <w:vertAlign w:val="superscript"/>
              </w:rPr>
              <w:t>c</w:t>
            </w:r>
            <w:proofErr w:type="gramEnd"/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081F6C35" w14:textId="77777777" w:rsidR="00592CD9" w:rsidRPr="00B24D4E" w:rsidRDefault="00592CD9" w:rsidP="00592CD9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</w:tbl>
    <w:p w14:paraId="2B28A36F" w14:textId="77777777" w:rsidR="00FD5FFD" w:rsidRDefault="00FD5FFD" w:rsidP="00FD5FFD">
      <w:pPr>
        <w:pStyle w:val="NoSpacing"/>
        <w:jc w:val="left"/>
        <w:rPr>
          <w:rFonts w:ascii="Times" w:hAnsi="Times" w:cs="Times"/>
          <w:sz w:val="24"/>
          <w:szCs w:val="28"/>
        </w:rPr>
      </w:pPr>
      <w:r w:rsidRPr="008E6397">
        <w:rPr>
          <w:rFonts w:ascii="Times" w:hAnsi="Times" w:cs="Times"/>
          <w:sz w:val="24"/>
          <w:szCs w:val="28"/>
          <w:vertAlign w:val="superscript"/>
        </w:rPr>
        <w:t>a</w:t>
      </w:r>
      <w:r>
        <w:rPr>
          <w:rFonts w:ascii="Times" w:hAnsi="Times" w:cs="Times"/>
          <w:sz w:val="24"/>
          <w:szCs w:val="28"/>
        </w:rPr>
        <w:t xml:space="preserve">Adjusted for </w:t>
      </w:r>
      <w:r w:rsidRPr="00FD7C6D">
        <w:rPr>
          <w:rFonts w:ascii="Times" w:hAnsi="Times" w:cs="Times"/>
          <w:sz w:val="24"/>
          <w:szCs w:val="28"/>
        </w:rPr>
        <w:t>age, sex, race, smoking, diabetes mellitus, hyperlipidemia, obesity, heart failure, chronic ischemic heart disease, atrial fibrillation, peripheral artery disease, previous CABG, previous stroke, pulmonary hypertension, end-stage renal disease, liver cirrhosis, deficiency anemia, malnutrition, dementia, major depression, and ST-elevation myocardial infarction</w:t>
      </w:r>
    </w:p>
    <w:p w14:paraId="511295A4" w14:textId="77777777" w:rsidR="00FD5FFD" w:rsidRPr="00596619" w:rsidRDefault="00FD5FFD" w:rsidP="00FD5FFD">
      <w:pPr>
        <w:pStyle w:val="NoSpacing"/>
        <w:rPr>
          <w:rFonts w:ascii="Times" w:hAnsi="Times" w:cs="Times"/>
          <w:sz w:val="24"/>
          <w:szCs w:val="28"/>
        </w:rPr>
      </w:pPr>
      <w:r w:rsidRPr="00625CA5">
        <w:rPr>
          <w:rFonts w:ascii="Times" w:hAnsi="Times" w:cs="Times"/>
          <w:sz w:val="24"/>
          <w:szCs w:val="28"/>
          <w:vertAlign w:val="superscript"/>
        </w:rPr>
        <w:t>b</w:t>
      </w:r>
      <w:r>
        <w:rPr>
          <w:rFonts w:ascii="Times" w:hAnsi="Times" w:cs="Times"/>
          <w:sz w:val="24"/>
          <w:szCs w:val="28"/>
        </w:rPr>
        <w:t xml:space="preserve">Crude mean difference with 95% confidence </w:t>
      </w:r>
      <w:proofErr w:type="gramStart"/>
      <w:r>
        <w:rPr>
          <w:rFonts w:ascii="Times" w:hAnsi="Times" w:cs="Times"/>
          <w:sz w:val="24"/>
          <w:szCs w:val="28"/>
        </w:rPr>
        <w:t>interval</w:t>
      </w:r>
      <w:proofErr w:type="gramEnd"/>
    </w:p>
    <w:p w14:paraId="510396E2" w14:textId="77777777" w:rsidR="00FD5FFD" w:rsidRDefault="00FD5FFD" w:rsidP="00FD5FFD">
      <w:pPr>
        <w:pStyle w:val="NoSpacing"/>
        <w:rPr>
          <w:rFonts w:ascii="Times" w:hAnsi="Times" w:cs="Times"/>
          <w:sz w:val="24"/>
          <w:szCs w:val="28"/>
        </w:rPr>
      </w:pPr>
      <w:r>
        <w:rPr>
          <w:rFonts w:ascii="Times" w:hAnsi="Times" w:cs="Times"/>
          <w:sz w:val="24"/>
          <w:szCs w:val="28"/>
          <w:vertAlign w:val="superscript"/>
        </w:rPr>
        <w:t>c</w:t>
      </w:r>
      <w:r>
        <w:rPr>
          <w:rFonts w:ascii="Times" w:hAnsi="Times" w:cs="Times"/>
          <w:sz w:val="24"/>
          <w:szCs w:val="28"/>
        </w:rPr>
        <w:t xml:space="preserve">Adjusted mean difference with 95% confidence </w:t>
      </w:r>
      <w:proofErr w:type="gramStart"/>
      <w:r>
        <w:rPr>
          <w:rFonts w:ascii="Times" w:hAnsi="Times" w:cs="Times"/>
          <w:sz w:val="24"/>
          <w:szCs w:val="28"/>
        </w:rPr>
        <w:t>interval</w:t>
      </w:r>
      <w:proofErr w:type="gramEnd"/>
    </w:p>
    <w:p w14:paraId="63C5A391" w14:textId="6722267C" w:rsidR="00603FD1" w:rsidRDefault="00FD5FFD" w:rsidP="001F625D">
      <w:pPr>
        <w:pStyle w:val="NoSpacing"/>
        <w:jc w:val="left"/>
        <w:rPr>
          <w:rFonts w:ascii="Times" w:hAnsi="Times" w:cs="Times"/>
          <w:sz w:val="24"/>
          <w:szCs w:val="28"/>
        </w:rPr>
      </w:pPr>
      <w:r>
        <w:rPr>
          <w:rFonts w:ascii="Times" w:hAnsi="Times" w:cs="Times"/>
          <w:sz w:val="24"/>
          <w:szCs w:val="28"/>
        </w:rPr>
        <w:t>Abbreviations: AMI, acute myocardial infarction; CABG, coronary artery bypass graft; CS, cardiogenic shock; MCS, mechanical circulatory support; SD, standard deviation</w:t>
      </w:r>
      <w:r w:rsidR="00603FD1">
        <w:rPr>
          <w:rFonts w:ascii="Times" w:hAnsi="Times" w:cs="Times"/>
          <w:sz w:val="24"/>
          <w:szCs w:val="28"/>
        </w:rPr>
        <w:br w:type="page"/>
      </w:r>
    </w:p>
    <w:p w14:paraId="266242F1" w14:textId="7FB97A60" w:rsidR="000639D4" w:rsidRDefault="00E07414" w:rsidP="007A3561">
      <w:pPr>
        <w:pStyle w:val="NoSpacing"/>
        <w:rPr>
          <w:rFonts w:ascii="Times" w:hAnsi="Times" w:cs="Times"/>
          <w:sz w:val="24"/>
          <w:szCs w:val="28"/>
        </w:rPr>
      </w:pPr>
      <w:r>
        <w:rPr>
          <w:rFonts w:ascii="Times" w:hAnsi="Times" w:cs="Times"/>
          <w:sz w:val="24"/>
          <w:szCs w:val="28"/>
        </w:rPr>
        <w:lastRenderedPageBreak/>
        <w:t xml:space="preserve">Supplemental Table </w:t>
      </w:r>
      <w:r w:rsidR="00603FD1">
        <w:rPr>
          <w:rFonts w:ascii="Times" w:hAnsi="Times" w:cs="Times"/>
          <w:sz w:val="24"/>
          <w:szCs w:val="28"/>
        </w:rPr>
        <w:t>4</w:t>
      </w:r>
      <w:r w:rsidR="000639D4">
        <w:rPr>
          <w:rFonts w:ascii="Times" w:hAnsi="Times" w:cs="Times"/>
          <w:sz w:val="24"/>
          <w:szCs w:val="28"/>
        </w:rPr>
        <w:t xml:space="preserve">. </w:t>
      </w:r>
      <w:r w:rsidR="001A2DA1">
        <w:rPr>
          <w:rFonts w:ascii="Times" w:hAnsi="Times" w:cs="Times"/>
          <w:sz w:val="24"/>
          <w:szCs w:val="28"/>
        </w:rPr>
        <w:t>Subgroup analysis according to younger (age &lt;65 years) and older (≥65 years) patients</w:t>
      </w:r>
    </w:p>
    <w:p w14:paraId="48952358" w14:textId="1C79D424" w:rsidR="001A2DA1" w:rsidRDefault="001A2DA1" w:rsidP="007A3561">
      <w:pPr>
        <w:pStyle w:val="NoSpacing"/>
        <w:rPr>
          <w:rFonts w:ascii="Times" w:hAnsi="Times" w:cs="Times"/>
          <w:sz w:val="24"/>
          <w:szCs w:val="28"/>
        </w:rPr>
      </w:pPr>
    </w:p>
    <w:tbl>
      <w:tblPr>
        <w:tblStyle w:val="TableGrid"/>
        <w:tblW w:w="120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2972"/>
        <w:gridCol w:w="2186"/>
        <w:gridCol w:w="2187"/>
        <w:gridCol w:w="2274"/>
        <w:gridCol w:w="961"/>
      </w:tblGrid>
      <w:tr w:rsidR="00851948" w14:paraId="2CDC61B5" w14:textId="77777777" w:rsidTr="001F22A4"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29CA3CD6" w14:textId="3F1A8F0E" w:rsidR="00851948" w:rsidRPr="00B24D4E" w:rsidRDefault="007775C8" w:rsidP="00681653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>
              <w:rPr>
                <w:rFonts w:ascii="Times" w:hAnsi="Times" w:cs="Times"/>
                <w:b/>
                <w:bCs/>
                <w:szCs w:val="20"/>
              </w:rPr>
              <w:t>Age Group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1E369" w14:textId="0D9F0D34" w:rsidR="00851948" w:rsidRPr="00B24D4E" w:rsidRDefault="00851948" w:rsidP="00681653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 w:rsidRPr="00B24D4E">
              <w:rPr>
                <w:rFonts w:ascii="Times" w:hAnsi="Times" w:cs="Times"/>
                <w:b/>
                <w:bCs/>
                <w:szCs w:val="20"/>
              </w:rPr>
              <w:t>Outcome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</w:tcPr>
          <w:p w14:paraId="584E1719" w14:textId="77777777" w:rsidR="00851948" w:rsidRPr="00B24D4E" w:rsidRDefault="00851948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 New Roman"/>
                <w:b/>
                <w:bCs/>
                <w:szCs w:val="20"/>
              </w:rPr>
              <w:t>Frailty (+)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46D8FFC2" w14:textId="77777777" w:rsidR="00851948" w:rsidRPr="00B24D4E" w:rsidRDefault="00851948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 New Roman"/>
                <w:b/>
                <w:bCs/>
                <w:szCs w:val="20"/>
              </w:rPr>
              <w:t>Frailty (-)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97DF3F" w14:textId="77777777" w:rsidR="00851948" w:rsidRPr="00B24D4E" w:rsidRDefault="00851948" w:rsidP="00681653">
            <w:pPr>
              <w:pStyle w:val="NoSpacing"/>
              <w:jc w:val="center"/>
              <w:rPr>
                <w:rFonts w:ascii="Times" w:hAnsi="Times" w:cs="Times"/>
                <w:b/>
                <w:bCs/>
                <w:i/>
                <w:iCs/>
                <w:szCs w:val="20"/>
              </w:rPr>
            </w:pPr>
            <w:r>
              <w:rPr>
                <w:rFonts w:ascii="Times" w:hAnsi="Times" w:cs="Times"/>
                <w:b/>
                <w:bCs/>
                <w:szCs w:val="20"/>
              </w:rPr>
              <w:t>Adjusted</w:t>
            </w:r>
            <w:r w:rsidRPr="00B24D4E">
              <w:rPr>
                <w:rFonts w:ascii="Times" w:hAnsi="Times" w:cs="Times"/>
                <w:b/>
                <w:bCs/>
                <w:szCs w:val="20"/>
              </w:rPr>
              <w:t xml:space="preserve"> Odds Ratio</w:t>
            </w:r>
            <w:r w:rsidRPr="008E6397">
              <w:rPr>
                <w:rFonts w:ascii="Times" w:hAnsi="Times" w:cs="Times"/>
                <w:szCs w:val="20"/>
                <w:vertAlign w:val="superscript"/>
              </w:rPr>
              <w:t>a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6C5C52AB" w14:textId="77777777" w:rsidR="00851948" w:rsidRPr="00B24D4E" w:rsidRDefault="00851948" w:rsidP="00681653">
            <w:pPr>
              <w:pStyle w:val="NoSpacing"/>
              <w:jc w:val="center"/>
              <w:rPr>
                <w:rFonts w:ascii="Times" w:hAnsi="Times" w:cs="Times"/>
                <w:b/>
                <w:bCs/>
                <w:i/>
                <w:iCs/>
                <w:szCs w:val="20"/>
              </w:rPr>
            </w:pPr>
            <w:r w:rsidRPr="00B24D4E">
              <w:rPr>
                <w:rFonts w:ascii="Times" w:hAnsi="Times" w:cs="Times"/>
                <w:b/>
                <w:bCs/>
                <w:i/>
                <w:iCs/>
                <w:szCs w:val="20"/>
              </w:rPr>
              <w:t>P</w:t>
            </w:r>
            <w:r w:rsidRPr="00B24D4E">
              <w:rPr>
                <w:rFonts w:ascii="Times" w:hAnsi="Times" w:cs="Times"/>
                <w:b/>
                <w:bCs/>
                <w:szCs w:val="20"/>
              </w:rPr>
              <w:t>-value</w:t>
            </w:r>
          </w:p>
        </w:tc>
      </w:tr>
      <w:tr w:rsidR="001F22A4" w14:paraId="367D7332" w14:textId="77777777" w:rsidTr="001F22A4">
        <w:tc>
          <w:tcPr>
            <w:tcW w:w="1519" w:type="dxa"/>
            <w:vMerge w:val="restart"/>
            <w:tcBorders>
              <w:top w:val="single" w:sz="4" w:space="0" w:color="auto"/>
            </w:tcBorders>
            <w:vAlign w:val="center"/>
          </w:tcPr>
          <w:p w14:paraId="09E26316" w14:textId="77777777" w:rsidR="001F22A4" w:rsidRDefault="001F22A4" w:rsidP="00851948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>
              <w:rPr>
                <w:rFonts w:ascii="Times" w:hAnsi="Times" w:cs="Times"/>
                <w:b/>
                <w:bCs/>
                <w:szCs w:val="20"/>
              </w:rPr>
              <w:t>Age &lt;65 years</w:t>
            </w:r>
          </w:p>
          <w:p w14:paraId="2E0B7614" w14:textId="4CFFEB14" w:rsidR="001F22A4" w:rsidRDefault="001F22A4" w:rsidP="00851948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 w:rsidRPr="001C6AE2">
              <w:rPr>
                <w:rFonts w:ascii="Times" w:hAnsi="Times" w:cs="Times"/>
                <w:szCs w:val="20"/>
              </w:rPr>
              <w:t>(N=104,025)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08BDAC8B" w14:textId="2CDD53C3" w:rsidR="001F22A4" w:rsidRPr="00B24D4E" w:rsidRDefault="001F22A4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ample size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vAlign w:val="center"/>
          </w:tcPr>
          <w:p w14:paraId="6F910AB6" w14:textId="089295BA" w:rsidR="001F22A4" w:rsidRDefault="00B34216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66,680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vAlign w:val="center"/>
          </w:tcPr>
          <w:p w14:paraId="2A54ED7E" w14:textId="05B0986F" w:rsidR="001F22A4" w:rsidRDefault="00B34216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7,345</w:t>
            </w:r>
          </w:p>
        </w:tc>
        <w:tc>
          <w:tcPr>
            <w:tcW w:w="2274" w:type="dxa"/>
            <w:tcBorders>
              <w:top w:val="single" w:sz="4" w:space="0" w:color="auto"/>
            </w:tcBorders>
            <w:vAlign w:val="center"/>
          </w:tcPr>
          <w:p w14:paraId="1727BA8A" w14:textId="62B3B95B" w:rsidR="001F22A4" w:rsidRDefault="00DC1B3E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6A2C09B6" w14:textId="23DACF7F" w:rsidR="001F22A4" w:rsidRDefault="00DC1B3E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-</w:t>
            </w:r>
          </w:p>
        </w:tc>
      </w:tr>
      <w:tr w:rsidR="001F22A4" w14:paraId="307F6FE0" w14:textId="77777777" w:rsidTr="001F22A4">
        <w:tc>
          <w:tcPr>
            <w:tcW w:w="1519" w:type="dxa"/>
            <w:vMerge/>
            <w:vAlign w:val="center"/>
          </w:tcPr>
          <w:p w14:paraId="07B09DB3" w14:textId="74F58453" w:rsidR="001F22A4" w:rsidRPr="001C6AE2" w:rsidRDefault="001F22A4" w:rsidP="00851948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1D9D32B3" w14:textId="4E8CB961" w:rsidR="001F22A4" w:rsidRPr="00B24D4E" w:rsidRDefault="001F22A4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In-hospital mortality (%)</w:t>
            </w:r>
          </w:p>
        </w:tc>
        <w:tc>
          <w:tcPr>
            <w:tcW w:w="2186" w:type="dxa"/>
            <w:vAlign w:val="center"/>
          </w:tcPr>
          <w:p w14:paraId="32AEBD9E" w14:textId="65C21AC2" w:rsidR="001F22A4" w:rsidRPr="00B24D4E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3.5</w:t>
            </w:r>
          </w:p>
        </w:tc>
        <w:tc>
          <w:tcPr>
            <w:tcW w:w="2187" w:type="dxa"/>
            <w:vAlign w:val="center"/>
          </w:tcPr>
          <w:p w14:paraId="74AD1FE6" w14:textId="6265B6C6" w:rsidR="001F22A4" w:rsidRPr="00B24D4E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5.4</w:t>
            </w:r>
          </w:p>
        </w:tc>
        <w:tc>
          <w:tcPr>
            <w:tcW w:w="2274" w:type="dxa"/>
            <w:vAlign w:val="center"/>
          </w:tcPr>
          <w:p w14:paraId="3A898897" w14:textId="02728C59" w:rsidR="001F22A4" w:rsidRPr="00B24D4E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93 (2.70-3.17)</w:t>
            </w:r>
          </w:p>
        </w:tc>
        <w:tc>
          <w:tcPr>
            <w:tcW w:w="961" w:type="dxa"/>
          </w:tcPr>
          <w:p w14:paraId="4949D50F" w14:textId="77777777" w:rsidR="001F22A4" w:rsidRPr="00B24D4E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1F22A4" w14:paraId="3CB416CF" w14:textId="77777777" w:rsidTr="007775C8">
        <w:tc>
          <w:tcPr>
            <w:tcW w:w="1519" w:type="dxa"/>
            <w:vMerge/>
            <w:vAlign w:val="center"/>
          </w:tcPr>
          <w:p w14:paraId="694FBE60" w14:textId="77777777" w:rsidR="001F22A4" w:rsidRPr="00851948" w:rsidRDefault="001F22A4" w:rsidP="00851948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23F3AC88" w14:textId="1D9E9F3E" w:rsidR="001F22A4" w:rsidRDefault="001F22A4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o-not resuscitate (%)</w:t>
            </w:r>
          </w:p>
        </w:tc>
        <w:tc>
          <w:tcPr>
            <w:tcW w:w="2186" w:type="dxa"/>
            <w:vAlign w:val="center"/>
          </w:tcPr>
          <w:p w14:paraId="562EB42C" w14:textId="7EFD0376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8.4</w:t>
            </w:r>
          </w:p>
        </w:tc>
        <w:tc>
          <w:tcPr>
            <w:tcW w:w="2187" w:type="dxa"/>
            <w:vAlign w:val="center"/>
          </w:tcPr>
          <w:p w14:paraId="58C2E2DC" w14:textId="08A6C4F5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5.7</w:t>
            </w:r>
          </w:p>
        </w:tc>
        <w:tc>
          <w:tcPr>
            <w:tcW w:w="2274" w:type="dxa"/>
          </w:tcPr>
          <w:p w14:paraId="27CFC401" w14:textId="6AC658F8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.60 (3.21-4.05)</w:t>
            </w:r>
          </w:p>
        </w:tc>
        <w:tc>
          <w:tcPr>
            <w:tcW w:w="961" w:type="dxa"/>
          </w:tcPr>
          <w:p w14:paraId="689F2750" w14:textId="77777777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1F22A4" w14:paraId="66AA676B" w14:textId="77777777" w:rsidTr="007775C8">
        <w:tc>
          <w:tcPr>
            <w:tcW w:w="1519" w:type="dxa"/>
            <w:vMerge/>
            <w:vAlign w:val="center"/>
          </w:tcPr>
          <w:p w14:paraId="524F9BB3" w14:textId="77777777" w:rsidR="001F22A4" w:rsidRPr="00851948" w:rsidRDefault="001F22A4" w:rsidP="00851948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63DBC882" w14:textId="33475333" w:rsidR="001F22A4" w:rsidRDefault="001F22A4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Palliative care consult (%)</w:t>
            </w:r>
          </w:p>
        </w:tc>
        <w:tc>
          <w:tcPr>
            <w:tcW w:w="2186" w:type="dxa"/>
            <w:vAlign w:val="center"/>
          </w:tcPr>
          <w:p w14:paraId="01A7FDBE" w14:textId="4058A9CB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4.8</w:t>
            </w:r>
          </w:p>
        </w:tc>
        <w:tc>
          <w:tcPr>
            <w:tcW w:w="2187" w:type="dxa"/>
            <w:vAlign w:val="center"/>
          </w:tcPr>
          <w:p w14:paraId="24BE25B0" w14:textId="531E5EC7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.2</w:t>
            </w:r>
          </w:p>
        </w:tc>
        <w:tc>
          <w:tcPr>
            <w:tcW w:w="2274" w:type="dxa"/>
          </w:tcPr>
          <w:p w14:paraId="114C8F0D" w14:textId="52FFD91D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.69 (3.24-4.22)</w:t>
            </w:r>
          </w:p>
        </w:tc>
        <w:tc>
          <w:tcPr>
            <w:tcW w:w="961" w:type="dxa"/>
          </w:tcPr>
          <w:p w14:paraId="4118921E" w14:textId="77777777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1F22A4" w14:paraId="065D9932" w14:textId="77777777" w:rsidTr="007775C8">
        <w:tc>
          <w:tcPr>
            <w:tcW w:w="1519" w:type="dxa"/>
            <w:vMerge/>
            <w:vAlign w:val="center"/>
          </w:tcPr>
          <w:p w14:paraId="691A6DC8" w14:textId="77777777" w:rsidR="001F22A4" w:rsidRPr="00851948" w:rsidRDefault="001F22A4" w:rsidP="00851948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324E6636" w14:textId="53150981" w:rsidR="001F22A4" w:rsidRDefault="001F22A4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killed nursing facility (%)</w:t>
            </w:r>
          </w:p>
        </w:tc>
        <w:tc>
          <w:tcPr>
            <w:tcW w:w="2186" w:type="dxa"/>
            <w:vAlign w:val="center"/>
          </w:tcPr>
          <w:p w14:paraId="04B40681" w14:textId="6C2ACC62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9.9</w:t>
            </w:r>
          </w:p>
        </w:tc>
        <w:tc>
          <w:tcPr>
            <w:tcW w:w="2187" w:type="dxa"/>
            <w:vAlign w:val="center"/>
          </w:tcPr>
          <w:p w14:paraId="096A3106" w14:textId="18432A7A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5.6</w:t>
            </w:r>
          </w:p>
        </w:tc>
        <w:tc>
          <w:tcPr>
            <w:tcW w:w="2274" w:type="dxa"/>
          </w:tcPr>
          <w:p w14:paraId="733F04E6" w14:textId="0309A2C8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.13 (2.80-3.51)</w:t>
            </w:r>
          </w:p>
        </w:tc>
        <w:tc>
          <w:tcPr>
            <w:tcW w:w="961" w:type="dxa"/>
          </w:tcPr>
          <w:p w14:paraId="53ABF187" w14:textId="77777777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1F22A4" w14:paraId="0AFE2303" w14:textId="77777777" w:rsidTr="007775C8">
        <w:tc>
          <w:tcPr>
            <w:tcW w:w="1519" w:type="dxa"/>
            <w:vMerge/>
            <w:vAlign w:val="center"/>
          </w:tcPr>
          <w:p w14:paraId="32969BD7" w14:textId="77777777" w:rsidR="001F22A4" w:rsidRPr="00851948" w:rsidRDefault="001F22A4" w:rsidP="00851948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4FCABBC6" w14:textId="35F27C48" w:rsidR="001F22A4" w:rsidRDefault="001F22A4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evascularization (%)</w:t>
            </w:r>
          </w:p>
        </w:tc>
        <w:tc>
          <w:tcPr>
            <w:tcW w:w="2186" w:type="dxa"/>
            <w:vAlign w:val="center"/>
          </w:tcPr>
          <w:p w14:paraId="2F928601" w14:textId="515160D8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52.1</w:t>
            </w:r>
          </w:p>
        </w:tc>
        <w:tc>
          <w:tcPr>
            <w:tcW w:w="2187" w:type="dxa"/>
            <w:vAlign w:val="center"/>
          </w:tcPr>
          <w:p w14:paraId="232B9D7F" w14:textId="0C07973F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75.2</w:t>
            </w:r>
          </w:p>
        </w:tc>
        <w:tc>
          <w:tcPr>
            <w:tcW w:w="2274" w:type="dxa"/>
          </w:tcPr>
          <w:p w14:paraId="4B826566" w14:textId="06AF069F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47 (0.44-0.51)</w:t>
            </w:r>
          </w:p>
        </w:tc>
        <w:tc>
          <w:tcPr>
            <w:tcW w:w="961" w:type="dxa"/>
          </w:tcPr>
          <w:p w14:paraId="6478D7DD" w14:textId="77777777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1F22A4" w14:paraId="6B0618B0" w14:textId="77777777" w:rsidTr="007775C8">
        <w:tc>
          <w:tcPr>
            <w:tcW w:w="1519" w:type="dxa"/>
            <w:vMerge/>
            <w:vAlign w:val="center"/>
          </w:tcPr>
          <w:p w14:paraId="3857BA80" w14:textId="77777777" w:rsidR="001F22A4" w:rsidRPr="00851948" w:rsidRDefault="001F22A4" w:rsidP="00851948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5291E8E1" w14:textId="56E55E19" w:rsidR="001F22A4" w:rsidRDefault="001F22A4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MCS (%)</w:t>
            </w:r>
          </w:p>
        </w:tc>
        <w:tc>
          <w:tcPr>
            <w:tcW w:w="2186" w:type="dxa"/>
            <w:vAlign w:val="center"/>
          </w:tcPr>
          <w:p w14:paraId="429FE1D2" w14:textId="5A169944" w:rsidR="001F22A4" w:rsidRPr="00B24D4E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0.9</w:t>
            </w:r>
          </w:p>
        </w:tc>
        <w:tc>
          <w:tcPr>
            <w:tcW w:w="2187" w:type="dxa"/>
            <w:vAlign w:val="center"/>
          </w:tcPr>
          <w:p w14:paraId="0AA70637" w14:textId="126DCD07" w:rsidR="001F22A4" w:rsidRPr="00B24D4E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6.3</w:t>
            </w:r>
          </w:p>
        </w:tc>
        <w:tc>
          <w:tcPr>
            <w:tcW w:w="2274" w:type="dxa"/>
          </w:tcPr>
          <w:p w14:paraId="0AFC071E" w14:textId="3228A6DE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90 (0.85-0.97)</w:t>
            </w:r>
          </w:p>
        </w:tc>
        <w:tc>
          <w:tcPr>
            <w:tcW w:w="961" w:type="dxa"/>
          </w:tcPr>
          <w:p w14:paraId="01A9D2BC" w14:textId="0AB879CD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002</w:t>
            </w:r>
          </w:p>
        </w:tc>
      </w:tr>
      <w:tr w:rsidR="001F22A4" w14:paraId="47BF07FB" w14:textId="77777777" w:rsidTr="007775C8">
        <w:tc>
          <w:tcPr>
            <w:tcW w:w="1519" w:type="dxa"/>
            <w:vMerge/>
            <w:vAlign w:val="center"/>
          </w:tcPr>
          <w:p w14:paraId="7E87489E" w14:textId="77777777" w:rsidR="001F22A4" w:rsidRPr="00851948" w:rsidRDefault="001F22A4" w:rsidP="00851948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63EE0016" w14:textId="189A9D0A" w:rsidR="001F22A4" w:rsidRDefault="001F22A4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Intracranial hemorrhage (%)</w:t>
            </w:r>
          </w:p>
        </w:tc>
        <w:tc>
          <w:tcPr>
            <w:tcW w:w="2186" w:type="dxa"/>
            <w:vAlign w:val="center"/>
          </w:tcPr>
          <w:p w14:paraId="3C8643CE" w14:textId="1323F608" w:rsidR="001F22A4" w:rsidRPr="00B24D4E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4</w:t>
            </w:r>
          </w:p>
        </w:tc>
        <w:tc>
          <w:tcPr>
            <w:tcW w:w="2187" w:type="dxa"/>
            <w:vAlign w:val="center"/>
          </w:tcPr>
          <w:p w14:paraId="05E3FA53" w14:textId="1673CAF5" w:rsidR="001F22A4" w:rsidRPr="00B24D4E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3</w:t>
            </w:r>
          </w:p>
        </w:tc>
        <w:tc>
          <w:tcPr>
            <w:tcW w:w="2274" w:type="dxa"/>
          </w:tcPr>
          <w:p w14:paraId="7B826830" w14:textId="58AC6D94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7.73 (4.91-12.17)</w:t>
            </w:r>
          </w:p>
        </w:tc>
        <w:tc>
          <w:tcPr>
            <w:tcW w:w="961" w:type="dxa"/>
          </w:tcPr>
          <w:p w14:paraId="54E3F1C5" w14:textId="77777777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1F22A4" w14:paraId="7247876E" w14:textId="77777777" w:rsidTr="007775C8">
        <w:tc>
          <w:tcPr>
            <w:tcW w:w="1519" w:type="dxa"/>
            <w:vMerge/>
            <w:vAlign w:val="center"/>
          </w:tcPr>
          <w:p w14:paraId="5A367EAC" w14:textId="77777777" w:rsidR="001F22A4" w:rsidRPr="00851948" w:rsidRDefault="001F22A4" w:rsidP="00851948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06A1F3DD" w14:textId="26F9DA40" w:rsidR="001F22A4" w:rsidRDefault="001F22A4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Gastrointestinal hemorrhage (%)</w:t>
            </w:r>
          </w:p>
        </w:tc>
        <w:tc>
          <w:tcPr>
            <w:tcW w:w="2186" w:type="dxa"/>
            <w:vAlign w:val="center"/>
          </w:tcPr>
          <w:p w14:paraId="0E152A4C" w14:textId="24DE3B1C" w:rsidR="001F22A4" w:rsidRPr="00B24D4E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8.8</w:t>
            </w:r>
          </w:p>
        </w:tc>
        <w:tc>
          <w:tcPr>
            <w:tcW w:w="2187" w:type="dxa"/>
            <w:vAlign w:val="center"/>
          </w:tcPr>
          <w:p w14:paraId="5D04643F" w14:textId="09F5C0F7" w:rsidR="001F22A4" w:rsidRPr="00B24D4E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0</w:t>
            </w:r>
          </w:p>
        </w:tc>
        <w:tc>
          <w:tcPr>
            <w:tcW w:w="2274" w:type="dxa"/>
          </w:tcPr>
          <w:p w14:paraId="6D68D73D" w14:textId="5B211A76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.25 (3.54-5.09)</w:t>
            </w:r>
          </w:p>
        </w:tc>
        <w:tc>
          <w:tcPr>
            <w:tcW w:w="961" w:type="dxa"/>
          </w:tcPr>
          <w:p w14:paraId="6A163DA3" w14:textId="77777777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1F22A4" w14:paraId="61C39E75" w14:textId="77777777" w:rsidTr="007775C8">
        <w:tc>
          <w:tcPr>
            <w:tcW w:w="1519" w:type="dxa"/>
            <w:vMerge/>
            <w:vAlign w:val="center"/>
          </w:tcPr>
          <w:p w14:paraId="489E8E12" w14:textId="77777777" w:rsidR="001F22A4" w:rsidRPr="00851948" w:rsidRDefault="001F22A4" w:rsidP="00851948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3D237269" w14:textId="77A679E0" w:rsidR="001F22A4" w:rsidRDefault="001F22A4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Acute kidney injury (%)</w:t>
            </w:r>
          </w:p>
        </w:tc>
        <w:tc>
          <w:tcPr>
            <w:tcW w:w="2186" w:type="dxa"/>
            <w:vAlign w:val="center"/>
          </w:tcPr>
          <w:p w14:paraId="13E8EBE8" w14:textId="4249A843" w:rsidR="001F22A4" w:rsidRPr="00B24D4E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69.5</w:t>
            </w:r>
          </w:p>
        </w:tc>
        <w:tc>
          <w:tcPr>
            <w:tcW w:w="2187" w:type="dxa"/>
            <w:vAlign w:val="center"/>
          </w:tcPr>
          <w:p w14:paraId="69AEDAE0" w14:textId="6CA0B372" w:rsidR="001F22A4" w:rsidRPr="00B24D4E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6.9</w:t>
            </w:r>
          </w:p>
        </w:tc>
        <w:tc>
          <w:tcPr>
            <w:tcW w:w="2274" w:type="dxa"/>
          </w:tcPr>
          <w:p w14:paraId="4DAA388A" w14:textId="3ED85CD8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2.44 (11.54-13.42)</w:t>
            </w:r>
          </w:p>
        </w:tc>
        <w:tc>
          <w:tcPr>
            <w:tcW w:w="961" w:type="dxa"/>
          </w:tcPr>
          <w:p w14:paraId="1647F661" w14:textId="77777777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1F22A4" w14:paraId="295D5B68" w14:textId="77777777" w:rsidTr="007775C8">
        <w:tc>
          <w:tcPr>
            <w:tcW w:w="1519" w:type="dxa"/>
            <w:vMerge/>
            <w:vAlign w:val="center"/>
          </w:tcPr>
          <w:p w14:paraId="4397B804" w14:textId="77777777" w:rsidR="001F22A4" w:rsidRPr="00851948" w:rsidRDefault="001F22A4" w:rsidP="00851948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28A2E9B0" w14:textId="05BD2095" w:rsidR="001F22A4" w:rsidRDefault="001F22A4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elirium (%)</w:t>
            </w:r>
          </w:p>
        </w:tc>
        <w:tc>
          <w:tcPr>
            <w:tcW w:w="2186" w:type="dxa"/>
            <w:vAlign w:val="center"/>
          </w:tcPr>
          <w:p w14:paraId="0CEBD018" w14:textId="3FA0E106" w:rsidR="001F22A4" w:rsidRPr="00B24D4E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.8</w:t>
            </w:r>
          </w:p>
        </w:tc>
        <w:tc>
          <w:tcPr>
            <w:tcW w:w="2187" w:type="dxa"/>
            <w:vAlign w:val="center"/>
          </w:tcPr>
          <w:p w14:paraId="4D9AE350" w14:textId="23394062" w:rsidR="001F22A4" w:rsidRPr="00B24D4E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2</w:t>
            </w:r>
          </w:p>
        </w:tc>
        <w:tc>
          <w:tcPr>
            <w:tcW w:w="2274" w:type="dxa"/>
          </w:tcPr>
          <w:p w14:paraId="64C25BD6" w14:textId="2A9DA0FC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8.44 (11.50-29.59)</w:t>
            </w:r>
          </w:p>
        </w:tc>
        <w:tc>
          <w:tcPr>
            <w:tcW w:w="961" w:type="dxa"/>
          </w:tcPr>
          <w:p w14:paraId="0F4A1D93" w14:textId="77777777" w:rsidR="001F22A4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1F22A4" w14:paraId="2C2A43B9" w14:textId="77777777" w:rsidTr="007775C8">
        <w:tc>
          <w:tcPr>
            <w:tcW w:w="1519" w:type="dxa"/>
            <w:vMerge/>
            <w:vAlign w:val="center"/>
          </w:tcPr>
          <w:p w14:paraId="48862AA1" w14:textId="77777777" w:rsidR="001F22A4" w:rsidRPr="00851948" w:rsidRDefault="001F22A4" w:rsidP="00851948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7D8877CC" w14:textId="2E7B3AA9" w:rsidR="001F22A4" w:rsidRPr="00B24D4E" w:rsidRDefault="001F22A4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Length of stay (days</w:t>
            </w:r>
            <w:r>
              <w:rPr>
                <w:rFonts w:ascii="Times" w:hAnsi="Times" w:cs="Times"/>
                <w:szCs w:val="20"/>
              </w:rPr>
              <w:t xml:space="preserve"> ± SD</w:t>
            </w:r>
            <w:r w:rsidRPr="00B24D4E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186" w:type="dxa"/>
            <w:vAlign w:val="center"/>
          </w:tcPr>
          <w:p w14:paraId="7768D733" w14:textId="4E573036" w:rsidR="001F22A4" w:rsidRPr="00B24D4E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2.8 ± 14.5</w:t>
            </w:r>
          </w:p>
        </w:tc>
        <w:tc>
          <w:tcPr>
            <w:tcW w:w="2187" w:type="dxa"/>
            <w:vAlign w:val="center"/>
          </w:tcPr>
          <w:p w14:paraId="0C14B6BE" w14:textId="13E578A9" w:rsidR="001F22A4" w:rsidRPr="00B24D4E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6.0 ± 6.5</w:t>
            </w:r>
          </w:p>
        </w:tc>
        <w:tc>
          <w:tcPr>
            <w:tcW w:w="2274" w:type="dxa"/>
          </w:tcPr>
          <w:p w14:paraId="7600E3CF" w14:textId="12F38DEE" w:rsidR="001F22A4" w:rsidRPr="00B24D4E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.50 (4.16-4.</w:t>
            </w:r>
            <w:proofErr w:type="gramStart"/>
            <w:r>
              <w:rPr>
                <w:rFonts w:ascii="Times" w:hAnsi="Times" w:cs="Times"/>
                <w:szCs w:val="20"/>
              </w:rPr>
              <w:t>85)</w:t>
            </w:r>
            <w:r>
              <w:rPr>
                <w:rFonts w:ascii="Times" w:hAnsi="Times" w:cs="Times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61" w:type="dxa"/>
          </w:tcPr>
          <w:p w14:paraId="1B306F4B" w14:textId="77777777" w:rsidR="001F22A4" w:rsidRPr="00B24D4E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1F22A4" w14:paraId="187AB6C2" w14:textId="77777777" w:rsidTr="007775C8">
        <w:tc>
          <w:tcPr>
            <w:tcW w:w="1519" w:type="dxa"/>
            <w:vMerge/>
            <w:tcBorders>
              <w:bottom w:val="single" w:sz="4" w:space="0" w:color="auto"/>
            </w:tcBorders>
            <w:vAlign w:val="center"/>
          </w:tcPr>
          <w:p w14:paraId="480BBF0D" w14:textId="77777777" w:rsidR="001F22A4" w:rsidRPr="00851948" w:rsidRDefault="001F22A4" w:rsidP="00851948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6C74E1E0" w14:textId="5E1E3608" w:rsidR="001F22A4" w:rsidRPr="00B24D4E" w:rsidRDefault="001F22A4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Total hospital cost (</w:t>
            </w:r>
            <w:r>
              <w:rPr>
                <w:rFonts w:ascii="Times" w:hAnsi="Times" w:cs="Times"/>
                <w:szCs w:val="20"/>
              </w:rPr>
              <w:t>$ ± SD</w:t>
            </w:r>
            <w:r w:rsidRPr="00B24D4E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vAlign w:val="center"/>
          </w:tcPr>
          <w:p w14:paraId="5B0A4E20" w14:textId="7C67598A" w:rsidR="001F22A4" w:rsidRPr="00B24D4E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70,968 ± 80,174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vAlign w:val="center"/>
          </w:tcPr>
          <w:p w14:paraId="3564164A" w14:textId="6C9BFA34" w:rsidR="001F22A4" w:rsidRPr="00B24D4E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1,171 ± 42,880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14:paraId="71634583" w14:textId="0C258F66" w:rsidR="001F22A4" w:rsidRPr="00B24D4E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1,783 (19,798-</w:t>
            </w:r>
            <w:proofErr w:type="gramStart"/>
            <w:r>
              <w:rPr>
                <w:rFonts w:ascii="Times" w:hAnsi="Times" w:cs="Times"/>
                <w:szCs w:val="20"/>
              </w:rPr>
              <w:t>23,767)</w:t>
            </w:r>
            <w:r w:rsidRPr="0011298D">
              <w:rPr>
                <w:rFonts w:ascii="Times" w:hAnsi="Times" w:cs="Times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086EA9F4" w14:textId="77777777" w:rsidR="001F22A4" w:rsidRPr="00B24D4E" w:rsidRDefault="001F22A4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9E295C" w14:paraId="651C1CA3" w14:textId="77777777" w:rsidTr="009E295C">
        <w:tc>
          <w:tcPr>
            <w:tcW w:w="1519" w:type="dxa"/>
            <w:vMerge w:val="restart"/>
            <w:tcBorders>
              <w:top w:val="single" w:sz="4" w:space="0" w:color="auto"/>
            </w:tcBorders>
            <w:vAlign w:val="center"/>
          </w:tcPr>
          <w:p w14:paraId="186C2895" w14:textId="77777777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>
              <w:rPr>
                <w:rFonts w:ascii="Times" w:hAnsi="Times" w:cs="Times"/>
                <w:b/>
                <w:bCs/>
                <w:szCs w:val="20"/>
              </w:rPr>
              <w:t>Age ≥65 years</w:t>
            </w:r>
          </w:p>
          <w:p w14:paraId="62210DCA" w14:textId="085D880A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 w:rsidRPr="001C6AE2">
              <w:rPr>
                <w:rFonts w:ascii="Times" w:hAnsi="Times" w:cs="Times"/>
                <w:szCs w:val="20"/>
              </w:rPr>
              <w:t>(N=179,745)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291AF85E" w14:textId="47AC35F2" w:rsidR="009E295C" w:rsidRPr="00B24D4E" w:rsidRDefault="009E295C" w:rsidP="0020435B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ample size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vAlign w:val="center"/>
          </w:tcPr>
          <w:p w14:paraId="0AB6FCE7" w14:textId="3E382F56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34,290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vAlign w:val="center"/>
          </w:tcPr>
          <w:p w14:paraId="2910D9B9" w14:textId="245730DD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5,455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14:paraId="067D63B4" w14:textId="3FFA5458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1366AD89" w14:textId="01828771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-</w:t>
            </w:r>
          </w:p>
        </w:tc>
      </w:tr>
      <w:tr w:rsidR="009E295C" w14:paraId="3AAF8C1F" w14:textId="77777777" w:rsidTr="009E295C">
        <w:tc>
          <w:tcPr>
            <w:tcW w:w="1519" w:type="dxa"/>
            <w:vMerge/>
            <w:vAlign w:val="center"/>
          </w:tcPr>
          <w:p w14:paraId="23C995BC" w14:textId="579C0B59" w:rsidR="009E295C" w:rsidRPr="001C6AE2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07821F6C" w14:textId="722DF87C" w:rsidR="009E295C" w:rsidRPr="00B24D4E" w:rsidRDefault="009E295C" w:rsidP="0020435B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In-hospital mortality (%)</w:t>
            </w:r>
          </w:p>
        </w:tc>
        <w:tc>
          <w:tcPr>
            <w:tcW w:w="2186" w:type="dxa"/>
            <w:vAlign w:val="center"/>
          </w:tcPr>
          <w:p w14:paraId="25FC3436" w14:textId="0D3E4532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3.3</w:t>
            </w:r>
          </w:p>
        </w:tc>
        <w:tc>
          <w:tcPr>
            <w:tcW w:w="2187" w:type="dxa"/>
            <w:vAlign w:val="center"/>
          </w:tcPr>
          <w:p w14:paraId="576BBFC3" w14:textId="02A2ACE2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1.9</w:t>
            </w:r>
          </w:p>
        </w:tc>
        <w:tc>
          <w:tcPr>
            <w:tcW w:w="2274" w:type="dxa"/>
          </w:tcPr>
          <w:p w14:paraId="5BA8909D" w14:textId="3A411085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82 (1.73-1.92)</w:t>
            </w:r>
          </w:p>
        </w:tc>
        <w:tc>
          <w:tcPr>
            <w:tcW w:w="961" w:type="dxa"/>
          </w:tcPr>
          <w:p w14:paraId="6CC0C76D" w14:textId="7B4A4AC0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9E295C" w14:paraId="33E7A157" w14:textId="77777777" w:rsidTr="007775C8">
        <w:tc>
          <w:tcPr>
            <w:tcW w:w="1519" w:type="dxa"/>
            <w:vMerge/>
          </w:tcPr>
          <w:p w14:paraId="7B9F4DE9" w14:textId="77777777" w:rsidR="009E295C" w:rsidRPr="00B24D4E" w:rsidRDefault="009E295C" w:rsidP="0020435B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297CDCE1" w14:textId="68A2ADC6" w:rsidR="009E295C" w:rsidRPr="00B24D4E" w:rsidRDefault="009E295C" w:rsidP="0020435B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o-not resuscitate (%)</w:t>
            </w:r>
          </w:p>
        </w:tc>
        <w:tc>
          <w:tcPr>
            <w:tcW w:w="2186" w:type="dxa"/>
            <w:vAlign w:val="center"/>
          </w:tcPr>
          <w:p w14:paraId="363279AF" w14:textId="176578D9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5.3</w:t>
            </w:r>
          </w:p>
        </w:tc>
        <w:tc>
          <w:tcPr>
            <w:tcW w:w="2187" w:type="dxa"/>
            <w:vAlign w:val="center"/>
          </w:tcPr>
          <w:p w14:paraId="4972EF2A" w14:textId="2BCB7422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0.0</w:t>
            </w:r>
          </w:p>
        </w:tc>
        <w:tc>
          <w:tcPr>
            <w:tcW w:w="2274" w:type="dxa"/>
          </w:tcPr>
          <w:p w14:paraId="594DE7C3" w14:textId="6D41FBB6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04 (1.92-2.17)</w:t>
            </w:r>
          </w:p>
        </w:tc>
        <w:tc>
          <w:tcPr>
            <w:tcW w:w="961" w:type="dxa"/>
          </w:tcPr>
          <w:p w14:paraId="1CC104F3" w14:textId="6C22996A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9E295C" w14:paraId="5826313E" w14:textId="77777777" w:rsidTr="007775C8">
        <w:tc>
          <w:tcPr>
            <w:tcW w:w="1519" w:type="dxa"/>
            <w:vMerge/>
          </w:tcPr>
          <w:p w14:paraId="58254FE2" w14:textId="77777777" w:rsidR="009E295C" w:rsidRPr="00B24D4E" w:rsidRDefault="009E295C" w:rsidP="0020435B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2A7683AB" w14:textId="43F1612B" w:rsidR="009E295C" w:rsidRPr="00B24D4E" w:rsidRDefault="009E295C" w:rsidP="0020435B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Palliative care consult (%)</w:t>
            </w:r>
          </w:p>
        </w:tc>
        <w:tc>
          <w:tcPr>
            <w:tcW w:w="2186" w:type="dxa"/>
            <w:vAlign w:val="center"/>
          </w:tcPr>
          <w:p w14:paraId="1FA6068C" w14:textId="268BCB55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4.2</w:t>
            </w:r>
          </w:p>
        </w:tc>
        <w:tc>
          <w:tcPr>
            <w:tcW w:w="2187" w:type="dxa"/>
            <w:vAlign w:val="center"/>
          </w:tcPr>
          <w:p w14:paraId="3F55F104" w14:textId="251A5655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2.5</w:t>
            </w:r>
          </w:p>
        </w:tc>
        <w:tc>
          <w:tcPr>
            <w:tcW w:w="2274" w:type="dxa"/>
          </w:tcPr>
          <w:p w14:paraId="5F0BFD38" w14:textId="532DCDDD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02 (1.88-2.17)</w:t>
            </w:r>
          </w:p>
        </w:tc>
        <w:tc>
          <w:tcPr>
            <w:tcW w:w="961" w:type="dxa"/>
          </w:tcPr>
          <w:p w14:paraId="69FE3438" w14:textId="0664667B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9E295C" w14:paraId="676C41F4" w14:textId="77777777" w:rsidTr="007775C8">
        <w:tc>
          <w:tcPr>
            <w:tcW w:w="1519" w:type="dxa"/>
            <w:vMerge/>
          </w:tcPr>
          <w:p w14:paraId="4C3BFCC0" w14:textId="77777777" w:rsidR="009E295C" w:rsidRPr="00B24D4E" w:rsidRDefault="009E295C" w:rsidP="0020435B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345C3ACD" w14:textId="1E29791A" w:rsidR="009E295C" w:rsidRPr="00B24D4E" w:rsidRDefault="009E295C" w:rsidP="0020435B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killed nursing facility (%)</w:t>
            </w:r>
          </w:p>
        </w:tc>
        <w:tc>
          <w:tcPr>
            <w:tcW w:w="2186" w:type="dxa"/>
            <w:vAlign w:val="center"/>
          </w:tcPr>
          <w:p w14:paraId="51489746" w14:textId="19880F4A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9.2</w:t>
            </w:r>
          </w:p>
        </w:tc>
        <w:tc>
          <w:tcPr>
            <w:tcW w:w="2187" w:type="dxa"/>
            <w:vAlign w:val="center"/>
          </w:tcPr>
          <w:p w14:paraId="68E0393C" w14:textId="7D89AD3C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4.9</w:t>
            </w:r>
          </w:p>
        </w:tc>
        <w:tc>
          <w:tcPr>
            <w:tcW w:w="2274" w:type="dxa"/>
          </w:tcPr>
          <w:p w14:paraId="7D00A6B5" w14:textId="5BD46688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90 (1.78-2.03)</w:t>
            </w:r>
          </w:p>
        </w:tc>
        <w:tc>
          <w:tcPr>
            <w:tcW w:w="961" w:type="dxa"/>
          </w:tcPr>
          <w:p w14:paraId="1D086DE2" w14:textId="54BC309C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9E295C" w14:paraId="300E178E" w14:textId="77777777" w:rsidTr="007775C8">
        <w:tc>
          <w:tcPr>
            <w:tcW w:w="1519" w:type="dxa"/>
            <w:vMerge/>
          </w:tcPr>
          <w:p w14:paraId="3F2B1917" w14:textId="77777777" w:rsidR="009E295C" w:rsidRPr="00B24D4E" w:rsidRDefault="009E295C" w:rsidP="0020435B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736E4CF6" w14:textId="3817A30D" w:rsidR="009E295C" w:rsidRPr="00B24D4E" w:rsidRDefault="009E295C" w:rsidP="0020435B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evascularization (%)</w:t>
            </w:r>
          </w:p>
        </w:tc>
        <w:tc>
          <w:tcPr>
            <w:tcW w:w="2186" w:type="dxa"/>
            <w:vAlign w:val="center"/>
          </w:tcPr>
          <w:p w14:paraId="698B6FC0" w14:textId="3BD10318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5.1</w:t>
            </w:r>
          </w:p>
        </w:tc>
        <w:tc>
          <w:tcPr>
            <w:tcW w:w="2187" w:type="dxa"/>
            <w:vAlign w:val="center"/>
          </w:tcPr>
          <w:p w14:paraId="254B18A8" w14:textId="2CB8EC47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63.6</w:t>
            </w:r>
          </w:p>
        </w:tc>
        <w:tc>
          <w:tcPr>
            <w:tcW w:w="2274" w:type="dxa"/>
          </w:tcPr>
          <w:p w14:paraId="4CFD9AD4" w14:textId="677F3C80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961 (0.958-0.964)</w:t>
            </w:r>
          </w:p>
        </w:tc>
        <w:tc>
          <w:tcPr>
            <w:tcW w:w="961" w:type="dxa"/>
          </w:tcPr>
          <w:p w14:paraId="3829A0E4" w14:textId="52A1A5CA" w:rsidR="009E295C" w:rsidRDefault="009E295C" w:rsidP="0020435B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9E295C" w14:paraId="11359EC4" w14:textId="77777777" w:rsidTr="007775C8">
        <w:tc>
          <w:tcPr>
            <w:tcW w:w="1519" w:type="dxa"/>
            <w:vMerge/>
          </w:tcPr>
          <w:p w14:paraId="27AA7C6D" w14:textId="77777777" w:rsidR="009E295C" w:rsidRPr="00B24D4E" w:rsidRDefault="009E295C" w:rsidP="00867CA4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52743345" w14:textId="7DD703EF" w:rsidR="009E295C" w:rsidRPr="00B24D4E" w:rsidRDefault="009E295C" w:rsidP="00867CA4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MCS (%)</w:t>
            </w:r>
          </w:p>
        </w:tc>
        <w:tc>
          <w:tcPr>
            <w:tcW w:w="2186" w:type="dxa"/>
            <w:vAlign w:val="center"/>
          </w:tcPr>
          <w:p w14:paraId="4EDFB775" w14:textId="0A27F154" w:rsidR="009E295C" w:rsidRDefault="009E295C" w:rsidP="00867CA4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0.6</w:t>
            </w:r>
          </w:p>
        </w:tc>
        <w:tc>
          <w:tcPr>
            <w:tcW w:w="2187" w:type="dxa"/>
            <w:vAlign w:val="center"/>
          </w:tcPr>
          <w:p w14:paraId="778DD1BA" w14:textId="3961E4A1" w:rsidR="009E295C" w:rsidRDefault="009E295C" w:rsidP="00867CA4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8.7</w:t>
            </w:r>
          </w:p>
        </w:tc>
        <w:tc>
          <w:tcPr>
            <w:tcW w:w="2274" w:type="dxa"/>
          </w:tcPr>
          <w:p w14:paraId="16B3BEB0" w14:textId="296EA10B" w:rsidR="009E295C" w:rsidRDefault="009E295C" w:rsidP="00867CA4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88 (0.83-0.93)</w:t>
            </w:r>
          </w:p>
        </w:tc>
        <w:tc>
          <w:tcPr>
            <w:tcW w:w="961" w:type="dxa"/>
          </w:tcPr>
          <w:p w14:paraId="08A731FE" w14:textId="1E621D69" w:rsidR="009E295C" w:rsidRDefault="009E295C" w:rsidP="00867CA4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9E295C" w14:paraId="3F739DC7" w14:textId="77777777" w:rsidTr="007775C8">
        <w:tc>
          <w:tcPr>
            <w:tcW w:w="1519" w:type="dxa"/>
            <w:vMerge/>
          </w:tcPr>
          <w:p w14:paraId="51186F3D" w14:textId="77777777" w:rsidR="009E295C" w:rsidRPr="00B24D4E" w:rsidRDefault="009E295C" w:rsidP="00867CA4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31704D2E" w14:textId="3CBEDC57" w:rsidR="009E295C" w:rsidRPr="00B24D4E" w:rsidRDefault="009E295C" w:rsidP="00867CA4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Intracranial hemorrhage (%)</w:t>
            </w:r>
          </w:p>
        </w:tc>
        <w:tc>
          <w:tcPr>
            <w:tcW w:w="2186" w:type="dxa"/>
            <w:vAlign w:val="center"/>
          </w:tcPr>
          <w:p w14:paraId="3C4DA545" w14:textId="3EA2159A" w:rsidR="009E295C" w:rsidRDefault="009E295C" w:rsidP="00867CA4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4</w:t>
            </w:r>
          </w:p>
        </w:tc>
        <w:tc>
          <w:tcPr>
            <w:tcW w:w="2187" w:type="dxa"/>
            <w:vAlign w:val="center"/>
          </w:tcPr>
          <w:p w14:paraId="09CA0D74" w14:textId="16425962" w:rsidR="009E295C" w:rsidRDefault="009E295C" w:rsidP="00867CA4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4</w:t>
            </w:r>
          </w:p>
        </w:tc>
        <w:tc>
          <w:tcPr>
            <w:tcW w:w="2274" w:type="dxa"/>
          </w:tcPr>
          <w:p w14:paraId="2772D643" w14:textId="7B144040" w:rsidR="009E295C" w:rsidRDefault="009E295C" w:rsidP="00867CA4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.36 (3.03-6.29)</w:t>
            </w:r>
          </w:p>
        </w:tc>
        <w:tc>
          <w:tcPr>
            <w:tcW w:w="961" w:type="dxa"/>
          </w:tcPr>
          <w:p w14:paraId="7B9287E0" w14:textId="350F159E" w:rsidR="009E295C" w:rsidRDefault="009E295C" w:rsidP="00867CA4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9E295C" w14:paraId="65CD4078" w14:textId="77777777" w:rsidTr="007775C8">
        <w:tc>
          <w:tcPr>
            <w:tcW w:w="1519" w:type="dxa"/>
            <w:vMerge/>
          </w:tcPr>
          <w:p w14:paraId="5178A971" w14:textId="77777777" w:rsidR="009E295C" w:rsidRPr="00B24D4E" w:rsidRDefault="009E295C" w:rsidP="00867CA4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1D093F33" w14:textId="0117BA78" w:rsidR="009E295C" w:rsidRPr="00B24D4E" w:rsidRDefault="009E295C" w:rsidP="00867CA4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Gastrointestinal hemorrhage (%)</w:t>
            </w:r>
          </w:p>
        </w:tc>
        <w:tc>
          <w:tcPr>
            <w:tcW w:w="2186" w:type="dxa"/>
            <w:vAlign w:val="center"/>
          </w:tcPr>
          <w:p w14:paraId="06CA57A1" w14:textId="20FFE567" w:rsidR="009E295C" w:rsidRDefault="009E295C" w:rsidP="00867CA4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8.4</w:t>
            </w:r>
          </w:p>
        </w:tc>
        <w:tc>
          <w:tcPr>
            <w:tcW w:w="2187" w:type="dxa"/>
            <w:vAlign w:val="center"/>
          </w:tcPr>
          <w:p w14:paraId="1B9075A3" w14:textId="298493A9" w:rsidR="009E295C" w:rsidRDefault="009E295C" w:rsidP="00867CA4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6</w:t>
            </w:r>
          </w:p>
        </w:tc>
        <w:tc>
          <w:tcPr>
            <w:tcW w:w="2274" w:type="dxa"/>
          </w:tcPr>
          <w:p w14:paraId="0FFD9FE5" w14:textId="31CA1558" w:rsidR="009E295C" w:rsidRDefault="009E295C" w:rsidP="00867CA4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.28 (2.85-3.79)</w:t>
            </w:r>
          </w:p>
        </w:tc>
        <w:tc>
          <w:tcPr>
            <w:tcW w:w="961" w:type="dxa"/>
          </w:tcPr>
          <w:p w14:paraId="0FEBD814" w14:textId="1EBD2B63" w:rsidR="009E295C" w:rsidRDefault="009E295C" w:rsidP="00867CA4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9E295C" w14:paraId="46FD9E95" w14:textId="77777777" w:rsidTr="007775C8">
        <w:tc>
          <w:tcPr>
            <w:tcW w:w="1519" w:type="dxa"/>
            <w:vMerge/>
          </w:tcPr>
          <w:p w14:paraId="0E2F2732" w14:textId="77777777" w:rsidR="009E295C" w:rsidRPr="00B24D4E" w:rsidRDefault="009E295C" w:rsidP="00867CA4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41FF5659" w14:textId="06593E4D" w:rsidR="009E295C" w:rsidRPr="00B24D4E" w:rsidRDefault="009E295C" w:rsidP="00867CA4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Acute kidney injury (%)</w:t>
            </w:r>
          </w:p>
        </w:tc>
        <w:tc>
          <w:tcPr>
            <w:tcW w:w="2186" w:type="dxa"/>
            <w:vAlign w:val="center"/>
          </w:tcPr>
          <w:p w14:paraId="7BA05C1C" w14:textId="506D77D5" w:rsidR="009E295C" w:rsidRDefault="009E295C" w:rsidP="00867CA4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72.3</w:t>
            </w:r>
          </w:p>
        </w:tc>
        <w:tc>
          <w:tcPr>
            <w:tcW w:w="2187" w:type="dxa"/>
            <w:vAlign w:val="center"/>
          </w:tcPr>
          <w:p w14:paraId="51FA9ED3" w14:textId="18E7C4CA" w:rsidR="009E295C" w:rsidRDefault="009E295C" w:rsidP="00867CA4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2.2</w:t>
            </w:r>
          </w:p>
        </w:tc>
        <w:tc>
          <w:tcPr>
            <w:tcW w:w="2274" w:type="dxa"/>
          </w:tcPr>
          <w:p w14:paraId="16ABD9D9" w14:textId="0642CBC8" w:rsidR="009E295C" w:rsidRDefault="009E295C" w:rsidP="00867CA4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0.19 (9.60-10.82)</w:t>
            </w:r>
          </w:p>
        </w:tc>
        <w:tc>
          <w:tcPr>
            <w:tcW w:w="961" w:type="dxa"/>
          </w:tcPr>
          <w:p w14:paraId="59D12176" w14:textId="5A363866" w:rsidR="009E295C" w:rsidRDefault="009E295C" w:rsidP="00867CA4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9E295C" w14:paraId="18D342CD" w14:textId="77777777" w:rsidTr="007775C8">
        <w:tc>
          <w:tcPr>
            <w:tcW w:w="1519" w:type="dxa"/>
            <w:vMerge/>
          </w:tcPr>
          <w:p w14:paraId="0AB9977E" w14:textId="77777777" w:rsidR="009E295C" w:rsidRPr="00B24D4E" w:rsidRDefault="009E295C" w:rsidP="00867CA4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0CF57CB1" w14:textId="28B7C600" w:rsidR="009E295C" w:rsidRPr="00B24D4E" w:rsidRDefault="009E295C" w:rsidP="00867CA4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elirium (%)</w:t>
            </w:r>
          </w:p>
        </w:tc>
        <w:tc>
          <w:tcPr>
            <w:tcW w:w="2186" w:type="dxa"/>
            <w:vAlign w:val="center"/>
          </w:tcPr>
          <w:p w14:paraId="40BD4374" w14:textId="6A1247B0" w:rsidR="009E295C" w:rsidRDefault="009E295C" w:rsidP="00867CA4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6.0</w:t>
            </w:r>
          </w:p>
        </w:tc>
        <w:tc>
          <w:tcPr>
            <w:tcW w:w="2187" w:type="dxa"/>
            <w:vAlign w:val="center"/>
          </w:tcPr>
          <w:p w14:paraId="37D198FA" w14:textId="79DA897A" w:rsidR="009E295C" w:rsidRDefault="009E295C" w:rsidP="00867CA4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5</w:t>
            </w:r>
          </w:p>
        </w:tc>
        <w:tc>
          <w:tcPr>
            <w:tcW w:w="2274" w:type="dxa"/>
          </w:tcPr>
          <w:p w14:paraId="7EE66E81" w14:textId="39BDEF0F" w:rsidR="009E295C" w:rsidRDefault="009E295C" w:rsidP="00867CA4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1.05 (8.28-14.75)</w:t>
            </w:r>
          </w:p>
        </w:tc>
        <w:tc>
          <w:tcPr>
            <w:tcW w:w="961" w:type="dxa"/>
          </w:tcPr>
          <w:p w14:paraId="692A5A33" w14:textId="6D1E8D2C" w:rsidR="009E295C" w:rsidRDefault="009E295C" w:rsidP="00867CA4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9E295C" w14:paraId="73E12991" w14:textId="77777777" w:rsidTr="007775C8">
        <w:tc>
          <w:tcPr>
            <w:tcW w:w="1519" w:type="dxa"/>
            <w:vMerge/>
          </w:tcPr>
          <w:p w14:paraId="7BB67801" w14:textId="77777777" w:rsidR="009E295C" w:rsidRPr="00B24D4E" w:rsidRDefault="009E295C" w:rsidP="0011298D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2226ADC9" w14:textId="2D33AB8D" w:rsidR="009E295C" w:rsidRPr="00B24D4E" w:rsidRDefault="009E295C" w:rsidP="0011298D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Length of stay (days</w:t>
            </w:r>
            <w:r>
              <w:rPr>
                <w:rFonts w:ascii="Times" w:hAnsi="Times" w:cs="Times"/>
                <w:szCs w:val="20"/>
              </w:rPr>
              <w:t xml:space="preserve"> ± SD</w:t>
            </w:r>
            <w:r w:rsidRPr="00B24D4E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186" w:type="dxa"/>
            <w:vAlign w:val="center"/>
          </w:tcPr>
          <w:p w14:paraId="40E5AF64" w14:textId="1B7CAA96" w:rsidR="009E295C" w:rsidRDefault="009E295C" w:rsidP="0011298D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0.1 ± 10.9</w:t>
            </w:r>
          </w:p>
        </w:tc>
        <w:tc>
          <w:tcPr>
            <w:tcW w:w="2187" w:type="dxa"/>
            <w:vAlign w:val="center"/>
          </w:tcPr>
          <w:p w14:paraId="46867215" w14:textId="5EA2E2C4" w:rsidR="009E295C" w:rsidRDefault="009E295C" w:rsidP="0011298D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5.5 ± 5.8</w:t>
            </w:r>
          </w:p>
        </w:tc>
        <w:tc>
          <w:tcPr>
            <w:tcW w:w="2274" w:type="dxa"/>
          </w:tcPr>
          <w:p w14:paraId="2ED378E8" w14:textId="0E4F75D7" w:rsidR="009E295C" w:rsidRDefault="009E295C" w:rsidP="0011298D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.42 (3.19-3.</w:t>
            </w:r>
            <w:proofErr w:type="gramStart"/>
            <w:r>
              <w:rPr>
                <w:rFonts w:ascii="Times" w:hAnsi="Times" w:cs="Times"/>
                <w:szCs w:val="20"/>
              </w:rPr>
              <w:t>65)</w:t>
            </w:r>
            <w:r>
              <w:rPr>
                <w:rFonts w:ascii="Times" w:hAnsi="Times" w:cs="Times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61" w:type="dxa"/>
          </w:tcPr>
          <w:p w14:paraId="01D217A1" w14:textId="481AD54F" w:rsidR="009E295C" w:rsidRDefault="009E295C" w:rsidP="0011298D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9E295C" w14:paraId="011528C4" w14:textId="77777777" w:rsidTr="007775C8">
        <w:tc>
          <w:tcPr>
            <w:tcW w:w="1519" w:type="dxa"/>
            <w:vMerge/>
            <w:tcBorders>
              <w:bottom w:val="single" w:sz="4" w:space="0" w:color="auto"/>
            </w:tcBorders>
          </w:tcPr>
          <w:p w14:paraId="48AE2E3C" w14:textId="77777777" w:rsidR="009E295C" w:rsidRPr="00B24D4E" w:rsidRDefault="009E295C" w:rsidP="0011298D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5D3091C1" w14:textId="32490798" w:rsidR="009E295C" w:rsidRPr="00B24D4E" w:rsidRDefault="009E295C" w:rsidP="0011298D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Total hospital cost (</w:t>
            </w:r>
            <w:r>
              <w:rPr>
                <w:rFonts w:ascii="Times" w:hAnsi="Times" w:cs="Times"/>
                <w:szCs w:val="20"/>
              </w:rPr>
              <w:t>$ ± SD</w:t>
            </w:r>
            <w:r w:rsidRPr="00B24D4E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vAlign w:val="center"/>
          </w:tcPr>
          <w:p w14:paraId="2B5490C6" w14:textId="24D176D3" w:rsidR="009E295C" w:rsidRDefault="009E295C" w:rsidP="0011298D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51,674 ± 56,869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vAlign w:val="center"/>
          </w:tcPr>
          <w:p w14:paraId="6642D8D7" w14:textId="2359139A" w:rsidR="009E295C" w:rsidRDefault="009E295C" w:rsidP="0011298D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5,923 ± 33,115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14:paraId="2D8592F0" w14:textId="4B4972BD" w:rsidR="009E295C" w:rsidRDefault="009E295C" w:rsidP="0011298D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4,261 (13,036-</w:t>
            </w:r>
            <w:proofErr w:type="gramStart"/>
            <w:r>
              <w:rPr>
                <w:rFonts w:ascii="Times" w:hAnsi="Times" w:cs="Times"/>
                <w:szCs w:val="20"/>
              </w:rPr>
              <w:t>15,485)</w:t>
            </w:r>
            <w:r w:rsidRPr="0011298D">
              <w:rPr>
                <w:rFonts w:ascii="Times" w:hAnsi="Times" w:cs="Times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7862CB10" w14:textId="48760925" w:rsidR="009E295C" w:rsidRDefault="009E295C" w:rsidP="0011298D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</w:tbl>
    <w:p w14:paraId="57DBF385" w14:textId="77777777" w:rsidR="00800977" w:rsidRDefault="00800977" w:rsidP="00800977">
      <w:pPr>
        <w:pStyle w:val="NoSpacing"/>
        <w:jc w:val="left"/>
        <w:rPr>
          <w:rFonts w:ascii="Times" w:hAnsi="Times" w:cs="Times"/>
          <w:sz w:val="24"/>
          <w:szCs w:val="28"/>
        </w:rPr>
      </w:pPr>
      <w:r w:rsidRPr="008E6397">
        <w:rPr>
          <w:rFonts w:ascii="Times" w:hAnsi="Times" w:cs="Times"/>
          <w:sz w:val="24"/>
          <w:szCs w:val="28"/>
          <w:vertAlign w:val="superscript"/>
        </w:rPr>
        <w:t>a</w:t>
      </w:r>
      <w:r>
        <w:rPr>
          <w:rFonts w:ascii="Times" w:hAnsi="Times" w:cs="Times"/>
          <w:sz w:val="24"/>
          <w:szCs w:val="28"/>
        </w:rPr>
        <w:t xml:space="preserve">Adjusted for </w:t>
      </w:r>
      <w:r w:rsidRPr="00FD7C6D">
        <w:rPr>
          <w:rFonts w:ascii="Times" w:hAnsi="Times" w:cs="Times"/>
          <w:sz w:val="24"/>
          <w:szCs w:val="28"/>
        </w:rPr>
        <w:t>age, sex, race, smoking, diabetes mellitus, hyperlipidemia, obesity, heart failure, chronic ischemic heart disease, atrial fibrillation, peripheral artery disease, previous CABG, previous stroke, pulmonary hypertension, end-stage renal disease, liver cirrhosis, deficiency anemia, malnutrition, dementia, major depression, and ST-elevation myocardial infarction</w:t>
      </w:r>
    </w:p>
    <w:p w14:paraId="7FB89835" w14:textId="57403EA3" w:rsidR="00800977" w:rsidRDefault="00800977" w:rsidP="00800977">
      <w:pPr>
        <w:pStyle w:val="NoSpacing"/>
        <w:rPr>
          <w:rFonts w:ascii="Times" w:hAnsi="Times" w:cs="Times"/>
          <w:sz w:val="24"/>
          <w:szCs w:val="28"/>
        </w:rPr>
      </w:pPr>
      <w:r w:rsidRPr="00625CA5">
        <w:rPr>
          <w:rFonts w:ascii="Times" w:hAnsi="Times" w:cs="Times"/>
          <w:sz w:val="24"/>
          <w:szCs w:val="28"/>
          <w:vertAlign w:val="superscript"/>
        </w:rPr>
        <w:t>b</w:t>
      </w:r>
      <w:r>
        <w:rPr>
          <w:rFonts w:ascii="Times" w:hAnsi="Times" w:cs="Times"/>
          <w:sz w:val="24"/>
          <w:szCs w:val="28"/>
        </w:rPr>
        <w:t xml:space="preserve">Adjusted mean difference with 95% confidence </w:t>
      </w:r>
      <w:proofErr w:type="gramStart"/>
      <w:r>
        <w:rPr>
          <w:rFonts w:ascii="Times" w:hAnsi="Times" w:cs="Times"/>
          <w:sz w:val="24"/>
          <w:szCs w:val="28"/>
        </w:rPr>
        <w:t>interval</w:t>
      </w:r>
      <w:proofErr w:type="gramEnd"/>
    </w:p>
    <w:p w14:paraId="67B423FC" w14:textId="56F0E510" w:rsidR="00EF5F02" w:rsidRDefault="00800977" w:rsidP="00800977">
      <w:pPr>
        <w:pStyle w:val="NoSpacing"/>
        <w:rPr>
          <w:rFonts w:ascii="Times" w:hAnsi="Times" w:cs="Times"/>
          <w:sz w:val="24"/>
          <w:szCs w:val="28"/>
        </w:rPr>
      </w:pPr>
      <w:r>
        <w:rPr>
          <w:rFonts w:ascii="Times" w:hAnsi="Times" w:cs="Times"/>
          <w:sz w:val="24"/>
          <w:szCs w:val="28"/>
        </w:rPr>
        <w:t>Abbreviations: CABG, coronary artery bypass graft;</w:t>
      </w:r>
      <w:r w:rsidR="00F3584E">
        <w:rPr>
          <w:rFonts w:ascii="Times" w:hAnsi="Times" w:cs="Times"/>
          <w:sz w:val="24"/>
          <w:szCs w:val="28"/>
        </w:rPr>
        <w:t xml:space="preserve"> </w:t>
      </w:r>
      <w:r>
        <w:rPr>
          <w:rFonts w:ascii="Times" w:hAnsi="Times" w:cs="Times"/>
          <w:sz w:val="24"/>
          <w:szCs w:val="28"/>
        </w:rPr>
        <w:t>MCS, mechanical circulatory support; SD, standard deviation</w:t>
      </w:r>
    </w:p>
    <w:p w14:paraId="72908A29" w14:textId="77777777" w:rsidR="00EF5F02" w:rsidRDefault="00EF5F02">
      <w:pPr>
        <w:widowControl/>
        <w:wordWrap/>
        <w:autoSpaceDE/>
        <w:autoSpaceDN/>
        <w:rPr>
          <w:rFonts w:ascii="Times" w:hAnsi="Times" w:cs="Times"/>
          <w:sz w:val="24"/>
          <w:szCs w:val="28"/>
        </w:rPr>
      </w:pPr>
      <w:r>
        <w:rPr>
          <w:rFonts w:ascii="Times" w:hAnsi="Times" w:cs="Times"/>
          <w:sz w:val="24"/>
          <w:szCs w:val="28"/>
        </w:rPr>
        <w:br w:type="page"/>
      </w:r>
    </w:p>
    <w:p w14:paraId="2E114C45" w14:textId="4361A6D6" w:rsidR="00EF5F02" w:rsidRDefault="00E07414" w:rsidP="00EF5F02">
      <w:pPr>
        <w:pStyle w:val="NoSpacing"/>
        <w:rPr>
          <w:rFonts w:ascii="Times" w:hAnsi="Times" w:cs="Times"/>
          <w:sz w:val="24"/>
          <w:szCs w:val="28"/>
        </w:rPr>
      </w:pPr>
      <w:r>
        <w:rPr>
          <w:rFonts w:ascii="Times" w:hAnsi="Times" w:cs="Times"/>
          <w:sz w:val="24"/>
          <w:szCs w:val="28"/>
        </w:rPr>
        <w:lastRenderedPageBreak/>
        <w:t xml:space="preserve">Supplemental Table </w:t>
      </w:r>
      <w:r w:rsidR="005E65AD">
        <w:rPr>
          <w:rFonts w:ascii="Times" w:hAnsi="Times" w:cs="Times"/>
          <w:sz w:val="24"/>
          <w:szCs w:val="28"/>
        </w:rPr>
        <w:t>5</w:t>
      </w:r>
      <w:r w:rsidR="00EF5F02">
        <w:rPr>
          <w:rFonts w:ascii="Times" w:hAnsi="Times" w:cs="Times"/>
          <w:sz w:val="24"/>
          <w:szCs w:val="28"/>
        </w:rPr>
        <w:t xml:space="preserve">. Subgroup analysis </w:t>
      </w:r>
      <w:r w:rsidR="007071E7">
        <w:rPr>
          <w:rFonts w:ascii="Times" w:hAnsi="Times" w:cs="Times"/>
          <w:sz w:val="24"/>
          <w:szCs w:val="28"/>
        </w:rPr>
        <w:t>stratified to STEMI and NSTEMI</w:t>
      </w:r>
    </w:p>
    <w:p w14:paraId="68A7B2D4" w14:textId="77777777" w:rsidR="00EF5F02" w:rsidRDefault="00EF5F02" w:rsidP="00EF5F02">
      <w:pPr>
        <w:pStyle w:val="NoSpacing"/>
        <w:rPr>
          <w:rFonts w:ascii="Times" w:hAnsi="Times" w:cs="Times"/>
          <w:sz w:val="24"/>
          <w:szCs w:val="28"/>
        </w:rPr>
      </w:pPr>
    </w:p>
    <w:tbl>
      <w:tblPr>
        <w:tblStyle w:val="TableGrid"/>
        <w:tblW w:w="120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2972"/>
        <w:gridCol w:w="2186"/>
        <w:gridCol w:w="2187"/>
        <w:gridCol w:w="2274"/>
        <w:gridCol w:w="961"/>
      </w:tblGrid>
      <w:tr w:rsidR="00EF5F02" w14:paraId="4AA08332" w14:textId="77777777" w:rsidTr="00681653"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04845EF6" w14:textId="7936C06B" w:rsidR="00EF5F02" w:rsidRPr="00B24D4E" w:rsidRDefault="00CE0CCF" w:rsidP="00681653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>
              <w:rPr>
                <w:rFonts w:ascii="Times" w:hAnsi="Times" w:cs="Times"/>
                <w:b/>
                <w:bCs/>
                <w:szCs w:val="20"/>
              </w:rPr>
              <w:t>Presentation</w:t>
            </w: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BC514" w14:textId="77777777" w:rsidR="00EF5F02" w:rsidRPr="00B24D4E" w:rsidRDefault="00EF5F02" w:rsidP="00681653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 w:rsidRPr="00B24D4E">
              <w:rPr>
                <w:rFonts w:ascii="Times" w:hAnsi="Times" w:cs="Times"/>
                <w:b/>
                <w:bCs/>
                <w:szCs w:val="20"/>
              </w:rPr>
              <w:t>Outcome</w:t>
            </w:r>
          </w:p>
        </w:tc>
        <w:tc>
          <w:tcPr>
            <w:tcW w:w="2186" w:type="dxa"/>
            <w:tcBorders>
              <w:top w:val="single" w:sz="4" w:space="0" w:color="auto"/>
              <w:bottom w:val="single" w:sz="4" w:space="0" w:color="auto"/>
            </w:tcBorders>
          </w:tcPr>
          <w:p w14:paraId="41047592" w14:textId="77777777" w:rsidR="00EF5F02" w:rsidRPr="00B24D4E" w:rsidRDefault="00EF5F02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 New Roman"/>
                <w:b/>
                <w:bCs/>
                <w:szCs w:val="20"/>
              </w:rPr>
              <w:t>Frailty (+)</w:t>
            </w:r>
          </w:p>
        </w:tc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631F2BB1" w14:textId="77777777" w:rsidR="00EF5F02" w:rsidRPr="00B24D4E" w:rsidRDefault="00EF5F02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 New Roman"/>
                <w:b/>
                <w:bCs/>
                <w:szCs w:val="20"/>
              </w:rPr>
              <w:t>Frailty (-)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DC1458" w14:textId="77777777" w:rsidR="00EF5F02" w:rsidRPr="00B24D4E" w:rsidRDefault="00EF5F02" w:rsidP="00681653">
            <w:pPr>
              <w:pStyle w:val="NoSpacing"/>
              <w:jc w:val="center"/>
              <w:rPr>
                <w:rFonts w:ascii="Times" w:hAnsi="Times" w:cs="Times"/>
                <w:b/>
                <w:bCs/>
                <w:i/>
                <w:iCs/>
                <w:szCs w:val="20"/>
              </w:rPr>
            </w:pPr>
            <w:r>
              <w:rPr>
                <w:rFonts w:ascii="Times" w:hAnsi="Times" w:cs="Times"/>
                <w:b/>
                <w:bCs/>
                <w:szCs w:val="20"/>
              </w:rPr>
              <w:t>Adjusted</w:t>
            </w:r>
            <w:r w:rsidRPr="00B24D4E">
              <w:rPr>
                <w:rFonts w:ascii="Times" w:hAnsi="Times" w:cs="Times"/>
                <w:b/>
                <w:bCs/>
                <w:szCs w:val="20"/>
              </w:rPr>
              <w:t xml:space="preserve"> Odds Ratio</w:t>
            </w:r>
            <w:r w:rsidRPr="008E6397">
              <w:rPr>
                <w:rFonts w:ascii="Times" w:hAnsi="Times" w:cs="Times"/>
                <w:szCs w:val="20"/>
                <w:vertAlign w:val="superscript"/>
              </w:rPr>
              <w:t>a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3F055527" w14:textId="77777777" w:rsidR="00EF5F02" w:rsidRPr="00B24D4E" w:rsidRDefault="00EF5F02" w:rsidP="00681653">
            <w:pPr>
              <w:pStyle w:val="NoSpacing"/>
              <w:jc w:val="center"/>
              <w:rPr>
                <w:rFonts w:ascii="Times" w:hAnsi="Times" w:cs="Times"/>
                <w:b/>
                <w:bCs/>
                <w:i/>
                <w:iCs/>
                <w:szCs w:val="20"/>
              </w:rPr>
            </w:pPr>
            <w:r w:rsidRPr="00B24D4E">
              <w:rPr>
                <w:rFonts w:ascii="Times" w:hAnsi="Times" w:cs="Times"/>
                <w:b/>
                <w:bCs/>
                <w:i/>
                <w:iCs/>
                <w:szCs w:val="20"/>
              </w:rPr>
              <w:t>P</w:t>
            </w:r>
            <w:r w:rsidRPr="00B24D4E">
              <w:rPr>
                <w:rFonts w:ascii="Times" w:hAnsi="Times" w:cs="Times"/>
                <w:b/>
                <w:bCs/>
                <w:szCs w:val="20"/>
              </w:rPr>
              <w:t>-value</w:t>
            </w:r>
          </w:p>
        </w:tc>
      </w:tr>
      <w:tr w:rsidR="000C64EA" w14:paraId="24282CF8" w14:textId="77777777" w:rsidTr="000C64EA">
        <w:tc>
          <w:tcPr>
            <w:tcW w:w="1519" w:type="dxa"/>
            <w:vMerge w:val="restart"/>
            <w:tcBorders>
              <w:top w:val="single" w:sz="4" w:space="0" w:color="auto"/>
            </w:tcBorders>
            <w:vAlign w:val="center"/>
          </w:tcPr>
          <w:p w14:paraId="718D6A7D" w14:textId="7777777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>
              <w:rPr>
                <w:rFonts w:ascii="Times" w:hAnsi="Times" w:cs="Times"/>
                <w:b/>
                <w:bCs/>
                <w:szCs w:val="20"/>
              </w:rPr>
              <w:t>STEMI</w:t>
            </w:r>
          </w:p>
          <w:p w14:paraId="11FE2B11" w14:textId="593B416F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 w:rsidRPr="001C6AE2">
              <w:rPr>
                <w:rFonts w:ascii="Times" w:hAnsi="Times" w:cs="Times"/>
                <w:szCs w:val="20"/>
              </w:rPr>
              <w:t>(N=</w:t>
            </w:r>
            <w:r>
              <w:rPr>
                <w:rFonts w:ascii="Times" w:hAnsi="Times" w:cs="Times"/>
                <w:szCs w:val="20"/>
              </w:rPr>
              <w:t>138,350</w:t>
            </w:r>
            <w:r w:rsidRPr="001C6AE2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5EC6F3C8" w14:textId="002066B3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ample size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vAlign w:val="center"/>
          </w:tcPr>
          <w:p w14:paraId="118319E0" w14:textId="091ABE17" w:rsidR="000C64EA" w:rsidRDefault="005A40A8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86,886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vAlign w:val="center"/>
          </w:tcPr>
          <w:p w14:paraId="6D844E29" w14:textId="4913E4AB" w:rsidR="000C64EA" w:rsidRDefault="005A40A8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51,465</w:t>
            </w:r>
          </w:p>
        </w:tc>
        <w:tc>
          <w:tcPr>
            <w:tcW w:w="2274" w:type="dxa"/>
            <w:tcBorders>
              <w:top w:val="single" w:sz="4" w:space="0" w:color="auto"/>
            </w:tcBorders>
            <w:vAlign w:val="center"/>
          </w:tcPr>
          <w:p w14:paraId="07B7660C" w14:textId="2304AE50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21D2843F" w14:textId="31CA4E52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-</w:t>
            </w:r>
          </w:p>
        </w:tc>
      </w:tr>
      <w:tr w:rsidR="000C64EA" w14:paraId="1E31816B" w14:textId="77777777" w:rsidTr="000C64EA">
        <w:tc>
          <w:tcPr>
            <w:tcW w:w="1519" w:type="dxa"/>
            <w:vMerge/>
            <w:vAlign w:val="center"/>
          </w:tcPr>
          <w:p w14:paraId="4EE52C83" w14:textId="07E83031" w:rsidR="000C64EA" w:rsidRPr="001C6AE2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48E98FDB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In-hospital mortality (%)</w:t>
            </w:r>
          </w:p>
        </w:tc>
        <w:tc>
          <w:tcPr>
            <w:tcW w:w="2186" w:type="dxa"/>
            <w:vAlign w:val="center"/>
          </w:tcPr>
          <w:p w14:paraId="43409E79" w14:textId="42A9DE51" w:rsidR="000C64EA" w:rsidRPr="00B24D4E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2.6</w:t>
            </w:r>
          </w:p>
        </w:tc>
        <w:tc>
          <w:tcPr>
            <w:tcW w:w="2187" w:type="dxa"/>
            <w:vAlign w:val="center"/>
          </w:tcPr>
          <w:p w14:paraId="210C6099" w14:textId="07BE1067" w:rsidR="000C64EA" w:rsidRPr="00B24D4E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5.2</w:t>
            </w:r>
          </w:p>
        </w:tc>
        <w:tc>
          <w:tcPr>
            <w:tcW w:w="2274" w:type="dxa"/>
            <w:vAlign w:val="center"/>
          </w:tcPr>
          <w:p w14:paraId="72E2A2D9" w14:textId="4C9879D9" w:rsidR="000C64EA" w:rsidRPr="00B24D4E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31 (2.18-2.45)</w:t>
            </w:r>
          </w:p>
        </w:tc>
        <w:tc>
          <w:tcPr>
            <w:tcW w:w="961" w:type="dxa"/>
          </w:tcPr>
          <w:p w14:paraId="7B8E53CB" w14:textId="77777777" w:rsidR="000C64EA" w:rsidRPr="00B24D4E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0C64EA" w14:paraId="639AE87C" w14:textId="77777777" w:rsidTr="00681653">
        <w:tc>
          <w:tcPr>
            <w:tcW w:w="1519" w:type="dxa"/>
            <w:vMerge/>
            <w:vAlign w:val="center"/>
          </w:tcPr>
          <w:p w14:paraId="6C3EA449" w14:textId="77777777" w:rsidR="000C64EA" w:rsidRPr="00851948" w:rsidRDefault="000C64EA" w:rsidP="00681653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3A316A1F" w14:textId="77777777" w:rsidR="000C64EA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o-not resuscitate (%)</w:t>
            </w:r>
          </w:p>
        </w:tc>
        <w:tc>
          <w:tcPr>
            <w:tcW w:w="2186" w:type="dxa"/>
            <w:vAlign w:val="center"/>
          </w:tcPr>
          <w:p w14:paraId="14C10CCB" w14:textId="6D91DEE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9.3</w:t>
            </w:r>
          </w:p>
        </w:tc>
        <w:tc>
          <w:tcPr>
            <w:tcW w:w="2187" w:type="dxa"/>
            <w:vAlign w:val="center"/>
          </w:tcPr>
          <w:p w14:paraId="4D147FF1" w14:textId="0331CDCB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1.9</w:t>
            </w:r>
          </w:p>
        </w:tc>
        <w:tc>
          <w:tcPr>
            <w:tcW w:w="2274" w:type="dxa"/>
          </w:tcPr>
          <w:p w14:paraId="267D233C" w14:textId="048A953D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76 (2.56-2.97)</w:t>
            </w:r>
          </w:p>
        </w:tc>
        <w:tc>
          <w:tcPr>
            <w:tcW w:w="961" w:type="dxa"/>
          </w:tcPr>
          <w:p w14:paraId="29BD70BE" w14:textId="7777777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0C64EA" w14:paraId="797BD7AD" w14:textId="77777777" w:rsidTr="00681653">
        <w:tc>
          <w:tcPr>
            <w:tcW w:w="1519" w:type="dxa"/>
            <w:vMerge/>
            <w:vAlign w:val="center"/>
          </w:tcPr>
          <w:p w14:paraId="48D5D77B" w14:textId="77777777" w:rsidR="000C64EA" w:rsidRPr="00851948" w:rsidRDefault="000C64EA" w:rsidP="00681653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4EB85BE1" w14:textId="77777777" w:rsidR="000C64EA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Palliative care consult (%)</w:t>
            </w:r>
          </w:p>
        </w:tc>
        <w:tc>
          <w:tcPr>
            <w:tcW w:w="2186" w:type="dxa"/>
            <w:vAlign w:val="center"/>
          </w:tcPr>
          <w:p w14:paraId="11A9AA8C" w14:textId="5F29E67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0.7</w:t>
            </w:r>
          </w:p>
        </w:tc>
        <w:tc>
          <w:tcPr>
            <w:tcW w:w="2187" w:type="dxa"/>
            <w:vAlign w:val="center"/>
          </w:tcPr>
          <w:p w14:paraId="35006E3D" w14:textId="699F5594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7.5</w:t>
            </w:r>
          </w:p>
        </w:tc>
        <w:tc>
          <w:tcPr>
            <w:tcW w:w="2274" w:type="dxa"/>
          </w:tcPr>
          <w:p w14:paraId="6C91E888" w14:textId="7674F263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78 (2.55-3.03)</w:t>
            </w:r>
          </w:p>
        </w:tc>
        <w:tc>
          <w:tcPr>
            <w:tcW w:w="961" w:type="dxa"/>
          </w:tcPr>
          <w:p w14:paraId="3492A976" w14:textId="7777777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0C64EA" w14:paraId="398D9144" w14:textId="77777777" w:rsidTr="00681653">
        <w:tc>
          <w:tcPr>
            <w:tcW w:w="1519" w:type="dxa"/>
            <w:vMerge/>
            <w:vAlign w:val="center"/>
          </w:tcPr>
          <w:p w14:paraId="1F0DF073" w14:textId="77777777" w:rsidR="000C64EA" w:rsidRPr="00851948" w:rsidRDefault="000C64EA" w:rsidP="00681653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74CE3521" w14:textId="77777777" w:rsidR="000C64EA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killed nursing facility (%)</w:t>
            </w:r>
          </w:p>
        </w:tc>
        <w:tc>
          <w:tcPr>
            <w:tcW w:w="2186" w:type="dxa"/>
            <w:vAlign w:val="center"/>
          </w:tcPr>
          <w:p w14:paraId="25D92C86" w14:textId="49E7C729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2.7</w:t>
            </w:r>
          </w:p>
        </w:tc>
        <w:tc>
          <w:tcPr>
            <w:tcW w:w="2187" w:type="dxa"/>
            <w:vAlign w:val="center"/>
          </w:tcPr>
          <w:p w14:paraId="178DDC23" w14:textId="3055EBF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7.8</w:t>
            </w:r>
          </w:p>
        </w:tc>
        <w:tc>
          <w:tcPr>
            <w:tcW w:w="2274" w:type="dxa"/>
          </w:tcPr>
          <w:p w14:paraId="3842DAD2" w14:textId="017EBA24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65 (2.44-2.88)</w:t>
            </w:r>
          </w:p>
        </w:tc>
        <w:tc>
          <w:tcPr>
            <w:tcW w:w="961" w:type="dxa"/>
          </w:tcPr>
          <w:p w14:paraId="77D1754A" w14:textId="7777777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0C64EA" w14:paraId="26E9F936" w14:textId="77777777" w:rsidTr="00681653">
        <w:tc>
          <w:tcPr>
            <w:tcW w:w="1519" w:type="dxa"/>
            <w:vMerge/>
            <w:vAlign w:val="center"/>
          </w:tcPr>
          <w:p w14:paraId="070AC170" w14:textId="77777777" w:rsidR="000C64EA" w:rsidRPr="00851948" w:rsidRDefault="000C64EA" w:rsidP="00681653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42AB9019" w14:textId="77777777" w:rsidR="000C64EA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evascularization (%)</w:t>
            </w:r>
          </w:p>
        </w:tc>
        <w:tc>
          <w:tcPr>
            <w:tcW w:w="2186" w:type="dxa"/>
            <w:vAlign w:val="center"/>
          </w:tcPr>
          <w:p w14:paraId="4AC3E194" w14:textId="4DA4852E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63.7</w:t>
            </w:r>
          </w:p>
        </w:tc>
        <w:tc>
          <w:tcPr>
            <w:tcW w:w="2187" w:type="dxa"/>
            <w:vAlign w:val="center"/>
          </w:tcPr>
          <w:p w14:paraId="57B1C414" w14:textId="073D1F84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79.2</w:t>
            </w:r>
          </w:p>
        </w:tc>
        <w:tc>
          <w:tcPr>
            <w:tcW w:w="2274" w:type="dxa"/>
          </w:tcPr>
          <w:p w14:paraId="59BC20E2" w14:textId="3B04D65E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55 (0.52-0.58)</w:t>
            </w:r>
          </w:p>
        </w:tc>
        <w:tc>
          <w:tcPr>
            <w:tcW w:w="961" w:type="dxa"/>
          </w:tcPr>
          <w:p w14:paraId="21467457" w14:textId="7777777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0C64EA" w14:paraId="6BFD2B76" w14:textId="77777777" w:rsidTr="00681653">
        <w:tc>
          <w:tcPr>
            <w:tcW w:w="1519" w:type="dxa"/>
            <w:vMerge/>
            <w:vAlign w:val="center"/>
          </w:tcPr>
          <w:p w14:paraId="790A4AA8" w14:textId="77777777" w:rsidR="000C64EA" w:rsidRPr="00851948" w:rsidRDefault="000C64EA" w:rsidP="00681653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1ADEF829" w14:textId="77777777" w:rsidR="000C64EA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MCS (%)</w:t>
            </w:r>
          </w:p>
        </w:tc>
        <w:tc>
          <w:tcPr>
            <w:tcW w:w="2186" w:type="dxa"/>
            <w:vAlign w:val="center"/>
          </w:tcPr>
          <w:p w14:paraId="76E2EA5F" w14:textId="1A2885BE" w:rsidR="000C64EA" w:rsidRPr="00B24D4E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6.2</w:t>
            </w:r>
          </w:p>
        </w:tc>
        <w:tc>
          <w:tcPr>
            <w:tcW w:w="2187" w:type="dxa"/>
            <w:vAlign w:val="center"/>
          </w:tcPr>
          <w:p w14:paraId="7A464887" w14:textId="7039C5CF" w:rsidR="000C64EA" w:rsidRPr="00B24D4E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7.1</w:t>
            </w:r>
          </w:p>
        </w:tc>
        <w:tc>
          <w:tcPr>
            <w:tcW w:w="2274" w:type="dxa"/>
          </w:tcPr>
          <w:p w14:paraId="7559535C" w14:textId="102118E0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02 (0.97-1.08)</w:t>
            </w:r>
          </w:p>
        </w:tc>
        <w:tc>
          <w:tcPr>
            <w:tcW w:w="961" w:type="dxa"/>
          </w:tcPr>
          <w:p w14:paraId="7EDFD50C" w14:textId="62910FD8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431</w:t>
            </w:r>
          </w:p>
        </w:tc>
      </w:tr>
      <w:tr w:rsidR="000C64EA" w14:paraId="3C887382" w14:textId="77777777" w:rsidTr="00681653">
        <w:tc>
          <w:tcPr>
            <w:tcW w:w="1519" w:type="dxa"/>
            <w:vMerge/>
            <w:vAlign w:val="center"/>
          </w:tcPr>
          <w:p w14:paraId="6A7942AE" w14:textId="77777777" w:rsidR="000C64EA" w:rsidRPr="00851948" w:rsidRDefault="000C64EA" w:rsidP="00681653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48FFEDF1" w14:textId="77777777" w:rsidR="000C64EA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Intracranial hemorrhage (%)</w:t>
            </w:r>
          </w:p>
        </w:tc>
        <w:tc>
          <w:tcPr>
            <w:tcW w:w="2186" w:type="dxa"/>
            <w:vAlign w:val="center"/>
          </w:tcPr>
          <w:p w14:paraId="1D582380" w14:textId="64F53AFD" w:rsidR="000C64EA" w:rsidRPr="00B24D4E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0</w:t>
            </w:r>
          </w:p>
        </w:tc>
        <w:tc>
          <w:tcPr>
            <w:tcW w:w="2187" w:type="dxa"/>
            <w:vAlign w:val="center"/>
          </w:tcPr>
          <w:p w14:paraId="59569D05" w14:textId="101938FF" w:rsidR="000C64EA" w:rsidRPr="00B24D4E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3</w:t>
            </w:r>
          </w:p>
        </w:tc>
        <w:tc>
          <w:tcPr>
            <w:tcW w:w="2274" w:type="dxa"/>
          </w:tcPr>
          <w:p w14:paraId="6AD2B982" w14:textId="06FE4E4C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7.30 (4.93-10.82)</w:t>
            </w:r>
          </w:p>
        </w:tc>
        <w:tc>
          <w:tcPr>
            <w:tcW w:w="961" w:type="dxa"/>
          </w:tcPr>
          <w:p w14:paraId="31239143" w14:textId="7777777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0C64EA" w14:paraId="3CF83486" w14:textId="77777777" w:rsidTr="00681653">
        <w:tc>
          <w:tcPr>
            <w:tcW w:w="1519" w:type="dxa"/>
            <w:vMerge/>
            <w:vAlign w:val="center"/>
          </w:tcPr>
          <w:p w14:paraId="59C41698" w14:textId="77777777" w:rsidR="000C64EA" w:rsidRPr="00851948" w:rsidRDefault="000C64EA" w:rsidP="00681653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52A3B34A" w14:textId="77777777" w:rsidR="000C64EA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Gastrointestinal hemorrhage (%)</w:t>
            </w:r>
          </w:p>
        </w:tc>
        <w:tc>
          <w:tcPr>
            <w:tcW w:w="2186" w:type="dxa"/>
            <w:vAlign w:val="center"/>
          </w:tcPr>
          <w:p w14:paraId="6D21F133" w14:textId="00EFAB67" w:rsidR="000C64EA" w:rsidRPr="00B24D4E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9.1</w:t>
            </w:r>
          </w:p>
        </w:tc>
        <w:tc>
          <w:tcPr>
            <w:tcW w:w="2187" w:type="dxa"/>
            <w:vAlign w:val="center"/>
          </w:tcPr>
          <w:p w14:paraId="4A2F3121" w14:textId="5A6680E2" w:rsidR="000C64EA" w:rsidRPr="00B24D4E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2</w:t>
            </w:r>
          </w:p>
        </w:tc>
        <w:tc>
          <w:tcPr>
            <w:tcW w:w="2274" w:type="dxa"/>
          </w:tcPr>
          <w:p w14:paraId="0F7CA5B8" w14:textId="083C46B3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.94 (3.40-4.57)</w:t>
            </w:r>
          </w:p>
        </w:tc>
        <w:tc>
          <w:tcPr>
            <w:tcW w:w="961" w:type="dxa"/>
          </w:tcPr>
          <w:p w14:paraId="3BEE3872" w14:textId="7777777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0C64EA" w14:paraId="347C35F7" w14:textId="77777777" w:rsidTr="00681653">
        <w:tc>
          <w:tcPr>
            <w:tcW w:w="1519" w:type="dxa"/>
            <w:vMerge/>
            <w:vAlign w:val="center"/>
          </w:tcPr>
          <w:p w14:paraId="1903BA9F" w14:textId="77777777" w:rsidR="000C64EA" w:rsidRPr="00851948" w:rsidRDefault="000C64EA" w:rsidP="00681653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3F1B133E" w14:textId="77777777" w:rsidR="000C64EA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Acute kidney injury (%)</w:t>
            </w:r>
          </w:p>
        </w:tc>
        <w:tc>
          <w:tcPr>
            <w:tcW w:w="2186" w:type="dxa"/>
            <w:vAlign w:val="center"/>
          </w:tcPr>
          <w:p w14:paraId="0CBE152E" w14:textId="0EA65741" w:rsidR="000C64EA" w:rsidRPr="00B24D4E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69.6</w:t>
            </w:r>
          </w:p>
        </w:tc>
        <w:tc>
          <w:tcPr>
            <w:tcW w:w="2187" w:type="dxa"/>
            <w:vAlign w:val="center"/>
          </w:tcPr>
          <w:p w14:paraId="733F4F83" w14:textId="0A45A0B8" w:rsidR="000C64EA" w:rsidRPr="00B24D4E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6.1</w:t>
            </w:r>
          </w:p>
        </w:tc>
        <w:tc>
          <w:tcPr>
            <w:tcW w:w="2274" w:type="dxa"/>
          </w:tcPr>
          <w:p w14:paraId="5EDA5192" w14:textId="746AABC4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2.30 (11.51-13.15)</w:t>
            </w:r>
          </w:p>
        </w:tc>
        <w:tc>
          <w:tcPr>
            <w:tcW w:w="961" w:type="dxa"/>
          </w:tcPr>
          <w:p w14:paraId="787826FA" w14:textId="7777777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0C64EA" w14:paraId="014C4B8A" w14:textId="77777777" w:rsidTr="00681653">
        <w:tc>
          <w:tcPr>
            <w:tcW w:w="1519" w:type="dxa"/>
            <w:vMerge/>
            <w:vAlign w:val="center"/>
          </w:tcPr>
          <w:p w14:paraId="1C2F0300" w14:textId="77777777" w:rsidR="000C64EA" w:rsidRPr="00851948" w:rsidRDefault="000C64EA" w:rsidP="00681653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5292C84D" w14:textId="77777777" w:rsidR="000C64EA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elirium (%)</w:t>
            </w:r>
          </w:p>
        </w:tc>
        <w:tc>
          <w:tcPr>
            <w:tcW w:w="2186" w:type="dxa"/>
            <w:vAlign w:val="center"/>
          </w:tcPr>
          <w:p w14:paraId="641B1FBE" w14:textId="75E154D4" w:rsidR="000C64EA" w:rsidRPr="00B24D4E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5.6</w:t>
            </w:r>
          </w:p>
        </w:tc>
        <w:tc>
          <w:tcPr>
            <w:tcW w:w="2187" w:type="dxa"/>
            <w:vAlign w:val="center"/>
          </w:tcPr>
          <w:p w14:paraId="7F9D99D5" w14:textId="7975728F" w:rsidR="000C64EA" w:rsidRPr="00B24D4E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5</w:t>
            </w:r>
          </w:p>
        </w:tc>
        <w:tc>
          <w:tcPr>
            <w:tcW w:w="2274" w:type="dxa"/>
          </w:tcPr>
          <w:p w14:paraId="5C236A1A" w14:textId="221D5E4F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1.30 (8.42-15.15)</w:t>
            </w:r>
          </w:p>
        </w:tc>
        <w:tc>
          <w:tcPr>
            <w:tcW w:w="961" w:type="dxa"/>
          </w:tcPr>
          <w:p w14:paraId="55AA4CAC" w14:textId="7777777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0C64EA" w14:paraId="6BDD9422" w14:textId="77777777" w:rsidTr="00681653">
        <w:tc>
          <w:tcPr>
            <w:tcW w:w="1519" w:type="dxa"/>
            <w:vMerge/>
            <w:vAlign w:val="center"/>
          </w:tcPr>
          <w:p w14:paraId="66FA9392" w14:textId="77777777" w:rsidR="000C64EA" w:rsidRPr="00851948" w:rsidRDefault="000C64EA" w:rsidP="00681653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35FC28D9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Length of stay (days</w:t>
            </w:r>
            <w:r>
              <w:rPr>
                <w:rFonts w:ascii="Times" w:hAnsi="Times" w:cs="Times"/>
                <w:szCs w:val="20"/>
              </w:rPr>
              <w:t xml:space="preserve"> ± SD</w:t>
            </w:r>
            <w:r w:rsidRPr="00B24D4E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186" w:type="dxa"/>
            <w:vAlign w:val="center"/>
          </w:tcPr>
          <w:p w14:paraId="25B7E5D9" w14:textId="468F87BC" w:rsidR="000C64EA" w:rsidRPr="00B24D4E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0.1 ± 12.0</w:t>
            </w:r>
          </w:p>
        </w:tc>
        <w:tc>
          <w:tcPr>
            <w:tcW w:w="2187" w:type="dxa"/>
            <w:vAlign w:val="center"/>
          </w:tcPr>
          <w:p w14:paraId="1AF98795" w14:textId="77777777" w:rsidR="000C64EA" w:rsidRPr="00B24D4E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6.0 ± 6.5</w:t>
            </w:r>
          </w:p>
        </w:tc>
        <w:tc>
          <w:tcPr>
            <w:tcW w:w="2274" w:type="dxa"/>
          </w:tcPr>
          <w:p w14:paraId="71D3191F" w14:textId="1052F13F" w:rsidR="000C64EA" w:rsidRPr="00B24D4E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.04 (3.81-4.</w:t>
            </w:r>
            <w:proofErr w:type="gramStart"/>
            <w:r>
              <w:rPr>
                <w:rFonts w:ascii="Times" w:hAnsi="Times" w:cs="Times"/>
                <w:szCs w:val="20"/>
              </w:rPr>
              <w:t>28)</w:t>
            </w:r>
            <w:r>
              <w:rPr>
                <w:rFonts w:ascii="Times" w:hAnsi="Times" w:cs="Times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61" w:type="dxa"/>
          </w:tcPr>
          <w:p w14:paraId="4A77AABB" w14:textId="77777777" w:rsidR="000C64EA" w:rsidRPr="00B24D4E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0C64EA" w14:paraId="53E59CA4" w14:textId="77777777" w:rsidTr="00681653">
        <w:tc>
          <w:tcPr>
            <w:tcW w:w="1519" w:type="dxa"/>
            <w:vMerge/>
            <w:tcBorders>
              <w:bottom w:val="single" w:sz="4" w:space="0" w:color="auto"/>
            </w:tcBorders>
            <w:vAlign w:val="center"/>
          </w:tcPr>
          <w:p w14:paraId="2E88D224" w14:textId="77777777" w:rsidR="000C64EA" w:rsidRPr="00851948" w:rsidRDefault="000C64EA" w:rsidP="00681653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51F2773C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Total hospital cost (</w:t>
            </w:r>
            <w:r>
              <w:rPr>
                <w:rFonts w:ascii="Times" w:hAnsi="Times" w:cs="Times"/>
                <w:szCs w:val="20"/>
              </w:rPr>
              <w:t>$ ± SD</w:t>
            </w:r>
            <w:r w:rsidRPr="00B24D4E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vAlign w:val="center"/>
          </w:tcPr>
          <w:p w14:paraId="5DD50F90" w14:textId="7306D95D" w:rsidR="000C64EA" w:rsidRPr="00B24D4E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61,206 ± 69,464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vAlign w:val="center"/>
          </w:tcPr>
          <w:p w14:paraId="51C2EE30" w14:textId="0E7F4706" w:rsidR="000C64EA" w:rsidRPr="00B24D4E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6,389 ± 35,334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14:paraId="3E389056" w14:textId="7D6B2D94" w:rsidR="000C64EA" w:rsidRPr="00B24D4E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0,326 (18,898-</w:t>
            </w:r>
            <w:proofErr w:type="gramStart"/>
            <w:r>
              <w:rPr>
                <w:rFonts w:ascii="Times" w:hAnsi="Times" w:cs="Times"/>
                <w:szCs w:val="20"/>
              </w:rPr>
              <w:t>21,755)</w:t>
            </w:r>
            <w:r w:rsidRPr="0011298D">
              <w:rPr>
                <w:rFonts w:ascii="Times" w:hAnsi="Times" w:cs="Times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1B061879" w14:textId="77777777" w:rsidR="000C64EA" w:rsidRPr="00B24D4E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0C64EA" w14:paraId="311D9CF8" w14:textId="77777777" w:rsidTr="000C64EA">
        <w:tc>
          <w:tcPr>
            <w:tcW w:w="1519" w:type="dxa"/>
            <w:vMerge w:val="restart"/>
            <w:tcBorders>
              <w:top w:val="single" w:sz="4" w:space="0" w:color="auto"/>
            </w:tcBorders>
            <w:vAlign w:val="center"/>
          </w:tcPr>
          <w:p w14:paraId="66F06950" w14:textId="7777777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>
              <w:rPr>
                <w:rFonts w:ascii="Times" w:hAnsi="Times" w:cs="Times"/>
                <w:b/>
                <w:bCs/>
                <w:szCs w:val="20"/>
              </w:rPr>
              <w:t>NSTEMI</w:t>
            </w:r>
          </w:p>
          <w:p w14:paraId="632CA100" w14:textId="300518D3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 w:rsidRPr="001C6AE2">
              <w:rPr>
                <w:rFonts w:ascii="Times" w:hAnsi="Times" w:cs="Times"/>
                <w:szCs w:val="20"/>
              </w:rPr>
              <w:t>(N=1</w:t>
            </w:r>
            <w:r>
              <w:rPr>
                <w:rFonts w:ascii="Times" w:hAnsi="Times" w:cs="Times"/>
                <w:szCs w:val="20"/>
              </w:rPr>
              <w:t>45,420</w:t>
            </w:r>
            <w:r w:rsidRPr="001C6AE2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42297556" w14:textId="76D2D6E0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ample size</w:t>
            </w:r>
          </w:p>
        </w:tc>
        <w:tc>
          <w:tcPr>
            <w:tcW w:w="2186" w:type="dxa"/>
            <w:tcBorders>
              <w:top w:val="single" w:sz="4" w:space="0" w:color="auto"/>
            </w:tcBorders>
            <w:vAlign w:val="center"/>
          </w:tcPr>
          <w:p w14:paraId="4B873324" w14:textId="15CB6969" w:rsidR="000C64EA" w:rsidRDefault="003455C5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14,085</w:t>
            </w:r>
          </w:p>
        </w:tc>
        <w:tc>
          <w:tcPr>
            <w:tcW w:w="2187" w:type="dxa"/>
            <w:tcBorders>
              <w:top w:val="single" w:sz="4" w:space="0" w:color="auto"/>
            </w:tcBorders>
            <w:vAlign w:val="center"/>
          </w:tcPr>
          <w:p w14:paraId="1CC1D02F" w14:textId="5E5DB270" w:rsidR="000C64EA" w:rsidRDefault="003455C5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1,335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14:paraId="525C6853" w14:textId="059FE5CB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3E1B1C68" w14:textId="623F4F19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-</w:t>
            </w:r>
          </w:p>
        </w:tc>
      </w:tr>
      <w:tr w:rsidR="000C64EA" w14:paraId="4EFF9831" w14:textId="77777777" w:rsidTr="000C64EA">
        <w:tc>
          <w:tcPr>
            <w:tcW w:w="1519" w:type="dxa"/>
            <w:vMerge/>
            <w:vAlign w:val="center"/>
          </w:tcPr>
          <w:p w14:paraId="512283D4" w14:textId="6615A1E3" w:rsidR="000C64EA" w:rsidRPr="001C6AE2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34284FEE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In-hospital mortality (%)</w:t>
            </w:r>
          </w:p>
        </w:tc>
        <w:tc>
          <w:tcPr>
            <w:tcW w:w="2186" w:type="dxa"/>
            <w:vAlign w:val="center"/>
          </w:tcPr>
          <w:p w14:paraId="098F373B" w14:textId="23830EFB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8.1</w:t>
            </w:r>
          </w:p>
        </w:tc>
        <w:tc>
          <w:tcPr>
            <w:tcW w:w="2187" w:type="dxa"/>
            <w:vAlign w:val="center"/>
          </w:tcPr>
          <w:p w14:paraId="564676C6" w14:textId="74994ADF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3.3</w:t>
            </w:r>
          </w:p>
        </w:tc>
        <w:tc>
          <w:tcPr>
            <w:tcW w:w="2274" w:type="dxa"/>
          </w:tcPr>
          <w:p w14:paraId="68476770" w14:textId="565AE4A6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00 (1.87-2.13)</w:t>
            </w:r>
          </w:p>
        </w:tc>
        <w:tc>
          <w:tcPr>
            <w:tcW w:w="961" w:type="dxa"/>
          </w:tcPr>
          <w:p w14:paraId="165827E7" w14:textId="7777777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0C64EA" w14:paraId="53802729" w14:textId="77777777" w:rsidTr="00681653">
        <w:tc>
          <w:tcPr>
            <w:tcW w:w="1519" w:type="dxa"/>
            <w:vMerge/>
          </w:tcPr>
          <w:p w14:paraId="3E7E7062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13AA3E9D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o-not resuscitate (%)</w:t>
            </w:r>
          </w:p>
        </w:tc>
        <w:tc>
          <w:tcPr>
            <w:tcW w:w="2186" w:type="dxa"/>
            <w:vAlign w:val="center"/>
          </w:tcPr>
          <w:p w14:paraId="0530CCCE" w14:textId="750A0DAE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0.0</w:t>
            </w:r>
          </w:p>
        </w:tc>
        <w:tc>
          <w:tcPr>
            <w:tcW w:w="2187" w:type="dxa"/>
            <w:vAlign w:val="center"/>
          </w:tcPr>
          <w:p w14:paraId="3C2D9E0E" w14:textId="6DBDE4C4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6.3</w:t>
            </w:r>
          </w:p>
        </w:tc>
        <w:tc>
          <w:tcPr>
            <w:tcW w:w="2274" w:type="dxa"/>
          </w:tcPr>
          <w:p w14:paraId="3D1540CC" w14:textId="4305C755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93 (1.78-2.08)</w:t>
            </w:r>
          </w:p>
        </w:tc>
        <w:tc>
          <w:tcPr>
            <w:tcW w:w="961" w:type="dxa"/>
          </w:tcPr>
          <w:p w14:paraId="7363B769" w14:textId="7777777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0C64EA" w14:paraId="6525B635" w14:textId="77777777" w:rsidTr="00681653">
        <w:tc>
          <w:tcPr>
            <w:tcW w:w="1519" w:type="dxa"/>
            <w:vMerge/>
          </w:tcPr>
          <w:p w14:paraId="766B3F03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0B5D3E3E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Palliative care consult (%)</w:t>
            </w:r>
          </w:p>
        </w:tc>
        <w:tc>
          <w:tcPr>
            <w:tcW w:w="2186" w:type="dxa"/>
            <w:vAlign w:val="center"/>
          </w:tcPr>
          <w:p w14:paraId="13299696" w14:textId="6CE2D5B0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1.4</w:t>
            </w:r>
          </w:p>
        </w:tc>
        <w:tc>
          <w:tcPr>
            <w:tcW w:w="2187" w:type="dxa"/>
            <w:vAlign w:val="center"/>
          </w:tcPr>
          <w:p w14:paraId="3D82A599" w14:textId="7163D5BC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0.8</w:t>
            </w:r>
          </w:p>
        </w:tc>
        <w:tc>
          <w:tcPr>
            <w:tcW w:w="2274" w:type="dxa"/>
          </w:tcPr>
          <w:p w14:paraId="5817C5C2" w14:textId="4F750E3E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98 (1.80-2.16)</w:t>
            </w:r>
          </w:p>
        </w:tc>
        <w:tc>
          <w:tcPr>
            <w:tcW w:w="961" w:type="dxa"/>
          </w:tcPr>
          <w:p w14:paraId="230A81E3" w14:textId="7777777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0C64EA" w14:paraId="064C90E8" w14:textId="77777777" w:rsidTr="00681653">
        <w:tc>
          <w:tcPr>
            <w:tcW w:w="1519" w:type="dxa"/>
            <w:vMerge/>
          </w:tcPr>
          <w:p w14:paraId="72CBF9CD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163B128E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killed nursing facility (%)</w:t>
            </w:r>
          </w:p>
        </w:tc>
        <w:tc>
          <w:tcPr>
            <w:tcW w:w="2186" w:type="dxa"/>
            <w:vAlign w:val="center"/>
          </w:tcPr>
          <w:p w14:paraId="73438668" w14:textId="280CBB9C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8.7</w:t>
            </w:r>
          </w:p>
        </w:tc>
        <w:tc>
          <w:tcPr>
            <w:tcW w:w="2187" w:type="dxa"/>
            <w:vAlign w:val="center"/>
          </w:tcPr>
          <w:p w14:paraId="00884629" w14:textId="42977423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5.6</w:t>
            </w:r>
          </w:p>
        </w:tc>
        <w:tc>
          <w:tcPr>
            <w:tcW w:w="2274" w:type="dxa"/>
          </w:tcPr>
          <w:p w14:paraId="06F84879" w14:textId="3E3FA6EF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85 (1.71-2.00)</w:t>
            </w:r>
          </w:p>
        </w:tc>
        <w:tc>
          <w:tcPr>
            <w:tcW w:w="961" w:type="dxa"/>
          </w:tcPr>
          <w:p w14:paraId="7E00F88F" w14:textId="7777777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0C64EA" w14:paraId="5D521681" w14:textId="77777777" w:rsidTr="00681653">
        <w:tc>
          <w:tcPr>
            <w:tcW w:w="1519" w:type="dxa"/>
            <w:vMerge/>
          </w:tcPr>
          <w:p w14:paraId="425FD565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718A579C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Revascularization (%)</w:t>
            </w:r>
          </w:p>
        </w:tc>
        <w:tc>
          <w:tcPr>
            <w:tcW w:w="2186" w:type="dxa"/>
            <w:vAlign w:val="center"/>
          </w:tcPr>
          <w:p w14:paraId="634FE64B" w14:textId="12E2A8EC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5.1</w:t>
            </w:r>
          </w:p>
        </w:tc>
        <w:tc>
          <w:tcPr>
            <w:tcW w:w="2187" w:type="dxa"/>
            <w:vAlign w:val="center"/>
          </w:tcPr>
          <w:p w14:paraId="0B42B75F" w14:textId="4B0582BE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51.8</w:t>
            </w:r>
          </w:p>
        </w:tc>
        <w:tc>
          <w:tcPr>
            <w:tcW w:w="2274" w:type="dxa"/>
          </w:tcPr>
          <w:p w14:paraId="19816F1C" w14:textId="35FC97D1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988 (0.986-0.990)</w:t>
            </w:r>
          </w:p>
        </w:tc>
        <w:tc>
          <w:tcPr>
            <w:tcW w:w="961" w:type="dxa"/>
          </w:tcPr>
          <w:p w14:paraId="15905679" w14:textId="7777777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0C64EA" w14:paraId="59B0983A" w14:textId="77777777" w:rsidTr="00681653">
        <w:tc>
          <w:tcPr>
            <w:tcW w:w="1519" w:type="dxa"/>
            <w:vMerge/>
          </w:tcPr>
          <w:p w14:paraId="313635B2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07B6B78C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MCS (%)</w:t>
            </w:r>
          </w:p>
        </w:tc>
        <w:tc>
          <w:tcPr>
            <w:tcW w:w="2186" w:type="dxa"/>
            <w:vAlign w:val="center"/>
          </w:tcPr>
          <w:p w14:paraId="07AC2D16" w14:textId="0F91948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4.8</w:t>
            </w:r>
          </w:p>
        </w:tc>
        <w:tc>
          <w:tcPr>
            <w:tcW w:w="2187" w:type="dxa"/>
            <w:vAlign w:val="center"/>
          </w:tcPr>
          <w:p w14:paraId="734A5372" w14:textId="7FF9BA02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4.0</w:t>
            </w:r>
          </w:p>
        </w:tc>
        <w:tc>
          <w:tcPr>
            <w:tcW w:w="2274" w:type="dxa"/>
          </w:tcPr>
          <w:p w14:paraId="05702DEF" w14:textId="264CFC4E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72 (0.67-0.77)</w:t>
            </w:r>
          </w:p>
        </w:tc>
        <w:tc>
          <w:tcPr>
            <w:tcW w:w="961" w:type="dxa"/>
          </w:tcPr>
          <w:p w14:paraId="3B9EE47E" w14:textId="7777777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0C64EA" w14:paraId="5D481671" w14:textId="77777777" w:rsidTr="00681653">
        <w:tc>
          <w:tcPr>
            <w:tcW w:w="1519" w:type="dxa"/>
            <w:vMerge/>
          </w:tcPr>
          <w:p w14:paraId="66CCDCD5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5C40C991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Intracranial hemorrhage (%)</w:t>
            </w:r>
          </w:p>
        </w:tc>
        <w:tc>
          <w:tcPr>
            <w:tcW w:w="2186" w:type="dxa"/>
            <w:vAlign w:val="center"/>
          </w:tcPr>
          <w:p w14:paraId="3C81B8FC" w14:textId="1E9B8713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5</w:t>
            </w:r>
          </w:p>
        </w:tc>
        <w:tc>
          <w:tcPr>
            <w:tcW w:w="2187" w:type="dxa"/>
            <w:vAlign w:val="center"/>
          </w:tcPr>
          <w:p w14:paraId="57A2784F" w14:textId="2DD010A3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4</w:t>
            </w:r>
          </w:p>
        </w:tc>
        <w:tc>
          <w:tcPr>
            <w:tcW w:w="2274" w:type="dxa"/>
          </w:tcPr>
          <w:p w14:paraId="0EEE4399" w14:textId="33AD3319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.85 (2.58-5.76)</w:t>
            </w:r>
          </w:p>
        </w:tc>
        <w:tc>
          <w:tcPr>
            <w:tcW w:w="961" w:type="dxa"/>
          </w:tcPr>
          <w:p w14:paraId="65A3F057" w14:textId="7777777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0C64EA" w14:paraId="744CF8AE" w14:textId="77777777" w:rsidTr="00681653">
        <w:tc>
          <w:tcPr>
            <w:tcW w:w="1519" w:type="dxa"/>
            <w:vMerge/>
          </w:tcPr>
          <w:p w14:paraId="3191C8EA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40D58702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Gastrointestinal hemorrhage (%)</w:t>
            </w:r>
          </w:p>
        </w:tc>
        <w:tc>
          <w:tcPr>
            <w:tcW w:w="2186" w:type="dxa"/>
            <w:vAlign w:val="center"/>
          </w:tcPr>
          <w:p w14:paraId="5AA934F0" w14:textId="4A9189C5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8.1</w:t>
            </w:r>
          </w:p>
        </w:tc>
        <w:tc>
          <w:tcPr>
            <w:tcW w:w="2187" w:type="dxa"/>
            <w:vAlign w:val="center"/>
          </w:tcPr>
          <w:p w14:paraId="2860B388" w14:textId="3B84761A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5</w:t>
            </w:r>
          </w:p>
        </w:tc>
        <w:tc>
          <w:tcPr>
            <w:tcW w:w="2274" w:type="dxa"/>
          </w:tcPr>
          <w:p w14:paraId="20D421CE" w14:textId="32AB30CB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.16 (2.66-3.76)</w:t>
            </w:r>
          </w:p>
        </w:tc>
        <w:tc>
          <w:tcPr>
            <w:tcW w:w="961" w:type="dxa"/>
          </w:tcPr>
          <w:p w14:paraId="05219490" w14:textId="7777777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0C64EA" w14:paraId="74471EE5" w14:textId="77777777" w:rsidTr="00681653">
        <w:tc>
          <w:tcPr>
            <w:tcW w:w="1519" w:type="dxa"/>
            <w:vMerge/>
          </w:tcPr>
          <w:p w14:paraId="47ED1708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6D99766E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Acute kidney injury (%)</w:t>
            </w:r>
          </w:p>
        </w:tc>
        <w:tc>
          <w:tcPr>
            <w:tcW w:w="2186" w:type="dxa"/>
            <w:vAlign w:val="center"/>
          </w:tcPr>
          <w:p w14:paraId="336142B6" w14:textId="3D198ED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72.7</w:t>
            </w:r>
          </w:p>
        </w:tc>
        <w:tc>
          <w:tcPr>
            <w:tcW w:w="2187" w:type="dxa"/>
            <w:vAlign w:val="center"/>
          </w:tcPr>
          <w:p w14:paraId="3549178F" w14:textId="16CEDB62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5.7</w:t>
            </w:r>
          </w:p>
        </w:tc>
        <w:tc>
          <w:tcPr>
            <w:tcW w:w="2274" w:type="dxa"/>
          </w:tcPr>
          <w:p w14:paraId="5019A1D0" w14:textId="756D73C5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9.66 (9.01-10.35)</w:t>
            </w:r>
          </w:p>
        </w:tc>
        <w:tc>
          <w:tcPr>
            <w:tcW w:w="961" w:type="dxa"/>
          </w:tcPr>
          <w:p w14:paraId="026192BD" w14:textId="7777777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0C64EA" w14:paraId="13F19B69" w14:textId="77777777" w:rsidTr="00681653">
        <w:tc>
          <w:tcPr>
            <w:tcW w:w="1519" w:type="dxa"/>
            <w:vMerge/>
          </w:tcPr>
          <w:p w14:paraId="677926E9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2DD6A2D2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elirium (%)</w:t>
            </w:r>
          </w:p>
        </w:tc>
        <w:tc>
          <w:tcPr>
            <w:tcW w:w="2186" w:type="dxa"/>
            <w:vAlign w:val="center"/>
          </w:tcPr>
          <w:p w14:paraId="1E311487" w14:textId="4B7B3073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5.6</w:t>
            </w:r>
          </w:p>
        </w:tc>
        <w:tc>
          <w:tcPr>
            <w:tcW w:w="2187" w:type="dxa"/>
            <w:vAlign w:val="center"/>
          </w:tcPr>
          <w:p w14:paraId="5BED4865" w14:textId="5BCEAC2F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3</w:t>
            </w:r>
          </w:p>
        </w:tc>
        <w:tc>
          <w:tcPr>
            <w:tcW w:w="2274" w:type="dxa"/>
          </w:tcPr>
          <w:p w14:paraId="38FF443A" w14:textId="666E4278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8.12 (11.37-28.86)</w:t>
            </w:r>
          </w:p>
        </w:tc>
        <w:tc>
          <w:tcPr>
            <w:tcW w:w="961" w:type="dxa"/>
          </w:tcPr>
          <w:p w14:paraId="33E93060" w14:textId="7777777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0C64EA" w14:paraId="006AC82F" w14:textId="77777777" w:rsidTr="00681653">
        <w:tc>
          <w:tcPr>
            <w:tcW w:w="1519" w:type="dxa"/>
            <w:vMerge/>
          </w:tcPr>
          <w:p w14:paraId="36E3B807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5917B6D0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Length of stay (days</w:t>
            </w:r>
            <w:r>
              <w:rPr>
                <w:rFonts w:ascii="Times" w:hAnsi="Times" w:cs="Times"/>
                <w:szCs w:val="20"/>
              </w:rPr>
              <w:t xml:space="preserve"> ± SD</w:t>
            </w:r>
            <w:r w:rsidRPr="00B24D4E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186" w:type="dxa"/>
            <w:vAlign w:val="center"/>
          </w:tcPr>
          <w:p w14:paraId="7DCD3455" w14:textId="2F5D505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1.6 ± 12.5</w:t>
            </w:r>
          </w:p>
        </w:tc>
        <w:tc>
          <w:tcPr>
            <w:tcW w:w="2187" w:type="dxa"/>
            <w:vAlign w:val="center"/>
          </w:tcPr>
          <w:p w14:paraId="445D9ADD" w14:textId="52FA4758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7.4 ± 7.0</w:t>
            </w:r>
          </w:p>
        </w:tc>
        <w:tc>
          <w:tcPr>
            <w:tcW w:w="2274" w:type="dxa"/>
          </w:tcPr>
          <w:p w14:paraId="560ADF09" w14:textId="68D5DFCD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.59 (3.27-3.</w:t>
            </w:r>
            <w:proofErr w:type="gramStart"/>
            <w:r>
              <w:rPr>
                <w:rFonts w:ascii="Times" w:hAnsi="Times" w:cs="Times"/>
                <w:szCs w:val="20"/>
              </w:rPr>
              <w:t>90)</w:t>
            </w:r>
            <w:r>
              <w:rPr>
                <w:rFonts w:ascii="Times" w:hAnsi="Times" w:cs="Times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61" w:type="dxa"/>
          </w:tcPr>
          <w:p w14:paraId="7A1B326F" w14:textId="7777777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0C64EA" w14:paraId="6EF25B34" w14:textId="77777777" w:rsidTr="00681653">
        <w:tc>
          <w:tcPr>
            <w:tcW w:w="1519" w:type="dxa"/>
            <w:vMerge/>
            <w:tcBorders>
              <w:bottom w:val="single" w:sz="4" w:space="0" w:color="auto"/>
            </w:tcBorders>
          </w:tcPr>
          <w:p w14:paraId="1B8E704B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4276B015" w14:textId="77777777" w:rsidR="000C64EA" w:rsidRPr="00B24D4E" w:rsidRDefault="000C64EA" w:rsidP="00681653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Total hospital cost (</w:t>
            </w:r>
            <w:r>
              <w:rPr>
                <w:rFonts w:ascii="Times" w:hAnsi="Times" w:cs="Times"/>
                <w:szCs w:val="20"/>
              </w:rPr>
              <w:t>$ ± SD</w:t>
            </w:r>
            <w:r w:rsidRPr="00B24D4E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186" w:type="dxa"/>
            <w:tcBorders>
              <w:bottom w:val="single" w:sz="4" w:space="0" w:color="auto"/>
            </w:tcBorders>
            <w:vAlign w:val="center"/>
          </w:tcPr>
          <w:p w14:paraId="5E4DFBDE" w14:textId="5B0C5C49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55,691 ± 63,413</w:t>
            </w:r>
          </w:p>
        </w:tc>
        <w:tc>
          <w:tcPr>
            <w:tcW w:w="2187" w:type="dxa"/>
            <w:tcBorders>
              <w:bottom w:val="single" w:sz="4" w:space="0" w:color="auto"/>
            </w:tcBorders>
            <w:vAlign w:val="center"/>
          </w:tcPr>
          <w:p w14:paraId="70C45AE6" w14:textId="5125BD5C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1,442 ± 41,640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14:paraId="37E00EEF" w14:textId="115AE95C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3,441 (11,808-</w:t>
            </w:r>
            <w:proofErr w:type="gramStart"/>
            <w:r>
              <w:rPr>
                <w:rFonts w:ascii="Times" w:hAnsi="Times" w:cs="Times"/>
                <w:szCs w:val="20"/>
              </w:rPr>
              <w:t>15,073)</w:t>
            </w:r>
            <w:r w:rsidRPr="0011298D">
              <w:rPr>
                <w:rFonts w:ascii="Times" w:hAnsi="Times" w:cs="Times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29A9B786" w14:textId="77777777" w:rsidR="000C64EA" w:rsidRDefault="000C64EA" w:rsidP="00681653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</w:tbl>
    <w:p w14:paraId="62A1DDB0" w14:textId="404D8543" w:rsidR="00EF5F02" w:rsidRDefault="00EF5F02" w:rsidP="00EF5F02">
      <w:pPr>
        <w:pStyle w:val="NoSpacing"/>
        <w:jc w:val="left"/>
        <w:rPr>
          <w:rFonts w:ascii="Times" w:hAnsi="Times" w:cs="Times"/>
          <w:sz w:val="24"/>
          <w:szCs w:val="28"/>
        </w:rPr>
      </w:pPr>
      <w:r w:rsidRPr="008E6397">
        <w:rPr>
          <w:rFonts w:ascii="Times" w:hAnsi="Times" w:cs="Times"/>
          <w:sz w:val="24"/>
          <w:szCs w:val="28"/>
          <w:vertAlign w:val="superscript"/>
        </w:rPr>
        <w:t>a</w:t>
      </w:r>
      <w:r>
        <w:rPr>
          <w:rFonts w:ascii="Times" w:hAnsi="Times" w:cs="Times"/>
          <w:sz w:val="24"/>
          <w:szCs w:val="28"/>
        </w:rPr>
        <w:t xml:space="preserve">Adjusted for </w:t>
      </w:r>
      <w:r w:rsidRPr="00FD7C6D">
        <w:rPr>
          <w:rFonts w:ascii="Times" w:hAnsi="Times" w:cs="Times"/>
          <w:sz w:val="24"/>
          <w:szCs w:val="28"/>
        </w:rPr>
        <w:t xml:space="preserve">age, sex, race, smoking, diabetes mellitus, hyperlipidemia, obesity, heart failure, chronic ischemic heart disease, atrial fibrillation, peripheral artery disease, previous CABG, previous stroke, pulmonary hypertension, end-stage renal disease, liver cirrhosis, deficiency anemia, malnutrition, dementia, </w:t>
      </w:r>
      <w:r w:rsidR="00237A7A">
        <w:rPr>
          <w:rFonts w:ascii="Times" w:hAnsi="Times" w:cs="Times"/>
          <w:sz w:val="24"/>
          <w:szCs w:val="28"/>
        </w:rPr>
        <w:t xml:space="preserve">and </w:t>
      </w:r>
      <w:r w:rsidRPr="00FD7C6D">
        <w:rPr>
          <w:rFonts w:ascii="Times" w:hAnsi="Times" w:cs="Times"/>
          <w:sz w:val="24"/>
          <w:szCs w:val="28"/>
        </w:rPr>
        <w:t>major depression</w:t>
      </w:r>
    </w:p>
    <w:p w14:paraId="76C29641" w14:textId="77777777" w:rsidR="00EF5F02" w:rsidRDefault="00EF5F02" w:rsidP="00EF5F02">
      <w:pPr>
        <w:pStyle w:val="NoSpacing"/>
        <w:rPr>
          <w:rFonts w:ascii="Times" w:hAnsi="Times" w:cs="Times"/>
          <w:sz w:val="24"/>
          <w:szCs w:val="28"/>
        </w:rPr>
      </w:pPr>
      <w:r w:rsidRPr="00625CA5">
        <w:rPr>
          <w:rFonts w:ascii="Times" w:hAnsi="Times" w:cs="Times"/>
          <w:sz w:val="24"/>
          <w:szCs w:val="28"/>
          <w:vertAlign w:val="superscript"/>
        </w:rPr>
        <w:t>b</w:t>
      </w:r>
      <w:r>
        <w:rPr>
          <w:rFonts w:ascii="Times" w:hAnsi="Times" w:cs="Times"/>
          <w:sz w:val="24"/>
          <w:szCs w:val="28"/>
        </w:rPr>
        <w:t xml:space="preserve">Adjusted mean difference with 95% confidence </w:t>
      </w:r>
      <w:proofErr w:type="gramStart"/>
      <w:r>
        <w:rPr>
          <w:rFonts w:ascii="Times" w:hAnsi="Times" w:cs="Times"/>
          <w:sz w:val="24"/>
          <w:szCs w:val="28"/>
        </w:rPr>
        <w:t>interval</w:t>
      </w:r>
      <w:proofErr w:type="gramEnd"/>
    </w:p>
    <w:p w14:paraId="220B3C58" w14:textId="4DE4136A" w:rsidR="00AF5909" w:rsidRDefault="00EF5F02" w:rsidP="00EF5F02">
      <w:pPr>
        <w:pStyle w:val="NoSpacing"/>
        <w:rPr>
          <w:rFonts w:ascii="Times" w:hAnsi="Times" w:cs="Times"/>
          <w:sz w:val="24"/>
          <w:szCs w:val="28"/>
        </w:rPr>
      </w:pPr>
      <w:r>
        <w:rPr>
          <w:rFonts w:ascii="Times" w:hAnsi="Times" w:cs="Times"/>
          <w:sz w:val="24"/>
          <w:szCs w:val="28"/>
        </w:rPr>
        <w:t>Abbreviations: CABG, coronary artery bypass graft; MCS, mechanical circulatory support;</w:t>
      </w:r>
      <w:r w:rsidR="001469EE">
        <w:rPr>
          <w:rFonts w:ascii="Times" w:hAnsi="Times" w:cs="Times"/>
          <w:sz w:val="24"/>
          <w:szCs w:val="28"/>
        </w:rPr>
        <w:t xml:space="preserve"> NSTEMI, non-ST-elevation myocardial infarction;</w:t>
      </w:r>
      <w:r>
        <w:rPr>
          <w:rFonts w:ascii="Times" w:hAnsi="Times" w:cs="Times"/>
          <w:sz w:val="24"/>
          <w:szCs w:val="28"/>
        </w:rPr>
        <w:t xml:space="preserve"> SD, standard deviation</w:t>
      </w:r>
      <w:r w:rsidR="001469EE">
        <w:rPr>
          <w:rFonts w:ascii="Times" w:hAnsi="Times" w:cs="Times"/>
          <w:sz w:val="24"/>
          <w:szCs w:val="28"/>
        </w:rPr>
        <w:t>; STEMI, ST-elevation myocardial infarction</w:t>
      </w:r>
    </w:p>
    <w:p w14:paraId="41C997F5" w14:textId="77777777" w:rsidR="00AF5909" w:rsidRDefault="00AF5909">
      <w:pPr>
        <w:widowControl/>
        <w:wordWrap/>
        <w:autoSpaceDE/>
        <w:autoSpaceDN/>
        <w:rPr>
          <w:rFonts w:ascii="Times" w:hAnsi="Times" w:cs="Times"/>
          <w:sz w:val="24"/>
          <w:szCs w:val="28"/>
        </w:rPr>
      </w:pPr>
      <w:r>
        <w:rPr>
          <w:rFonts w:ascii="Times" w:hAnsi="Times" w:cs="Times"/>
          <w:sz w:val="24"/>
          <w:szCs w:val="28"/>
        </w:rPr>
        <w:br w:type="page"/>
      </w:r>
    </w:p>
    <w:p w14:paraId="6DD772A9" w14:textId="7E987A69" w:rsidR="00AF5909" w:rsidRDefault="00E07414" w:rsidP="00AF5909">
      <w:pPr>
        <w:pStyle w:val="NoSpacing"/>
        <w:rPr>
          <w:rFonts w:ascii="Times" w:hAnsi="Times" w:cs="Times"/>
          <w:sz w:val="24"/>
          <w:szCs w:val="28"/>
        </w:rPr>
      </w:pPr>
      <w:r>
        <w:rPr>
          <w:rFonts w:ascii="Times" w:hAnsi="Times" w:cs="Times"/>
          <w:sz w:val="24"/>
          <w:szCs w:val="28"/>
        </w:rPr>
        <w:lastRenderedPageBreak/>
        <w:t xml:space="preserve">Supplemental Table </w:t>
      </w:r>
      <w:r w:rsidR="00B820BD">
        <w:rPr>
          <w:rFonts w:ascii="Times" w:hAnsi="Times" w:cs="Times"/>
          <w:sz w:val="24"/>
          <w:szCs w:val="28"/>
        </w:rPr>
        <w:t>6</w:t>
      </w:r>
      <w:r w:rsidR="00AF5909">
        <w:rPr>
          <w:rFonts w:ascii="Times" w:hAnsi="Times" w:cs="Times"/>
          <w:sz w:val="24"/>
          <w:szCs w:val="28"/>
        </w:rPr>
        <w:t xml:space="preserve">. </w:t>
      </w:r>
      <w:r w:rsidR="00E80354">
        <w:rPr>
          <w:rFonts w:ascii="Times" w:hAnsi="Times" w:cs="Times"/>
          <w:sz w:val="24"/>
          <w:szCs w:val="28"/>
        </w:rPr>
        <w:t>Impact of revascularization or mechanical circulatory support on in-hospital outcomes</w:t>
      </w:r>
    </w:p>
    <w:p w14:paraId="7D56A35E" w14:textId="77777777" w:rsidR="00AF5909" w:rsidRDefault="00AF5909" w:rsidP="00AF5909">
      <w:pPr>
        <w:pStyle w:val="NoSpacing"/>
        <w:rPr>
          <w:rFonts w:ascii="Times" w:hAnsi="Times" w:cs="Times"/>
          <w:sz w:val="24"/>
          <w:szCs w:val="28"/>
        </w:rPr>
      </w:pPr>
    </w:p>
    <w:tbl>
      <w:tblPr>
        <w:tblStyle w:val="TableGrid"/>
        <w:tblW w:w="1347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9"/>
        <w:gridCol w:w="2972"/>
        <w:gridCol w:w="2876"/>
        <w:gridCol w:w="2876"/>
        <w:gridCol w:w="2274"/>
        <w:gridCol w:w="961"/>
      </w:tblGrid>
      <w:tr w:rsidR="00AF5909" w14:paraId="6209B180" w14:textId="77777777" w:rsidTr="006A1B09">
        <w:tc>
          <w:tcPr>
            <w:tcW w:w="1519" w:type="dxa"/>
            <w:tcBorders>
              <w:top w:val="single" w:sz="4" w:space="0" w:color="auto"/>
              <w:bottom w:val="single" w:sz="4" w:space="0" w:color="auto"/>
            </w:tcBorders>
          </w:tcPr>
          <w:p w14:paraId="7FC65597" w14:textId="13935C40" w:rsidR="00AF5909" w:rsidRPr="00B24D4E" w:rsidRDefault="00AF5909" w:rsidP="002A2C5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CE7937" w14:textId="77777777" w:rsidR="00AF5909" w:rsidRPr="00B24D4E" w:rsidRDefault="00AF5909" w:rsidP="002A2C5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 w:rsidRPr="00B24D4E">
              <w:rPr>
                <w:rFonts w:ascii="Times" w:hAnsi="Times" w:cs="Times"/>
                <w:b/>
                <w:bCs/>
                <w:szCs w:val="20"/>
              </w:rPr>
              <w:t>Outcome</w:t>
            </w: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14:paraId="6A0D1A74" w14:textId="422CB2E3" w:rsidR="00AF5909" w:rsidRPr="00B24D4E" w:rsidRDefault="004E2141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 New Roman"/>
                <w:b/>
                <w:bCs/>
                <w:szCs w:val="20"/>
              </w:rPr>
              <w:t>Revascularization</w:t>
            </w:r>
            <w:r w:rsidR="00AF5909">
              <w:rPr>
                <w:rFonts w:ascii="Times" w:hAnsi="Times" w:cs="Times New Roman"/>
                <w:b/>
                <w:bCs/>
                <w:szCs w:val="20"/>
              </w:rPr>
              <w:t xml:space="preserve"> (+)</w:t>
            </w: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14:paraId="13BCCE80" w14:textId="700B7838" w:rsidR="00AF5909" w:rsidRPr="00B24D4E" w:rsidRDefault="004E2141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 New Roman"/>
                <w:b/>
                <w:bCs/>
                <w:szCs w:val="20"/>
              </w:rPr>
              <w:t>Revascularization</w:t>
            </w:r>
            <w:r w:rsidR="00AF5909">
              <w:rPr>
                <w:rFonts w:ascii="Times" w:hAnsi="Times" w:cs="Times New Roman"/>
                <w:b/>
                <w:bCs/>
                <w:szCs w:val="20"/>
              </w:rPr>
              <w:t xml:space="preserve"> (-)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4ACFBA" w14:textId="77777777" w:rsidR="00AF5909" w:rsidRPr="00B24D4E" w:rsidRDefault="00AF5909" w:rsidP="002A2C50">
            <w:pPr>
              <w:pStyle w:val="NoSpacing"/>
              <w:jc w:val="center"/>
              <w:rPr>
                <w:rFonts w:ascii="Times" w:hAnsi="Times" w:cs="Times"/>
                <w:b/>
                <w:bCs/>
                <w:i/>
                <w:iCs/>
                <w:szCs w:val="20"/>
              </w:rPr>
            </w:pPr>
            <w:r>
              <w:rPr>
                <w:rFonts w:ascii="Times" w:hAnsi="Times" w:cs="Times"/>
                <w:b/>
                <w:bCs/>
                <w:szCs w:val="20"/>
              </w:rPr>
              <w:t>Adjusted</w:t>
            </w:r>
            <w:r w:rsidRPr="00B24D4E">
              <w:rPr>
                <w:rFonts w:ascii="Times" w:hAnsi="Times" w:cs="Times"/>
                <w:b/>
                <w:bCs/>
                <w:szCs w:val="20"/>
              </w:rPr>
              <w:t xml:space="preserve"> Odds Ratio</w:t>
            </w:r>
            <w:r w:rsidRPr="008E6397">
              <w:rPr>
                <w:rFonts w:ascii="Times" w:hAnsi="Times" w:cs="Times"/>
                <w:szCs w:val="20"/>
                <w:vertAlign w:val="superscript"/>
              </w:rPr>
              <w:t>a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4A0FFA7F" w14:textId="77777777" w:rsidR="00AF5909" w:rsidRPr="00B24D4E" w:rsidRDefault="00AF5909" w:rsidP="002A2C50">
            <w:pPr>
              <w:pStyle w:val="NoSpacing"/>
              <w:jc w:val="center"/>
              <w:rPr>
                <w:rFonts w:ascii="Times" w:hAnsi="Times" w:cs="Times"/>
                <w:b/>
                <w:bCs/>
                <w:i/>
                <w:iCs/>
                <w:szCs w:val="20"/>
              </w:rPr>
            </w:pPr>
            <w:r w:rsidRPr="00B24D4E">
              <w:rPr>
                <w:rFonts w:ascii="Times" w:hAnsi="Times" w:cs="Times"/>
                <w:b/>
                <w:bCs/>
                <w:i/>
                <w:iCs/>
                <w:szCs w:val="20"/>
              </w:rPr>
              <w:t>P</w:t>
            </w:r>
            <w:r w:rsidRPr="00B24D4E">
              <w:rPr>
                <w:rFonts w:ascii="Times" w:hAnsi="Times" w:cs="Times"/>
                <w:b/>
                <w:bCs/>
                <w:szCs w:val="20"/>
              </w:rPr>
              <w:t>-value</w:t>
            </w:r>
          </w:p>
        </w:tc>
      </w:tr>
      <w:tr w:rsidR="00A944E3" w14:paraId="03DD6CE6" w14:textId="77777777" w:rsidTr="006A1B09">
        <w:tc>
          <w:tcPr>
            <w:tcW w:w="1519" w:type="dxa"/>
            <w:vMerge w:val="restart"/>
            <w:tcBorders>
              <w:top w:val="single" w:sz="4" w:space="0" w:color="auto"/>
            </w:tcBorders>
            <w:vAlign w:val="center"/>
          </w:tcPr>
          <w:p w14:paraId="6BC4C7C5" w14:textId="4FE0F1AA" w:rsidR="00A944E3" w:rsidRDefault="00A944E3" w:rsidP="00194C5E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>
              <w:rPr>
                <w:rFonts w:ascii="Times" w:hAnsi="Times" w:cs="Times"/>
                <w:b/>
                <w:bCs/>
                <w:szCs w:val="20"/>
              </w:rPr>
              <w:t>Frail</w:t>
            </w:r>
          </w:p>
        </w:tc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7730B8CA" w14:textId="77777777" w:rsidR="00A944E3" w:rsidRPr="00B24D4E" w:rsidRDefault="00A944E3" w:rsidP="002A2C5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ample size</w:t>
            </w:r>
          </w:p>
        </w:tc>
        <w:tc>
          <w:tcPr>
            <w:tcW w:w="2876" w:type="dxa"/>
            <w:tcBorders>
              <w:top w:val="single" w:sz="4" w:space="0" w:color="auto"/>
            </w:tcBorders>
            <w:vAlign w:val="center"/>
          </w:tcPr>
          <w:p w14:paraId="232E10B3" w14:textId="62DB7C21" w:rsidR="00A944E3" w:rsidRDefault="005F22C8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95,340</w:t>
            </w:r>
          </w:p>
        </w:tc>
        <w:tc>
          <w:tcPr>
            <w:tcW w:w="2876" w:type="dxa"/>
            <w:tcBorders>
              <w:top w:val="single" w:sz="4" w:space="0" w:color="auto"/>
            </w:tcBorders>
            <w:vAlign w:val="center"/>
          </w:tcPr>
          <w:p w14:paraId="39436B7C" w14:textId="1FF38276" w:rsidR="00A944E3" w:rsidRDefault="005F22C8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05,630</w:t>
            </w:r>
          </w:p>
        </w:tc>
        <w:tc>
          <w:tcPr>
            <w:tcW w:w="2274" w:type="dxa"/>
            <w:tcBorders>
              <w:top w:val="single" w:sz="4" w:space="0" w:color="auto"/>
            </w:tcBorders>
            <w:vAlign w:val="center"/>
          </w:tcPr>
          <w:p w14:paraId="6A7F4052" w14:textId="77777777" w:rsidR="00A944E3" w:rsidRDefault="00A944E3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-</w:t>
            </w: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2ED3868C" w14:textId="77777777" w:rsidR="00A944E3" w:rsidRDefault="00A944E3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-</w:t>
            </w:r>
          </w:p>
        </w:tc>
      </w:tr>
      <w:tr w:rsidR="00A944E3" w14:paraId="381F9278" w14:textId="77777777" w:rsidTr="006A1B09">
        <w:tc>
          <w:tcPr>
            <w:tcW w:w="1519" w:type="dxa"/>
            <w:vMerge/>
            <w:vAlign w:val="center"/>
          </w:tcPr>
          <w:p w14:paraId="60A76455" w14:textId="77777777" w:rsidR="00A944E3" w:rsidRPr="001C6AE2" w:rsidRDefault="00A944E3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10C0F43D" w14:textId="77777777" w:rsidR="00A944E3" w:rsidRPr="00B24D4E" w:rsidRDefault="00A944E3" w:rsidP="002A2C5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In-hospital mortality (%)</w:t>
            </w:r>
          </w:p>
        </w:tc>
        <w:tc>
          <w:tcPr>
            <w:tcW w:w="2876" w:type="dxa"/>
            <w:vAlign w:val="center"/>
          </w:tcPr>
          <w:p w14:paraId="55667617" w14:textId="2D5537CE" w:rsidR="00A944E3" w:rsidRPr="00B24D4E" w:rsidRDefault="003831FB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9.5</w:t>
            </w:r>
          </w:p>
        </w:tc>
        <w:tc>
          <w:tcPr>
            <w:tcW w:w="2876" w:type="dxa"/>
            <w:vAlign w:val="center"/>
          </w:tcPr>
          <w:p w14:paraId="56CD3775" w14:textId="5205387F" w:rsidR="00A944E3" w:rsidRPr="00B24D4E" w:rsidRDefault="003831FB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9.5</w:t>
            </w:r>
          </w:p>
        </w:tc>
        <w:tc>
          <w:tcPr>
            <w:tcW w:w="2274" w:type="dxa"/>
            <w:vAlign w:val="center"/>
          </w:tcPr>
          <w:p w14:paraId="19D55AF3" w14:textId="53B13CF8" w:rsidR="00A944E3" w:rsidRPr="00B24D4E" w:rsidRDefault="00EB0529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44 (0.42-0.46)</w:t>
            </w:r>
          </w:p>
        </w:tc>
        <w:tc>
          <w:tcPr>
            <w:tcW w:w="961" w:type="dxa"/>
          </w:tcPr>
          <w:p w14:paraId="290ECEC8" w14:textId="77777777" w:rsidR="00A944E3" w:rsidRPr="00B24D4E" w:rsidRDefault="00A944E3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A944E3" w14:paraId="1C07996F" w14:textId="77777777" w:rsidTr="006A1B09">
        <w:tc>
          <w:tcPr>
            <w:tcW w:w="1519" w:type="dxa"/>
            <w:vMerge/>
            <w:vAlign w:val="center"/>
          </w:tcPr>
          <w:p w14:paraId="2E42C7D5" w14:textId="77777777" w:rsidR="00A944E3" w:rsidRPr="00851948" w:rsidRDefault="00A944E3" w:rsidP="002A2C5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52F8FFBC" w14:textId="77777777" w:rsidR="00A944E3" w:rsidRDefault="00A944E3" w:rsidP="002A2C5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o-not resuscitate (%)</w:t>
            </w:r>
          </w:p>
        </w:tc>
        <w:tc>
          <w:tcPr>
            <w:tcW w:w="2876" w:type="dxa"/>
            <w:vAlign w:val="center"/>
          </w:tcPr>
          <w:p w14:paraId="3577A278" w14:textId="5943D42C" w:rsidR="00A944E3" w:rsidRDefault="003831FB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9.2</w:t>
            </w:r>
          </w:p>
        </w:tc>
        <w:tc>
          <w:tcPr>
            <w:tcW w:w="2876" w:type="dxa"/>
            <w:vAlign w:val="center"/>
          </w:tcPr>
          <w:p w14:paraId="49A0A0E5" w14:textId="0EE04A17" w:rsidR="00A944E3" w:rsidRDefault="003831FB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9.2</w:t>
            </w:r>
          </w:p>
        </w:tc>
        <w:tc>
          <w:tcPr>
            <w:tcW w:w="2274" w:type="dxa"/>
          </w:tcPr>
          <w:p w14:paraId="32496016" w14:textId="63D3FA16" w:rsidR="00A944E3" w:rsidRDefault="00EB0529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41 (0.39-0.43)</w:t>
            </w:r>
          </w:p>
        </w:tc>
        <w:tc>
          <w:tcPr>
            <w:tcW w:w="961" w:type="dxa"/>
          </w:tcPr>
          <w:p w14:paraId="43F7FF3D" w14:textId="77777777" w:rsidR="00A944E3" w:rsidRDefault="00A944E3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A944E3" w14:paraId="6410292C" w14:textId="77777777" w:rsidTr="006A1B09">
        <w:tc>
          <w:tcPr>
            <w:tcW w:w="1519" w:type="dxa"/>
            <w:vMerge/>
            <w:vAlign w:val="center"/>
          </w:tcPr>
          <w:p w14:paraId="6A95FBBB" w14:textId="77777777" w:rsidR="00A944E3" w:rsidRPr="00851948" w:rsidRDefault="00A944E3" w:rsidP="002A2C5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16E72EEB" w14:textId="77777777" w:rsidR="00A944E3" w:rsidRDefault="00A944E3" w:rsidP="002A2C5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Palliative care consult (%)</w:t>
            </w:r>
          </w:p>
        </w:tc>
        <w:tc>
          <w:tcPr>
            <w:tcW w:w="2876" w:type="dxa"/>
            <w:vAlign w:val="center"/>
          </w:tcPr>
          <w:p w14:paraId="3DFFBC1F" w14:textId="2A2EC107" w:rsidR="00A944E3" w:rsidRDefault="003831FB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3.4</w:t>
            </w:r>
          </w:p>
        </w:tc>
        <w:tc>
          <w:tcPr>
            <w:tcW w:w="2876" w:type="dxa"/>
            <w:vAlign w:val="center"/>
          </w:tcPr>
          <w:p w14:paraId="16E0C76F" w14:textId="1F6448DD" w:rsidR="00A944E3" w:rsidRDefault="003831FB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8.0</w:t>
            </w:r>
          </w:p>
        </w:tc>
        <w:tc>
          <w:tcPr>
            <w:tcW w:w="2274" w:type="dxa"/>
          </w:tcPr>
          <w:p w14:paraId="484F9C74" w14:textId="145749FB" w:rsidR="00A944E3" w:rsidRDefault="00EB0529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44 (0.42-0.47)</w:t>
            </w:r>
          </w:p>
        </w:tc>
        <w:tc>
          <w:tcPr>
            <w:tcW w:w="961" w:type="dxa"/>
          </w:tcPr>
          <w:p w14:paraId="3131F1A6" w14:textId="77777777" w:rsidR="00A944E3" w:rsidRDefault="00A944E3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A944E3" w14:paraId="4C41FCF1" w14:textId="77777777" w:rsidTr="006A1B09">
        <w:trPr>
          <w:trHeight w:val="68"/>
        </w:trPr>
        <w:tc>
          <w:tcPr>
            <w:tcW w:w="1519" w:type="dxa"/>
            <w:vMerge/>
            <w:vAlign w:val="center"/>
          </w:tcPr>
          <w:p w14:paraId="5B085BD8" w14:textId="77777777" w:rsidR="00A944E3" w:rsidRPr="00851948" w:rsidRDefault="00A944E3" w:rsidP="002A2C5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6AB845A8" w14:textId="77777777" w:rsidR="00A944E3" w:rsidRDefault="00A944E3" w:rsidP="002A2C5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killed nursing facility (%)</w:t>
            </w:r>
          </w:p>
        </w:tc>
        <w:tc>
          <w:tcPr>
            <w:tcW w:w="2876" w:type="dxa"/>
            <w:vAlign w:val="center"/>
          </w:tcPr>
          <w:p w14:paraId="3A553638" w14:textId="39F42509" w:rsidR="00A944E3" w:rsidRDefault="003831FB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9.7</w:t>
            </w:r>
          </w:p>
        </w:tc>
        <w:tc>
          <w:tcPr>
            <w:tcW w:w="2876" w:type="dxa"/>
            <w:vAlign w:val="center"/>
          </w:tcPr>
          <w:p w14:paraId="720DC34E" w14:textId="495CDB80" w:rsidR="00A944E3" w:rsidRDefault="003831FB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2.8</w:t>
            </w:r>
          </w:p>
        </w:tc>
        <w:tc>
          <w:tcPr>
            <w:tcW w:w="2274" w:type="dxa"/>
          </w:tcPr>
          <w:p w14:paraId="150A73AF" w14:textId="0A41F381" w:rsidR="00A944E3" w:rsidRDefault="00EB0529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64 (1.56-1.72)</w:t>
            </w:r>
          </w:p>
        </w:tc>
        <w:tc>
          <w:tcPr>
            <w:tcW w:w="961" w:type="dxa"/>
          </w:tcPr>
          <w:p w14:paraId="4D04CD3A" w14:textId="77777777" w:rsidR="00A944E3" w:rsidRDefault="00A944E3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A944E3" w14:paraId="13A0D2BD" w14:textId="77777777" w:rsidTr="006A1B09">
        <w:tc>
          <w:tcPr>
            <w:tcW w:w="1519" w:type="dxa"/>
            <w:vMerge/>
            <w:vAlign w:val="center"/>
          </w:tcPr>
          <w:p w14:paraId="4875FC89" w14:textId="77777777" w:rsidR="00A944E3" w:rsidRPr="00851948" w:rsidRDefault="00A944E3" w:rsidP="002A2C5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7165ECA2" w14:textId="77777777" w:rsidR="00A944E3" w:rsidRDefault="00A944E3" w:rsidP="002A2C5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Intracranial hemorrhage (%)</w:t>
            </w:r>
          </w:p>
        </w:tc>
        <w:tc>
          <w:tcPr>
            <w:tcW w:w="2876" w:type="dxa"/>
            <w:vAlign w:val="center"/>
          </w:tcPr>
          <w:p w14:paraId="6E33ED06" w14:textId="3C44D7A1" w:rsidR="00A944E3" w:rsidRPr="00B24D4E" w:rsidRDefault="003831FB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4</w:t>
            </w:r>
          </w:p>
        </w:tc>
        <w:tc>
          <w:tcPr>
            <w:tcW w:w="2876" w:type="dxa"/>
            <w:vAlign w:val="center"/>
          </w:tcPr>
          <w:p w14:paraId="5918E7DA" w14:textId="69F0D0F8" w:rsidR="00A944E3" w:rsidRPr="00B24D4E" w:rsidRDefault="003831FB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0</w:t>
            </w:r>
          </w:p>
        </w:tc>
        <w:tc>
          <w:tcPr>
            <w:tcW w:w="2274" w:type="dxa"/>
          </w:tcPr>
          <w:p w14:paraId="2B838CF5" w14:textId="4EBD739B" w:rsidR="00A944E3" w:rsidRDefault="00C844A2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73 (0.63-0.86)</w:t>
            </w:r>
          </w:p>
        </w:tc>
        <w:tc>
          <w:tcPr>
            <w:tcW w:w="961" w:type="dxa"/>
          </w:tcPr>
          <w:p w14:paraId="70C36905" w14:textId="77777777" w:rsidR="00A944E3" w:rsidRDefault="00A944E3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A944E3" w14:paraId="5C7370BB" w14:textId="77777777" w:rsidTr="006A1B09">
        <w:tc>
          <w:tcPr>
            <w:tcW w:w="1519" w:type="dxa"/>
            <w:vMerge/>
            <w:vAlign w:val="center"/>
          </w:tcPr>
          <w:p w14:paraId="1BC1621F" w14:textId="77777777" w:rsidR="00A944E3" w:rsidRPr="00851948" w:rsidRDefault="00A944E3" w:rsidP="002A2C5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64DE0159" w14:textId="77777777" w:rsidR="00A944E3" w:rsidRDefault="00A944E3" w:rsidP="002A2C5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Gastrointestinal hemorrhage (%)</w:t>
            </w:r>
          </w:p>
        </w:tc>
        <w:tc>
          <w:tcPr>
            <w:tcW w:w="2876" w:type="dxa"/>
            <w:vAlign w:val="center"/>
          </w:tcPr>
          <w:p w14:paraId="33E6951D" w14:textId="0FBC077E" w:rsidR="00A944E3" w:rsidRPr="00B24D4E" w:rsidRDefault="003831FB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8.2</w:t>
            </w:r>
          </w:p>
        </w:tc>
        <w:tc>
          <w:tcPr>
            <w:tcW w:w="2876" w:type="dxa"/>
            <w:vAlign w:val="center"/>
          </w:tcPr>
          <w:p w14:paraId="2FF354F3" w14:textId="59430A28" w:rsidR="00A944E3" w:rsidRPr="00B24D4E" w:rsidRDefault="003831FB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8.9</w:t>
            </w:r>
          </w:p>
        </w:tc>
        <w:tc>
          <w:tcPr>
            <w:tcW w:w="2274" w:type="dxa"/>
          </w:tcPr>
          <w:p w14:paraId="250EB8D5" w14:textId="3A6732FF" w:rsidR="00A944E3" w:rsidRDefault="00C844A2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95 (0.88-1.03)</w:t>
            </w:r>
          </w:p>
        </w:tc>
        <w:tc>
          <w:tcPr>
            <w:tcW w:w="961" w:type="dxa"/>
          </w:tcPr>
          <w:p w14:paraId="40D592F4" w14:textId="67EB9781" w:rsidR="00A944E3" w:rsidRDefault="00C844A2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191</w:t>
            </w:r>
          </w:p>
        </w:tc>
      </w:tr>
      <w:tr w:rsidR="00A944E3" w14:paraId="4CA9F4A3" w14:textId="77777777" w:rsidTr="006A1B09">
        <w:tc>
          <w:tcPr>
            <w:tcW w:w="1519" w:type="dxa"/>
            <w:vMerge/>
            <w:vAlign w:val="center"/>
          </w:tcPr>
          <w:p w14:paraId="53B8AAD2" w14:textId="77777777" w:rsidR="00A944E3" w:rsidRPr="00851948" w:rsidRDefault="00A944E3" w:rsidP="002A2C5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6E7E21EA" w14:textId="77777777" w:rsidR="00A944E3" w:rsidRDefault="00A944E3" w:rsidP="002A2C5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Acute kidney injury (%)</w:t>
            </w:r>
          </w:p>
        </w:tc>
        <w:tc>
          <w:tcPr>
            <w:tcW w:w="2876" w:type="dxa"/>
            <w:vAlign w:val="center"/>
          </w:tcPr>
          <w:p w14:paraId="77E7EFDC" w14:textId="42AA9B08" w:rsidR="00A944E3" w:rsidRPr="00B24D4E" w:rsidRDefault="003831FB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68.5</w:t>
            </w:r>
          </w:p>
        </w:tc>
        <w:tc>
          <w:tcPr>
            <w:tcW w:w="2876" w:type="dxa"/>
            <w:vAlign w:val="center"/>
          </w:tcPr>
          <w:p w14:paraId="17E9D3D2" w14:textId="045E0A93" w:rsidR="00A944E3" w:rsidRPr="00B24D4E" w:rsidRDefault="003831FB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74.0</w:t>
            </w:r>
          </w:p>
        </w:tc>
        <w:tc>
          <w:tcPr>
            <w:tcW w:w="2274" w:type="dxa"/>
          </w:tcPr>
          <w:p w14:paraId="006FCD60" w14:textId="28466B1D" w:rsidR="00A944E3" w:rsidRDefault="00C844A2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73 (0.70-0.77)</w:t>
            </w:r>
          </w:p>
        </w:tc>
        <w:tc>
          <w:tcPr>
            <w:tcW w:w="961" w:type="dxa"/>
          </w:tcPr>
          <w:p w14:paraId="5C26842F" w14:textId="77777777" w:rsidR="00A944E3" w:rsidRDefault="00A944E3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A944E3" w14:paraId="656AC790" w14:textId="77777777" w:rsidTr="006A1B09">
        <w:tc>
          <w:tcPr>
            <w:tcW w:w="1519" w:type="dxa"/>
            <w:vMerge/>
            <w:vAlign w:val="center"/>
          </w:tcPr>
          <w:p w14:paraId="2F1AF64B" w14:textId="77777777" w:rsidR="00A944E3" w:rsidRPr="00851948" w:rsidRDefault="00A944E3" w:rsidP="002A2C5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3867765C" w14:textId="77777777" w:rsidR="00A944E3" w:rsidRDefault="00A944E3" w:rsidP="002A2C5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elirium (%)</w:t>
            </w:r>
          </w:p>
        </w:tc>
        <w:tc>
          <w:tcPr>
            <w:tcW w:w="2876" w:type="dxa"/>
            <w:vAlign w:val="center"/>
          </w:tcPr>
          <w:p w14:paraId="74347C76" w14:textId="07C5875F" w:rsidR="00A944E3" w:rsidRPr="00B24D4E" w:rsidRDefault="003831FB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6.6</w:t>
            </w:r>
          </w:p>
        </w:tc>
        <w:tc>
          <w:tcPr>
            <w:tcW w:w="2876" w:type="dxa"/>
            <w:vAlign w:val="center"/>
          </w:tcPr>
          <w:p w14:paraId="1C97C14B" w14:textId="6E410965" w:rsidR="00A944E3" w:rsidRPr="00B24D4E" w:rsidRDefault="003831FB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.7</w:t>
            </w:r>
          </w:p>
        </w:tc>
        <w:tc>
          <w:tcPr>
            <w:tcW w:w="2274" w:type="dxa"/>
          </w:tcPr>
          <w:p w14:paraId="04DF08A1" w14:textId="0F90A7C9" w:rsidR="00A944E3" w:rsidRDefault="00C844A2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57 (0.43-1.72)</w:t>
            </w:r>
          </w:p>
        </w:tc>
        <w:tc>
          <w:tcPr>
            <w:tcW w:w="961" w:type="dxa"/>
          </w:tcPr>
          <w:p w14:paraId="7B5ACCAB" w14:textId="77777777" w:rsidR="00A944E3" w:rsidRDefault="00A944E3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A944E3" w14:paraId="45044C45" w14:textId="77777777" w:rsidTr="006A1B09">
        <w:tc>
          <w:tcPr>
            <w:tcW w:w="1519" w:type="dxa"/>
            <w:vMerge/>
            <w:vAlign w:val="center"/>
          </w:tcPr>
          <w:p w14:paraId="4C76BA80" w14:textId="77777777" w:rsidR="00A944E3" w:rsidRPr="00851948" w:rsidRDefault="00A944E3" w:rsidP="002A2C5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01DD9C84" w14:textId="77777777" w:rsidR="00A944E3" w:rsidRPr="00B24D4E" w:rsidRDefault="00A944E3" w:rsidP="002A2C5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Length of stay (days</w:t>
            </w:r>
            <w:r>
              <w:rPr>
                <w:rFonts w:ascii="Times" w:hAnsi="Times" w:cs="Times"/>
                <w:szCs w:val="20"/>
              </w:rPr>
              <w:t xml:space="preserve"> ± SD</w:t>
            </w:r>
            <w:r w:rsidRPr="00B24D4E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876" w:type="dxa"/>
            <w:vAlign w:val="center"/>
          </w:tcPr>
          <w:p w14:paraId="2DCA2987" w14:textId="3A99D334" w:rsidR="00A944E3" w:rsidRPr="00B24D4E" w:rsidRDefault="00A944E3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</w:t>
            </w:r>
            <w:r w:rsidR="00F66C69">
              <w:rPr>
                <w:rFonts w:ascii="Times" w:hAnsi="Times" w:cs="Times"/>
                <w:szCs w:val="20"/>
              </w:rPr>
              <w:t>2.6</w:t>
            </w:r>
            <w:r>
              <w:rPr>
                <w:rFonts w:ascii="Times" w:hAnsi="Times" w:cs="Times"/>
                <w:szCs w:val="20"/>
              </w:rPr>
              <w:t xml:space="preserve"> ± </w:t>
            </w:r>
            <w:r w:rsidR="00F66C69">
              <w:rPr>
                <w:rFonts w:ascii="Times" w:hAnsi="Times" w:cs="Times"/>
                <w:szCs w:val="20"/>
              </w:rPr>
              <w:t>12.2</w:t>
            </w:r>
          </w:p>
        </w:tc>
        <w:tc>
          <w:tcPr>
            <w:tcW w:w="2876" w:type="dxa"/>
            <w:vAlign w:val="center"/>
          </w:tcPr>
          <w:p w14:paraId="3FA7F504" w14:textId="624681FE" w:rsidR="00A944E3" w:rsidRPr="00B24D4E" w:rsidRDefault="00F66C69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9.5</w:t>
            </w:r>
            <w:r w:rsidR="00A944E3">
              <w:rPr>
                <w:rFonts w:ascii="Times" w:hAnsi="Times" w:cs="Times"/>
                <w:szCs w:val="20"/>
              </w:rPr>
              <w:t xml:space="preserve"> ± </w:t>
            </w:r>
            <w:r>
              <w:rPr>
                <w:rFonts w:ascii="Times" w:hAnsi="Times" w:cs="Times"/>
                <w:szCs w:val="20"/>
              </w:rPr>
              <w:t>12.2</w:t>
            </w:r>
          </w:p>
        </w:tc>
        <w:tc>
          <w:tcPr>
            <w:tcW w:w="2274" w:type="dxa"/>
          </w:tcPr>
          <w:p w14:paraId="296F642F" w14:textId="2D099AE6" w:rsidR="00A944E3" w:rsidRPr="00B24D4E" w:rsidRDefault="001A01C7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.39</w:t>
            </w:r>
            <w:r w:rsidR="00A944E3">
              <w:rPr>
                <w:rFonts w:ascii="Times" w:hAnsi="Times" w:cs="Times"/>
                <w:szCs w:val="20"/>
              </w:rPr>
              <w:t xml:space="preserve"> (3.</w:t>
            </w:r>
            <w:r>
              <w:rPr>
                <w:rFonts w:ascii="Times" w:hAnsi="Times" w:cs="Times"/>
                <w:szCs w:val="20"/>
              </w:rPr>
              <w:t>16</w:t>
            </w:r>
            <w:r w:rsidR="00A944E3">
              <w:rPr>
                <w:rFonts w:ascii="Times" w:hAnsi="Times" w:cs="Times"/>
                <w:szCs w:val="20"/>
              </w:rPr>
              <w:t>-</w:t>
            </w:r>
            <w:r>
              <w:rPr>
                <w:rFonts w:ascii="Times" w:hAnsi="Times" w:cs="Times"/>
                <w:szCs w:val="20"/>
              </w:rPr>
              <w:t>3.</w:t>
            </w:r>
            <w:proofErr w:type="gramStart"/>
            <w:r>
              <w:rPr>
                <w:rFonts w:ascii="Times" w:hAnsi="Times" w:cs="Times"/>
                <w:szCs w:val="20"/>
              </w:rPr>
              <w:t>62</w:t>
            </w:r>
            <w:r w:rsidR="00A944E3">
              <w:rPr>
                <w:rFonts w:ascii="Times" w:hAnsi="Times" w:cs="Times"/>
                <w:szCs w:val="20"/>
              </w:rPr>
              <w:t>)</w:t>
            </w:r>
            <w:r w:rsidR="00A944E3">
              <w:rPr>
                <w:rFonts w:ascii="Times" w:hAnsi="Times" w:cs="Times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61" w:type="dxa"/>
          </w:tcPr>
          <w:p w14:paraId="31632EB9" w14:textId="77777777" w:rsidR="00A944E3" w:rsidRPr="00B24D4E" w:rsidRDefault="00A944E3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A944E3" w14:paraId="66C33B49" w14:textId="77777777" w:rsidTr="006A1B09">
        <w:tc>
          <w:tcPr>
            <w:tcW w:w="1519" w:type="dxa"/>
            <w:vMerge/>
            <w:vAlign w:val="center"/>
          </w:tcPr>
          <w:p w14:paraId="50EEBD78" w14:textId="77777777" w:rsidR="00A944E3" w:rsidRPr="00851948" w:rsidRDefault="00A944E3" w:rsidP="002A2C5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71E78C97" w14:textId="77777777" w:rsidR="00A944E3" w:rsidRPr="00B24D4E" w:rsidRDefault="00A944E3" w:rsidP="002A2C5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Total hospital cost (</w:t>
            </w:r>
            <w:r>
              <w:rPr>
                <w:rFonts w:ascii="Times" w:hAnsi="Times" w:cs="Times"/>
                <w:szCs w:val="20"/>
              </w:rPr>
              <w:t>$ ± SD</w:t>
            </w:r>
            <w:r w:rsidRPr="00B24D4E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876" w:type="dxa"/>
            <w:tcBorders>
              <w:bottom w:val="single" w:sz="4" w:space="0" w:color="auto"/>
            </w:tcBorders>
            <w:vAlign w:val="center"/>
          </w:tcPr>
          <w:p w14:paraId="5B09818D" w14:textId="4F5405A3" w:rsidR="00A944E3" w:rsidRPr="00B24D4E" w:rsidRDefault="00F66C69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74,998</w:t>
            </w:r>
            <w:r w:rsidR="00A944E3">
              <w:rPr>
                <w:rFonts w:ascii="Times" w:hAnsi="Times" w:cs="Times"/>
                <w:szCs w:val="20"/>
              </w:rPr>
              <w:t xml:space="preserve"> ± 6</w:t>
            </w:r>
            <w:r>
              <w:rPr>
                <w:rFonts w:ascii="Times" w:hAnsi="Times" w:cs="Times"/>
                <w:szCs w:val="20"/>
              </w:rPr>
              <w:t>7,541</w:t>
            </w:r>
          </w:p>
        </w:tc>
        <w:tc>
          <w:tcPr>
            <w:tcW w:w="2876" w:type="dxa"/>
            <w:tcBorders>
              <w:bottom w:val="single" w:sz="4" w:space="0" w:color="auto"/>
            </w:tcBorders>
            <w:vAlign w:val="center"/>
          </w:tcPr>
          <w:p w14:paraId="16BBF270" w14:textId="23A498F0" w:rsidR="00A944E3" w:rsidRPr="00B24D4E" w:rsidRDefault="00F66C69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2,800</w:t>
            </w:r>
            <w:r w:rsidR="00A944E3">
              <w:rPr>
                <w:rFonts w:ascii="Times" w:hAnsi="Times" w:cs="Times"/>
                <w:szCs w:val="20"/>
              </w:rPr>
              <w:t xml:space="preserve"> ±</w:t>
            </w:r>
            <w:r>
              <w:rPr>
                <w:rFonts w:ascii="Times" w:hAnsi="Times" w:cs="Times"/>
                <w:szCs w:val="20"/>
              </w:rPr>
              <w:t xml:space="preserve"> 60,967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14:paraId="435081F6" w14:textId="11ABB932" w:rsidR="00A944E3" w:rsidRPr="00B24D4E" w:rsidRDefault="001A01C7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2,558</w:t>
            </w:r>
            <w:r w:rsidR="00A944E3">
              <w:rPr>
                <w:rFonts w:ascii="Times" w:hAnsi="Times" w:cs="Times"/>
                <w:szCs w:val="20"/>
              </w:rPr>
              <w:t xml:space="preserve"> (</w:t>
            </w:r>
            <w:r>
              <w:rPr>
                <w:rFonts w:ascii="Times" w:hAnsi="Times" w:cs="Times"/>
                <w:szCs w:val="20"/>
              </w:rPr>
              <w:t>31,336</w:t>
            </w:r>
            <w:r w:rsidR="00A944E3">
              <w:rPr>
                <w:rFonts w:ascii="Times" w:hAnsi="Times" w:cs="Times"/>
                <w:szCs w:val="20"/>
              </w:rPr>
              <w:t>-</w:t>
            </w:r>
            <w:proofErr w:type="gramStart"/>
            <w:r>
              <w:rPr>
                <w:rFonts w:ascii="Times" w:hAnsi="Times" w:cs="Times"/>
                <w:szCs w:val="20"/>
              </w:rPr>
              <w:t>33,779</w:t>
            </w:r>
            <w:r w:rsidR="00A944E3">
              <w:rPr>
                <w:rFonts w:ascii="Times" w:hAnsi="Times" w:cs="Times"/>
                <w:szCs w:val="20"/>
              </w:rPr>
              <w:t>)</w:t>
            </w:r>
            <w:r w:rsidR="00A944E3" w:rsidRPr="0011298D">
              <w:rPr>
                <w:rFonts w:ascii="Times" w:hAnsi="Times" w:cs="Times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02969AF4" w14:textId="77777777" w:rsidR="00A944E3" w:rsidRPr="00B24D4E" w:rsidRDefault="00A944E3" w:rsidP="002A2C5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A944E3" w14:paraId="0D5765A4" w14:textId="77777777" w:rsidTr="006A1B09">
        <w:tc>
          <w:tcPr>
            <w:tcW w:w="1519" w:type="dxa"/>
            <w:vMerge/>
            <w:vAlign w:val="center"/>
          </w:tcPr>
          <w:p w14:paraId="333D5AEA" w14:textId="77777777" w:rsidR="00A944E3" w:rsidRPr="00851948" w:rsidRDefault="00A944E3" w:rsidP="003F10C1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D5A444" w14:textId="7746B66F" w:rsidR="00A944E3" w:rsidRPr="00B24D4E" w:rsidRDefault="00A944E3" w:rsidP="006776BE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b/>
                <w:bCs/>
                <w:szCs w:val="20"/>
              </w:rPr>
              <w:t>Outcome</w:t>
            </w: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14:paraId="460B95B3" w14:textId="71E788A8" w:rsidR="00A944E3" w:rsidRDefault="00A944E3" w:rsidP="003F10C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 New Roman"/>
                <w:b/>
                <w:bCs/>
                <w:szCs w:val="20"/>
              </w:rPr>
              <w:t>MCS (+)</w:t>
            </w:r>
          </w:p>
        </w:tc>
        <w:tc>
          <w:tcPr>
            <w:tcW w:w="2876" w:type="dxa"/>
            <w:tcBorders>
              <w:top w:val="single" w:sz="4" w:space="0" w:color="auto"/>
              <w:bottom w:val="single" w:sz="4" w:space="0" w:color="auto"/>
            </w:tcBorders>
          </w:tcPr>
          <w:p w14:paraId="457ADB6E" w14:textId="2D3DD0BA" w:rsidR="00A944E3" w:rsidRDefault="00A944E3" w:rsidP="003F10C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 New Roman"/>
                <w:b/>
                <w:bCs/>
                <w:szCs w:val="20"/>
              </w:rPr>
              <w:t>MCS (-)</w:t>
            </w:r>
          </w:p>
        </w:tc>
        <w:tc>
          <w:tcPr>
            <w:tcW w:w="22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0D7EA" w14:textId="28BE5178" w:rsidR="00A944E3" w:rsidRDefault="00A944E3" w:rsidP="003F10C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b/>
                <w:bCs/>
                <w:szCs w:val="20"/>
              </w:rPr>
              <w:t>Adjusted</w:t>
            </w:r>
            <w:r w:rsidRPr="00B24D4E">
              <w:rPr>
                <w:rFonts w:ascii="Times" w:hAnsi="Times" w:cs="Times"/>
                <w:b/>
                <w:bCs/>
                <w:szCs w:val="20"/>
              </w:rPr>
              <w:t xml:space="preserve"> Odds Ratio</w:t>
            </w:r>
            <w:r w:rsidRPr="008E6397">
              <w:rPr>
                <w:rFonts w:ascii="Times" w:hAnsi="Times" w:cs="Times"/>
                <w:szCs w:val="20"/>
                <w:vertAlign w:val="superscript"/>
              </w:rPr>
              <w:t>a</w:t>
            </w:r>
          </w:p>
        </w:tc>
        <w:tc>
          <w:tcPr>
            <w:tcW w:w="961" w:type="dxa"/>
            <w:tcBorders>
              <w:top w:val="single" w:sz="4" w:space="0" w:color="auto"/>
              <w:bottom w:val="single" w:sz="4" w:space="0" w:color="auto"/>
            </w:tcBorders>
          </w:tcPr>
          <w:p w14:paraId="73A7F463" w14:textId="28482DFB" w:rsidR="00A944E3" w:rsidRDefault="00A944E3" w:rsidP="003F10C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b/>
                <w:bCs/>
                <w:i/>
                <w:iCs/>
                <w:szCs w:val="20"/>
              </w:rPr>
              <w:t>P</w:t>
            </w:r>
            <w:r w:rsidRPr="00B24D4E">
              <w:rPr>
                <w:rFonts w:ascii="Times" w:hAnsi="Times" w:cs="Times"/>
                <w:b/>
                <w:bCs/>
                <w:szCs w:val="20"/>
              </w:rPr>
              <w:t>-value</w:t>
            </w:r>
          </w:p>
        </w:tc>
      </w:tr>
      <w:tr w:rsidR="00A944E3" w14:paraId="65F68BC6" w14:textId="77777777" w:rsidTr="006A1B09">
        <w:tc>
          <w:tcPr>
            <w:tcW w:w="1519" w:type="dxa"/>
            <w:vMerge/>
            <w:vAlign w:val="center"/>
          </w:tcPr>
          <w:p w14:paraId="49BC0BF5" w14:textId="77777777" w:rsidR="00A944E3" w:rsidRPr="00851948" w:rsidRDefault="00A944E3" w:rsidP="008509B6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single" w:sz="4" w:space="0" w:color="auto"/>
            </w:tcBorders>
            <w:vAlign w:val="center"/>
          </w:tcPr>
          <w:p w14:paraId="4E238B32" w14:textId="4BC6A0F7" w:rsidR="00A944E3" w:rsidRPr="00B24D4E" w:rsidRDefault="00A944E3" w:rsidP="008509B6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ample size</w:t>
            </w:r>
          </w:p>
        </w:tc>
        <w:tc>
          <w:tcPr>
            <w:tcW w:w="2876" w:type="dxa"/>
            <w:tcBorders>
              <w:top w:val="single" w:sz="4" w:space="0" w:color="auto"/>
            </w:tcBorders>
            <w:vAlign w:val="center"/>
          </w:tcPr>
          <w:p w14:paraId="449FEB29" w14:textId="6C7C8B44" w:rsidR="00A944E3" w:rsidRDefault="00E64305" w:rsidP="008509B6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68,395</w:t>
            </w:r>
          </w:p>
        </w:tc>
        <w:tc>
          <w:tcPr>
            <w:tcW w:w="2876" w:type="dxa"/>
            <w:tcBorders>
              <w:top w:val="single" w:sz="4" w:space="0" w:color="auto"/>
            </w:tcBorders>
            <w:vAlign w:val="center"/>
          </w:tcPr>
          <w:p w14:paraId="460D503F" w14:textId="556D493F" w:rsidR="00A944E3" w:rsidRDefault="00E64305" w:rsidP="008509B6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32,575</w:t>
            </w:r>
          </w:p>
        </w:tc>
        <w:tc>
          <w:tcPr>
            <w:tcW w:w="2274" w:type="dxa"/>
            <w:tcBorders>
              <w:top w:val="single" w:sz="4" w:space="0" w:color="auto"/>
            </w:tcBorders>
          </w:tcPr>
          <w:p w14:paraId="07CC5E40" w14:textId="77777777" w:rsidR="00A944E3" w:rsidRDefault="00A944E3" w:rsidP="008509B6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</w:tcBorders>
          </w:tcPr>
          <w:p w14:paraId="46487D2A" w14:textId="77777777" w:rsidR="00A944E3" w:rsidRDefault="00A944E3" w:rsidP="008509B6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F72927" w14:paraId="0D9E2329" w14:textId="77777777" w:rsidTr="006A1B09">
        <w:tc>
          <w:tcPr>
            <w:tcW w:w="1519" w:type="dxa"/>
            <w:vMerge/>
            <w:vAlign w:val="center"/>
          </w:tcPr>
          <w:p w14:paraId="6CE2F8CD" w14:textId="77777777" w:rsidR="00F72927" w:rsidRPr="00851948" w:rsidRDefault="00F72927" w:rsidP="00F72927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5A6FC177" w14:textId="1E19F8C7" w:rsidR="00F72927" w:rsidRPr="00B24D4E" w:rsidRDefault="00F72927" w:rsidP="00F72927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In-hospital mortality (%)</w:t>
            </w:r>
          </w:p>
        </w:tc>
        <w:tc>
          <w:tcPr>
            <w:tcW w:w="2876" w:type="dxa"/>
            <w:vAlign w:val="center"/>
          </w:tcPr>
          <w:p w14:paraId="0C5DC8C7" w14:textId="3312E097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6.6</w:t>
            </w:r>
          </w:p>
        </w:tc>
        <w:tc>
          <w:tcPr>
            <w:tcW w:w="2876" w:type="dxa"/>
            <w:vAlign w:val="center"/>
          </w:tcPr>
          <w:p w14:paraId="04EC25E8" w14:textId="77593A56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1.8</w:t>
            </w:r>
          </w:p>
        </w:tc>
        <w:tc>
          <w:tcPr>
            <w:tcW w:w="2274" w:type="dxa"/>
          </w:tcPr>
          <w:p w14:paraId="7276DDD1" w14:textId="00C5E68F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91 (0.87-0.96)</w:t>
            </w:r>
          </w:p>
        </w:tc>
        <w:tc>
          <w:tcPr>
            <w:tcW w:w="961" w:type="dxa"/>
          </w:tcPr>
          <w:p w14:paraId="55287F07" w14:textId="3D72380D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2927" w14:paraId="7CDC8DFD" w14:textId="77777777" w:rsidTr="006A1B09">
        <w:tc>
          <w:tcPr>
            <w:tcW w:w="1519" w:type="dxa"/>
            <w:vMerge/>
            <w:vAlign w:val="center"/>
          </w:tcPr>
          <w:p w14:paraId="06B799CA" w14:textId="77777777" w:rsidR="00F72927" w:rsidRPr="00851948" w:rsidRDefault="00F72927" w:rsidP="00F72927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4C938F35" w14:textId="6569A3FC" w:rsidR="00F72927" w:rsidRPr="00B24D4E" w:rsidRDefault="00F72927" w:rsidP="00F72927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o-not resuscitate (%)</w:t>
            </w:r>
          </w:p>
        </w:tc>
        <w:tc>
          <w:tcPr>
            <w:tcW w:w="2876" w:type="dxa"/>
            <w:vAlign w:val="center"/>
          </w:tcPr>
          <w:p w14:paraId="53E9C044" w14:textId="229A1E10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1.9</w:t>
            </w:r>
          </w:p>
        </w:tc>
        <w:tc>
          <w:tcPr>
            <w:tcW w:w="2876" w:type="dxa"/>
            <w:vAlign w:val="center"/>
          </w:tcPr>
          <w:p w14:paraId="4981CCA4" w14:textId="54C9B56E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3.8</w:t>
            </w:r>
          </w:p>
        </w:tc>
        <w:tc>
          <w:tcPr>
            <w:tcW w:w="2274" w:type="dxa"/>
          </w:tcPr>
          <w:p w14:paraId="1394848D" w14:textId="53D4C918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68 (0.64-0.71)</w:t>
            </w:r>
          </w:p>
        </w:tc>
        <w:tc>
          <w:tcPr>
            <w:tcW w:w="961" w:type="dxa"/>
          </w:tcPr>
          <w:p w14:paraId="43ADC7F3" w14:textId="61DD10A1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2927" w14:paraId="67AD4DED" w14:textId="77777777" w:rsidTr="006A1B09">
        <w:tc>
          <w:tcPr>
            <w:tcW w:w="1519" w:type="dxa"/>
            <w:vMerge/>
            <w:vAlign w:val="center"/>
          </w:tcPr>
          <w:p w14:paraId="34402583" w14:textId="77777777" w:rsidR="00F72927" w:rsidRPr="00851948" w:rsidRDefault="00F72927" w:rsidP="00F72927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1BEBDD25" w14:textId="20C4F582" w:rsidR="00F72927" w:rsidRPr="00B24D4E" w:rsidRDefault="00F72927" w:rsidP="00F72927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Palliative care consult (%)</w:t>
            </w:r>
          </w:p>
        </w:tc>
        <w:tc>
          <w:tcPr>
            <w:tcW w:w="2876" w:type="dxa"/>
            <w:vAlign w:val="center"/>
          </w:tcPr>
          <w:p w14:paraId="428FA404" w14:textId="42C6B7A7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6.6</w:t>
            </w:r>
          </w:p>
        </w:tc>
        <w:tc>
          <w:tcPr>
            <w:tcW w:w="2876" w:type="dxa"/>
            <w:vAlign w:val="center"/>
          </w:tcPr>
          <w:p w14:paraId="1B94038C" w14:textId="65586D60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3.4</w:t>
            </w:r>
          </w:p>
        </w:tc>
        <w:tc>
          <w:tcPr>
            <w:tcW w:w="2274" w:type="dxa"/>
          </w:tcPr>
          <w:p w14:paraId="1858E063" w14:textId="2F49B3CE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76 (0.72-0.81)</w:t>
            </w:r>
          </w:p>
        </w:tc>
        <w:tc>
          <w:tcPr>
            <w:tcW w:w="961" w:type="dxa"/>
          </w:tcPr>
          <w:p w14:paraId="24A4F73B" w14:textId="78D3DC62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2927" w14:paraId="7C13677E" w14:textId="77777777" w:rsidTr="006A1B09">
        <w:tc>
          <w:tcPr>
            <w:tcW w:w="1519" w:type="dxa"/>
            <w:vMerge/>
            <w:vAlign w:val="center"/>
          </w:tcPr>
          <w:p w14:paraId="7E935F7A" w14:textId="77777777" w:rsidR="00F72927" w:rsidRPr="00851948" w:rsidRDefault="00F72927" w:rsidP="00F72927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76C2B81D" w14:textId="3F0B327A" w:rsidR="00F72927" w:rsidRPr="00B24D4E" w:rsidRDefault="00F72927" w:rsidP="00F72927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killed nursing facility (%)</w:t>
            </w:r>
          </w:p>
        </w:tc>
        <w:tc>
          <w:tcPr>
            <w:tcW w:w="2876" w:type="dxa"/>
            <w:vAlign w:val="center"/>
          </w:tcPr>
          <w:p w14:paraId="271E26D9" w14:textId="7DDE0B37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7.0</w:t>
            </w:r>
          </w:p>
        </w:tc>
        <w:tc>
          <w:tcPr>
            <w:tcW w:w="2876" w:type="dxa"/>
            <w:vAlign w:val="center"/>
          </w:tcPr>
          <w:p w14:paraId="4AC5257A" w14:textId="097B78E5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5.6</w:t>
            </w:r>
          </w:p>
        </w:tc>
        <w:tc>
          <w:tcPr>
            <w:tcW w:w="2274" w:type="dxa"/>
          </w:tcPr>
          <w:p w14:paraId="083BA093" w14:textId="65AF5A1C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19 (1.13-1.25)</w:t>
            </w:r>
          </w:p>
        </w:tc>
        <w:tc>
          <w:tcPr>
            <w:tcW w:w="961" w:type="dxa"/>
          </w:tcPr>
          <w:p w14:paraId="728BE66A" w14:textId="79741C8C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2927" w14:paraId="402EC3B3" w14:textId="77777777" w:rsidTr="006A1B09">
        <w:tc>
          <w:tcPr>
            <w:tcW w:w="1519" w:type="dxa"/>
            <w:vMerge/>
            <w:vAlign w:val="center"/>
          </w:tcPr>
          <w:p w14:paraId="0F7637B3" w14:textId="77777777" w:rsidR="00F72927" w:rsidRPr="00851948" w:rsidRDefault="00F72927" w:rsidP="00F72927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4543894C" w14:textId="2B9C3947" w:rsidR="00F72927" w:rsidRPr="00B24D4E" w:rsidRDefault="00F72927" w:rsidP="00F72927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Intracranial hemorrhage (%)</w:t>
            </w:r>
          </w:p>
        </w:tc>
        <w:tc>
          <w:tcPr>
            <w:tcW w:w="2876" w:type="dxa"/>
            <w:vAlign w:val="center"/>
          </w:tcPr>
          <w:p w14:paraId="4AF6F616" w14:textId="6D36C3A6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8</w:t>
            </w:r>
          </w:p>
        </w:tc>
        <w:tc>
          <w:tcPr>
            <w:tcW w:w="2876" w:type="dxa"/>
            <w:vAlign w:val="center"/>
          </w:tcPr>
          <w:p w14:paraId="7F4B7CC9" w14:textId="557D2A59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7</w:t>
            </w:r>
          </w:p>
        </w:tc>
        <w:tc>
          <w:tcPr>
            <w:tcW w:w="2274" w:type="dxa"/>
          </w:tcPr>
          <w:p w14:paraId="0DFF2036" w14:textId="2F38EE17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04 (0.88-1.22)</w:t>
            </w:r>
          </w:p>
        </w:tc>
        <w:tc>
          <w:tcPr>
            <w:tcW w:w="961" w:type="dxa"/>
          </w:tcPr>
          <w:p w14:paraId="0F836E65" w14:textId="53654431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670</w:t>
            </w:r>
          </w:p>
        </w:tc>
      </w:tr>
      <w:tr w:rsidR="00F72927" w14:paraId="41E9B167" w14:textId="77777777" w:rsidTr="006A1B09">
        <w:tc>
          <w:tcPr>
            <w:tcW w:w="1519" w:type="dxa"/>
            <w:vMerge/>
            <w:vAlign w:val="center"/>
          </w:tcPr>
          <w:p w14:paraId="5D168DE8" w14:textId="77777777" w:rsidR="00F72927" w:rsidRPr="00851948" w:rsidRDefault="00F72927" w:rsidP="00F72927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454EDBFE" w14:textId="234E3329" w:rsidR="00F72927" w:rsidRPr="00B24D4E" w:rsidRDefault="00F72927" w:rsidP="00F72927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Gastrointestinal hemorrhage (%)</w:t>
            </w:r>
          </w:p>
        </w:tc>
        <w:tc>
          <w:tcPr>
            <w:tcW w:w="2876" w:type="dxa"/>
            <w:vAlign w:val="center"/>
          </w:tcPr>
          <w:p w14:paraId="7D5A6986" w14:textId="7DB81CE9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9.1</w:t>
            </w:r>
          </w:p>
        </w:tc>
        <w:tc>
          <w:tcPr>
            <w:tcW w:w="2876" w:type="dxa"/>
            <w:vAlign w:val="center"/>
          </w:tcPr>
          <w:p w14:paraId="108F3A1C" w14:textId="11F1C259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8.2</w:t>
            </w:r>
          </w:p>
        </w:tc>
        <w:tc>
          <w:tcPr>
            <w:tcW w:w="2274" w:type="dxa"/>
          </w:tcPr>
          <w:p w14:paraId="61B50489" w14:textId="218ED9B4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12 (1.04-1.21)</w:t>
            </w:r>
          </w:p>
        </w:tc>
        <w:tc>
          <w:tcPr>
            <w:tcW w:w="961" w:type="dxa"/>
          </w:tcPr>
          <w:p w14:paraId="787BD6BB" w14:textId="2FFE5D41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003</w:t>
            </w:r>
          </w:p>
        </w:tc>
      </w:tr>
      <w:tr w:rsidR="00F72927" w14:paraId="27FF3BEE" w14:textId="77777777" w:rsidTr="006A1B09">
        <w:tc>
          <w:tcPr>
            <w:tcW w:w="1519" w:type="dxa"/>
            <w:vMerge/>
            <w:vAlign w:val="center"/>
          </w:tcPr>
          <w:p w14:paraId="3D47A4CB" w14:textId="77777777" w:rsidR="00F72927" w:rsidRPr="00851948" w:rsidRDefault="00F72927" w:rsidP="00F72927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0089DA90" w14:textId="0A0D619F" w:rsidR="00F72927" w:rsidRPr="00B24D4E" w:rsidRDefault="00F72927" w:rsidP="00F72927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Acute kidney injury (%)</w:t>
            </w:r>
          </w:p>
        </w:tc>
        <w:tc>
          <w:tcPr>
            <w:tcW w:w="2876" w:type="dxa"/>
            <w:vAlign w:val="center"/>
          </w:tcPr>
          <w:p w14:paraId="43927F7C" w14:textId="04104B08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72.4</w:t>
            </w:r>
          </w:p>
        </w:tc>
        <w:tc>
          <w:tcPr>
            <w:tcW w:w="2876" w:type="dxa"/>
            <w:vAlign w:val="center"/>
          </w:tcPr>
          <w:p w14:paraId="6631823A" w14:textId="2E41C7FB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70.8</w:t>
            </w:r>
          </w:p>
        </w:tc>
        <w:tc>
          <w:tcPr>
            <w:tcW w:w="2274" w:type="dxa"/>
          </w:tcPr>
          <w:p w14:paraId="145DC9A2" w14:textId="5509ADC9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01 (0.96-1.06)</w:t>
            </w:r>
          </w:p>
        </w:tc>
        <w:tc>
          <w:tcPr>
            <w:tcW w:w="961" w:type="dxa"/>
          </w:tcPr>
          <w:p w14:paraId="6D0D082B" w14:textId="74440BDB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806</w:t>
            </w:r>
          </w:p>
        </w:tc>
      </w:tr>
      <w:tr w:rsidR="00F72927" w14:paraId="25AC2466" w14:textId="77777777" w:rsidTr="006A1B09">
        <w:tc>
          <w:tcPr>
            <w:tcW w:w="1519" w:type="dxa"/>
            <w:vMerge/>
            <w:vAlign w:val="center"/>
          </w:tcPr>
          <w:p w14:paraId="05AAD8EE" w14:textId="77777777" w:rsidR="00F72927" w:rsidRPr="00851948" w:rsidRDefault="00F72927" w:rsidP="00F72927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0650D02C" w14:textId="3E66CD4E" w:rsidR="00F72927" w:rsidRPr="00B24D4E" w:rsidRDefault="00F72927" w:rsidP="00F72927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elirium (%)</w:t>
            </w:r>
          </w:p>
        </w:tc>
        <w:tc>
          <w:tcPr>
            <w:tcW w:w="2876" w:type="dxa"/>
            <w:vAlign w:val="center"/>
          </w:tcPr>
          <w:p w14:paraId="654ED3D1" w14:textId="67055077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6.7</w:t>
            </w:r>
          </w:p>
        </w:tc>
        <w:tc>
          <w:tcPr>
            <w:tcW w:w="2876" w:type="dxa"/>
            <w:vAlign w:val="center"/>
          </w:tcPr>
          <w:p w14:paraId="1C20DCBC" w14:textId="5B61116E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5.0</w:t>
            </w:r>
          </w:p>
        </w:tc>
        <w:tc>
          <w:tcPr>
            <w:tcW w:w="2274" w:type="dxa"/>
          </w:tcPr>
          <w:p w14:paraId="33C0C9AD" w14:textId="52804FFC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42 (1.29-1.56)</w:t>
            </w:r>
          </w:p>
        </w:tc>
        <w:tc>
          <w:tcPr>
            <w:tcW w:w="961" w:type="dxa"/>
          </w:tcPr>
          <w:p w14:paraId="0605C03A" w14:textId="644FE7FA" w:rsidR="00F72927" w:rsidRDefault="00B31FCE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2927" w14:paraId="2C37071F" w14:textId="77777777" w:rsidTr="006A1B09">
        <w:tc>
          <w:tcPr>
            <w:tcW w:w="1519" w:type="dxa"/>
            <w:vMerge/>
            <w:vAlign w:val="center"/>
          </w:tcPr>
          <w:p w14:paraId="57FD20CA" w14:textId="77777777" w:rsidR="00F72927" w:rsidRPr="00851948" w:rsidRDefault="00F72927" w:rsidP="00F72927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24DFC704" w14:textId="08DEFA30" w:rsidR="00F72927" w:rsidRPr="00B24D4E" w:rsidRDefault="00F72927" w:rsidP="00F72927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Length of stay (days</w:t>
            </w:r>
            <w:r>
              <w:rPr>
                <w:rFonts w:ascii="Times" w:hAnsi="Times" w:cs="Times"/>
                <w:szCs w:val="20"/>
              </w:rPr>
              <w:t xml:space="preserve"> ± SD</w:t>
            </w:r>
            <w:r w:rsidRPr="00B24D4E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876" w:type="dxa"/>
            <w:vAlign w:val="center"/>
          </w:tcPr>
          <w:p w14:paraId="37E2B1EE" w14:textId="313A61CE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3.2 ± 14.2</w:t>
            </w:r>
          </w:p>
        </w:tc>
        <w:tc>
          <w:tcPr>
            <w:tcW w:w="2876" w:type="dxa"/>
            <w:vAlign w:val="center"/>
          </w:tcPr>
          <w:p w14:paraId="0ED0CA43" w14:textId="6EDA47EF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9.8 ± 11.0</w:t>
            </w:r>
          </w:p>
        </w:tc>
        <w:tc>
          <w:tcPr>
            <w:tcW w:w="2274" w:type="dxa"/>
          </w:tcPr>
          <w:p w14:paraId="7AEC14CC" w14:textId="06DAB3B8" w:rsidR="00F72927" w:rsidRDefault="00B57A94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92 (2.68-3.</w:t>
            </w:r>
            <w:proofErr w:type="gramStart"/>
            <w:r>
              <w:rPr>
                <w:rFonts w:ascii="Times" w:hAnsi="Times" w:cs="Times"/>
                <w:szCs w:val="20"/>
              </w:rPr>
              <w:t>16)</w:t>
            </w:r>
            <w:r w:rsidR="00E71386">
              <w:rPr>
                <w:rFonts w:ascii="Times" w:hAnsi="Times" w:cs="Times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61" w:type="dxa"/>
          </w:tcPr>
          <w:p w14:paraId="4DE6D99C" w14:textId="4DE268A1" w:rsidR="00F72927" w:rsidRDefault="00B57A94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2927" w14:paraId="5DE7F881" w14:textId="77777777" w:rsidTr="00C0700E">
        <w:tc>
          <w:tcPr>
            <w:tcW w:w="1519" w:type="dxa"/>
            <w:vMerge/>
            <w:vAlign w:val="center"/>
          </w:tcPr>
          <w:p w14:paraId="5618F4BF" w14:textId="77777777" w:rsidR="00F72927" w:rsidRPr="00851948" w:rsidRDefault="00F72927" w:rsidP="00F72927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16721DFA" w14:textId="6D30B689" w:rsidR="00F72927" w:rsidRPr="00B24D4E" w:rsidRDefault="00F72927" w:rsidP="00F72927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Total hospital cost (</w:t>
            </w:r>
            <w:r>
              <w:rPr>
                <w:rFonts w:ascii="Times" w:hAnsi="Times" w:cs="Times"/>
                <w:szCs w:val="20"/>
              </w:rPr>
              <w:t>$ ± SD</w:t>
            </w:r>
            <w:r w:rsidRPr="00B24D4E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876" w:type="dxa"/>
            <w:tcBorders>
              <w:bottom w:val="single" w:sz="4" w:space="0" w:color="auto"/>
            </w:tcBorders>
            <w:vAlign w:val="center"/>
          </w:tcPr>
          <w:p w14:paraId="32F4CA73" w14:textId="27468BE8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88,599 ± 86,071</w:t>
            </w:r>
          </w:p>
        </w:tc>
        <w:tc>
          <w:tcPr>
            <w:tcW w:w="2876" w:type="dxa"/>
            <w:tcBorders>
              <w:bottom w:val="single" w:sz="4" w:space="0" w:color="auto"/>
            </w:tcBorders>
            <w:vAlign w:val="center"/>
          </w:tcPr>
          <w:p w14:paraId="74077451" w14:textId="33960CDB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2,328 ± 45,645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14:paraId="5D063FC2" w14:textId="0052E2FD" w:rsidR="00F72927" w:rsidRDefault="00B57A94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2,741 (41,491-</w:t>
            </w:r>
            <w:proofErr w:type="gramStart"/>
            <w:r>
              <w:rPr>
                <w:rFonts w:ascii="Times" w:hAnsi="Times" w:cs="Times"/>
                <w:szCs w:val="20"/>
              </w:rPr>
              <w:t>43,990)</w:t>
            </w:r>
            <w:r w:rsidR="00E71386">
              <w:rPr>
                <w:rFonts w:ascii="Times" w:hAnsi="Times" w:cs="Times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53C8EAE3" w14:textId="3A40A7FE" w:rsidR="00F72927" w:rsidRDefault="00B57A94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2927" w14:paraId="553D8E55" w14:textId="77777777" w:rsidTr="00C0700E">
        <w:tc>
          <w:tcPr>
            <w:tcW w:w="1519" w:type="dxa"/>
            <w:vMerge/>
            <w:vAlign w:val="center"/>
          </w:tcPr>
          <w:p w14:paraId="5728390A" w14:textId="77777777" w:rsidR="00F72927" w:rsidRPr="00851948" w:rsidRDefault="00F72927" w:rsidP="00F72927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3D210D6C" w14:textId="2086EF37" w:rsidR="00F72927" w:rsidRPr="00B24D4E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b/>
                <w:bCs/>
                <w:szCs w:val="20"/>
              </w:rPr>
              <w:t>Outcome</w:t>
            </w:r>
          </w:p>
        </w:tc>
        <w:tc>
          <w:tcPr>
            <w:tcW w:w="2876" w:type="dxa"/>
            <w:tcBorders>
              <w:bottom w:val="single" w:sz="4" w:space="0" w:color="auto"/>
            </w:tcBorders>
            <w:vAlign w:val="center"/>
          </w:tcPr>
          <w:p w14:paraId="380CCB71" w14:textId="6D0B45BE" w:rsidR="00F72927" w:rsidRPr="006A1B09" w:rsidRDefault="00F72927" w:rsidP="00F72927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 w:rsidRPr="006A1B09">
              <w:rPr>
                <w:rFonts w:ascii="Times" w:hAnsi="Times" w:cs="Times"/>
                <w:b/>
                <w:bCs/>
                <w:szCs w:val="20"/>
              </w:rPr>
              <w:t>Revascularization or MCS (+)</w:t>
            </w:r>
          </w:p>
        </w:tc>
        <w:tc>
          <w:tcPr>
            <w:tcW w:w="2876" w:type="dxa"/>
            <w:tcBorders>
              <w:bottom w:val="single" w:sz="4" w:space="0" w:color="auto"/>
            </w:tcBorders>
            <w:vAlign w:val="center"/>
          </w:tcPr>
          <w:p w14:paraId="5DE57468" w14:textId="3DF0B198" w:rsidR="00F72927" w:rsidRPr="006A1B09" w:rsidRDefault="00F72927" w:rsidP="00F72927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 w:rsidRPr="006A1B09">
              <w:rPr>
                <w:rFonts w:ascii="Times" w:hAnsi="Times" w:cs="Times"/>
                <w:b/>
                <w:bCs/>
                <w:szCs w:val="20"/>
              </w:rPr>
              <w:t>Revascularization or MCS (</w:t>
            </w:r>
            <w:r w:rsidR="004F71D4">
              <w:rPr>
                <w:rFonts w:ascii="Times" w:hAnsi="Times" w:cs="Times"/>
                <w:b/>
                <w:bCs/>
                <w:szCs w:val="20"/>
              </w:rPr>
              <w:t>-</w:t>
            </w:r>
            <w:r w:rsidRPr="006A1B09">
              <w:rPr>
                <w:rFonts w:ascii="Times" w:hAnsi="Times" w:cs="Times"/>
                <w:b/>
                <w:bCs/>
                <w:szCs w:val="20"/>
              </w:rPr>
              <w:t>)</w:t>
            </w:r>
          </w:p>
        </w:tc>
        <w:tc>
          <w:tcPr>
            <w:tcW w:w="2274" w:type="dxa"/>
            <w:tcBorders>
              <w:bottom w:val="single" w:sz="4" w:space="0" w:color="auto"/>
            </w:tcBorders>
            <w:vAlign w:val="center"/>
          </w:tcPr>
          <w:p w14:paraId="46AFA920" w14:textId="271D6948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b/>
                <w:bCs/>
                <w:szCs w:val="20"/>
              </w:rPr>
              <w:t>Adjusted</w:t>
            </w:r>
            <w:r w:rsidRPr="00B24D4E">
              <w:rPr>
                <w:rFonts w:ascii="Times" w:hAnsi="Times" w:cs="Times"/>
                <w:b/>
                <w:bCs/>
                <w:szCs w:val="20"/>
              </w:rPr>
              <w:t xml:space="preserve"> Odds Ratio</w:t>
            </w:r>
            <w:r w:rsidRPr="008E6397">
              <w:rPr>
                <w:rFonts w:ascii="Times" w:hAnsi="Times" w:cs="Times"/>
                <w:szCs w:val="20"/>
                <w:vertAlign w:val="superscript"/>
              </w:rPr>
              <w:t>a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5BF80751" w14:textId="2E5CC999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b/>
                <w:bCs/>
                <w:i/>
                <w:iCs/>
                <w:szCs w:val="20"/>
              </w:rPr>
              <w:t>P</w:t>
            </w:r>
            <w:r w:rsidRPr="00B24D4E">
              <w:rPr>
                <w:rFonts w:ascii="Times" w:hAnsi="Times" w:cs="Times"/>
                <w:b/>
                <w:bCs/>
                <w:szCs w:val="20"/>
              </w:rPr>
              <w:t>-value</w:t>
            </w:r>
          </w:p>
        </w:tc>
      </w:tr>
      <w:tr w:rsidR="00F72927" w14:paraId="1AFF0DC2" w14:textId="77777777" w:rsidTr="00A944E3">
        <w:tc>
          <w:tcPr>
            <w:tcW w:w="1519" w:type="dxa"/>
            <w:vMerge/>
            <w:vAlign w:val="center"/>
          </w:tcPr>
          <w:p w14:paraId="358A3FE7" w14:textId="77777777" w:rsidR="00F72927" w:rsidRPr="00851948" w:rsidRDefault="00F72927" w:rsidP="00F72927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13C23F69" w14:textId="21618320" w:rsidR="00F72927" w:rsidRPr="00B24D4E" w:rsidRDefault="00F72927" w:rsidP="00F72927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ample size</w:t>
            </w:r>
          </w:p>
        </w:tc>
        <w:tc>
          <w:tcPr>
            <w:tcW w:w="2876" w:type="dxa"/>
            <w:vAlign w:val="center"/>
          </w:tcPr>
          <w:p w14:paraId="1E07655B" w14:textId="68520CA9" w:rsidR="00F72927" w:rsidRDefault="00E64305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11,140</w:t>
            </w:r>
          </w:p>
        </w:tc>
        <w:tc>
          <w:tcPr>
            <w:tcW w:w="2876" w:type="dxa"/>
            <w:vAlign w:val="center"/>
          </w:tcPr>
          <w:p w14:paraId="1CC80F1B" w14:textId="142B7677" w:rsidR="00F72927" w:rsidRDefault="00E64305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89,830</w:t>
            </w:r>
          </w:p>
        </w:tc>
        <w:tc>
          <w:tcPr>
            <w:tcW w:w="2274" w:type="dxa"/>
          </w:tcPr>
          <w:p w14:paraId="41F83761" w14:textId="77777777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961" w:type="dxa"/>
          </w:tcPr>
          <w:p w14:paraId="6A716365" w14:textId="77777777" w:rsidR="00F72927" w:rsidRDefault="00F72927" w:rsidP="00F72927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D21561" w14:paraId="696F8AA5" w14:textId="77777777" w:rsidTr="00A944E3">
        <w:tc>
          <w:tcPr>
            <w:tcW w:w="1519" w:type="dxa"/>
            <w:vMerge/>
            <w:vAlign w:val="center"/>
          </w:tcPr>
          <w:p w14:paraId="45BF8CD0" w14:textId="77777777" w:rsidR="00D21561" w:rsidRPr="00851948" w:rsidRDefault="00D21561" w:rsidP="00D21561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6089F063" w14:textId="34F02BAE" w:rsidR="00D21561" w:rsidRPr="00B24D4E" w:rsidRDefault="00D21561" w:rsidP="00D21561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In-hospital mortality (%)</w:t>
            </w:r>
          </w:p>
        </w:tc>
        <w:tc>
          <w:tcPr>
            <w:tcW w:w="2876" w:type="dxa"/>
            <w:vAlign w:val="center"/>
          </w:tcPr>
          <w:p w14:paraId="26D7E43A" w14:textId="2C3A2FD2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2.0</w:t>
            </w:r>
          </w:p>
        </w:tc>
        <w:tc>
          <w:tcPr>
            <w:tcW w:w="2876" w:type="dxa"/>
            <w:vAlign w:val="center"/>
          </w:tcPr>
          <w:p w14:paraId="435B4BE1" w14:textId="19639581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50.0</w:t>
            </w:r>
          </w:p>
        </w:tc>
        <w:tc>
          <w:tcPr>
            <w:tcW w:w="2274" w:type="dxa"/>
          </w:tcPr>
          <w:p w14:paraId="207AC32B" w14:textId="05EF73D5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51 (0.48-0.53)</w:t>
            </w:r>
          </w:p>
        </w:tc>
        <w:tc>
          <w:tcPr>
            <w:tcW w:w="961" w:type="dxa"/>
          </w:tcPr>
          <w:p w14:paraId="209E0697" w14:textId="131943F3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D21561" w14:paraId="3C9A13D8" w14:textId="77777777" w:rsidTr="00A944E3">
        <w:tc>
          <w:tcPr>
            <w:tcW w:w="1519" w:type="dxa"/>
            <w:vMerge/>
            <w:vAlign w:val="center"/>
          </w:tcPr>
          <w:p w14:paraId="7726DA31" w14:textId="77777777" w:rsidR="00D21561" w:rsidRPr="00851948" w:rsidRDefault="00D21561" w:rsidP="00D21561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288D8C7A" w14:textId="7CC88FDE" w:rsidR="00D21561" w:rsidRPr="00B24D4E" w:rsidRDefault="00D21561" w:rsidP="00D21561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o-not resuscitate (%)</w:t>
            </w:r>
          </w:p>
        </w:tc>
        <w:tc>
          <w:tcPr>
            <w:tcW w:w="2876" w:type="dxa"/>
            <w:vAlign w:val="center"/>
          </w:tcPr>
          <w:p w14:paraId="5952F5C4" w14:textId="62AA432F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0.5</w:t>
            </w:r>
          </w:p>
        </w:tc>
        <w:tc>
          <w:tcPr>
            <w:tcW w:w="2876" w:type="dxa"/>
            <w:vAlign w:val="center"/>
          </w:tcPr>
          <w:p w14:paraId="5EAB4B0D" w14:textId="59E77773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1.1</w:t>
            </w:r>
          </w:p>
        </w:tc>
        <w:tc>
          <w:tcPr>
            <w:tcW w:w="2274" w:type="dxa"/>
          </w:tcPr>
          <w:p w14:paraId="6C6B0C4F" w14:textId="4E86EC6E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43 (0.41-0.45)</w:t>
            </w:r>
          </w:p>
        </w:tc>
        <w:tc>
          <w:tcPr>
            <w:tcW w:w="961" w:type="dxa"/>
          </w:tcPr>
          <w:p w14:paraId="61C423B0" w14:textId="4B507DD2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D21561" w14:paraId="55A74E43" w14:textId="77777777" w:rsidTr="00A944E3">
        <w:tc>
          <w:tcPr>
            <w:tcW w:w="1519" w:type="dxa"/>
            <w:vMerge/>
            <w:vAlign w:val="center"/>
          </w:tcPr>
          <w:p w14:paraId="7DF81770" w14:textId="77777777" w:rsidR="00D21561" w:rsidRPr="00851948" w:rsidRDefault="00D21561" w:rsidP="00D21561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31A818F4" w14:textId="354439CD" w:rsidR="00D21561" w:rsidRPr="00B24D4E" w:rsidRDefault="00D21561" w:rsidP="00D21561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Palliative care consult (%)</w:t>
            </w:r>
          </w:p>
        </w:tc>
        <w:tc>
          <w:tcPr>
            <w:tcW w:w="2876" w:type="dxa"/>
            <w:vAlign w:val="center"/>
          </w:tcPr>
          <w:p w14:paraId="18D20676" w14:textId="1F8A280D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4.9</w:t>
            </w:r>
          </w:p>
        </w:tc>
        <w:tc>
          <w:tcPr>
            <w:tcW w:w="2876" w:type="dxa"/>
            <w:vAlign w:val="center"/>
          </w:tcPr>
          <w:p w14:paraId="4C4E8AB9" w14:textId="7F8B58AD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8.8</w:t>
            </w:r>
          </w:p>
        </w:tc>
        <w:tc>
          <w:tcPr>
            <w:tcW w:w="2274" w:type="dxa"/>
          </w:tcPr>
          <w:p w14:paraId="7C2CBB56" w14:textId="35CCD8F3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50 (0.47-0.52)</w:t>
            </w:r>
          </w:p>
        </w:tc>
        <w:tc>
          <w:tcPr>
            <w:tcW w:w="961" w:type="dxa"/>
          </w:tcPr>
          <w:p w14:paraId="5B1BD42B" w14:textId="69F7B222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D21561" w14:paraId="72344D63" w14:textId="77777777" w:rsidTr="00A944E3">
        <w:tc>
          <w:tcPr>
            <w:tcW w:w="1519" w:type="dxa"/>
            <w:vMerge/>
            <w:vAlign w:val="center"/>
          </w:tcPr>
          <w:p w14:paraId="0E72359D" w14:textId="77777777" w:rsidR="00D21561" w:rsidRPr="00851948" w:rsidRDefault="00D21561" w:rsidP="00D21561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4E7F7045" w14:textId="156A3495" w:rsidR="00D21561" w:rsidRPr="00B24D4E" w:rsidRDefault="00D21561" w:rsidP="00D21561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killed nursing facility (%)</w:t>
            </w:r>
          </w:p>
        </w:tc>
        <w:tc>
          <w:tcPr>
            <w:tcW w:w="2876" w:type="dxa"/>
            <w:vAlign w:val="center"/>
          </w:tcPr>
          <w:p w14:paraId="0A02F5AA" w14:textId="26408AF4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8.3</w:t>
            </w:r>
          </w:p>
        </w:tc>
        <w:tc>
          <w:tcPr>
            <w:tcW w:w="2876" w:type="dxa"/>
            <w:vAlign w:val="center"/>
          </w:tcPr>
          <w:p w14:paraId="2E973222" w14:textId="7CB8F3CF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3.3</w:t>
            </w:r>
          </w:p>
        </w:tc>
        <w:tc>
          <w:tcPr>
            <w:tcW w:w="2274" w:type="dxa"/>
          </w:tcPr>
          <w:p w14:paraId="796AFEBE" w14:textId="31700D05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51 (1.44-1.59)</w:t>
            </w:r>
          </w:p>
        </w:tc>
        <w:tc>
          <w:tcPr>
            <w:tcW w:w="961" w:type="dxa"/>
          </w:tcPr>
          <w:p w14:paraId="18BBA84D" w14:textId="5E79C22D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D21561" w14:paraId="12A5F6B1" w14:textId="77777777" w:rsidTr="00A944E3">
        <w:tc>
          <w:tcPr>
            <w:tcW w:w="1519" w:type="dxa"/>
            <w:vMerge/>
            <w:vAlign w:val="center"/>
          </w:tcPr>
          <w:p w14:paraId="5B89D0BD" w14:textId="77777777" w:rsidR="00D21561" w:rsidRPr="00851948" w:rsidRDefault="00D21561" w:rsidP="00D21561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5119D394" w14:textId="266FFA11" w:rsidR="00D21561" w:rsidRPr="00B24D4E" w:rsidRDefault="00D21561" w:rsidP="00D21561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Intracranial hemorrhage (%)</w:t>
            </w:r>
          </w:p>
        </w:tc>
        <w:tc>
          <w:tcPr>
            <w:tcW w:w="2876" w:type="dxa"/>
            <w:vAlign w:val="center"/>
          </w:tcPr>
          <w:p w14:paraId="66D6A456" w14:textId="6B260800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5</w:t>
            </w:r>
          </w:p>
        </w:tc>
        <w:tc>
          <w:tcPr>
            <w:tcW w:w="2876" w:type="dxa"/>
            <w:vAlign w:val="center"/>
          </w:tcPr>
          <w:p w14:paraId="536B73B2" w14:textId="0A52D4D9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9</w:t>
            </w:r>
          </w:p>
        </w:tc>
        <w:tc>
          <w:tcPr>
            <w:tcW w:w="2274" w:type="dxa"/>
          </w:tcPr>
          <w:p w14:paraId="5C42688D" w14:textId="4C2CFCFC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79 (0.68-0.92)</w:t>
            </w:r>
          </w:p>
        </w:tc>
        <w:tc>
          <w:tcPr>
            <w:tcW w:w="961" w:type="dxa"/>
          </w:tcPr>
          <w:p w14:paraId="7AB1D0D8" w14:textId="1620F030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003</w:t>
            </w:r>
          </w:p>
        </w:tc>
      </w:tr>
      <w:tr w:rsidR="00D21561" w14:paraId="35FFE5DE" w14:textId="77777777" w:rsidTr="00A944E3">
        <w:tc>
          <w:tcPr>
            <w:tcW w:w="1519" w:type="dxa"/>
            <w:vMerge/>
            <w:vAlign w:val="center"/>
          </w:tcPr>
          <w:p w14:paraId="03F5A079" w14:textId="77777777" w:rsidR="00D21561" w:rsidRPr="00851948" w:rsidRDefault="00D21561" w:rsidP="00D21561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0119EFF8" w14:textId="30D93206" w:rsidR="00D21561" w:rsidRPr="00B24D4E" w:rsidRDefault="00D21561" w:rsidP="00D21561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Gastrointestinal hemorrhage (%)</w:t>
            </w:r>
          </w:p>
        </w:tc>
        <w:tc>
          <w:tcPr>
            <w:tcW w:w="2876" w:type="dxa"/>
            <w:vAlign w:val="center"/>
          </w:tcPr>
          <w:p w14:paraId="5B179E6F" w14:textId="757C3545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8.3</w:t>
            </w:r>
          </w:p>
        </w:tc>
        <w:tc>
          <w:tcPr>
            <w:tcW w:w="2876" w:type="dxa"/>
            <w:vAlign w:val="center"/>
          </w:tcPr>
          <w:p w14:paraId="34260203" w14:textId="19109FE0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8.8</w:t>
            </w:r>
          </w:p>
        </w:tc>
        <w:tc>
          <w:tcPr>
            <w:tcW w:w="2274" w:type="dxa"/>
          </w:tcPr>
          <w:p w14:paraId="3127EB6E" w14:textId="40F0C352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97 (0.90-1.05)</w:t>
            </w:r>
          </w:p>
        </w:tc>
        <w:tc>
          <w:tcPr>
            <w:tcW w:w="961" w:type="dxa"/>
          </w:tcPr>
          <w:p w14:paraId="637FB998" w14:textId="63F1A0E9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452</w:t>
            </w:r>
          </w:p>
        </w:tc>
      </w:tr>
      <w:tr w:rsidR="00D21561" w14:paraId="26A0D291" w14:textId="77777777" w:rsidTr="00A944E3">
        <w:tc>
          <w:tcPr>
            <w:tcW w:w="1519" w:type="dxa"/>
            <w:vMerge/>
            <w:vAlign w:val="center"/>
          </w:tcPr>
          <w:p w14:paraId="352253D6" w14:textId="77777777" w:rsidR="00D21561" w:rsidRPr="00851948" w:rsidRDefault="00D21561" w:rsidP="00D21561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00F6F896" w14:textId="1760CD79" w:rsidR="00D21561" w:rsidRPr="00B24D4E" w:rsidRDefault="00D21561" w:rsidP="00D21561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Acute kidney injury (%)</w:t>
            </w:r>
          </w:p>
        </w:tc>
        <w:tc>
          <w:tcPr>
            <w:tcW w:w="2876" w:type="dxa"/>
            <w:vAlign w:val="center"/>
          </w:tcPr>
          <w:p w14:paraId="1DAB3CAE" w14:textId="34309DE2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70.0</w:t>
            </w:r>
          </w:p>
        </w:tc>
        <w:tc>
          <w:tcPr>
            <w:tcW w:w="2876" w:type="dxa"/>
            <w:vAlign w:val="center"/>
          </w:tcPr>
          <w:p w14:paraId="4D439CCD" w14:textId="1F866982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73.1</w:t>
            </w:r>
          </w:p>
        </w:tc>
        <w:tc>
          <w:tcPr>
            <w:tcW w:w="2274" w:type="dxa"/>
          </w:tcPr>
          <w:p w14:paraId="35E355A7" w14:textId="68E62829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81 (0.77-0.85)</w:t>
            </w:r>
          </w:p>
        </w:tc>
        <w:tc>
          <w:tcPr>
            <w:tcW w:w="961" w:type="dxa"/>
          </w:tcPr>
          <w:p w14:paraId="6D59BC7C" w14:textId="2937D7C8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D21561" w14:paraId="023DF123" w14:textId="77777777" w:rsidTr="00A944E3">
        <w:tc>
          <w:tcPr>
            <w:tcW w:w="1519" w:type="dxa"/>
            <w:vMerge/>
            <w:vAlign w:val="center"/>
          </w:tcPr>
          <w:p w14:paraId="02BABF59" w14:textId="77777777" w:rsidR="00D21561" w:rsidRPr="00851948" w:rsidRDefault="00D21561" w:rsidP="00D21561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514B756C" w14:textId="77B764C2" w:rsidR="00D21561" w:rsidRPr="00B24D4E" w:rsidRDefault="00D21561" w:rsidP="00D21561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elirium (%)</w:t>
            </w:r>
          </w:p>
        </w:tc>
        <w:tc>
          <w:tcPr>
            <w:tcW w:w="2876" w:type="dxa"/>
            <w:vAlign w:val="center"/>
          </w:tcPr>
          <w:p w14:paraId="56E4A400" w14:textId="1490E483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6.5</w:t>
            </w:r>
          </w:p>
        </w:tc>
        <w:tc>
          <w:tcPr>
            <w:tcW w:w="2876" w:type="dxa"/>
            <w:vAlign w:val="center"/>
          </w:tcPr>
          <w:p w14:paraId="1C7476D5" w14:textId="7FFB5014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.5</w:t>
            </w:r>
          </w:p>
        </w:tc>
        <w:tc>
          <w:tcPr>
            <w:tcW w:w="2274" w:type="dxa"/>
          </w:tcPr>
          <w:p w14:paraId="3AFF9342" w14:textId="583FDB0D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63 (1.48-1.80)</w:t>
            </w:r>
          </w:p>
        </w:tc>
        <w:tc>
          <w:tcPr>
            <w:tcW w:w="961" w:type="dxa"/>
          </w:tcPr>
          <w:p w14:paraId="79C1288F" w14:textId="6B01D0AF" w:rsidR="00D21561" w:rsidRDefault="00D21561" w:rsidP="00D21561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3380" w14:paraId="48436C1D" w14:textId="77777777" w:rsidTr="00A944E3">
        <w:tc>
          <w:tcPr>
            <w:tcW w:w="1519" w:type="dxa"/>
            <w:vMerge/>
            <w:vAlign w:val="center"/>
          </w:tcPr>
          <w:p w14:paraId="1D587082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vAlign w:val="center"/>
          </w:tcPr>
          <w:p w14:paraId="64E0E5D2" w14:textId="51A16375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Length of stay (days</w:t>
            </w:r>
            <w:r>
              <w:rPr>
                <w:rFonts w:ascii="Times" w:hAnsi="Times" w:cs="Times"/>
                <w:szCs w:val="20"/>
              </w:rPr>
              <w:t xml:space="preserve"> ± SD</w:t>
            </w:r>
            <w:r w:rsidRPr="00B24D4E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876" w:type="dxa"/>
            <w:vAlign w:val="center"/>
          </w:tcPr>
          <w:p w14:paraId="22DD9BC8" w14:textId="4842948E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2.7 ± 13.0</w:t>
            </w:r>
          </w:p>
        </w:tc>
        <w:tc>
          <w:tcPr>
            <w:tcW w:w="2876" w:type="dxa"/>
            <w:vAlign w:val="center"/>
          </w:tcPr>
          <w:p w14:paraId="2AAE101D" w14:textId="4D9EA378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8.8 ± 11.0</w:t>
            </w:r>
          </w:p>
        </w:tc>
        <w:tc>
          <w:tcPr>
            <w:tcW w:w="2274" w:type="dxa"/>
          </w:tcPr>
          <w:p w14:paraId="72ACF4CF" w14:textId="0B2F7468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.97 (3.74-4.20)</w:t>
            </w:r>
          </w:p>
        </w:tc>
        <w:tc>
          <w:tcPr>
            <w:tcW w:w="961" w:type="dxa"/>
          </w:tcPr>
          <w:p w14:paraId="7038A5F4" w14:textId="3DB2C136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3380" w14:paraId="13DE5895" w14:textId="77777777" w:rsidTr="0052070B">
        <w:tc>
          <w:tcPr>
            <w:tcW w:w="1519" w:type="dxa"/>
            <w:vMerge/>
            <w:tcBorders>
              <w:bottom w:val="single" w:sz="4" w:space="0" w:color="auto"/>
            </w:tcBorders>
            <w:vAlign w:val="center"/>
          </w:tcPr>
          <w:p w14:paraId="5D9772B8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bottom w:val="single" w:sz="4" w:space="0" w:color="auto"/>
            </w:tcBorders>
            <w:vAlign w:val="center"/>
          </w:tcPr>
          <w:p w14:paraId="1618E30C" w14:textId="37715872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Total hospital cost (</w:t>
            </w:r>
            <w:r>
              <w:rPr>
                <w:rFonts w:ascii="Times" w:hAnsi="Times" w:cs="Times"/>
                <w:szCs w:val="20"/>
              </w:rPr>
              <w:t>$ ± SD</w:t>
            </w:r>
            <w:r w:rsidRPr="00B24D4E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876" w:type="dxa"/>
            <w:tcBorders>
              <w:bottom w:val="single" w:sz="4" w:space="0" w:color="auto"/>
            </w:tcBorders>
            <w:vAlign w:val="center"/>
          </w:tcPr>
          <w:p w14:paraId="53CB13E8" w14:textId="4390E0D8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77,328 ± 75,604</w:t>
            </w:r>
          </w:p>
        </w:tc>
        <w:tc>
          <w:tcPr>
            <w:tcW w:w="2876" w:type="dxa"/>
            <w:tcBorders>
              <w:bottom w:val="single" w:sz="4" w:space="0" w:color="auto"/>
            </w:tcBorders>
            <w:vAlign w:val="center"/>
          </w:tcPr>
          <w:p w14:paraId="30C78F3D" w14:textId="5FE6AD84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4,256 ± 41,144</w:t>
            </w:r>
          </w:p>
        </w:tc>
        <w:tc>
          <w:tcPr>
            <w:tcW w:w="2274" w:type="dxa"/>
            <w:tcBorders>
              <w:bottom w:val="single" w:sz="4" w:space="0" w:color="auto"/>
            </w:tcBorders>
          </w:tcPr>
          <w:p w14:paraId="72CED679" w14:textId="2E03CEEC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2,419 (41,213-43,625)</w:t>
            </w:r>
          </w:p>
        </w:tc>
        <w:tc>
          <w:tcPr>
            <w:tcW w:w="961" w:type="dxa"/>
            <w:tcBorders>
              <w:bottom w:val="single" w:sz="4" w:space="0" w:color="auto"/>
            </w:tcBorders>
          </w:tcPr>
          <w:p w14:paraId="0406CC75" w14:textId="0DAB16A0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3380" w:rsidRPr="00B24D4E" w14:paraId="6E73955F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8F16C7" w14:textId="77777777" w:rsidR="00F73380" w:rsidRPr="00B24D4E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698BC9" w14:textId="77777777" w:rsidR="00F73380" w:rsidRPr="00B24D4E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 w:rsidRPr="00B24D4E">
              <w:rPr>
                <w:rFonts w:ascii="Times" w:hAnsi="Times" w:cs="Times"/>
                <w:b/>
                <w:bCs/>
                <w:szCs w:val="20"/>
              </w:rPr>
              <w:t>Outcome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48066" w14:textId="77777777" w:rsidR="00F73380" w:rsidRPr="00B24D4E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 New Roman"/>
                <w:b/>
                <w:bCs/>
                <w:szCs w:val="20"/>
              </w:rPr>
              <w:t>Revascularization (+)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EB5DA" w14:textId="77777777" w:rsidR="00F73380" w:rsidRPr="00B24D4E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 New Roman"/>
                <w:b/>
                <w:bCs/>
                <w:szCs w:val="20"/>
              </w:rPr>
              <w:t>Revascularization (-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733C26" w14:textId="77777777" w:rsidR="00F73380" w:rsidRPr="00B24D4E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i/>
                <w:iCs/>
                <w:szCs w:val="20"/>
              </w:rPr>
            </w:pPr>
            <w:r>
              <w:rPr>
                <w:rFonts w:ascii="Times" w:hAnsi="Times" w:cs="Times"/>
                <w:b/>
                <w:bCs/>
                <w:szCs w:val="20"/>
              </w:rPr>
              <w:t>Adjusted</w:t>
            </w:r>
            <w:r w:rsidRPr="00B24D4E">
              <w:rPr>
                <w:rFonts w:ascii="Times" w:hAnsi="Times" w:cs="Times"/>
                <w:b/>
                <w:bCs/>
                <w:szCs w:val="20"/>
              </w:rPr>
              <w:t xml:space="preserve"> Odds Ratio</w:t>
            </w:r>
            <w:r w:rsidRPr="008E6397">
              <w:rPr>
                <w:rFonts w:ascii="Times" w:hAnsi="Times" w:cs="Times"/>
                <w:szCs w:val="20"/>
                <w:vertAlign w:val="superscript"/>
              </w:rPr>
              <w:t>a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D72A04" w14:textId="77777777" w:rsidR="00F73380" w:rsidRPr="00B24D4E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i/>
                <w:iCs/>
                <w:szCs w:val="20"/>
              </w:rPr>
            </w:pPr>
            <w:r w:rsidRPr="00B24D4E">
              <w:rPr>
                <w:rFonts w:ascii="Times" w:hAnsi="Times" w:cs="Times"/>
                <w:b/>
                <w:bCs/>
                <w:i/>
                <w:iCs/>
                <w:szCs w:val="20"/>
              </w:rPr>
              <w:t>P</w:t>
            </w:r>
            <w:r w:rsidRPr="00B24D4E">
              <w:rPr>
                <w:rFonts w:ascii="Times" w:hAnsi="Times" w:cs="Times"/>
                <w:b/>
                <w:bCs/>
                <w:szCs w:val="20"/>
              </w:rPr>
              <w:t>-value</w:t>
            </w:r>
          </w:p>
        </w:tc>
      </w:tr>
      <w:tr w:rsidR="00F73380" w14:paraId="411322A4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65E03" w14:textId="62D8E9A4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>
              <w:rPr>
                <w:rFonts w:ascii="Times" w:hAnsi="Times" w:cs="Times"/>
                <w:b/>
                <w:bCs/>
                <w:szCs w:val="20"/>
              </w:rPr>
              <w:t>Non-frail</w:t>
            </w: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C186B6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ample size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59C3FE" w14:textId="760312D6" w:rsidR="00F73380" w:rsidRDefault="005E3137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56,990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C0B2E1" w14:textId="25CFB28B" w:rsidR="00F73380" w:rsidRDefault="005E3137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5,810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9B1FC7" w14:textId="11692D8F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1EFE6A" w14:textId="77777777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-</w:t>
            </w:r>
          </w:p>
        </w:tc>
      </w:tr>
      <w:tr w:rsidR="00F73380" w:rsidRPr="00B24D4E" w14:paraId="514677DF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24CA6B" w14:textId="77777777" w:rsidR="00F73380" w:rsidRPr="001C6AE2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C76205F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In-hospital mortality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7AC4AA82" w14:textId="53C377DE" w:rsidR="00F73380" w:rsidRPr="00B24D4E" w:rsidRDefault="0025344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6.6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65CE40CC" w14:textId="541B5AFC" w:rsidR="00F73380" w:rsidRPr="00B24D4E" w:rsidRDefault="0025344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1.7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3498D0D0" w14:textId="7A4E0898" w:rsidR="00F73380" w:rsidRPr="00B24D4E" w:rsidRDefault="00F774E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33 (0.30-0.3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58F9B52" w14:textId="77777777" w:rsidR="00F73380" w:rsidRPr="00B24D4E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3380" w14:paraId="68792CB5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1931C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B255EA1" w14:textId="77777777" w:rsidR="00F73380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o-not resuscitate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63AC2EF0" w14:textId="26C433E2" w:rsidR="00F73380" w:rsidRDefault="0025344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7.3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5F918F1E" w14:textId="0CDF2452" w:rsidR="00F73380" w:rsidRDefault="0025344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7.3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6E2C5B3F" w14:textId="3AD7C2FB" w:rsidR="00F73380" w:rsidRDefault="00F774E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29 (0.26-0.3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6B56890" w14:textId="77777777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3380" w14:paraId="34608B4C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51823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D6BBE46" w14:textId="77777777" w:rsidR="00F73380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Palliative care consult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696F48D0" w14:textId="7A3F2562" w:rsidR="00F73380" w:rsidRDefault="0025344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.3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6D49350B" w14:textId="613EEF3C" w:rsidR="00F73380" w:rsidRDefault="0025344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8.6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2C84CCE6" w14:textId="79A81698" w:rsidR="00F73380" w:rsidRDefault="00F774E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28 (0.25-0.32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DB56E97" w14:textId="77777777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3380" w14:paraId="5DC854C1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68"/>
        </w:trPr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CCA092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339098F" w14:textId="77777777" w:rsidR="00F73380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killed nursing facility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5E308AFD" w14:textId="1D1B7363" w:rsidR="00F73380" w:rsidRDefault="0025344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0.8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0750F62A" w14:textId="52B4B0B4" w:rsidR="00F73380" w:rsidRDefault="0025344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0.6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8004C19" w14:textId="064EF7E4" w:rsidR="00F73380" w:rsidRDefault="00F774E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54 (1.37-1.7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E7446AE" w14:textId="77777777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3380" w14:paraId="59D3EAEE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685E41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3F4E443" w14:textId="77777777" w:rsidR="00F73380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Intracranial hemorrhage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44E5D9D2" w14:textId="02861BF4" w:rsidR="00F73380" w:rsidRPr="00B24D4E" w:rsidRDefault="0025344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2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40E23451" w14:textId="1628F091" w:rsidR="00F73380" w:rsidRPr="00B24D4E" w:rsidRDefault="0025344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5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0FDD7E6" w14:textId="5740E593" w:rsidR="00F73380" w:rsidRDefault="00F774E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50 (0.28-0.9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5506F8A" w14:textId="131F0990" w:rsidR="00F73380" w:rsidRDefault="00F774E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023</w:t>
            </w:r>
          </w:p>
        </w:tc>
      </w:tr>
      <w:tr w:rsidR="00F73380" w14:paraId="6C99A27E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E89895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3326A17" w14:textId="77777777" w:rsidR="00F73380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Gastrointestinal hemorrhage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001CC5A8" w14:textId="29BCD148" w:rsidR="00F73380" w:rsidRPr="00B24D4E" w:rsidRDefault="0025344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1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6AD77494" w14:textId="51FF42EF" w:rsidR="00F73380" w:rsidRPr="00B24D4E" w:rsidRDefault="0025344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9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66A03498" w14:textId="0A458012" w:rsidR="00F73380" w:rsidRDefault="00F774E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85 (0.68-1.0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B0EA9ED" w14:textId="005112A4" w:rsidR="00F73380" w:rsidRDefault="00F774E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162</w:t>
            </w:r>
          </w:p>
        </w:tc>
      </w:tr>
      <w:tr w:rsidR="00F73380" w14:paraId="5EDE6C2F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FB9ADB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B70B0BB" w14:textId="77777777" w:rsidR="00F73380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Acute kidney injury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6D38C25C" w14:textId="18876D19" w:rsidR="00F73380" w:rsidRPr="00B24D4E" w:rsidRDefault="0025344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6.3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358527C0" w14:textId="088DA56F" w:rsidR="00F73380" w:rsidRPr="00B24D4E" w:rsidRDefault="0025344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7.5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5052D2FB" w14:textId="2291B444" w:rsidR="00F73380" w:rsidRDefault="00F774E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60 (0.55-0.6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474C60C" w14:textId="77777777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3380" w14:paraId="03BB5DA8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E93F43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02CAE4E" w14:textId="77777777" w:rsidR="00F73380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elirium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3D27AC52" w14:textId="2AF1103B" w:rsidR="00F73380" w:rsidRPr="00B24D4E" w:rsidRDefault="0025344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4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360A924B" w14:textId="0AB7601D" w:rsidR="00F73380" w:rsidRPr="00B24D4E" w:rsidRDefault="0025344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3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E9B0C2E" w14:textId="582C9B91" w:rsidR="00F73380" w:rsidRDefault="00F774E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45 (0.80-2.6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D2F1EBF" w14:textId="3341152F" w:rsidR="00F73380" w:rsidRDefault="00F774E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221</w:t>
            </w:r>
          </w:p>
        </w:tc>
      </w:tr>
      <w:tr w:rsidR="00F73380" w:rsidRPr="00B24D4E" w14:paraId="396B93BA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4A875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BBF73B6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Length of stay (days</w:t>
            </w:r>
            <w:r>
              <w:rPr>
                <w:rFonts w:ascii="Times" w:hAnsi="Times" w:cs="Times"/>
                <w:szCs w:val="20"/>
              </w:rPr>
              <w:t xml:space="preserve"> ± SD</w:t>
            </w:r>
            <w:r w:rsidRPr="00B24D4E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3AC6D37A" w14:textId="58863359" w:rsidR="00F73380" w:rsidRPr="00B24D4E" w:rsidRDefault="001B511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6.1</w:t>
            </w:r>
            <w:r w:rsidR="00F73380">
              <w:rPr>
                <w:rFonts w:ascii="Times" w:hAnsi="Times" w:cs="Times"/>
                <w:szCs w:val="20"/>
              </w:rPr>
              <w:t xml:space="preserve"> ± </w:t>
            </w:r>
            <w:r>
              <w:rPr>
                <w:rFonts w:ascii="Times" w:hAnsi="Times" w:cs="Times"/>
                <w:szCs w:val="20"/>
              </w:rPr>
              <w:t>5.9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78ABB84C" w14:textId="0534881B" w:rsidR="00F73380" w:rsidRPr="00B24D4E" w:rsidRDefault="001B511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.9</w:t>
            </w:r>
            <w:r w:rsidR="00F73380">
              <w:rPr>
                <w:rFonts w:ascii="Times" w:hAnsi="Times" w:cs="Times"/>
                <w:szCs w:val="20"/>
              </w:rPr>
              <w:t xml:space="preserve"> ± 6</w:t>
            </w:r>
            <w:r>
              <w:rPr>
                <w:rFonts w:ascii="Times" w:hAnsi="Times" w:cs="Times"/>
                <w:szCs w:val="20"/>
              </w:rPr>
              <w:t>.6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6ECA38AA" w14:textId="12BA98D9" w:rsidR="00F73380" w:rsidRPr="00B24D4E" w:rsidRDefault="003B249A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70</w:t>
            </w:r>
            <w:r w:rsidR="00F73380">
              <w:rPr>
                <w:rFonts w:ascii="Times" w:hAnsi="Times" w:cs="Times"/>
                <w:szCs w:val="20"/>
              </w:rPr>
              <w:t xml:space="preserve"> (</w:t>
            </w:r>
            <w:r>
              <w:rPr>
                <w:rFonts w:ascii="Times" w:hAnsi="Times" w:cs="Times"/>
                <w:szCs w:val="20"/>
              </w:rPr>
              <w:t>1.49</w:t>
            </w:r>
            <w:r w:rsidR="00F73380">
              <w:rPr>
                <w:rFonts w:ascii="Times" w:hAnsi="Times" w:cs="Times"/>
                <w:szCs w:val="20"/>
              </w:rPr>
              <w:t>-</w:t>
            </w:r>
            <w:r>
              <w:rPr>
                <w:rFonts w:ascii="Times" w:hAnsi="Times" w:cs="Times"/>
                <w:szCs w:val="20"/>
              </w:rPr>
              <w:t>1.</w:t>
            </w:r>
            <w:proofErr w:type="gramStart"/>
            <w:r>
              <w:rPr>
                <w:rFonts w:ascii="Times" w:hAnsi="Times" w:cs="Times"/>
                <w:szCs w:val="20"/>
              </w:rPr>
              <w:t>88</w:t>
            </w:r>
            <w:r w:rsidR="00F73380">
              <w:rPr>
                <w:rFonts w:ascii="Times" w:hAnsi="Times" w:cs="Times"/>
                <w:szCs w:val="20"/>
              </w:rPr>
              <w:t>)</w:t>
            </w:r>
            <w:r w:rsidR="00F73380">
              <w:rPr>
                <w:rFonts w:ascii="Times" w:hAnsi="Times" w:cs="Times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EECB1BD" w14:textId="77777777" w:rsidR="00F73380" w:rsidRPr="00B24D4E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3380" w:rsidRPr="00B24D4E" w14:paraId="204EE75D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0F07E8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F381B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Total hospital cost (</w:t>
            </w:r>
            <w:r>
              <w:rPr>
                <w:rFonts w:ascii="Times" w:hAnsi="Times" w:cs="Times"/>
                <w:szCs w:val="20"/>
              </w:rPr>
              <w:t>$ ± SD</w:t>
            </w:r>
            <w:r w:rsidRPr="00B24D4E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084225" w14:textId="6788BF53" w:rsidR="00F73380" w:rsidRPr="00B24D4E" w:rsidRDefault="000402E4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4,150</w:t>
            </w:r>
            <w:r w:rsidR="00F73380">
              <w:rPr>
                <w:rFonts w:ascii="Times" w:hAnsi="Times" w:cs="Times"/>
                <w:szCs w:val="20"/>
              </w:rPr>
              <w:t xml:space="preserve"> ± </w:t>
            </w:r>
            <w:r>
              <w:rPr>
                <w:rFonts w:ascii="Times" w:hAnsi="Times" w:cs="Times"/>
                <w:szCs w:val="20"/>
              </w:rPr>
              <w:t>36,358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DE5338" w14:textId="07CD5E8B" w:rsidR="00F73380" w:rsidRPr="00B24D4E" w:rsidRDefault="000402E4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5,350</w:t>
            </w:r>
            <w:r w:rsidR="00F73380">
              <w:rPr>
                <w:rFonts w:ascii="Times" w:hAnsi="Times" w:cs="Times"/>
                <w:szCs w:val="20"/>
              </w:rPr>
              <w:t xml:space="preserve"> ± 3</w:t>
            </w:r>
            <w:r>
              <w:rPr>
                <w:rFonts w:ascii="Times" w:hAnsi="Times" w:cs="Times"/>
                <w:szCs w:val="20"/>
              </w:rPr>
              <w:t>8,098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B53A6" w14:textId="3DFF9179" w:rsidR="00F73380" w:rsidRPr="00B24D4E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0,</w:t>
            </w:r>
            <w:r w:rsidR="007E43D3">
              <w:rPr>
                <w:rFonts w:ascii="Times" w:hAnsi="Times" w:cs="Times"/>
                <w:szCs w:val="20"/>
              </w:rPr>
              <w:t>764</w:t>
            </w:r>
            <w:r>
              <w:rPr>
                <w:rFonts w:ascii="Times" w:hAnsi="Times" w:cs="Times"/>
                <w:szCs w:val="20"/>
              </w:rPr>
              <w:t xml:space="preserve"> (1</w:t>
            </w:r>
            <w:r w:rsidR="007E43D3">
              <w:rPr>
                <w:rFonts w:ascii="Times" w:hAnsi="Times" w:cs="Times"/>
                <w:szCs w:val="20"/>
              </w:rPr>
              <w:t>9,540</w:t>
            </w:r>
            <w:r>
              <w:rPr>
                <w:rFonts w:ascii="Times" w:hAnsi="Times" w:cs="Times"/>
                <w:szCs w:val="20"/>
              </w:rPr>
              <w:t>-</w:t>
            </w:r>
            <w:proofErr w:type="gramStart"/>
            <w:r>
              <w:rPr>
                <w:rFonts w:ascii="Times" w:hAnsi="Times" w:cs="Times"/>
                <w:szCs w:val="20"/>
              </w:rPr>
              <w:t>21</w:t>
            </w:r>
            <w:r w:rsidR="007E43D3">
              <w:rPr>
                <w:rFonts w:ascii="Times" w:hAnsi="Times" w:cs="Times"/>
                <w:szCs w:val="20"/>
              </w:rPr>
              <w:t>,988</w:t>
            </w:r>
            <w:r>
              <w:rPr>
                <w:rFonts w:ascii="Times" w:hAnsi="Times" w:cs="Times"/>
                <w:szCs w:val="20"/>
              </w:rPr>
              <w:t>)</w:t>
            </w:r>
            <w:r w:rsidRPr="0011298D">
              <w:rPr>
                <w:rFonts w:ascii="Times" w:hAnsi="Times" w:cs="Times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34EC03" w14:textId="77777777" w:rsidR="00F73380" w:rsidRPr="00B24D4E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3380" w14:paraId="4CEDCD70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0E9E14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D30DBA" w14:textId="77777777" w:rsidR="00F73380" w:rsidRPr="00B24D4E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b/>
                <w:bCs/>
                <w:szCs w:val="20"/>
              </w:rPr>
              <w:t>Outcome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8C275B4" w14:textId="77777777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 New Roman"/>
                <w:b/>
                <w:bCs/>
                <w:szCs w:val="20"/>
              </w:rPr>
              <w:t>MCS (+)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72A7220" w14:textId="77777777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 New Roman"/>
                <w:b/>
                <w:bCs/>
                <w:szCs w:val="20"/>
              </w:rPr>
              <w:t>MCS (-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6919A8" w14:textId="77777777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b/>
                <w:bCs/>
                <w:szCs w:val="20"/>
              </w:rPr>
              <w:t>Adjusted</w:t>
            </w:r>
            <w:r w:rsidRPr="00B24D4E">
              <w:rPr>
                <w:rFonts w:ascii="Times" w:hAnsi="Times" w:cs="Times"/>
                <w:b/>
                <w:bCs/>
                <w:szCs w:val="20"/>
              </w:rPr>
              <w:t xml:space="preserve"> Odds Ratio</w:t>
            </w:r>
            <w:r w:rsidRPr="008E6397">
              <w:rPr>
                <w:rFonts w:ascii="Times" w:hAnsi="Times" w:cs="Times"/>
                <w:szCs w:val="20"/>
                <w:vertAlign w:val="superscript"/>
              </w:rPr>
              <w:t>a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0A0850" w14:textId="77777777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b/>
                <w:bCs/>
                <w:i/>
                <w:iCs/>
                <w:szCs w:val="20"/>
              </w:rPr>
              <w:t>P</w:t>
            </w:r>
            <w:r w:rsidRPr="00B24D4E">
              <w:rPr>
                <w:rFonts w:ascii="Times" w:hAnsi="Times" w:cs="Times"/>
                <w:b/>
                <w:bCs/>
                <w:szCs w:val="20"/>
              </w:rPr>
              <w:t>-value</w:t>
            </w:r>
          </w:p>
        </w:tc>
      </w:tr>
      <w:tr w:rsidR="00F73380" w14:paraId="5BBB2A83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EF1C80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253A09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ample size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303573" w14:textId="153B051F" w:rsidR="00F73380" w:rsidRDefault="005E3137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4,895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7F4FE0" w14:textId="39A8739A" w:rsidR="00F73380" w:rsidRDefault="005E3137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7,905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2808B5" w14:textId="77777777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E2FAC4" w14:textId="77777777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F73380" w14:paraId="06E82E04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5AC05A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2921197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In-hospital mortality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48B99FFA" w14:textId="05728D07" w:rsidR="00F73380" w:rsidRDefault="001E165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3.1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143B16A9" w14:textId="5F0C49A8" w:rsidR="00F73380" w:rsidRDefault="001E165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5.5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39E106E5" w14:textId="48C8A6A1" w:rsidR="00F73380" w:rsidRDefault="00156C04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07 (0.99-1.1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8D24D32" w14:textId="734205E3" w:rsidR="00F73380" w:rsidRDefault="00156C04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112</w:t>
            </w:r>
          </w:p>
        </w:tc>
      </w:tr>
      <w:tr w:rsidR="00F73380" w14:paraId="57E5AE66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A016F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1055B8B9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o-not resuscitate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439C49EE" w14:textId="019CDCDF" w:rsidR="00F73380" w:rsidRDefault="001E165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9.5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5DCCF631" w14:textId="37662321" w:rsidR="00F73380" w:rsidRDefault="001E165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6.5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B0DA1A0" w14:textId="4F2C42A3" w:rsidR="00F73380" w:rsidRDefault="00156C04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69 (0.62-0.7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4FE3935" w14:textId="29E04E7C" w:rsidR="00F73380" w:rsidRDefault="000B5A8B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3380" w14:paraId="51C41DCA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605A8B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087E5806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Palliative care consult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72038344" w14:textId="6F5DEBA2" w:rsidR="00F73380" w:rsidRDefault="001E165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6.4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0BCFC48A" w14:textId="5543095E" w:rsidR="00F73380" w:rsidRDefault="001E165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0.5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3CB386EC" w14:textId="67B6AD43" w:rsidR="00F73380" w:rsidRDefault="002C4D4B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75 (0.66-0.85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4E4BECB1" w14:textId="1D2FC4F7" w:rsidR="00F73380" w:rsidRDefault="000B5A8B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3380" w14:paraId="66FB9C3D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B79FE7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7E7E52BB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killed nursing facility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4F38CCD7" w14:textId="680AD935" w:rsidR="00F73380" w:rsidRDefault="001E165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1.0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51172627" w14:textId="7C7D8901" w:rsidR="00F73380" w:rsidRDefault="001E165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0.5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01F7C0A" w14:textId="0EBDCFBC" w:rsidR="00F73380" w:rsidRDefault="002C4D4B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29 (1.16-1.4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2E64540" w14:textId="4CA3EA02" w:rsidR="00F73380" w:rsidRDefault="000B5A8B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3380" w14:paraId="4825CE1C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A5BF47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AA7EEF2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Intracranial hemorrhage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57867FD2" w14:textId="13450201" w:rsidR="00F73380" w:rsidRDefault="001E165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4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5DE2872F" w14:textId="53E2F679" w:rsidR="00F73380" w:rsidRDefault="001E165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3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5669057E" w14:textId="67D0950C" w:rsidR="00F73380" w:rsidRDefault="002C4D4B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46 (0.83-2.5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6049070" w14:textId="6509DF29" w:rsidR="00F73380" w:rsidRDefault="002C4D4B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189</w:t>
            </w:r>
          </w:p>
        </w:tc>
      </w:tr>
      <w:tr w:rsidR="00F73380" w14:paraId="64462A17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0F591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BB99D02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Gastrointestinal hemorrhage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5AC92DC4" w14:textId="65FE22FE" w:rsidR="00F73380" w:rsidRDefault="001E165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0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72EDA273" w14:textId="6319204B" w:rsidR="00F73380" w:rsidRDefault="001E165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6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217E0559" w14:textId="07DE091D" w:rsidR="00F73380" w:rsidRDefault="002C4D4B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81 (0.66-1.0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A9FECA3" w14:textId="60128149" w:rsidR="00F73380" w:rsidRDefault="002C4D4B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061</w:t>
            </w:r>
          </w:p>
        </w:tc>
      </w:tr>
      <w:tr w:rsidR="00F73380" w14:paraId="43C85B3B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C99E60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BCDC9E7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Acute kidney injury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60C774AA" w14:textId="17F4244E" w:rsidR="00F73380" w:rsidRDefault="001E165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8.9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5ED37E1D" w14:textId="586E8C49" w:rsidR="00F73380" w:rsidRDefault="001E165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0.4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729A0F00" w14:textId="1F794FEF" w:rsidR="00F73380" w:rsidRDefault="002C4D4B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89 (0.82-0.9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B3E657E" w14:textId="4509F326" w:rsidR="00F73380" w:rsidRDefault="002C4D4B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004</w:t>
            </w:r>
          </w:p>
        </w:tc>
      </w:tr>
      <w:tr w:rsidR="00F73380" w14:paraId="36D1AA7F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60B2B5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0B4C683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elirium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223053B4" w14:textId="23039F39" w:rsidR="00F73380" w:rsidRDefault="001E165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4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3307D823" w14:textId="6CCCB94B" w:rsidR="00F73380" w:rsidRDefault="001E165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4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EFB95F3" w14:textId="46CC19D6" w:rsidR="00F73380" w:rsidRDefault="002C4D4B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10 90.68-1.78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4B45FF3" w14:textId="43532744" w:rsidR="00F73380" w:rsidRDefault="002C4D4B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709</w:t>
            </w:r>
          </w:p>
        </w:tc>
      </w:tr>
      <w:tr w:rsidR="00F73380" w14:paraId="7133BC3D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868CFA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8DB0732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Length of stay (days</w:t>
            </w:r>
            <w:r>
              <w:rPr>
                <w:rFonts w:ascii="Times" w:hAnsi="Times" w:cs="Times"/>
                <w:szCs w:val="20"/>
              </w:rPr>
              <w:t xml:space="preserve"> ± SD</w:t>
            </w:r>
            <w:r w:rsidRPr="00B24D4E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65AFE1BA" w14:textId="172627FC" w:rsidR="00F73380" w:rsidRDefault="001E165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6.3 ± 6.8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2773913C" w14:textId="42F0E925" w:rsidR="00F73380" w:rsidRDefault="001E165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5.3 ± 5.6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7977D85" w14:textId="16433E62" w:rsidR="00F73380" w:rsidRDefault="0055754C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94 (0.76-1.</w:t>
            </w:r>
            <w:proofErr w:type="gramStart"/>
            <w:r>
              <w:rPr>
                <w:rFonts w:ascii="Times" w:hAnsi="Times" w:cs="Times"/>
                <w:szCs w:val="20"/>
              </w:rPr>
              <w:t>12)</w:t>
            </w:r>
            <w:r w:rsidR="00D8162F">
              <w:rPr>
                <w:rFonts w:ascii="Times" w:hAnsi="Times" w:cs="Times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9B71F2D" w14:textId="475523FF" w:rsidR="00F73380" w:rsidRDefault="000B5A8B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3380" w14:paraId="1BF14203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C96785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540CC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Total hospital cost (</w:t>
            </w:r>
            <w:r>
              <w:rPr>
                <w:rFonts w:ascii="Times" w:hAnsi="Times" w:cs="Times"/>
                <w:szCs w:val="20"/>
              </w:rPr>
              <w:t>$ ± SD</w:t>
            </w:r>
            <w:r w:rsidRPr="00B24D4E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E37FAB" w14:textId="422025E3" w:rsidR="00F73380" w:rsidRDefault="001E165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51,198 ± 46,807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A58762" w14:textId="2FA7EC09" w:rsidR="00F73380" w:rsidRDefault="001E165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8,887 ± 26,077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47804A" w14:textId="64DEB7E6" w:rsidR="00F73380" w:rsidRDefault="0055754C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1,188 (20,089-</w:t>
            </w:r>
            <w:proofErr w:type="gramStart"/>
            <w:r>
              <w:rPr>
                <w:rFonts w:ascii="Times" w:hAnsi="Times" w:cs="Times"/>
                <w:szCs w:val="20"/>
              </w:rPr>
              <w:t>22,287)</w:t>
            </w:r>
            <w:r w:rsidR="00D8162F">
              <w:rPr>
                <w:rFonts w:ascii="Times" w:hAnsi="Times" w:cs="Times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114782" w14:textId="2852BC3D" w:rsidR="00F73380" w:rsidRDefault="000B5A8B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3380" w14:paraId="21DA0BF8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7E2344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1BA7B1" w14:textId="77777777" w:rsidR="00F73380" w:rsidRPr="00B24D4E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b/>
                <w:bCs/>
                <w:szCs w:val="20"/>
              </w:rPr>
              <w:t>Outcome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D0FC9" w14:textId="77777777" w:rsidR="00F73380" w:rsidRPr="006A1B09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 w:rsidRPr="006A1B09">
              <w:rPr>
                <w:rFonts w:ascii="Times" w:hAnsi="Times" w:cs="Times"/>
                <w:b/>
                <w:bCs/>
                <w:szCs w:val="20"/>
              </w:rPr>
              <w:t>Revascularization or MCS (+)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536DBB" w14:textId="21446405" w:rsidR="00F73380" w:rsidRPr="006A1B09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  <w:r w:rsidRPr="006A1B09">
              <w:rPr>
                <w:rFonts w:ascii="Times" w:hAnsi="Times" w:cs="Times"/>
                <w:b/>
                <w:bCs/>
                <w:szCs w:val="20"/>
              </w:rPr>
              <w:t>Revascularization or MCS (</w:t>
            </w:r>
            <w:r>
              <w:rPr>
                <w:rFonts w:ascii="Times" w:hAnsi="Times" w:cs="Times"/>
                <w:b/>
                <w:bCs/>
                <w:szCs w:val="20"/>
              </w:rPr>
              <w:t>-</w:t>
            </w:r>
            <w:r w:rsidRPr="006A1B09">
              <w:rPr>
                <w:rFonts w:ascii="Times" w:hAnsi="Times" w:cs="Times"/>
                <w:b/>
                <w:bCs/>
                <w:szCs w:val="20"/>
              </w:rPr>
              <w:t>)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8A5855D" w14:textId="77777777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b/>
                <w:bCs/>
                <w:szCs w:val="20"/>
              </w:rPr>
              <w:t>Adjusted</w:t>
            </w:r>
            <w:r w:rsidRPr="00B24D4E">
              <w:rPr>
                <w:rFonts w:ascii="Times" w:hAnsi="Times" w:cs="Times"/>
                <w:b/>
                <w:bCs/>
                <w:szCs w:val="20"/>
              </w:rPr>
              <w:t xml:space="preserve"> Odds Ratio</w:t>
            </w:r>
            <w:r w:rsidRPr="008E6397">
              <w:rPr>
                <w:rFonts w:ascii="Times" w:hAnsi="Times" w:cs="Times"/>
                <w:szCs w:val="20"/>
                <w:vertAlign w:val="superscript"/>
              </w:rPr>
              <w:t>a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F9FFE0" w14:textId="77777777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b/>
                <w:bCs/>
                <w:i/>
                <w:iCs/>
                <w:szCs w:val="20"/>
              </w:rPr>
              <w:t>P</w:t>
            </w:r>
            <w:r w:rsidRPr="00B24D4E">
              <w:rPr>
                <w:rFonts w:ascii="Times" w:hAnsi="Times" w:cs="Times"/>
                <w:b/>
                <w:bCs/>
                <w:szCs w:val="20"/>
              </w:rPr>
              <w:t>-value</w:t>
            </w:r>
          </w:p>
        </w:tc>
      </w:tr>
      <w:tr w:rsidR="00F73380" w14:paraId="09E00D4E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9E988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50E857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ample size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EE1497" w14:textId="0A962974" w:rsidR="00F73380" w:rsidRDefault="005E3137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63,025</w:t>
            </w:r>
          </w:p>
        </w:tc>
        <w:tc>
          <w:tcPr>
            <w:tcW w:w="28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98CD88" w14:textId="6A7DB5D3" w:rsidR="00F73380" w:rsidRDefault="005E3137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9,775</w:t>
            </w:r>
          </w:p>
        </w:tc>
        <w:tc>
          <w:tcPr>
            <w:tcW w:w="227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11AABA" w14:textId="77777777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CF96FB" w14:textId="77777777" w:rsidR="00F73380" w:rsidRDefault="00F73380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</w:p>
        </w:tc>
      </w:tr>
      <w:tr w:rsidR="00F73380" w14:paraId="4A65BB14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6B0F06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D2C4107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In-hospital mortality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55C7A074" w14:textId="083067F5" w:rsidR="00F73380" w:rsidRDefault="00352765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8.4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6663662B" w14:textId="3F3AF2D1" w:rsidR="00F73380" w:rsidRDefault="00352765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3.7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E536C45" w14:textId="6CB5D545" w:rsidR="00F73380" w:rsidRDefault="005B086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36 (0.33-0.40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316D5514" w14:textId="030391B7" w:rsidR="00F73380" w:rsidRDefault="0077085B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3380" w14:paraId="09056E92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6CDCD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54D1FBA7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o-not resuscitate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16B008C4" w14:textId="1B00F416" w:rsidR="00F73380" w:rsidRDefault="00352765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8.2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7A4D0B89" w14:textId="79F783B5" w:rsidR="00F73380" w:rsidRDefault="00352765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0.8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78C079C8" w14:textId="67E67536" w:rsidR="00F73380" w:rsidRDefault="005B086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30 (0.27-0.33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0B0CE6F8" w14:textId="3AF9DE0A" w:rsidR="00F73380" w:rsidRDefault="0077085B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3380" w14:paraId="2907134F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6F8C8A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26F5822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Palliative care consult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4494ED90" w14:textId="76F674DE" w:rsidR="00F73380" w:rsidRDefault="00352765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5.1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206A85A8" w14:textId="5C937398" w:rsidR="00F73380" w:rsidRDefault="00352765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0.5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3196376D" w14:textId="2AFE2327" w:rsidR="00F73380" w:rsidRDefault="005B086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32 (0.28-0.3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6AD92FAE" w14:textId="1EC80732" w:rsidR="00F73380" w:rsidRDefault="0077085B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3380" w14:paraId="56C3CAB6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7C8329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6C07DFB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Skilled nursing facility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11ADE7F8" w14:textId="4AE388E8" w:rsidR="00F73380" w:rsidRDefault="00352765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0.6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57A8CA24" w14:textId="356B4C91" w:rsidR="00F73380" w:rsidRDefault="00352765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1.3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15FB800" w14:textId="4DE23C18" w:rsidR="00F73380" w:rsidRDefault="005B086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50 (1.32-1.7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0228136" w14:textId="7AC8C04F" w:rsidR="00F73380" w:rsidRDefault="0077085B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3380" w14:paraId="1F1CFD22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4821B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4F40256B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Intracranial hemorrhage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6AE84B04" w14:textId="7905AD7A" w:rsidR="00F73380" w:rsidRDefault="00352765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3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6C92CDCA" w14:textId="7C8ABD3C" w:rsidR="00F73380" w:rsidRDefault="00352765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4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56EDA99B" w14:textId="5C07452A" w:rsidR="00F73380" w:rsidRDefault="005B086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91 (0.47-1.76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6907672" w14:textId="2CB3AD49" w:rsidR="00F73380" w:rsidRDefault="005B086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776</w:t>
            </w:r>
          </w:p>
        </w:tc>
      </w:tr>
      <w:tr w:rsidR="00F73380" w14:paraId="266E34E9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27D5CC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3141C1C9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Gastrointestinal hemorrhage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42B40B38" w14:textId="36FF0032" w:rsidR="00F73380" w:rsidRDefault="00352765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.1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101F3CF6" w14:textId="7795AD5B" w:rsidR="00F73380" w:rsidRDefault="00352765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3.2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19726623" w14:textId="09CA580B" w:rsidR="00F73380" w:rsidRDefault="005B086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79 (0.62-1.01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54C50C1A" w14:textId="2855E6D2" w:rsidR="00F73380" w:rsidRDefault="005B086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061</w:t>
            </w:r>
          </w:p>
        </w:tc>
      </w:tr>
      <w:tr w:rsidR="00F73380" w14:paraId="7B02A03E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F0A4F6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66F554CC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Acute kidney injury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6CC2F172" w14:textId="0CF1C20F" w:rsidR="00F73380" w:rsidRDefault="00352765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7.1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0DB58C5E" w14:textId="7278C435" w:rsidR="00F73380" w:rsidRDefault="00352765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8.3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08D69FA2" w14:textId="1A3F6C27" w:rsidR="00F73380" w:rsidRDefault="005B086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61 (0.56-0.67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2CB6C725" w14:textId="02868AEB" w:rsidR="00F73380" w:rsidRDefault="0077085B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3380" w14:paraId="32744DC5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CA6781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5F198CE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Delirium (%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407FE19D" w14:textId="245F38F4" w:rsidR="00F73380" w:rsidRDefault="00352765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4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04FF2885" w14:textId="64183D44" w:rsidR="00F73380" w:rsidRDefault="00352765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4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4BC219AF" w14:textId="32CDA158" w:rsidR="00F73380" w:rsidRDefault="005B086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20 (0.65-2.24)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70601E38" w14:textId="08F8006C" w:rsidR="00F73380" w:rsidRDefault="005B0868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0.558</w:t>
            </w:r>
          </w:p>
        </w:tc>
      </w:tr>
      <w:tr w:rsidR="00F73380" w14:paraId="2449EAC4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8491F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nil"/>
              <w:right w:val="nil"/>
            </w:tcBorders>
          </w:tcPr>
          <w:p w14:paraId="2E79F9D6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Length of stay (days</w:t>
            </w:r>
            <w:r>
              <w:rPr>
                <w:rFonts w:ascii="Times" w:hAnsi="Times" w:cs="Times"/>
                <w:szCs w:val="20"/>
              </w:rPr>
              <w:t xml:space="preserve"> ± SD</w:t>
            </w:r>
            <w:r w:rsidRPr="00B24D4E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18725CD6" w14:textId="206B68E1" w:rsidR="00F73380" w:rsidRDefault="00352765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6.0 ± 6.2</w:t>
            </w:r>
          </w:p>
        </w:tc>
        <w:tc>
          <w:tcPr>
            <w:tcW w:w="2876" w:type="dxa"/>
            <w:tcBorders>
              <w:top w:val="nil"/>
              <w:left w:val="nil"/>
              <w:bottom w:val="nil"/>
              <w:right w:val="nil"/>
            </w:tcBorders>
          </w:tcPr>
          <w:p w14:paraId="76604C44" w14:textId="2480E955" w:rsidR="00F73380" w:rsidRDefault="00352765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.7 ± 5.9</w:t>
            </w:r>
          </w:p>
        </w:tc>
        <w:tc>
          <w:tcPr>
            <w:tcW w:w="2274" w:type="dxa"/>
            <w:tcBorders>
              <w:top w:val="nil"/>
              <w:left w:val="nil"/>
              <w:bottom w:val="nil"/>
              <w:right w:val="nil"/>
            </w:tcBorders>
          </w:tcPr>
          <w:p w14:paraId="675AB454" w14:textId="5E38845C" w:rsidR="00F73380" w:rsidRDefault="00365043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.79 (1.58-2.</w:t>
            </w:r>
            <w:proofErr w:type="gramStart"/>
            <w:r>
              <w:rPr>
                <w:rFonts w:ascii="Times" w:hAnsi="Times" w:cs="Times"/>
                <w:szCs w:val="20"/>
              </w:rPr>
              <w:t>00)</w:t>
            </w:r>
            <w:r w:rsidR="00D8162F">
              <w:rPr>
                <w:rFonts w:ascii="Times" w:hAnsi="Times" w:cs="Times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</w:tcPr>
          <w:p w14:paraId="1DC4DC73" w14:textId="7E8C025A" w:rsidR="00F73380" w:rsidRDefault="0077085B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  <w:tr w:rsidR="00F73380" w14:paraId="59D7EBB1" w14:textId="77777777" w:rsidTr="0052070B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19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02384" w14:textId="77777777" w:rsidR="00F73380" w:rsidRPr="00851948" w:rsidRDefault="00F73380" w:rsidP="00F73380">
            <w:pPr>
              <w:pStyle w:val="NoSpacing"/>
              <w:jc w:val="center"/>
              <w:rPr>
                <w:rFonts w:ascii="Times" w:hAnsi="Times" w:cs="Times"/>
                <w:b/>
                <w:bCs/>
                <w:szCs w:val="20"/>
              </w:rPr>
            </w:pPr>
          </w:p>
        </w:tc>
        <w:tc>
          <w:tcPr>
            <w:tcW w:w="29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1F4F46" w14:textId="77777777" w:rsidR="00F73380" w:rsidRPr="00B24D4E" w:rsidRDefault="00F73380" w:rsidP="00F73380">
            <w:pPr>
              <w:pStyle w:val="NoSpacing"/>
              <w:jc w:val="left"/>
              <w:rPr>
                <w:rFonts w:ascii="Times" w:hAnsi="Times" w:cs="Times"/>
                <w:szCs w:val="20"/>
              </w:rPr>
            </w:pPr>
            <w:r w:rsidRPr="00B24D4E">
              <w:rPr>
                <w:rFonts w:ascii="Times" w:hAnsi="Times" w:cs="Times"/>
                <w:szCs w:val="20"/>
              </w:rPr>
              <w:t>Total hospital cost (</w:t>
            </w:r>
            <w:r>
              <w:rPr>
                <w:rFonts w:ascii="Times" w:hAnsi="Times" w:cs="Times"/>
                <w:szCs w:val="20"/>
              </w:rPr>
              <w:t>$ ± SD</w:t>
            </w:r>
            <w:r w:rsidRPr="00B24D4E">
              <w:rPr>
                <w:rFonts w:ascii="Times" w:hAnsi="Times" w:cs="Times"/>
                <w:szCs w:val="20"/>
              </w:rPr>
              <w:t>)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3125D8" w14:textId="3640F55E" w:rsidR="00F73380" w:rsidRDefault="009A3E81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44,106 ± 39,388</w:t>
            </w:r>
          </w:p>
        </w:tc>
        <w:tc>
          <w:tcPr>
            <w:tcW w:w="28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4859B25" w14:textId="1F0210A4" w:rsidR="00F73380" w:rsidRDefault="009A3E81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19,752 ± 25,007</w:t>
            </w:r>
          </w:p>
        </w:tc>
        <w:tc>
          <w:tcPr>
            <w:tcW w:w="22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9DC5D0" w14:textId="6103F5EE" w:rsidR="00F73380" w:rsidRDefault="00365043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26,299 (24,985-</w:t>
            </w:r>
            <w:proofErr w:type="gramStart"/>
            <w:r>
              <w:rPr>
                <w:rFonts w:ascii="Times" w:hAnsi="Times" w:cs="Times"/>
                <w:szCs w:val="20"/>
              </w:rPr>
              <w:t>27,614)</w:t>
            </w:r>
            <w:r w:rsidR="00D8162F">
              <w:rPr>
                <w:rFonts w:ascii="Times" w:hAnsi="Times" w:cs="Times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96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BAA1A3" w14:textId="5C43449C" w:rsidR="00F73380" w:rsidRDefault="0077085B" w:rsidP="00F73380">
            <w:pPr>
              <w:pStyle w:val="NoSpacing"/>
              <w:jc w:val="center"/>
              <w:rPr>
                <w:rFonts w:ascii="Times" w:hAnsi="Times" w:cs="Times"/>
                <w:szCs w:val="20"/>
              </w:rPr>
            </w:pPr>
            <w:r>
              <w:rPr>
                <w:rFonts w:ascii="Times" w:hAnsi="Times" w:cs="Times"/>
                <w:szCs w:val="20"/>
              </w:rPr>
              <w:t>&lt;.001</w:t>
            </w:r>
          </w:p>
        </w:tc>
      </w:tr>
    </w:tbl>
    <w:p w14:paraId="3B65B6C8" w14:textId="4989FCB8" w:rsidR="00AF5909" w:rsidRDefault="00AF5909" w:rsidP="00AF5909">
      <w:pPr>
        <w:pStyle w:val="NoSpacing"/>
        <w:jc w:val="left"/>
        <w:rPr>
          <w:rFonts w:ascii="Times" w:hAnsi="Times" w:cs="Times"/>
          <w:sz w:val="24"/>
          <w:szCs w:val="28"/>
        </w:rPr>
      </w:pPr>
      <w:r w:rsidRPr="008E6397">
        <w:rPr>
          <w:rFonts w:ascii="Times" w:hAnsi="Times" w:cs="Times"/>
          <w:sz w:val="24"/>
          <w:szCs w:val="28"/>
          <w:vertAlign w:val="superscript"/>
        </w:rPr>
        <w:t>a</w:t>
      </w:r>
      <w:r>
        <w:rPr>
          <w:rFonts w:ascii="Times" w:hAnsi="Times" w:cs="Times"/>
          <w:sz w:val="24"/>
          <w:szCs w:val="28"/>
        </w:rPr>
        <w:t xml:space="preserve">Adjusted for </w:t>
      </w:r>
      <w:r w:rsidRPr="00FD7C6D">
        <w:rPr>
          <w:rFonts w:ascii="Times" w:hAnsi="Times" w:cs="Times"/>
          <w:sz w:val="24"/>
          <w:szCs w:val="28"/>
        </w:rPr>
        <w:t xml:space="preserve">age, sex, race, smoking, diabetes mellitus, hyperlipidemia, obesity, heart failure, chronic ischemic heart disease, atrial fibrillation, peripheral artery disease, previous CABG, previous stroke, pulmonary hypertension, end-stage renal disease, liver cirrhosis, deficiency anemia, malnutrition, dementia, </w:t>
      </w:r>
      <w:r>
        <w:rPr>
          <w:rFonts w:ascii="Times" w:hAnsi="Times" w:cs="Times"/>
          <w:sz w:val="24"/>
          <w:szCs w:val="28"/>
        </w:rPr>
        <w:t xml:space="preserve">and </w:t>
      </w:r>
      <w:r w:rsidRPr="00FD7C6D">
        <w:rPr>
          <w:rFonts w:ascii="Times" w:hAnsi="Times" w:cs="Times"/>
          <w:sz w:val="24"/>
          <w:szCs w:val="28"/>
        </w:rPr>
        <w:t>major depression</w:t>
      </w:r>
    </w:p>
    <w:p w14:paraId="4821E6D4" w14:textId="77777777" w:rsidR="00AF5909" w:rsidRDefault="00AF5909" w:rsidP="00AF5909">
      <w:pPr>
        <w:pStyle w:val="NoSpacing"/>
        <w:rPr>
          <w:rFonts w:ascii="Times" w:hAnsi="Times" w:cs="Times"/>
          <w:sz w:val="24"/>
          <w:szCs w:val="28"/>
        </w:rPr>
      </w:pPr>
      <w:r w:rsidRPr="00625CA5">
        <w:rPr>
          <w:rFonts w:ascii="Times" w:hAnsi="Times" w:cs="Times"/>
          <w:sz w:val="24"/>
          <w:szCs w:val="28"/>
          <w:vertAlign w:val="superscript"/>
        </w:rPr>
        <w:t>b</w:t>
      </w:r>
      <w:r>
        <w:rPr>
          <w:rFonts w:ascii="Times" w:hAnsi="Times" w:cs="Times"/>
          <w:sz w:val="24"/>
          <w:szCs w:val="28"/>
        </w:rPr>
        <w:t xml:space="preserve">Adjusted mean difference with 95% confidence </w:t>
      </w:r>
      <w:proofErr w:type="gramStart"/>
      <w:r>
        <w:rPr>
          <w:rFonts w:ascii="Times" w:hAnsi="Times" w:cs="Times"/>
          <w:sz w:val="24"/>
          <w:szCs w:val="28"/>
        </w:rPr>
        <w:t>interval</w:t>
      </w:r>
      <w:proofErr w:type="gramEnd"/>
    </w:p>
    <w:p w14:paraId="57A13A7E" w14:textId="77777777" w:rsidR="00AF5909" w:rsidRDefault="00AF5909" w:rsidP="00AF5909">
      <w:pPr>
        <w:pStyle w:val="NoSpacing"/>
        <w:rPr>
          <w:rFonts w:ascii="Times" w:hAnsi="Times" w:cs="Times"/>
          <w:sz w:val="24"/>
          <w:szCs w:val="28"/>
        </w:rPr>
      </w:pPr>
      <w:r>
        <w:rPr>
          <w:rFonts w:ascii="Times" w:hAnsi="Times" w:cs="Times"/>
          <w:sz w:val="24"/>
          <w:szCs w:val="28"/>
        </w:rPr>
        <w:t>Abbreviations: CABG, coronary artery bypass graft; MCS, mechanical circulatory support; NSTEMI, non-ST-elevation myocardial infarction; SD, standard deviation; STEMI, ST-elevation myocardial infarction</w:t>
      </w:r>
    </w:p>
    <w:p w14:paraId="4FD5888B" w14:textId="77777777" w:rsidR="00EF5F02" w:rsidRDefault="00EF5F02" w:rsidP="00EF5F02">
      <w:pPr>
        <w:pStyle w:val="NoSpacing"/>
        <w:rPr>
          <w:rFonts w:ascii="Times" w:hAnsi="Times" w:cs="Times"/>
          <w:sz w:val="24"/>
          <w:szCs w:val="28"/>
        </w:rPr>
      </w:pPr>
    </w:p>
    <w:p w14:paraId="2F8686DF" w14:textId="77777777" w:rsidR="00800977" w:rsidRDefault="00800977" w:rsidP="00800977">
      <w:pPr>
        <w:pStyle w:val="NoSpacing"/>
        <w:rPr>
          <w:rFonts w:ascii="Times" w:hAnsi="Times" w:cs="Times"/>
          <w:sz w:val="24"/>
          <w:szCs w:val="28"/>
        </w:rPr>
      </w:pPr>
    </w:p>
    <w:p w14:paraId="08CC3582" w14:textId="77777777" w:rsidR="001A2DA1" w:rsidRDefault="001A2DA1" w:rsidP="007A3561">
      <w:pPr>
        <w:pStyle w:val="NoSpacing"/>
        <w:rPr>
          <w:rFonts w:ascii="Times" w:hAnsi="Times" w:cs="Times"/>
          <w:sz w:val="24"/>
          <w:szCs w:val="28"/>
        </w:rPr>
      </w:pPr>
    </w:p>
    <w:sectPr w:rsidR="001A2DA1" w:rsidSect="000639D4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72707D1" w14:textId="77777777" w:rsidR="0000072D" w:rsidRDefault="0000072D" w:rsidP="00BD1B14">
      <w:pPr>
        <w:spacing w:after="0" w:line="240" w:lineRule="auto"/>
      </w:pPr>
      <w:r>
        <w:separator/>
      </w:r>
    </w:p>
  </w:endnote>
  <w:endnote w:type="continuationSeparator" w:id="0">
    <w:p w14:paraId="6F5BCF64" w14:textId="77777777" w:rsidR="0000072D" w:rsidRDefault="0000072D" w:rsidP="00BD1B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2B9F0D7" w14:textId="77777777" w:rsidR="0000072D" w:rsidRDefault="0000072D" w:rsidP="00BD1B14">
      <w:pPr>
        <w:spacing w:after="0" w:line="240" w:lineRule="auto"/>
      </w:pPr>
      <w:r>
        <w:separator/>
      </w:r>
    </w:p>
  </w:footnote>
  <w:footnote w:type="continuationSeparator" w:id="0">
    <w:p w14:paraId="1EBD9DBB" w14:textId="77777777" w:rsidR="0000072D" w:rsidRDefault="0000072D" w:rsidP="00BD1B1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es5x299f5554e5sfvxe50spdwsrdstvfwe&quot;&gt;National Trend of CVD in PLWH&lt;record-ids&gt;&lt;item&gt;1&lt;/item&gt;&lt;item&gt;2&lt;/item&gt;&lt;item&gt;3&lt;/item&gt;&lt;item&gt;4&lt;/item&gt;&lt;item&gt;5&lt;/item&gt;&lt;item&gt;6&lt;/item&gt;&lt;item&gt;7&lt;/item&gt;&lt;item&gt;8&lt;/item&gt;&lt;item&gt;9&lt;/item&gt;&lt;item&gt;12&lt;/item&gt;&lt;item&gt;13&lt;/item&gt;&lt;item&gt;14&lt;/item&gt;&lt;item&gt;15&lt;/item&gt;&lt;item&gt;16&lt;/item&gt;&lt;item&gt;17&lt;/item&gt;&lt;item&gt;19&lt;/item&gt;&lt;item&gt;21&lt;/item&gt;&lt;item&gt;22&lt;/item&gt;&lt;item&gt;23&lt;/item&gt;&lt;item&gt;24&lt;/item&gt;&lt;item&gt;25&lt;/item&gt;&lt;item&gt;26&lt;/item&gt;&lt;item&gt;27&lt;/item&gt;&lt;item&gt;28&lt;/item&gt;&lt;/record-ids&gt;&lt;/item&gt;&lt;/Libraries&gt;"/>
  </w:docVars>
  <w:rsids>
    <w:rsidRoot w:val="004821BD"/>
    <w:rsid w:val="0000072D"/>
    <w:rsid w:val="00000A03"/>
    <w:rsid w:val="000010A6"/>
    <w:rsid w:val="00001F3E"/>
    <w:rsid w:val="00007A8B"/>
    <w:rsid w:val="00014748"/>
    <w:rsid w:val="0001538A"/>
    <w:rsid w:val="0002235D"/>
    <w:rsid w:val="00022935"/>
    <w:rsid w:val="000229EE"/>
    <w:rsid w:val="00023094"/>
    <w:rsid w:val="000237F3"/>
    <w:rsid w:val="000245C1"/>
    <w:rsid w:val="0002640C"/>
    <w:rsid w:val="000274A3"/>
    <w:rsid w:val="00030B08"/>
    <w:rsid w:val="00034335"/>
    <w:rsid w:val="000345F4"/>
    <w:rsid w:val="000350B8"/>
    <w:rsid w:val="0003513C"/>
    <w:rsid w:val="00036C8E"/>
    <w:rsid w:val="000377B1"/>
    <w:rsid w:val="0004012A"/>
    <w:rsid w:val="000402E4"/>
    <w:rsid w:val="00041B83"/>
    <w:rsid w:val="00045CEA"/>
    <w:rsid w:val="00046038"/>
    <w:rsid w:val="00050892"/>
    <w:rsid w:val="000526CE"/>
    <w:rsid w:val="00060D83"/>
    <w:rsid w:val="00061856"/>
    <w:rsid w:val="000639D4"/>
    <w:rsid w:val="00064885"/>
    <w:rsid w:val="00066247"/>
    <w:rsid w:val="00066545"/>
    <w:rsid w:val="000679B3"/>
    <w:rsid w:val="00070724"/>
    <w:rsid w:val="00070BFD"/>
    <w:rsid w:val="00071856"/>
    <w:rsid w:val="000727FA"/>
    <w:rsid w:val="00075592"/>
    <w:rsid w:val="00081E3B"/>
    <w:rsid w:val="00083E74"/>
    <w:rsid w:val="00085EE1"/>
    <w:rsid w:val="0009045F"/>
    <w:rsid w:val="00090BDF"/>
    <w:rsid w:val="00091634"/>
    <w:rsid w:val="00091812"/>
    <w:rsid w:val="00091D47"/>
    <w:rsid w:val="00096E39"/>
    <w:rsid w:val="000974E4"/>
    <w:rsid w:val="00097FBA"/>
    <w:rsid w:val="000A0946"/>
    <w:rsid w:val="000A1588"/>
    <w:rsid w:val="000A16E7"/>
    <w:rsid w:val="000A3A8F"/>
    <w:rsid w:val="000A5650"/>
    <w:rsid w:val="000A5A46"/>
    <w:rsid w:val="000A6FE8"/>
    <w:rsid w:val="000A7EED"/>
    <w:rsid w:val="000B3E87"/>
    <w:rsid w:val="000B5A8B"/>
    <w:rsid w:val="000B5B21"/>
    <w:rsid w:val="000B73D8"/>
    <w:rsid w:val="000C16E9"/>
    <w:rsid w:val="000C1E77"/>
    <w:rsid w:val="000C1E88"/>
    <w:rsid w:val="000C315C"/>
    <w:rsid w:val="000C3EAA"/>
    <w:rsid w:val="000C5B6B"/>
    <w:rsid w:val="000C64EA"/>
    <w:rsid w:val="000D0D7C"/>
    <w:rsid w:val="000D44D5"/>
    <w:rsid w:val="000D5518"/>
    <w:rsid w:val="000D7C94"/>
    <w:rsid w:val="000E178F"/>
    <w:rsid w:val="000E1A71"/>
    <w:rsid w:val="000E2AE6"/>
    <w:rsid w:val="000E335B"/>
    <w:rsid w:val="000E4DE2"/>
    <w:rsid w:val="000E4F4A"/>
    <w:rsid w:val="000F045B"/>
    <w:rsid w:val="000F0BA3"/>
    <w:rsid w:val="000F0DA8"/>
    <w:rsid w:val="000F0F94"/>
    <w:rsid w:val="000F13D9"/>
    <w:rsid w:val="000F2E09"/>
    <w:rsid w:val="000F3499"/>
    <w:rsid w:val="000F4349"/>
    <w:rsid w:val="000F5AA4"/>
    <w:rsid w:val="000F5EEA"/>
    <w:rsid w:val="000F68B8"/>
    <w:rsid w:val="000F710A"/>
    <w:rsid w:val="001056C0"/>
    <w:rsid w:val="00105D92"/>
    <w:rsid w:val="00106B73"/>
    <w:rsid w:val="00106EDA"/>
    <w:rsid w:val="001076EA"/>
    <w:rsid w:val="0011298D"/>
    <w:rsid w:val="00113C97"/>
    <w:rsid w:val="00116332"/>
    <w:rsid w:val="00123A56"/>
    <w:rsid w:val="00124AC9"/>
    <w:rsid w:val="0012788B"/>
    <w:rsid w:val="00132321"/>
    <w:rsid w:val="00135497"/>
    <w:rsid w:val="001355A0"/>
    <w:rsid w:val="001356BD"/>
    <w:rsid w:val="001363EB"/>
    <w:rsid w:val="00137A98"/>
    <w:rsid w:val="00141B30"/>
    <w:rsid w:val="001445E9"/>
    <w:rsid w:val="00144F8E"/>
    <w:rsid w:val="00145ED5"/>
    <w:rsid w:val="00146211"/>
    <w:rsid w:val="0014681E"/>
    <w:rsid w:val="001469EE"/>
    <w:rsid w:val="00147468"/>
    <w:rsid w:val="00147477"/>
    <w:rsid w:val="0015207C"/>
    <w:rsid w:val="0015242F"/>
    <w:rsid w:val="00156C04"/>
    <w:rsid w:val="00157A11"/>
    <w:rsid w:val="00160A31"/>
    <w:rsid w:val="001626C4"/>
    <w:rsid w:val="001638BA"/>
    <w:rsid w:val="00166FDE"/>
    <w:rsid w:val="001731EB"/>
    <w:rsid w:val="001809CD"/>
    <w:rsid w:val="00182708"/>
    <w:rsid w:val="00182890"/>
    <w:rsid w:val="001858BC"/>
    <w:rsid w:val="0019036F"/>
    <w:rsid w:val="001941A1"/>
    <w:rsid w:val="0019471F"/>
    <w:rsid w:val="0019486B"/>
    <w:rsid w:val="00194C5E"/>
    <w:rsid w:val="00196ACD"/>
    <w:rsid w:val="00197552"/>
    <w:rsid w:val="00197823"/>
    <w:rsid w:val="001A01C7"/>
    <w:rsid w:val="001A2DA1"/>
    <w:rsid w:val="001A4EA8"/>
    <w:rsid w:val="001A7E66"/>
    <w:rsid w:val="001B016B"/>
    <w:rsid w:val="001B4190"/>
    <w:rsid w:val="001B5110"/>
    <w:rsid w:val="001B542F"/>
    <w:rsid w:val="001B5AAE"/>
    <w:rsid w:val="001C2B63"/>
    <w:rsid w:val="001C3ECE"/>
    <w:rsid w:val="001C41F8"/>
    <w:rsid w:val="001C6AE2"/>
    <w:rsid w:val="001D4659"/>
    <w:rsid w:val="001D53D8"/>
    <w:rsid w:val="001D5F56"/>
    <w:rsid w:val="001D6C09"/>
    <w:rsid w:val="001D7976"/>
    <w:rsid w:val="001E1650"/>
    <w:rsid w:val="001E3070"/>
    <w:rsid w:val="001F0E6E"/>
    <w:rsid w:val="001F22A4"/>
    <w:rsid w:val="001F4C7D"/>
    <w:rsid w:val="001F548C"/>
    <w:rsid w:val="001F625D"/>
    <w:rsid w:val="00202626"/>
    <w:rsid w:val="0020435B"/>
    <w:rsid w:val="00204964"/>
    <w:rsid w:val="0020715B"/>
    <w:rsid w:val="0020782C"/>
    <w:rsid w:val="00212113"/>
    <w:rsid w:val="00212B1E"/>
    <w:rsid w:val="00212D39"/>
    <w:rsid w:val="00220755"/>
    <w:rsid w:val="002213F3"/>
    <w:rsid w:val="002218A3"/>
    <w:rsid w:val="00222048"/>
    <w:rsid w:val="0022204E"/>
    <w:rsid w:val="002239A2"/>
    <w:rsid w:val="00224454"/>
    <w:rsid w:val="00231E7C"/>
    <w:rsid w:val="00232644"/>
    <w:rsid w:val="00232A50"/>
    <w:rsid w:val="00237A7A"/>
    <w:rsid w:val="00241B49"/>
    <w:rsid w:val="00243099"/>
    <w:rsid w:val="00243221"/>
    <w:rsid w:val="00243E8A"/>
    <w:rsid w:val="00244FB9"/>
    <w:rsid w:val="002503EF"/>
    <w:rsid w:val="00250534"/>
    <w:rsid w:val="00250BA6"/>
    <w:rsid w:val="00251F5D"/>
    <w:rsid w:val="00252722"/>
    <w:rsid w:val="00253448"/>
    <w:rsid w:val="00253784"/>
    <w:rsid w:val="00253C2B"/>
    <w:rsid w:val="0025660C"/>
    <w:rsid w:val="00256D06"/>
    <w:rsid w:val="00260CDA"/>
    <w:rsid w:val="002640E9"/>
    <w:rsid w:val="002658D2"/>
    <w:rsid w:val="00272D4A"/>
    <w:rsid w:val="00273B92"/>
    <w:rsid w:val="0027413A"/>
    <w:rsid w:val="00275F17"/>
    <w:rsid w:val="002801CC"/>
    <w:rsid w:val="0028257F"/>
    <w:rsid w:val="0028702F"/>
    <w:rsid w:val="002907DC"/>
    <w:rsid w:val="00290F5F"/>
    <w:rsid w:val="00291A98"/>
    <w:rsid w:val="00295CE3"/>
    <w:rsid w:val="00296C82"/>
    <w:rsid w:val="002A08AA"/>
    <w:rsid w:val="002A4383"/>
    <w:rsid w:val="002A590A"/>
    <w:rsid w:val="002A5D00"/>
    <w:rsid w:val="002B3E37"/>
    <w:rsid w:val="002B6612"/>
    <w:rsid w:val="002C0028"/>
    <w:rsid w:val="002C4D4B"/>
    <w:rsid w:val="002C7A67"/>
    <w:rsid w:val="002D23DA"/>
    <w:rsid w:val="002D24B9"/>
    <w:rsid w:val="002D3932"/>
    <w:rsid w:val="002E060F"/>
    <w:rsid w:val="002E2594"/>
    <w:rsid w:val="002E580A"/>
    <w:rsid w:val="002F1546"/>
    <w:rsid w:val="002F2E68"/>
    <w:rsid w:val="002F3B94"/>
    <w:rsid w:val="002F42D5"/>
    <w:rsid w:val="002F6C98"/>
    <w:rsid w:val="002F7619"/>
    <w:rsid w:val="002F79D7"/>
    <w:rsid w:val="002F7E81"/>
    <w:rsid w:val="00301F19"/>
    <w:rsid w:val="0030211E"/>
    <w:rsid w:val="00302694"/>
    <w:rsid w:val="00302A97"/>
    <w:rsid w:val="00303299"/>
    <w:rsid w:val="0030495E"/>
    <w:rsid w:val="0030560F"/>
    <w:rsid w:val="00310288"/>
    <w:rsid w:val="0031172B"/>
    <w:rsid w:val="00314F55"/>
    <w:rsid w:val="00315689"/>
    <w:rsid w:val="00315DF9"/>
    <w:rsid w:val="00315FFC"/>
    <w:rsid w:val="00316C85"/>
    <w:rsid w:val="00317725"/>
    <w:rsid w:val="003258D5"/>
    <w:rsid w:val="00325AF9"/>
    <w:rsid w:val="00327E53"/>
    <w:rsid w:val="00327FD9"/>
    <w:rsid w:val="0033064F"/>
    <w:rsid w:val="003309C4"/>
    <w:rsid w:val="00331E8D"/>
    <w:rsid w:val="00334955"/>
    <w:rsid w:val="00334AEE"/>
    <w:rsid w:val="00335648"/>
    <w:rsid w:val="003372C8"/>
    <w:rsid w:val="00337CEB"/>
    <w:rsid w:val="00341D76"/>
    <w:rsid w:val="0034418C"/>
    <w:rsid w:val="00344489"/>
    <w:rsid w:val="0034545B"/>
    <w:rsid w:val="003455C5"/>
    <w:rsid w:val="003469D2"/>
    <w:rsid w:val="003520C0"/>
    <w:rsid w:val="00352765"/>
    <w:rsid w:val="003528A6"/>
    <w:rsid w:val="003538B1"/>
    <w:rsid w:val="003549A2"/>
    <w:rsid w:val="003554A0"/>
    <w:rsid w:val="003557E1"/>
    <w:rsid w:val="00356069"/>
    <w:rsid w:val="00356E38"/>
    <w:rsid w:val="00363964"/>
    <w:rsid w:val="00365043"/>
    <w:rsid w:val="003658E7"/>
    <w:rsid w:val="0036604A"/>
    <w:rsid w:val="00367CDE"/>
    <w:rsid w:val="00371DEF"/>
    <w:rsid w:val="0037395D"/>
    <w:rsid w:val="003741EA"/>
    <w:rsid w:val="00374BA8"/>
    <w:rsid w:val="003753FA"/>
    <w:rsid w:val="00380E79"/>
    <w:rsid w:val="00380F4F"/>
    <w:rsid w:val="003815E7"/>
    <w:rsid w:val="00381891"/>
    <w:rsid w:val="00382FFC"/>
    <w:rsid w:val="003831FB"/>
    <w:rsid w:val="00383F30"/>
    <w:rsid w:val="0038426C"/>
    <w:rsid w:val="003853DE"/>
    <w:rsid w:val="00385DC2"/>
    <w:rsid w:val="0038659E"/>
    <w:rsid w:val="00387181"/>
    <w:rsid w:val="00387778"/>
    <w:rsid w:val="0038793D"/>
    <w:rsid w:val="003934EC"/>
    <w:rsid w:val="00394389"/>
    <w:rsid w:val="003957DE"/>
    <w:rsid w:val="00395FF0"/>
    <w:rsid w:val="00396E83"/>
    <w:rsid w:val="00396FB4"/>
    <w:rsid w:val="003A6FEB"/>
    <w:rsid w:val="003A75FB"/>
    <w:rsid w:val="003B1131"/>
    <w:rsid w:val="003B1452"/>
    <w:rsid w:val="003B249A"/>
    <w:rsid w:val="003B4787"/>
    <w:rsid w:val="003B55BB"/>
    <w:rsid w:val="003C190E"/>
    <w:rsid w:val="003C3684"/>
    <w:rsid w:val="003C54BC"/>
    <w:rsid w:val="003D4EE3"/>
    <w:rsid w:val="003D5086"/>
    <w:rsid w:val="003D57A3"/>
    <w:rsid w:val="003D6581"/>
    <w:rsid w:val="003D743F"/>
    <w:rsid w:val="003D7DFC"/>
    <w:rsid w:val="003E00FC"/>
    <w:rsid w:val="003E11CB"/>
    <w:rsid w:val="003E77E2"/>
    <w:rsid w:val="003F10C1"/>
    <w:rsid w:val="003F2CE9"/>
    <w:rsid w:val="003F3119"/>
    <w:rsid w:val="003F5389"/>
    <w:rsid w:val="003F6E46"/>
    <w:rsid w:val="0040098E"/>
    <w:rsid w:val="00403BDE"/>
    <w:rsid w:val="004058AF"/>
    <w:rsid w:val="00406390"/>
    <w:rsid w:val="0040644B"/>
    <w:rsid w:val="00407181"/>
    <w:rsid w:val="0040785A"/>
    <w:rsid w:val="00412693"/>
    <w:rsid w:val="00413355"/>
    <w:rsid w:val="00416CB6"/>
    <w:rsid w:val="00417AF0"/>
    <w:rsid w:val="00421676"/>
    <w:rsid w:val="00421C1A"/>
    <w:rsid w:val="004254E5"/>
    <w:rsid w:val="004264A1"/>
    <w:rsid w:val="0042739E"/>
    <w:rsid w:val="00431A5A"/>
    <w:rsid w:val="00433E51"/>
    <w:rsid w:val="00440424"/>
    <w:rsid w:val="0044214C"/>
    <w:rsid w:val="004435E4"/>
    <w:rsid w:val="0045098B"/>
    <w:rsid w:val="0045254C"/>
    <w:rsid w:val="00453F92"/>
    <w:rsid w:val="00454732"/>
    <w:rsid w:val="00461C96"/>
    <w:rsid w:val="004710D9"/>
    <w:rsid w:val="00471E7E"/>
    <w:rsid w:val="00472144"/>
    <w:rsid w:val="004758D5"/>
    <w:rsid w:val="00481D1A"/>
    <w:rsid w:val="004821BD"/>
    <w:rsid w:val="0048683C"/>
    <w:rsid w:val="00487C2B"/>
    <w:rsid w:val="0049012B"/>
    <w:rsid w:val="00490575"/>
    <w:rsid w:val="004915CE"/>
    <w:rsid w:val="004A17A2"/>
    <w:rsid w:val="004A231E"/>
    <w:rsid w:val="004A2A6C"/>
    <w:rsid w:val="004A3B45"/>
    <w:rsid w:val="004A607C"/>
    <w:rsid w:val="004A6EA0"/>
    <w:rsid w:val="004B5F12"/>
    <w:rsid w:val="004B67B2"/>
    <w:rsid w:val="004C0FA3"/>
    <w:rsid w:val="004C172F"/>
    <w:rsid w:val="004C5470"/>
    <w:rsid w:val="004D009F"/>
    <w:rsid w:val="004D3C7A"/>
    <w:rsid w:val="004E2141"/>
    <w:rsid w:val="004E231F"/>
    <w:rsid w:val="004E44E3"/>
    <w:rsid w:val="004E7151"/>
    <w:rsid w:val="004E7B3B"/>
    <w:rsid w:val="004E7F67"/>
    <w:rsid w:val="004F002B"/>
    <w:rsid w:val="004F0725"/>
    <w:rsid w:val="004F123F"/>
    <w:rsid w:val="004F3909"/>
    <w:rsid w:val="004F50C4"/>
    <w:rsid w:val="004F50F0"/>
    <w:rsid w:val="004F6067"/>
    <w:rsid w:val="004F6BCA"/>
    <w:rsid w:val="004F71D4"/>
    <w:rsid w:val="00500521"/>
    <w:rsid w:val="00501AB5"/>
    <w:rsid w:val="005070AE"/>
    <w:rsid w:val="005133D2"/>
    <w:rsid w:val="00514AEC"/>
    <w:rsid w:val="0052070B"/>
    <w:rsid w:val="0052225C"/>
    <w:rsid w:val="00533EE9"/>
    <w:rsid w:val="005358DF"/>
    <w:rsid w:val="005375A5"/>
    <w:rsid w:val="005415F8"/>
    <w:rsid w:val="005440F0"/>
    <w:rsid w:val="00544179"/>
    <w:rsid w:val="00544783"/>
    <w:rsid w:val="00545BC4"/>
    <w:rsid w:val="00545BE2"/>
    <w:rsid w:val="00550276"/>
    <w:rsid w:val="0055331B"/>
    <w:rsid w:val="00553E62"/>
    <w:rsid w:val="00554030"/>
    <w:rsid w:val="00554B08"/>
    <w:rsid w:val="00556C60"/>
    <w:rsid w:val="0055754C"/>
    <w:rsid w:val="00561B73"/>
    <w:rsid w:val="0056428B"/>
    <w:rsid w:val="00570565"/>
    <w:rsid w:val="005705B3"/>
    <w:rsid w:val="0057427F"/>
    <w:rsid w:val="0057578F"/>
    <w:rsid w:val="0057698B"/>
    <w:rsid w:val="00577E70"/>
    <w:rsid w:val="00581120"/>
    <w:rsid w:val="00583043"/>
    <w:rsid w:val="005841E4"/>
    <w:rsid w:val="00591B50"/>
    <w:rsid w:val="00592A95"/>
    <w:rsid w:val="00592B6C"/>
    <w:rsid w:val="00592CD9"/>
    <w:rsid w:val="00593A8E"/>
    <w:rsid w:val="0059616C"/>
    <w:rsid w:val="00596661"/>
    <w:rsid w:val="00596948"/>
    <w:rsid w:val="005A0112"/>
    <w:rsid w:val="005A052C"/>
    <w:rsid w:val="005A2886"/>
    <w:rsid w:val="005A3E6B"/>
    <w:rsid w:val="005A40A8"/>
    <w:rsid w:val="005A487D"/>
    <w:rsid w:val="005A4D3B"/>
    <w:rsid w:val="005A5091"/>
    <w:rsid w:val="005A684D"/>
    <w:rsid w:val="005A79B3"/>
    <w:rsid w:val="005A7EC0"/>
    <w:rsid w:val="005B0868"/>
    <w:rsid w:val="005B0A0B"/>
    <w:rsid w:val="005B2B00"/>
    <w:rsid w:val="005B2B66"/>
    <w:rsid w:val="005B34C1"/>
    <w:rsid w:val="005B3E03"/>
    <w:rsid w:val="005B6ED7"/>
    <w:rsid w:val="005B732B"/>
    <w:rsid w:val="005C0C57"/>
    <w:rsid w:val="005C1805"/>
    <w:rsid w:val="005C4463"/>
    <w:rsid w:val="005C5A53"/>
    <w:rsid w:val="005C67B8"/>
    <w:rsid w:val="005D01D8"/>
    <w:rsid w:val="005D2981"/>
    <w:rsid w:val="005D40F6"/>
    <w:rsid w:val="005D4F61"/>
    <w:rsid w:val="005D7302"/>
    <w:rsid w:val="005E3137"/>
    <w:rsid w:val="005E36EA"/>
    <w:rsid w:val="005E65AD"/>
    <w:rsid w:val="005E79E3"/>
    <w:rsid w:val="005F1E95"/>
    <w:rsid w:val="005F22C8"/>
    <w:rsid w:val="005F2B28"/>
    <w:rsid w:val="005F468B"/>
    <w:rsid w:val="005F56B7"/>
    <w:rsid w:val="00601817"/>
    <w:rsid w:val="00603FD1"/>
    <w:rsid w:val="006048C6"/>
    <w:rsid w:val="00615487"/>
    <w:rsid w:val="00617D43"/>
    <w:rsid w:val="00620A8D"/>
    <w:rsid w:val="00621355"/>
    <w:rsid w:val="00621D38"/>
    <w:rsid w:val="00622C54"/>
    <w:rsid w:val="006245CE"/>
    <w:rsid w:val="00625CA5"/>
    <w:rsid w:val="00626B47"/>
    <w:rsid w:val="00627D20"/>
    <w:rsid w:val="006329F5"/>
    <w:rsid w:val="00634072"/>
    <w:rsid w:val="00636A92"/>
    <w:rsid w:val="00641F7E"/>
    <w:rsid w:val="00642266"/>
    <w:rsid w:val="00643F1F"/>
    <w:rsid w:val="00643FDF"/>
    <w:rsid w:val="006460B6"/>
    <w:rsid w:val="00652626"/>
    <w:rsid w:val="00662407"/>
    <w:rsid w:val="0066275B"/>
    <w:rsid w:val="00662FFB"/>
    <w:rsid w:val="00664577"/>
    <w:rsid w:val="00664E5A"/>
    <w:rsid w:val="006667AF"/>
    <w:rsid w:val="00666A46"/>
    <w:rsid w:val="0067038D"/>
    <w:rsid w:val="006745DB"/>
    <w:rsid w:val="006776BE"/>
    <w:rsid w:val="006803FC"/>
    <w:rsid w:val="00681B9D"/>
    <w:rsid w:val="00682A3B"/>
    <w:rsid w:val="00683F1A"/>
    <w:rsid w:val="00685681"/>
    <w:rsid w:val="00685C56"/>
    <w:rsid w:val="00685FA1"/>
    <w:rsid w:val="00691B51"/>
    <w:rsid w:val="006927FF"/>
    <w:rsid w:val="00692C58"/>
    <w:rsid w:val="00696DAB"/>
    <w:rsid w:val="00697E62"/>
    <w:rsid w:val="006A1B09"/>
    <w:rsid w:val="006A478B"/>
    <w:rsid w:val="006A4DA6"/>
    <w:rsid w:val="006B18C3"/>
    <w:rsid w:val="006B19C2"/>
    <w:rsid w:val="006B663D"/>
    <w:rsid w:val="006C27EB"/>
    <w:rsid w:val="006C6A39"/>
    <w:rsid w:val="006D0430"/>
    <w:rsid w:val="006D3934"/>
    <w:rsid w:val="006D46AF"/>
    <w:rsid w:val="006D6C4D"/>
    <w:rsid w:val="006D7ADB"/>
    <w:rsid w:val="006E1252"/>
    <w:rsid w:val="006E1C15"/>
    <w:rsid w:val="006F4675"/>
    <w:rsid w:val="006F53DB"/>
    <w:rsid w:val="006F5E53"/>
    <w:rsid w:val="007000C8"/>
    <w:rsid w:val="007013E0"/>
    <w:rsid w:val="00701770"/>
    <w:rsid w:val="00703FFF"/>
    <w:rsid w:val="00706CD7"/>
    <w:rsid w:val="00707032"/>
    <w:rsid w:val="00707187"/>
    <w:rsid w:val="007071E7"/>
    <w:rsid w:val="0071097C"/>
    <w:rsid w:val="00712F9C"/>
    <w:rsid w:val="00720D9F"/>
    <w:rsid w:val="007227C5"/>
    <w:rsid w:val="00722946"/>
    <w:rsid w:val="00724FCD"/>
    <w:rsid w:val="007269B7"/>
    <w:rsid w:val="007278A9"/>
    <w:rsid w:val="00731D60"/>
    <w:rsid w:val="00734E17"/>
    <w:rsid w:val="007359F1"/>
    <w:rsid w:val="00735AEB"/>
    <w:rsid w:val="00736160"/>
    <w:rsid w:val="007367C4"/>
    <w:rsid w:val="00740A66"/>
    <w:rsid w:val="00741BA1"/>
    <w:rsid w:val="007513B9"/>
    <w:rsid w:val="007527F4"/>
    <w:rsid w:val="007530E3"/>
    <w:rsid w:val="0075462C"/>
    <w:rsid w:val="00757FC8"/>
    <w:rsid w:val="00765B54"/>
    <w:rsid w:val="00770774"/>
    <w:rsid w:val="0077085B"/>
    <w:rsid w:val="00772677"/>
    <w:rsid w:val="0077371A"/>
    <w:rsid w:val="007742C8"/>
    <w:rsid w:val="00774F0C"/>
    <w:rsid w:val="00775EFF"/>
    <w:rsid w:val="00776EEC"/>
    <w:rsid w:val="007775C8"/>
    <w:rsid w:val="00780051"/>
    <w:rsid w:val="00780C74"/>
    <w:rsid w:val="00784189"/>
    <w:rsid w:val="0078493E"/>
    <w:rsid w:val="00790757"/>
    <w:rsid w:val="00792443"/>
    <w:rsid w:val="0079586A"/>
    <w:rsid w:val="0079599E"/>
    <w:rsid w:val="00796094"/>
    <w:rsid w:val="007961A4"/>
    <w:rsid w:val="00797A9E"/>
    <w:rsid w:val="007A1B2D"/>
    <w:rsid w:val="007A2753"/>
    <w:rsid w:val="007A2B61"/>
    <w:rsid w:val="007A3561"/>
    <w:rsid w:val="007A3F3E"/>
    <w:rsid w:val="007A44CE"/>
    <w:rsid w:val="007A4A5B"/>
    <w:rsid w:val="007A6336"/>
    <w:rsid w:val="007A692D"/>
    <w:rsid w:val="007A7CF5"/>
    <w:rsid w:val="007B11DF"/>
    <w:rsid w:val="007B2C2D"/>
    <w:rsid w:val="007B36A9"/>
    <w:rsid w:val="007B4C3C"/>
    <w:rsid w:val="007C0CCD"/>
    <w:rsid w:val="007C325F"/>
    <w:rsid w:val="007C522B"/>
    <w:rsid w:val="007C6113"/>
    <w:rsid w:val="007C68F3"/>
    <w:rsid w:val="007C6FEF"/>
    <w:rsid w:val="007C7DF0"/>
    <w:rsid w:val="007D027E"/>
    <w:rsid w:val="007D0A0E"/>
    <w:rsid w:val="007E43D3"/>
    <w:rsid w:val="007F1A60"/>
    <w:rsid w:val="007F21FB"/>
    <w:rsid w:val="007F63B0"/>
    <w:rsid w:val="007F7A08"/>
    <w:rsid w:val="007F7D83"/>
    <w:rsid w:val="007F7FFC"/>
    <w:rsid w:val="00800977"/>
    <w:rsid w:val="00802C72"/>
    <w:rsid w:val="00805573"/>
    <w:rsid w:val="00807DDF"/>
    <w:rsid w:val="008109EE"/>
    <w:rsid w:val="00810A04"/>
    <w:rsid w:val="008135BD"/>
    <w:rsid w:val="0081565D"/>
    <w:rsid w:val="00815E13"/>
    <w:rsid w:val="008172E8"/>
    <w:rsid w:val="00817BCF"/>
    <w:rsid w:val="00820B76"/>
    <w:rsid w:val="0082224F"/>
    <w:rsid w:val="0082305A"/>
    <w:rsid w:val="00823247"/>
    <w:rsid w:val="0082377E"/>
    <w:rsid w:val="008238E5"/>
    <w:rsid w:val="00823D45"/>
    <w:rsid w:val="00824BF0"/>
    <w:rsid w:val="00826088"/>
    <w:rsid w:val="00826AA2"/>
    <w:rsid w:val="008305BE"/>
    <w:rsid w:val="008320BE"/>
    <w:rsid w:val="00832EDC"/>
    <w:rsid w:val="00835B5B"/>
    <w:rsid w:val="008400A7"/>
    <w:rsid w:val="008410E3"/>
    <w:rsid w:val="00843092"/>
    <w:rsid w:val="00843588"/>
    <w:rsid w:val="008443A4"/>
    <w:rsid w:val="00845AD7"/>
    <w:rsid w:val="00845D1D"/>
    <w:rsid w:val="0084629E"/>
    <w:rsid w:val="00846607"/>
    <w:rsid w:val="00850087"/>
    <w:rsid w:val="008509B6"/>
    <w:rsid w:val="00851948"/>
    <w:rsid w:val="00852078"/>
    <w:rsid w:val="008570DA"/>
    <w:rsid w:val="008607D9"/>
    <w:rsid w:val="00861F2F"/>
    <w:rsid w:val="0086272D"/>
    <w:rsid w:val="00864EF8"/>
    <w:rsid w:val="008661ED"/>
    <w:rsid w:val="00867CA4"/>
    <w:rsid w:val="008725DC"/>
    <w:rsid w:val="00873B58"/>
    <w:rsid w:val="00873BA5"/>
    <w:rsid w:val="008762DB"/>
    <w:rsid w:val="0087703A"/>
    <w:rsid w:val="0088390D"/>
    <w:rsid w:val="00884A33"/>
    <w:rsid w:val="00886C7E"/>
    <w:rsid w:val="00887A55"/>
    <w:rsid w:val="008900A4"/>
    <w:rsid w:val="00891BB3"/>
    <w:rsid w:val="00892C62"/>
    <w:rsid w:val="008953FA"/>
    <w:rsid w:val="008956D4"/>
    <w:rsid w:val="0089668D"/>
    <w:rsid w:val="00897222"/>
    <w:rsid w:val="008978B2"/>
    <w:rsid w:val="00897FA3"/>
    <w:rsid w:val="008A38CB"/>
    <w:rsid w:val="008A5767"/>
    <w:rsid w:val="008A634B"/>
    <w:rsid w:val="008B168A"/>
    <w:rsid w:val="008B40A8"/>
    <w:rsid w:val="008B43FF"/>
    <w:rsid w:val="008B7128"/>
    <w:rsid w:val="008C07C6"/>
    <w:rsid w:val="008C07D0"/>
    <w:rsid w:val="008C1930"/>
    <w:rsid w:val="008C3661"/>
    <w:rsid w:val="008C4935"/>
    <w:rsid w:val="008D05AB"/>
    <w:rsid w:val="008D1133"/>
    <w:rsid w:val="008D47A2"/>
    <w:rsid w:val="008E061D"/>
    <w:rsid w:val="008E130C"/>
    <w:rsid w:val="008E4860"/>
    <w:rsid w:val="008E5833"/>
    <w:rsid w:val="008E59F7"/>
    <w:rsid w:val="008E5A3E"/>
    <w:rsid w:val="008E5E65"/>
    <w:rsid w:val="008E6397"/>
    <w:rsid w:val="008E6785"/>
    <w:rsid w:val="008E76F6"/>
    <w:rsid w:val="008F23B9"/>
    <w:rsid w:val="008F5ABA"/>
    <w:rsid w:val="009013F1"/>
    <w:rsid w:val="00901FCA"/>
    <w:rsid w:val="00906089"/>
    <w:rsid w:val="00906DB4"/>
    <w:rsid w:val="00911943"/>
    <w:rsid w:val="00913367"/>
    <w:rsid w:val="009215A7"/>
    <w:rsid w:val="00922D89"/>
    <w:rsid w:val="009268D8"/>
    <w:rsid w:val="009313CA"/>
    <w:rsid w:val="00931D68"/>
    <w:rsid w:val="0093567C"/>
    <w:rsid w:val="00935996"/>
    <w:rsid w:val="00936CA1"/>
    <w:rsid w:val="00940BF0"/>
    <w:rsid w:val="00941F78"/>
    <w:rsid w:val="0094414F"/>
    <w:rsid w:val="00945248"/>
    <w:rsid w:val="00945DC5"/>
    <w:rsid w:val="00946969"/>
    <w:rsid w:val="009514DC"/>
    <w:rsid w:val="00952CA1"/>
    <w:rsid w:val="00952FE2"/>
    <w:rsid w:val="00961657"/>
    <w:rsid w:val="00967D81"/>
    <w:rsid w:val="0097048E"/>
    <w:rsid w:val="00972D5F"/>
    <w:rsid w:val="009734C6"/>
    <w:rsid w:val="0097434A"/>
    <w:rsid w:val="00974B97"/>
    <w:rsid w:val="00974ED1"/>
    <w:rsid w:val="00976FC1"/>
    <w:rsid w:val="00977CA7"/>
    <w:rsid w:val="00980252"/>
    <w:rsid w:val="009823AE"/>
    <w:rsid w:val="00983DF2"/>
    <w:rsid w:val="009840F7"/>
    <w:rsid w:val="0098576D"/>
    <w:rsid w:val="00986D3F"/>
    <w:rsid w:val="00993436"/>
    <w:rsid w:val="009979F5"/>
    <w:rsid w:val="00997A14"/>
    <w:rsid w:val="009A3E81"/>
    <w:rsid w:val="009A4E69"/>
    <w:rsid w:val="009A4EF7"/>
    <w:rsid w:val="009A562E"/>
    <w:rsid w:val="009A5E09"/>
    <w:rsid w:val="009A7450"/>
    <w:rsid w:val="009B4C50"/>
    <w:rsid w:val="009B5429"/>
    <w:rsid w:val="009B6C3D"/>
    <w:rsid w:val="009B73A0"/>
    <w:rsid w:val="009C19A2"/>
    <w:rsid w:val="009C2323"/>
    <w:rsid w:val="009C28CE"/>
    <w:rsid w:val="009C2B64"/>
    <w:rsid w:val="009C3900"/>
    <w:rsid w:val="009C45BE"/>
    <w:rsid w:val="009D0964"/>
    <w:rsid w:val="009D1799"/>
    <w:rsid w:val="009D2129"/>
    <w:rsid w:val="009D2D7F"/>
    <w:rsid w:val="009D3E24"/>
    <w:rsid w:val="009D3F1D"/>
    <w:rsid w:val="009D4622"/>
    <w:rsid w:val="009D6B0A"/>
    <w:rsid w:val="009D799F"/>
    <w:rsid w:val="009E0F87"/>
    <w:rsid w:val="009E201A"/>
    <w:rsid w:val="009E295C"/>
    <w:rsid w:val="009E2DFF"/>
    <w:rsid w:val="009E3C20"/>
    <w:rsid w:val="009F0200"/>
    <w:rsid w:val="009F02AD"/>
    <w:rsid w:val="009F0B06"/>
    <w:rsid w:val="009F12F6"/>
    <w:rsid w:val="009F1CEC"/>
    <w:rsid w:val="009F3253"/>
    <w:rsid w:val="009F46DE"/>
    <w:rsid w:val="00A00354"/>
    <w:rsid w:val="00A006EB"/>
    <w:rsid w:val="00A01B40"/>
    <w:rsid w:val="00A0366E"/>
    <w:rsid w:val="00A03D13"/>
    <w:rsid w:val="00A04674"/>
    <w:rsid w:val="00A05421"/>
    <w:rsid w:val="00A06BBC"/>
    <w:rsid w:val="00A07733"/>
    <w:rsid w:val="00A07F04"/>
    <w:rsid w:val="00A12AA3"/>
    <w:rsid w:val="00A14799"/>
    <w:rsid w:val="00A17B06"/>
    <w:rsid w:val="00A20C4C"/>
    <w:rsid w:val="00A20D1B"/>
    <w:rsid w:val="00A210F3"/>
    <w:rsid w:val="00A219D9"/>
    <w:rsid w:val="00A21EF3"/>
    <w:rsid w:val="00A23263"/>
    <w:rsid w:val="00A267CD"/>
    <w:rsid w:val="00A32BA0"/>
    <w:rsid w:val="00A34684"/>
    <w:rsid w:val="00A348C8"/>
    <w:rsid w:val="00A357FA"/>
    <w:rsid w:val="00A36559"/>
    <w:rsid w:val="00A40949"/>
    <w:rsid w:val="00A41839"/>
    <w:rsid w:val="00A44D79"/>
    <w:rsid w:val="00A50721"/>
    <w:rsid w:val="00A50D1F"/>
    <w:rsid w:val="00A53434"/>
    <w:rsid w:val="00A54A0C"/>
    <w:rsid w:val="00A5562A"/>
    <w:rsid w:val="00A56AA5"/>
    <w:rsid w:val="00A56AAA"/>
    <w:rsid w:val="00A66B68"/>
    <w:rsid w:val="00A66B7A"/>
    <w:rsid w:val="00A711FC"/>
    <w:rsid w:val="00A77325"/>
    <w:rsid w:val="00A81951"/>
    <w:rsid w:val="00A83F8C"/>
    <w:rsid w:val="00A840E9"/>
    <w:rsid w:val="00A8677B"/>
    <w:rsid w:val="00A87EFD"/>
    <w:rsid w:val="00A90037"/>
    <w:rsid w:val="00A93F49"/>
    <w:rsid w:val="00A94311"/>
    <w:rsid w:val="00A944E3"/>
    <w:rsid w:val="00A94AB1"/>
    <w:rsid w:val="00A94E0A"/>
    <w:rsid w:val="00A954BD"/>
    <w:rsid w:val="00A96C57"/>
    <w:rsid w:val="00AA2765"/>
    <w:rsid w:val="00AA3A9C"/>
    <w:rsid w:val="00AA41C4"/>
    <w:rsid w:val="00AA5A6E"/>
    <w:rsid w:val="00AA7EF9"/>
    <w:rsid w:val="00AB1E96"/>
    <w:rsid w:val="00AB486F"/>
    <w:rsid w:val="00AC05C3"/>
    <w:rsid w:val="00AC1728"/>
    <w:rsid w:val="00AC3B61"/>
    <w:rsid w:val="00AC3F35"/>
    <w:rsid w:val="00AC3FD2"/>
    <w:rsid w:val="00AC4F3A"/>
    <w:rsid w:val="00AC592F"/>
    <w:rsid w:val="00AC60E2"/>
    <w:rsid w:val="00AC697A"/>
    <w:rsid w:val="00AC6C83"/>
    <w:rsid w:val="00AC6D31"/>
    <w:rsid w:val="00AC6F06"/>
    <w:rsid w:val="00AC70ED"/>
    <w:rsid w:val="00AC7E7B"/>
    <w:rsid w:val="00AD3EBF"/>
    <w:rsid w:val="00AD511C"/>
    <w:rsid w:val="00AD5BE8"/>
    <w:rsid w:val="00AD676D"/>
    <w:rsid w:val="00AE08DF"/>
    <w:rsid w:val="00AE08EF"/>
    <w:rsid w:val="00AE4169"/>
    <w:rsid w:val="00AE7534"/>
    <w:rsid w:val="00AE7B00"/>
    <w:rsid w:val="00AF0531"/>
    <w:rsid w:val="00AF3E70"/>
    <w:rsid w:val="00AF4964"/>
    <w:rsid w:val="00AF5909"/>
    <w:rsid w:val="00AF7224"/>
    <w:rsid w:val="00B00743"/>
    <w:rsid w:val="00B01983"/>
    <w:rsid w:val="00B026BF"/>
    <w:rsid w:val="00B058F9"/>
    <w:rsid w:val="00B05A00"/>
    <w:rsid w:val="00B05DF4"/>
    <w:rsid w:val="00B06C26"/>
    <w:rsid w:val="00B1084C"/>
    <w:rsid w:val="00B127AA"/>
    <w:rsid w:val="00B15143"/>
    <w:rsid w:val="00B152F8"/>
    <w:rsid w:val="00B15BC9"/>
    <w:rsid w:val="00B21078"/>
    <w:rsid w:val="00B24D4E"/>
    <w:rsid w:val="00B25C83"/>
    <w:rsid w:val="00B265A3"/>
    <w:rsid w:val="00B3069F"/>
    <w:rsid w:val="00B3083C"/>
    <w:rsid w:val="00B31362"/>
    <w:rsid w:val="00B31FCE"/>
    <w:rsid w:val="00B33DE0"/>
    <w:rsid w:val="00B34216"/>
    <w:rsid w:val="00B34E21"/>
    <w:rsid w:val="00B34E85"/>
    <w:rsid w:val="00B378FD"/>
    <w:rsid w:val="00B4311B"/>
    <w:rsid w:val="00B47D58"/>
    <w:rsid w:val="00B520FA"/>
    <w:rsid w:val="00B52152"/>
    <w:rsid w:val="00B52ECA"/>
    <w:rsid w:val="00B54A41"/>
    <w:rsid w:val="00B558B0"/>
    <w:rsid w:val="00B57A94"/>
    <w:rsid w:val="00B6074A"/>
    <w:rsid w:val="00B6233E"/>
    <w:rsid w:val="00B64672"/>
    <w:rsid w:val="00B64AB5"/>
    <w:rsid w:val="00B679D1"/>
    <w:rsid w:val="00B7589E"/>
    <w:rsid w:val="00B81DDC"/>
    <w:rsid w:val="00B820BD"/>
    <w:rsid w:val="00B8319C"/>
    <w:rsid w:val="00B858A2"/>
    <w:rsid w:val="00B85D50"/>
    <w:rsid w:val="00B90346"/>
    <w:rsid w:val="00B92107"/>
    <w:rsid w:val="00B9284E"/>
    <w:rsid w:val="00B92FC0"/>
    <w:rsid w:val="00B938DD"/>
    <w:rsid w:val="00B9454D"/>
    <w:rsid w:val="00B94A50"/>
    <w:rsid w:val="00B95F88"/>
    <w:rsid w:val="00B968A6"/>
    <w:rsid w:val="00B96A70"/>
    <w:rsid w:val="00BA1D2A"/>
    <w:rsid w:val="00BA45C8"/>
    <w:rsid w:val="00BA71BE"/>
    <w:rsid w:val="00BB05B8"/>
    <w:rsid w:val="00BB3531"/>
    <w:rsid w:val="00BB4B1A"/>
    <w:rsid w:val="00BB4B9A"/>
    <w:rsid w:val="00BB6C3F"/>
    <w:rsid w:val="00BC4C0E"/>
    <w:rsid w:val="00BC4F51"/>
    <w:rsid w:val="00BC6C71"/>
    <w:rsid w:val="00BD1B14"/>
    <w:rsid w:val="00BD37A8"/>
    <w:rsid w:val="00BD6613"/>
    <w:rsid w:val="00BE110D"/>
    <w:rsid w:val="00BE1534"/>
    <w:rsid w:val="00BE2164"/>
    <w:rsid w:val="00BE30E9"/>
    <w:rsid w:val="00BE349A"/>
    <w:rsid w:val="00BE557F"/>
    <w:rsid w:val="00BE57B7"/>
    <w:rsid w:val="00BE5870"/>
    <w:rsid w:val="00BE5BAA"/>
    <w:rsid w:val="00BE64D1"/>
    <w:rsid w:val="00BE69D2"/>
    <w:rsid w:val="00BF0A33"/>
    <w:rsid w:val="00BF0F8F"/>
    <w:rsid w:val="00BF2C77"/>
    <w:rsid w:val="00BF5C85"/>
    <w:rsid w:val="00C04E7B"/>
    <w:rsid w:val="00C05C79"/>
    <w:rsid w:val="00C07254"/>
    <w:rsid w:val="00C10451"/>
    <w:rsid w:val="00C11B8B"/>
    <w:rsid w:val="00C14139"/>
    <w:rsid w:val="00C14E00"/>
    <w:rsid w:val="00C17F4C"/>
    <w:rsid w:val="00C2038C"/>
    <w:rsid w:val="00C20D66"/>
    <w:rsid w:val="00C21E48"/>
    <w:rsid w:val="00C269FD"/>
    <w:rsid w:val="00C27549"/>
    <w:rsid w:val="00C30C35"/>
    <w:rsid w:val="00C37198"/>
    <w:rsid w:val="00C402CA"/>
    <w:rsid w:val="00C41EB5"/>
    <w:rsid w:val="00C43FD9"/>
    <w:rsid w:val="00C4468E"/>
    <w:rsid w:val="00C46620"/>
    <w:rsid w:val="00C51489"/>
    <w:rsid w:val="00C52481"/>
    <w:rsid w:val="00C5331A"/>
    <w:rsid w:val="00C54CD0"/>
    <w:rsid w:val="00C57E4A"/>
    <w:rsid w:val="00C6386D"/>
    <w:rsid w:val="00C63A63"/>
    <w:rsid w:val="00C65060"/>
    <w:rsid w:val="00C73310"/>
    <w:rsid w:val="00C77040"/>
    <w:rsid w:val="00C802EA"/>
    <w:rsid w:val="00C82A06"/>
    <w:rsid w:val="00C844A2"/>
    <w:rsid w:val="00C93DCE"/>
    <w:rsid w:val="00CA3CAD"/>
    <w:rsid w:val="00CA7106"/>
    <w:rsid w:val="00CB0D7E"/>
    <w:rsid w:val="00CB3BEA"/>
    <w:rsid w:val="00CB466D"/>
    <w:rsid w:val="00CB46F2"/>
    <w:rsid w:val="00CB7017"/>
    <w:rsid w:val="00CB7BD1"/>
    <w:rsid w:val="00CC0F78"/>
    <w:rsid w:val="00CC5CA8"/>
    <w:rsid w:val="00CC5FA1"/>
    <w:rsid w:val="00CC6095"/>
    <w:rsid w:val="00CD03EA"/>
    <w:rsid w:val="00CD6BBC"/>
    <w:rsid w:val="00CD706B"/>
    <w:rsid w:val="00CD7FD7"/>
    <w:rsid w:val="00CE094F"/>
    <w:rsid w:val="00CE0CCF"/>
    <w:rsid w:val="00CE11FB"/>
    <w:rsid w:val="00CE6AD1"/>
    <w:rsid w:val="00CE76CB"/>
    <w:rsid w:val="00CF0D3F"/>
    <w:rsid w:val="00CF37F5"/>
    <w:rsid w:val="00CF4401"/>
    <w:rsid w:val="00CF4ACC"/>
    <w:rsid w:val="00CF6F78"/>
    <w:rsid w:val="00D03BBD"/>
    <w:rsid w:val="00D04190"/>
    <w:rsid w:val="00D102D9"/>
    <w:rsid w:val="00D10B49"/>
    <w:rsid w:val="00D1163C"/>
    <w:rsid w:val="00D12CED"/>
    <w:rsid w:val="00D13E25"/>
    <w:rsid w:val="00D14D4E"/>
    <w:rsid w:val="00D14FDD"/>
    <w:rsid w:val="00D15DD8"/>
    <w:rsid w:val="00D16A0B"/>
    <w:rsid w:val="00D1767D"/>
    <w:rsid w:val="00D21561"/>
    <w:rsid w:val="00D223A4"/>
    <w:rsid w:val="00D22A23"/>
    <w:rsid w:val="00D22B7D"/>
    <w:rsid w:val="00D2514E"/>
    <w:rsid w:val="00D256D8"/>
    <w:rsid w:val="00D263B9"/>
    <w:rsid w:val="00D2775E"/>
    <w:rsid w:val="00D313E0"/>
    <w:rsid w:val="00D319AD"/>
    <w:rsid w:val="00D346A3"/>
    <w:rsid w:val="00D34EF3"/>
    <w:rsid w:val="00D361E5"/>
    <w:rsid w:val="00D41CE7"/>
    <w:rsid w:val="00D461E4"/>
    <w:rsid w:val="00D52CFB"/>
    <w:rsid w:val="00D53115"/>
    <w:rsid w:val="00D53230"/>
    <w:rsid w:val="00D5365D"/>
    <w:rsid w:val="00D536C4"/>
    <w:rsid w:val="00D53E88"/>
    <w:rsid w:val="00D55660"/>
    <w:rsid w:val="00D5624A"/>
    <w:rsid w:val="00D56AA7"/>
    <w:rsid w:val="00D60DA1"/>
    <w:rsid w:val="00D61E32"/>
    <w:rsid w:val="00D63B5C"/>
    <w:rsid w:val="00D65B1E"/>
    <w:rsid w:val="00D72057"/>
    <w:rsid w:val="00D73CF7"/>
    <w:rsid w:val="00D8162F"/>
    <w:rsid w:val="00D81B17"/>
    <w:rsid w:val="00D81F4B"/>
    <w:rsid w:val="00D834D9"/>
    <w:rsid w:val="00D84433"/>
    <w:rsid w:val="00D8494D"/>
    <w:rsid w:val="00D865A3"/>
    <w:rsid w:val="00D86710"/>
    <w:rsid w:val="00D90FE0"/>
    <w:rsid w:val="00D92023"/>
    <w:rsid w:val="00D93817"/>
    <w:rsid w:val="00D9399D"/>
    <w:rsid w:val="00D945C7"/>
    <w:rsid w:val="00D95090"/>
    <w:rsid w:val="00D97609"/>
    <w:rsid w:val="00DA338B"/>
    <w:rsid w:val="00DA5A08"/>
    <w:rsid w:val="00DA6724"/>
    <w:rsid w:val="00DB32A8"/>
    <w:rsid w:val="00DB3CE5"/>
    <w:rsid w:val="00DB3D65"/>
    <w:rsid w:val="00DB621B"/>
    <w:rsid w:val="00DB6D79"/>
    <w:rsid w:val="00DB73B6"/>
    <w:rsid w:val="00DB7ABE"/>
    <w:rsid w:val="00DC1B3E"/>
    <w:rsid w:val="00DC266E"/>
    <w:rsid w:val="00DC450A"/>
    <w:rsid w:val="00DC47DE"/>
    <w:rsid w:val="00DC5686"/>
    <w:rsid w:val="00DD0CC2"/>
    <w:rsid w:val="00DD3DD9"/>
    <w:rsid w:val="00DD596A"/>
    <w:rsid w:val="00DD6742"/>
    <w:rsid w:val="00DE20F8"/>
    <w:rsid w:val="00DE22C4"/>
    <w:rsid w:val="00DE2924"/>
    <w:rsid w:val="00DE37F4"/>
    <w:rsid w:val="00DE4902"/>
    <w:rsid w:val="00DE55D7"/>
    <w:rsid w:val="00DE6ED6"/>
    <w:rsid w:val="00DE7A73"/>
    <w:rsid w:val="00DE7E73"/>
    <w:rsid w:val="00DF0726"/>
    <w:rsid w:val="00DF1C83"/>
    <w:rsid w:val="00DF213C"/>
    <w:rsid w:val="00DF2823"/>
    <w:rsid w:val="00DF2B48"/>
    <w:rsid w:val="00DF2C36"/>
    <w:rsid w:val="00E00674"/>
    <w:rsid w:val="00E02D48"/>
    <w:rsid w:val="00E04840"/>
    <w:rsid w:val="00E04FF9"/>
    <w:rsid w:val="00E05BDB"/>
    <w:rsid w:val="00E07414"/>
    <w:rsid w:val="00E13864"/>
    <w:rsid w:val="00E168A4"/>
    <w:rsid w:val="00E1712A"/>
    <w:rsid w:val="00E25686"/>
    <w:rsid w:val="00E2672D"/>
    <w:rsid w:val="00E32BB6"/>
    <w:rsid w:val="00E3439E"/>
    <w:rsid w:val="00E34C2B"/>
    <w:rsid w:val="00E36D35"/>
    <w:rsid w:val="00E407D7"/>
    <w:rsid w:val="00E41B1B"/>
    <w:rsid w:val="00E47EAF"/>
    <w:rsid w:val="00E523B1"/>
    <w:rsid w:val="00E52438"/>
    <w:rsid w:val="00E5247E"/>
    <w:rsid w:val="00E54105"/>
    <w:rsid w:val="00E55863"/>
    <w:rsid w:val="00E56B44"/>
    <w:rsid w:val="00E57053"/>
    <w:rsid w:val="00E63E80"/>
    <w:rsid w:val="00E642FC"/>
    <w:rsid w:val="00E64305"/>
    <w:rsid w:val="00E64379"/>
    <w:rsid w:val="00E6655C"/>
    <w:rsid w:val="00E66DE0"/>
    <w:rsid w:val="00E71386"/>
    <w:rsid w:val="00E71A5C"/>
    <w:rsid w:val="00E748AA"/>
    <w:rsid w:val="00E75726"/>
    <w:rsid w:val="00E75D45"/>
    <w:rsid w:val="00E7768D"/>
    <w:rsid w:val="00E77A22"/>
    <w:rsid w:val="00E77BF0"/>
    <w:rsid w:val="00E77FE7"/>
    <w:rsid w:val="00E80354"/>
    <w:rsid w:val="00E80B2D"/>
    <w:rsid w:val="00E82D41"/>
    <w:rsid w:val="00E8636F"/>
    <w:rsid w:val="00E86786"/>
    <w:rsid w:val="00E9093D"/>
    <w:rsid w:val="00E92482"/>
    <w:rsid w:val="00E924BF"/>
    <w:rsid w:val="00E961E3"/>
    <w:rsid w:val="00E966E3"/>
    <w:rsid w:val="00E97217"/>
    <w:rsid w:val="00EA377E"/>
    <w:rsid w:val="00EA5F20"/>
    <w:rsid w:val="00EA6D7D"/>
    <w:rsid w:val="00EB0529"/>
    <w:rsid w:val="00EB1A1E"/>
    <w:rsid w:val="00EB1B8E"/>
    <w:rsid w:val="00EB2069"/>
    <w:rsid w:val="00EB2643"/>
    <w:rsid w:val="00EB35EF"/>
    <w:rsid w:val="00EB3F39"/>
    <w:rsid w:val="00EB3F5A"/>
    <w:rsid w:val="00EB41D5"/>
    <w:rsid w:val="00EB4B03"/>
    <w:rsid w:val="00EC14E9"/>
    <w:rsid w:val="00EC2585"/>
    <w:rsid w:val="00EC2C27"/>
    <w:rsid w:val="00EC438C"/>
    <w:rsid w:val="00EC606C"/>
    <w:rsid w:val="00ED0298"/>
    <w:rsid w:val="00ED3594"/>
    <w:rsid w:val="00ED67FE"/>
    <w:rsid w:val="00ED726F"/>
    <w:rsid w:val="00EE25BB"/>
    <w:rsid w:val="00EF1DAF"/>
    <w:rsid w:val="00EF2252"/>
    <w:rsid w:val="00EF5F02"/>
    <w:rsid w:val="00EF6AE4"/>
    <w:rsid w:val="00EF76BC"/>
    <w:rsid w:val="00EF7CF5"/>
    <w:rsid w:val="00F01925"/>
    <w:rsid w:val="00F05ED2"/>
    <w:rsid w:val="00F06B8D"/>
    <w:rsid w:val="00F1000A"/>
    <w:rsid w:val="00F1048D"/>
    <w:rsid w:val="00F171F2"/>
    <w:rsid w:val="00F17D7D"/>
    <w:rsid w:val="00F22583"/>
    <w:rsid w:val="00F23A69"/>
    <w:rsid w:val="00F26EC3"/>
    <w:rsid w:val="00F32B58"/>
    <w:rsid w:val="00F34C0A"/>
    <w:rsid w:val="00F3584E"/>
    <w:rsid w:val="00F358FF"/>
    <w:rsid w:val="00F43683"/>
    <w:rsid w:val="00F4502B"/>
    <w:rsid w:val="00F47023"/>
    <w:rsid w:val="00F47205"/>
    <w:rsid w:val="00F50DDF"/>
    <w:rsid w:val="00F51C6F"/>
    <w:rsid w:val="00F51F10"/>
    <w:rsid w:val="00F5342A"/>
    <w:rsid w:val="00F53985"/>
    <w:rsid w:val="00F57619"/>
    <w:rsid w:val="00F610E8"/>
    <w:rsid w:val="00F6146B"/>
    <w:rsid w:val="00F62DCB"/>
    <w:rsid w:val="00F65392"/>
    <w:rsid w:val="00F657DA"/>
    <w:rsid w:val="00F66C69"/>
    <w:rsid w:val="00F70763"/>
    <w:rsid w:val="00F714F4"/>
    <w:rsid w:val="00F72927"/>
    <w:rsid w:val="00F7329E"/>
    <w:rsid w:val="00F73380"/>
    <w:rsid w:val="00F774E8"/>
    <w:rsid w:val="00F85C53"/>
    <w:rsid w:val="00F85E40"/>
    <w:rsid w:val="00F86E96"/>
    <w:rsid w:val="00F87617"/>
    <w:rsid w:val="00F9042A"/>
    <w:rsid w:val="00F912D5"/>
    <w:rsid w:val="00F92764"/>
    <w:rsid w:val="00F9377E"/>
    <w:rsid w:val="00F955C9"/>
    <w:rsid w:val="00FA6394"/>
    <w:rsid w:val="00FB0DCB"/>
    <w:rsid w:val="00FB1311"/>
    <w:rsid w:val="00FB3190"/>
    <w:rsid w:val="00FB54A3"/>
    <w:rsid w:val="00FC5445"/>
    <w:rsid w:val="00FC6183"/>
    <w:rsid w:val="00FD0C33"/>
    <w:rsid w:val="00FD47FC"/>
    <w:rsid w:val="00FD504C"/>
    <w:rsid w:val="00FD5FFD"/>
    <w:rsid w:val="00FD6B07"/>
    <w:rsid w:val="00FD7780"/>
    <w:rsid w:val="00FE4690"/>
    <w:rsid w:val="00FE489C"/>
    <w:rsid w:val="00FE6253"/>
    <w:rsid w:val="00FF7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0190F8"/>
  <w15:chartTrackingRefBased/>
  <w15:docId w15:val="{4E40659E-95C8-4C54-B2EB-1A142D892E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4821BD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DB73B6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NoSpacingChar">
    <w:name w:val="No Spacing Char"/>
    <w:basedOn w:val="DefaultParagraphFont"/>
    <w:link w:val="NoSpacing"/>
    <w:uiPriority w:val="1"/>
    <w:rsid w:val="00DB73B6"/>
  </w:style>
  <w:style w:type="character" w:customStyle="1" w:styleId="EndNoteBibliographyTitleChar">
    <w:name w:val="EndNote Bibliography Title Char"/>
    <w:basedOn w:val="NoSpacingChar"/>
    <w:link w:val="EndNoteBibliographyTitle"/>
    <w:rsid w:val="00DB73B6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DB73B6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NoSpacingChar"/>
    <w:link w:val="EndNoteBibliography"/>
    <w:rsid w:val="00DB73B6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DB73B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73B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4071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D1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D1B14"/>
  </w:style>
  <w:style w:type="paragraph" w:styleId="Footer">
    <w:name w:val="footer"/>
    <w:basedOn w:val="Normal"/>
    <w:link w:val="FooterChar"/>
    <w:uiPriority w:val="99"/>
    <w:unhideWhenUsed/>
    <w:rsid w:val="00BD1B1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D1B1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87982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2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89B6C8-5B42-4B23-AAE2-D8C5B10E7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39</TotalTime>
  <Pages>8</Pages>
  <Words>2870</Words>
  <Characters>16361</Characters>
  <Application>Microsoft Office Word</Application>
  <DocSecurity>0</DocSecurity>
  <Lines>136</Lines>
  <Paragraphs>3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e Yong Park</dc:creator>
  <cp:keywords/>
  <dc:description/>
  <cp:lastModifiedBy>Stoia, Jennifer A. (ELS-NYC)</cp:lastModifiedBy>
  <cp:revision>1201</cp:revision>
  <dcterms:created xsi:type="dcterms:W3CDTF">2021-09-05T22:12:00Z</dcterms:created>
  <dcterms:modified xsi:type="dcterms:W3CDTF">2024-05-14T14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05-14T14:39:06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38975bb0-81e8-4bfc-881d-081ef51a253a</vt:lpwstr>
  </property>
  <property fmtid="{D5CDD505-2E9C-101B-9397-08002B2CF9AE}" pid="8" name="MSIP_Label_549ac42a-3eb4-4074-b885-aea26bd6241e_ContentBits">
    <vt:lpwstr>0</vt:lpwstr>
  </property>
</Properties>
</file>